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39418" w14:textId="30BBE88E" w:rsidR="0011198A" w:rsidRPr="003B0FF4" w:rsidRDefault="0011198A" w:rsidP="00924690">
      <w:pPr>
        <w:pStyle w:val="Heading1"/>
        <w:rPr>
          <w:rFonts w:ascii="Times New Roman" w:hAnsi="Times New Roman" w:cs="Times New Roman"/>
          <w:szCs w:val="24"/>
        </w:rPr>
      </w:pPr>
      <w:r w:rsidRPr="003B0FF4">
        <w:rPr>
          <w:rFonts w:ascii="Times New Roman" w:hAnsi="Times New Roman" w:cs="Times New Roman"/>
          <w:szCs w:val="24"/>
        </w:rPr>
        <w:t xml:space="preserve">Supplementary materials </w:t>
      </w:r>
      <w:r w:rsidR="00610DCE" w:rsidRPr="003B0FF4">
        <w:rPr>
          <w:rFonts w:ascii="Times New Roman" w:hAnsi="Times New Roman" w:cs="Times New Roman"/>
          <w:szCs w:val="24"/>
        </w:rPr>
        <w:t>3</w:t>
      </w:r>
      <w:r w:rsidR="003C3EDE" w:rsidRPr="003B0FF4">
        <w:rPr>
          <w:rFonts w:ascii="Times New Roman" w:hAnsi="Times New Roman" w:cs="Times New Roman"/>
          <w:szCs w:val="24"/>
        </w:rPr>
        <w:t xml:space="preserve"> – Additional tables</w:t>
      </w:r>
    </w:p>
    <w:p w14:paraId="553F1E29" w14:textId="77006AD6" w:rsidR="00E2081F" w:rsidRPr="003B0FF4" w:rsidRDefault="00E2081F" w:rsidP="00EC70B6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B0FF4">
        <w:rPr>
          <w:rFonts w:ascii="Times New Roman" w:hAnsi="Times New Roman" w:cs="Times New Roman"/>
          <w:sz w:val="24"/>
          <w:szCs w:val="24"/>
        </w:rPr>
        <w:t xml:space="preserve">Additional Table </w:t>
      </w:r>
      <w:r w:rsidR="00744255" w:rsidRPr="003B0FF4">
        <w:rPr>
          <w:rFonts w:ascii="Times New Roman" w:hAnsi="Times New Roman" w:cs="Times New Roman"/>
          <w:sz w:val="24"/>
          <w:szCs w:val="24"/>
        </w:rPr>
        <w:fldChar w:fldCharType="begin"/>
      </w:r>
      <w:r w:rsidR="00744255" w:rsidRPr="003B0FF4">
        <w:rPr>
          <w:rFonts w:ascii="Times New Roman" w:hAnsi="Times New Roman" w:cs="Times New Roman"/>
          <w:sz w:val="24"/>
          <w:szCs w:val="24"/>
        </w:rPr>
        <w:instrText xml:space="preserve"> SEQ Additional_Table \* ARABIC </w:instrText>
      </w:r>
      <w:r w:rsidR="00744255" w:rsidRPr="003B0FF4">
        <w:rPr>
          <w:rFonts w:ascii="Times New Roman" w:hAnsi="Times New Roman" w:cs="Times New Roman"/>
          <w:sz w:val="24"/>
          <w:szCs w:val="24"/>
        </w:rPr>
        <w:fldChar w:fldCharType="separate"/>
      </w:r>
      <w:r w:rsidR="00736428">
        <w:rPr>
          <w:rFonts w:ascii="Times New Roman" w:hAnsi="Times New Roman" w:cs="Times New Roman"/>
          <w:noProof/>
          <w:sz w:val="24"/>
          <w:szCs w:val="24"/>
        </w:rPr>
        <w:t>1</w:t>
      </w:r>
      <w:r w:rsidR="00744255" w:rsidRPr="003B0FF4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3B0FF4">
        <w:rPr>
          <w:rFonts w:ascii="Times New Roman" w:hAnsi="Times New Roman" w:cs="Times New Roman"/>
          <w:sz w:val="24"/>
          <w:szCs w:val="24"/>
        </w:rPr>
        <w:t>. Background characteristics of participants</w:t>
      </w:r>
    </w:p>
    <w:tbl>
      <w:tblPr>
        <w:tblStyle w:val="Table"/>
        <w:tblW w:w="5265" w:type="pct"/>
        <w:tblLook w:val="0020" w:firstRow="1" w:lastRow="0" w:firstColumn="0" w:lastColumn="0" w:noHBand="0" w:noVBand="0"/>
      </w:tblPr>
      <w:tblGrid>
        <w:gridCol w:w="2681"/>
        <w:gridCol w:w="1261"/>
        <w:gridCol w:w="1121"/>
        <w:gridCol w:w="1261"/>
        <w:gridCol w:w="1271"/>
        <w:gridCol w:w="1903"/>
      </w:tblGrid>
      <w:tr w:rsidR="006F4BB3" w:rsidRPr="003B0FF4" w14:paraId="6071455D" w14:textId="16237EF4" w:rsidTr="00754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11" w:type="pct"/>
            <w:tcBorders>
              <w:top w:val="single" w:sz="4" w:space="0" w:color="auto"/>
              <w:bottom w:val="single" w:sz="2" w:space="0" w:color="auto"/>
            </w:tcBorders>
          </w:tcPr>
          <w:p w14:paraId="2DEBB19E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2" w:space="0" w:color="auto"/>
            </w:tcBorders>
          </w:tcPr>
          <w:p w14:paraId="4609BA9D" w14:textId="300FC6B4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74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) (%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2" w:space="0" w:color="auto"/>
            </w:tcBorders>
          </w:tcPr>
          <w:p w14:paraId="7E48E60F" w14:textId="7DFC9FC4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1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3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) (%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2" w:space="0" w:color="auto"/>
            </w:tcBorders>
          </w:tcPr>
          <w:p w14:paraId="4DAEC329" w14:textId="4FC173D6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rvey 2 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) (%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2" w:space="0" w:color="auto"/>
            </w:tcBorders>
          </w:tcPr>
          <w:p w14:paraId="658B8E39" w14:textId="39210437" w:rsidR="009E3B77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-</w:t>
            </w:r>
            <w:r w:rsidR="00890A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pth </w:t>
            </w:r>
            <w:r w:rsidR="008C7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iew</w:t>
            </w:r>
            <w:r w:rsidR="00843BB2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43BB2" w:rsidRPr="008B45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3BB2" w:rsidRPr="008B45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334267" w:rsidRPr="008B45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BB2" w:rsidRPr="008B45F5">
              <w:rPr>
                <w:rFonts w:ascii="Times New Roman" w:hAnsi="Times New Roman" w:cs="Times New Roman"/>
                <w:sz w:val="24"/>
                <w:szCs w:val="24"/>
              </w:rPr>
              <w:t>= 3)</w:t>
            </w:r>
            <w:r w:rsidR="009E3B77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2" w:space="0" w:color="auto"/>
            </w:tcBorders>
          </w:tcPr>
          <w:p w14:paraId="3F875B5C" w14:textId="4B6A5A1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cus </w:t>
            </w:r>
            <w:r w:rsidR="008C7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up </w:t>
            </w:r>
            <w:r w:rsidR="008C7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cussion </w:t>
            </w:r>
          </w:p>
          <w:p w14:paraId="6ACA119B" w14:textId="3A210E05" w:rsidR="009E3B77" w:rsidRPr="003B0FF4" w:rsidRDefault="00475259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42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606B" w:rsidRPr="0033426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E3B77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4C0BC8" w:rsidRPr="003B0FF4" w14:paraId="5D1B2051" w14:textId="4C95F234" w:rsidTr="004C0BC8">
        <w:tc>
          <w:tcPr>
            <w:tcW w:w="5000" w:type="pct"/>
            <w:gridSpan w:val="6"/>
            <w:tcBorders>
              <w:top w:val="single" w:sz="2" w:space="0" w:color="auto"/>
            </w:tcBorders>
          </w:tcPr>
          <w:p w14:paraId="2F7997DF" w14:textId="032F3059" w:rsidR="004C0BC8" w:rsidRPr="003B0FF4" w:rsidRDefault="004C0BC8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ation</w:t>
            </w:r>
            <w:proofErr w:type="spellEnd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place*</w:t>
            </w:r>
          </w:p>
        </w:tc>
      </w:tr>
      <w:tr w:rsidR="006F4BB3" w:rsidRPr="003B0FF4" w14:paraId="7172CB50" w14:textId="358E55FE" w:rsidTr="00754E29">
        <w:tc>
          <w:tcPr>
            <w:tcW w:w="1411" w:type="pct"/>
          </w:tcPr>
          <w:p w14:paraId="74B3A4FB" w14:textId="76BCC3D4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Voluntary health worker/ Youth malaria volunteer</w:t>
            </w:r>
          </w:p>
        </w:tc>
        <w:tc>
          <w:tcPr>
            <w:tcW w:w="664" w:type="pct"/>
          </w:tcPr>
          <w:p w14:paraId="2ACD1E0E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 (5.6%)</w:t>
            </w:r>
          </w:p>
        </w:tc>
        <w:tc>
          <w:tcPr>
            <w:tcW w:w="590" w:type="pct"/>
          </w:tcPr>
          <w:p w14:paraId="1A06D61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64" w:type="pct"/>
          </w:tcPr>
          <w:p w14:paraId="134F92B0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  <w:tc>
          <w:tcPr>
            <w:tcW w:w="669" w:type="pct"/>
          </w:tcPr>
          <w:p w14:paraId="2770F463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3085B562" w14:textId="5B1D8F0D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7E73A25A" w14:textId="57ED005D" w:rsidTr="00754E29">
        <w:tc>
          <w:tcPr>
            <w:tcW w:w="1411" w:type="pct"/>
          </w:tcPr>
          <w:p w14:paraId="5BEEA5B6" w14:textId="7186ACA8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Malaria </w:t>
            </w:r>
            <w:r w:rsidR="00513C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ost / </w:t>
            </w:r>
            <w:r w:rsidR="00513CF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alaria clinic </w:t>
            </w:r>
          </w:p>
        </w:tc>
        <w:tc>
          <w:tcPr>
            <w:tcW w:w="664" w:type="pct"/>
          </w:tcPr>
          <w:p w14:paraId="6D581573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0 (27.8%)</w:t>
            </w:r>
          </w:p>
        </w:tc>
        <w:tc>
          <w:tcPr>
            <w:tcW w:w="590" w:type="pct"/>
          </w:tcPr>
          <w:p w14:paraId="673BD0EA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64" w:type="pct"/>
          </w:tcPr>
          <w:p w14:paraId="7CCA8FD3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0 (51.3%)</w:t>
            </w:r>
          </w:p>
        </w:tc>
        <w:tc>
          <w:tcPr>
            <w:tcW w:w="669" w:type="pct"/>
          </w:tcPr>
          <w:p w14:paraId="6581F24F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3A33D35E" w14:textId="696607E9" w:rsidR="0041692C" w:rsidRPr="003B0FF4" w:rsidRDefault="008D2A62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0A6E" w:rsidRPr="003B0F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(34.</w:t>
            </w:r>
            <w:r w:rsidR="00650A6E" w:rsidRPr="003B0F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78E93D92" w14:textId="4A55E629" w:rsidTr="00754E29">
        <w:tc>
          <w:tcPr>
            <w:tcW w:w="1411" w:type="pct"/>
          </w:tcPr>
          <w:p w14:paraId="352862F6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Primary health center</w:t>
            </w:r>
          </w:p>
        </w:tc>
        <w:tc>
          <w:tcPr>
            <w:tcW w:w="664" w:type="pct"/>
          </w:tcPr>
          <w:p w14:paraId="69695267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 (8.3%)</w:t>
            </w:r>
          </w:p>
        </w:tc>
        <w:tc>
          <w:tcPr>
            <w:tcW w:w="590" w:type="pct"/>
          </w:tcPr>
          <w:p w14:paraId="088B2DDC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6.1%)</w:t>
            </w:r>
          </w:p>
        </w:tc>
        <w:tc>
          <w:tcPr>
            <w:tcW w:w="664" w:type="pct"/>
          </w:tcPr>
          <w:p w14:paraId="5E6B0EBC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  <w:tc>
          <w:tcPr>
            <w:tcW w:w="669" w:type="pct"/>
          </w:tcPr>
          <w:p w14:paraId="6D6DE570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5C6B8829" w14:textId="79D23FB5" w:rsidR="0041692C" w:rsidRPr="003B0FF4" w:rsidRDefault="004A0B42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650A6E" w:rsidRPr="003B0FF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1C59286E" w14:textId="2FFEBEE8" w:rsidTr="00754E29">
        <w:tc>
          <w:tcPr>
            <w:tcW w:w="1411" w:type="pct"/>
          </w:tcPr>
          <w:p w14:paraId="26EC08E5" w14:textId="2352A884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Vector-borne diseases control center</w:t>
            </w:r>
          </w:p>
        </w:tc>
        <w:tc>
          <w:tcPr>
            <w:tcW w:w="664" w:type="pct"/>
          </w:tcPr>
          <w:p w14:paraId="481E0099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7 (37.5%)</w:t>
            </w:r>
          </w:p>
        </w:tc>
        <w:tc>
          <w:tcPr>
            <w:tcW w:w="590" w:type="pct"/>
          </w:tcPr>
          <w:p w14:paraId="4209CB64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2 (66.7%)</w:t>
            </w:r>
          </w:p>
        </w:tc>
        <w:tc>
          <w:tcPr>
            <w:tcW w:w="664" w:type="pct"/>
          </w:tcPr>
          <w:p w14:paraId="0CCCA50E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2.8%)</w:t>
            </w:r>
          </w:p>
        </w:tc>
        <w:tc>
          <w:tcPr>
            <w:tcW w:w="669" w:type="pct"/>
          </w:tcPr>
          <w:p w14:paraId="293BC782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5AEE86AC" w14:textId="1AFF14A6" w:rsidR="0041692C" w:rsidRPr="003B0FF4" w:rsidRDefault="00C931B6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5A697D" w:rsidRPr="003B0FF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1331FFC7" w14:textId="36748885" w:rsidTr="00754E29">
        <w:tc>
          <w:tcPr>
            <w:tcW w:w="1411" w:type="pct"/>
          </w:tcPr>
          <w:p w14:paraId="2370BE08" w14:textId="15A41E3F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r w:rsidR="005A55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revention &amp; </w:t>
            </w:r>
            <w:r w:rsidR="005A55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ontrol </w:t>
            </w:r>
            <w:r w:rsidR="005A554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ffice</w:t>
            </w:r>
          </w:p>
        </w:tc>
        <w:tc>
          <w:tcPr>
            <w:tcW w:w="664" w:type="pct"/>
          </w:tcPr>
          <w:p w14:paraId="373709FB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2.8%)</w:t>
            </w:r>
          </w:p>
        </w:tc>
        <w:tc>
          <w:tcPr>
            <w:tcW w:w="590" w:type="pct"/>
          </w:tcPr>
          <w:p w14:paraId="5586AA30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6.1%)</w:t>
            </w:r>
          </w:p>
        </w:tc>
        <w:tc>
          <w:tcPr>
            <w:tcW w:w="664" w:type="pct"/>
          </w:tcPr>
          <w:p w14:paraId="2A3BE2A2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69" w:type="pct"/>
          </w:tcPr>
          <w:p w14:paraId="5400A8B0" w14:textId="71DFF644" w:rsidR="0041692C" w:rsidRPr="003B0FF4" w:rsidRDefault="00A01D6B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11DD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1002" w:type="pct"/>
          </w:tcPr>
          <w:p w14:paraId="2FA624FE" w14:textId="7B8407CD" w:rsidR="0041692C" w:rsidRPr="003B0FF4" w:rsidRDefault="00E142A4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0D69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23D9" w:rsidRPr="003B0FF4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340D69"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6C05B311" w14:textId="3F98BE2B" w:rsidTr="00754E29">
        <w:tc>
          <w:tcPr>
            <w:tcW w:w="1411" w:type="pct"/>
          </w:tcPr>
          <w:p w14:paraId="002E3AE8" w14:textId="4075C630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District </w:t>
            </w:r>
            <w:r w:rsidR="005A55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ublic </w:t>
            </w:r>
            <w:r w:rsidR="005A55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5A554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ffice</w:t>
            </w:r>
          </w:p>
        </w:tc>
        <w:tc>
          <w:tcPr>
            <w:tcW w:w="664" w:type="pct"/>
          </w:tcPr>
          <w:p w14:paraId="08967FF2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9.7%)</w:t>
            </w:r>
          </w:p>
        </w:tc>
        <w:tc>
          <w:tcPr>
            <w:tcW w:w="590" w:type="pct"/>
          </w:tcPr>
          <w:p w14:paraId="10B71A18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6.1%)</w:t>
            </w:r>
          </w:p>
        </w:tc>
        <w:tc>
          <w:tcPr>
            <w:tcW w:w="664" w:type="pct"/>
          </w:tcPr>
          <w:p w14:paraId="5B70CEE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2.8%)</w:t>
            </w:r>
          </w:p>
        </w:tc>
        <w:tc>
          <w:tcPr>
            <w:tcW w:w="669" w:type="pct"/>
          </w:tcPr>
          <w:p w14:paraId="71E236CF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61C45D72" w14:textId="25A5A4BB" w:rsidR="0041692C" w:rsidRPr="003B0FF4" w:rsidRDefault="00E52867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1.</w:t>
            </w:r>
            <w:r w:rsidR="00E142A4" w:rsidRPr="003B0F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503B" w:rsidRPr="003B0FF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4BB3" w:rsidRPr="003B0FF4" w14:paraId="773BE73F" w14:textId="5A9B2359" w:rsidTr="00754E29">
        <w:tc>
          <w:tcPr>
            <w:tcW w:w="1411" w:type="pct"/>
          </w:tcPr>
          <w:p w14:paraId="31B388F7" w14:textId="30955DFC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Provincial </w:t>
            </w:r>
            <w:r w:rsidR="005A55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ublic </w:t>
            </w:r>
            <w:r w:rsidR="005A55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5A554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ffice</w:t>
            </w:r>
          </w:p>
        </w:tc>
        <w:tc>
          <w:tcPr>
            <w:tcW w:w="664" w:type="pct"/>
          </w:tcPr>
          <w:p w14:paraId="4F9A33E3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6.9%)</w:t>
            </w:r>
          </w:p>
        </w:tc>
        <w:tc>
          <w:tcPr>
            <w:tcW w:w="590" w:type="pct"/>
          </w:tcPr>
          <w:p w14:paraId="69C5623B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5.2%)</w:t>
            </w:r>
          </w:p>
        </w:tc>
        <w:tc>
          <w:tcPr>
            <w:tcW w:w="664" w:type="pct"/>
          </w:tcPr>
          <w:p w14:paraId="5456584F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69" w:type="pct"/>
          </w:tcPr>
          <w:p w14:paraId="74357BC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0CA7E514" w14:textId="6732F51E" w:rsidR="0041692C" w:rsidRPr="003B0FF4" w:rsidRDefault="00EB7608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6.</w:t>
            </w:r>
            <w:r w:rsidR="00B766EE" w:rsidRPr="003B0F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06585E9A" w14:textId="7EFA59C7" w:rsidTr="00754E29">
        <w:tc>
          <w:tcPr>
            <w:tcW w:w="1411" w:type="pct"/>
          </w:tcPr>
          <w:p w14:paraId="50234F0D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664" w:type="pct"/>
          </w:tcPr>
          <w:p w14:paraId="759C869A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590" w:type="pct"/>
          </w:tcPr>
          <w:p w14:paraId="10E4BCD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64" w:type="pct"/>
          </w:tcPr>
          <w:p w14:paraId="322CE6A9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669" w:type="pct"/>
          </w:tcPr>
          <w:p w14:paraId="6B373F79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65532F49" w14:textId="6E1174BB" w:rsidR="0041692C" w:rsidRPr="003B0FF4" w:rsidRDefault="00EB7608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1.</w:t>
            </w:r>
            <w:r w:rsidR="00B766EE" w:rsidRPr="003B0F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2388C584" w14:textId="77777777" w:rsidTr="00754E29">
        <w:tc>
          <w:tcPr>
            <w:tcW w:w="1411" w:type="pct"/>
          </w:tcPr>
          <w:p w14:paraId="5241D4BD" w14:textId="46389C74" w:rsidR="00A04F83" w:rsidRPr="003B0FF4" w:rsidRDefault="00FB03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Border guard forces</w:t>
            </w:r>
          </w:p>
        </w:tc>
        <w:tc>
          <w:tcPr>
            <w:tcW w:w="664" w:type="pct"/>
          </w:tcPr>
          <w:p w14:paraId="428B2D34" w14:textId="77777777" w:rsidR="00A04F83" w:rsidRPr="003B0FF4" w:rsidRDefault="00A04F83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7051F5DC" w14:textId="77777777" w:rsidR="00A04F83" w:rsidRPr="003B0FF4" w:rsidRDefault="00A04F83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1351EE30" w14:textId="77777777" w:rsidR="00A04F83" w:rsidRPr="003B0FF4" w:rsidRDefault="00A04F83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14:paraId="492B6541" w14:textId="77777777" w:rsidR="00A04F83" w:rsidRPr="003B0FF4" w:rsidRDefault="00A04F83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20D842D6" w14:textId="1D945D92" w:rsidR="00A04F83" w:rsidRPr="003B0FF4" w:rsidRDefault="00B3695E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E645AC" w:rsidRPr="003B0FF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26D66A70" w14:textId="77777777" w:rsidTr="00754E29">
        <w:tc>
          <w:tcPr>
            <w:tcW w:w="1411" w:type="pct"/>
          </w:tcPr>
          <w:p w14:paraId="0FAA3AAC" w14:textId="6D435D78" w:rsidR="00A80C16" w:rsidRPr="003B0FF4" w:rsidRDefault="00E74D5E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National </w:t>
            </w:r>
            <w:r w:rsidR="00A107F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ark</w:t>
            </w:r>
            <w:proofErr w:type="gramEnd"/>
          </w:p>
        </w:tc>
        <w:tc>
          <w:tcPr>
            <w:tcW w:w="664" w:type="pct"/>
          </w:tcPr>
          <w:p w14:paraId="10999E8C" w14:textId="77777777" w:rsidR="00A80C16" w:rsidRPr="003B0FF4" w:rsidRDefault="00A80C16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70640DF7" w14:textId="77777777" w:rsidR="00A80C16" w:rsidRPr="003B0FF4" w:rsidRDefault="00A80C16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4978A3E8" w14:textId="77777777" w:rsidR="00A80C16" w:rsidRPr="003B0FF4" w:rsidRDefault="00A80C16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14:paraId="3434D9C4" w14:textId="77777777" w:rsidR="00A80C16" w:rsidRPr="003B0FF4" w:rsidRDefault="00A80C16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6A930FEA" w14:textId="245A1D31" w:rsidR="00A80C16" w:rsidRPr="003B0FF4" w:rsidRDefault="00E74D5E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2.</w:t>
            </w:r>
            <w:r w:rsidR="00E645AC" w:rsidRPr="003B0F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3644366A" w14:textId="77777777" w:rsidTr="00754E29">
        <w:tc>
          <w:tcPr>
            <w:tcW w:w="1411" w:type="pct"/>
          </w:tcPr>
          <w:p w14:paraId="012197F5" w14:textId="4C65A507" w:rsidR="00E74D5E" w:rsidRPr="003B0FF4" w:rsidRDefault="001C50DF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  <w:r w:rsidR="00B06B47" w:rsidRPr="003B0FF4">
              <w:rPr>
                <w:rFonts w:ascii="Times New Roman" w:hAnsi="Times New Roman" w:cs="Times New Roman"/>
                <w:sz w:val="24"/>
                <w:szCs w:val="24"/>
              </w:rPr>
              <w:t>tner/</w:t>
            </w:r>
            <w:r w:rsidR="009B57A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06B47" w:rsidRPr="003B0FF4">
              <w:rPr>
                <w:rFonts w:ascii="Times New Roman" w:hAnsi="Times New Roman" w:cs="Times New Roman"/>
                <w:sz w:val="24"/>
                <w:szCs w:val="24"/>
              </w:rPr>
              <w:t>onor</w:t>
            </w:r>
          </w:p>
        </w:tc>
        <w:tc>
          <w:tcPr>
            <w:tcW w:w="664" w:type="pct"/>
          </w:tcPr>
          <w:p w14:paraId="00CF48C8" w14:textId="77777777" w:rsidR="00E74D5E" w:rsidRPr="003B0FF4" w:rsidRDefault="00E74D5E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2B27CBAB" w14:textId="77777777" w:rsidR="00E74D5E" w:rsidRPr="003B0FF4" w:rsidRDefault="00E74D5E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30BD2823" w14:textId="77777777" w:rsidR="00E74D5E" w:rsidRPr="003B0FF4" w:rsidRDefault="00E74D5E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14:paraId="63B99D11" w14:textId="77777777" w:rsidR="00E74D5E" w:rsidRPr="003B0FF4" w:rsidRDefault="00E74D5E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62CB8F45" w14:textId="11EF07A8" w:rsidR="00E74D5E" w:rsidRPr="003B0FF4" w:rsidRDefault="00D620B7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06B47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D37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6B47"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60C1413B" w14:textId="77777777" w:rsidTr="00754E29">
        <w:tc>
          <w:tcPr>
            <w:tcW w:w="1411" w:type="pct"/>
          </w:tcPr>
          <w:p w14:paraId="57357D13" w14:textId="5826D93A" w:rsidR="002A6913" w:rsidRPr="003B0FF4" w:rsidRDefault="000E2DB1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Entomolog</w:t>
            </w:r>
            <w:r w:rsidR="002A3198" w:rsidRPr="003B0FF4">
              <w:rPr>
                <w:rFonts w:ascii="Times New Roman" w:hAnsi="Times New Roman" w:cs="Times New Roman"/>
                <w:sz w:val="24"/>
                <w:szCs w:val="24"/>
              </w:rPr>
              <w:t>y department</w:t>
            </w:r>
          </w:p>
        </w:tc>
        <w:tc>
          <w:tcPr>
            <w:tcW w:w="664" w:type="pct"/>
          </w:tcPr>
          <w:p w14:paraId="3A0C1DB1" w14:textId="77777777" w:rsidR="002A6913" w:rsidRPr="003B0FF4" w:rsidRDefault="002A6913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7DDBD654" w14:textId="77777777" w:rsidR="002A6913" w:rsidRPr="003B0FF4" w:rsidRDefault="002A6913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75BA5C35" w14:textId="77777777" w:rsidR="002A6913" w:rsidRPr="003B0FF4" w:rsidRDefault="002A6913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14:paraId="09705BA9" w14:textId="77777777" w:rsidR="002A6913" w:rsidRPr="003B0FF4" w:rsidRDefault="002A6913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3679265B" w14:textId="3B1A9453" w:rsidR="002A6913" w:rsidRPr="003B0FF4" w:rsidRDefault="001753A9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1.</w:t>
            </w:r>
            <w:r w:rsidR="00E142A4" w:rsidRPr="003B0F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388E4F5C" w14:textId="77777777" w:rsidTr="00754E29">
        <w:tc>
          <w:tcPr>
            <w:tcW w:w="1411" w:type="pct"/>
          </w:tcPr>
          <w:p w14:paraId="1A1DF58C" w14:textId="1A0568BD" w:rsidR="008C71D0" w:rsidRPr="002F1E9F" w:rsidRDefault="002A606B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1E9F">
              <w:rPr>
                <w:rFonts w:ascii="Times New Roman" w:hAnsi="Times New Roman" w:cs="Times New Roman"/>
                <w:sz w:val="24"/>
                <w:szCs w:val="24"/>
              </w:rPr>
              <w:t>Mobile and migrant p</w:t>
            </w:r>
            <w:r w:rsidR="002F1E9F">
              <w:rPr>
                <w:rFonts w:ascii="Times New Roman" w:hAnsi="Times New Roman" w:cs="Times New Roman"/>
                <w:sz w:val="24"/>
                <w:szCs w:val="24"/>
              </w:rPr>
              <w:t>opulation</w:t>
            </w:r>
          </w:p>
        </w:tc>
        <w:tc>
          <w:tcPr>
            <w:tcW w:w="664" w:type="pct"/>
          </w:tcPr>
          <w:p w14:paraId="0A61B6C2" w14:textId="77777777" w:rsidR="008C71D0" w:rsidRPr="002F1E9F" w:rsidRDefault="008C71D0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61ACDB1C" w14:textId="77777777" w:rsidR="008C71D0" w:rsidRPr="002F1E9F" w:rsidRDefault="008C71D0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3F5EA893" w14:textId="77777777" w:rsidR="008C71D0" w:rsidRPr="002F1E9F" w:rsidRDefault="008C71D0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14:paraId="2D75DC5B" w14:textId="77777777" w:rsidR="008C71D0" w:rsidRPr="002F1E9F" w:rsidRDefault="008C71D0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1D935771" w14:textId="5C82A0CA" w:rsidR="008C71D0" w:rsidRPr="002F1E9F" w:rsidRDefault="002A606B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E9F">
              <w:rPr>
                <w:rFonts w:ascii="Times New Roman" w:hAnsi="Times New Roman" w:cs="Times New Roman"/>
                <w:sz w:val="24"/>
                <w:szCs w:val="24"/>
              </w:rPr>
              <w:t>11 (13.4%)</w:t>
            </w:r>
          </w:p>
        </w:tc>
      </w:tr>
      <w:tr w:rsidR="006F4BB3" w:rsidRPr="00754E29" w14:paraId="233A0E85" w14:textId="77777777" w:rsidTr="00754E29">
        <w:tc>
          <w:tcPr>
            <w:tcW w:w="1411" w:type="pct"/>
          </w:tcPr>
          <w:p w14:paraId="59AC4D3B" w14:textId="34303CBA" w:rsidR="000015C5" w:rsidRPr="00754E29" w:rsidRDefault="00C50113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4E29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664" w:type="pct"/>
          </w:tcPr>
          <w:p w14:paraId="421BA5B4" w14:textId="77777777" w:rsidR="000015C5" w:rsidRPr="00754E29" w:rsidRDefault="000015C5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</w:tcPr>
          <w:p w14:paraId="39B0B8FE" w14:textId="77777777" w:rsidR="000015C5" w:rsidRPr="00754E29" w:rsidRDefault="000015C5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14:paraId="4BB5B081" w14:textId="77777777" w:rsidR="000015C5" w:rsidRPr="00754E29" w:rsidRDefault="000015C5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14:paraId="1441229A" w14:textId="77777777" w:rsidR="000015C5" w:rsidRPr="00754E29" w:rsidRDefault="000015C5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21D92A57" w14:textId="29D102AD" w:rsidR="000015C5" w:rsidRPr="00754E29" w:rsidRDefault="00C50113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E29">
              <w:rPr>
                <w:rFonts w:ascii="Times New Roman" w:hAnsi="Times New Roman" w:cs="Times New Roman"/>
                <w:sz w:val="24"/>
                <w:szCs w:val="24"/>
              </w:rPr>
              <w:t>15 (18.3%)</w:t>
            </w:r>
          </w:p>
        </w:tc>
      </w:tr>
      <w:tr w:rsidR="006F4BB3" w:rsidRPr="003B0FF4" w14:paraId="4AD9B43E" w14:textId="64F7EB38" w:rsidTr="00754E29">
        <w:tc>
          <w:tcPr>
            <w:tcW w:w="1411" w:type="pct"/>
            <w:tcBorders>
              <w:top w:val="single" w:sz="4" w:space="0" w:color="auto"/>
            </w:tcBorders>
          </w:tcPr>
          <w:p w14:paraId="0731EBB4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*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212BFCE2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2F912F30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6FCC0A0B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1C50A6A9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1607B430" w14:textId="36D4C9DB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6594D315" w14:textId="6D6133C4" w:rsidTr="00754E29">
        <w:tc>
          <w:tcPr>
            <w:tcW w:w="1411" w:type="pct"/>
          </w:tcPr>
          <w:p w14:paraId="1CE47D93" w14:textId="5C8FD0AF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="00EE5F8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E5F80" w:rsidRPr="00EE5F80">
              <w:rPr>
                <w:rFonts w:ascii="Times New Roman" w:hAnsi="Times New Roman" w:cs="Times New Roman"/>
                <w:sz w:val="24"/>
                <w:szCs w:val="24"/>
              </w:rPr>
              <w:t xml:space="preserve">nterquartile </w:t>
            </w:r>
            <w:r w:rsidR="00A91C1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E5F80" w:rsidRPr="00EE5F80"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4" w:type="pct"/>
          </w:tcPr>
          <w:p w14:paraId="04B23C1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8.5 (33.0, 48.3)</w:t>
            </w:r>
          </w:p>
        </w:tc>
        <w:tc>
          <w:tcPr>
            <w:tcW w:w="590" w:type="pct"/>
          </w:tcPr>
          <w:p w14:paraId="44B7B6A3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6.0 (32.8, 41.0)</w:t>
            </w:r>
          </w:p>
        </w:tc>
        <w:tc>
          <w:tcPr>
            <w:tcW w:w="664" w:type="pct"/>
          </w:tcPr>
          <w:p w14:paraId="56E67038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6.0 (33.8, 52.3)</w:t>
            </w:r>
          </w:p>
        </w:tc>
        <w:tc>
          <w:tcPr>
            <w:tcW w:w="669" w:type="pct"/>
          </w:tcPr>
          <w:p w14:paraId="273FFE01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450BD15A" w14:textId="6CE1A33B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0641D593" w14:textId="00EAC697" w:rsidTr="00754E29">
        <w:tc>
          <w:tcPr>
            <w:tcW w:w="1411" w:type="pct"/>
            <w:tcBorders>
              <w:bottom w:val="single" w:sz="4" w:space="0" w:color="auto"/>
            </w:tcBorders>
          </w:tcPr>
          <w:p w14:paraId="1972CB1C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63E6BC06" w14:textId="1445A1FE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4E424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25C81DA1" w14:textId="4E644DA3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4E424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09256F1A" w14:textId="7903412D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4E424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23356323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49D13B10" w14:textId="6C4EB9A8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3176B18E" w14:textId="2CF257E2" w:rsidTr="00754E29">
        <w:tc>
          <w:tcPr>
            <w:tcW w:w="1411" w:type="pct"/>
            <w:tcBorders>
              <w:top w:val="single" w:sz="4" w:space="0" w:color="auto"/>
            </w:tcBorders>
          </w:tcPr>
          <w:p w14:paraId="26AB0C85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0B0C12ED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693EC1F2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27A3556E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31C60E50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68223771" w14:textId="18453319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6C5B5D2E" w14:textId="1DE127E5" w:rsidTr="00754E29">
        <w:tc>
          <w:tcPr>
            <w:tcW w:w="1411" w:type="pct"/>
          </w:tcPr>
          <w:p w14:paraId="31866CA1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4" w:type="pct"/>
          </w:tcPr>
          <w:p w14:paraId="0D022060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4 (45.9%)</w:t>
            </w:r>
          </w:p>
        </w:tc>
        <w:tc>
          <w:tcPr>
            <w:tcW w:w="590" w:type="pct"/>
          </w:tcPr>
          <w:p w14:paraId="25A0CC1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2 (36.4%)</w:t>
            </w:r>
          </w:p>
        </w:tc>
        <w:tc>
          <w:tcPr>
            <w:tcW w:w="664" w:type="pct"/>
          </w:tcPr>
          <w:p w14:paraId="24C206DD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2 (53.7%)</w:t>
            </w:r>
          </w:p>
        </w:tc>
        <w:tc>
          <w:tcPr>
            <w:tcW w:w="669" w:type="pct"/>
          </w:tcPr>
          <w:p w14:paraId="77C69EA7" w14:textId="0BB9C66A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61C43C1A" w14:textId="36F03D99" w:rsidR="0041692C" w:rsidRPr="003B0FF4" w:rsidRDefault="005A78E4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6 (4</w:t>
            </w:r>
            <w:r w:rsidR="002A6B24" w:rsidRPr="003B0F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847AD" w:rsidRPr="003B0F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2B6ADA5E" w14:textId="75ACC399" w:rsidTr="00754E29">
        <w:tc>
          <w:tcPr>
            <w:tcW w:w="1411" w:type="pct"/>
          </w:tcPr>
          <w:p w14:paraId="0812A932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64" w:type="pct"/>
          </w:tcPr>
          <w:p w14:paraId="4EF1A3D4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0 (54.1%)</w:t>
            </w:r>
          </w:p>
        </w:tc>
        <w:tc>
          <w:tcPr>
            <w:tcW w:w="590" w:type="pct"/>
          </w:tcPr>
          <w:p w14:paraId="2726CC7E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1 (63.6%)</w:t>
            </w:r>
          </w:p>
        </w:tc>
        <w:tc>
          <w:tcPr>
            <w:tcW w:w="664" w:type="pct"/>
          </w:tcPr>
          <w:p w14:paraId="167FB466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9 (46.3%)</w:t>
            </w:r>
          </w:p>
        </w:tc>
        <w:tc>
          <w:tcPr>
            <w:tcW w:w="669" w:type="pct"/>
          </w:tcPr>
          <w:p w14:paraId="249F6F40" w14:textId="70FD7538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7FD8AD8E" w14:textId="6765C243" w:rsidR="0041692C" w:rsidRPr="003B0FF4" w:rsidRDefault="00DF701B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A847AD" w:rsidRPr="003B0FF4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F4BB3" w:rsidRPr="003B0FF4" w14:paraId="38AF5858" w14:textId="3CB1466E" w:rsidTr="00754E29">
        <w:tc>
          <w:tcPr>
            <w:tcW w:w="1411" w:type="pct"/>
            <w:tcBorders>
              <w:top w:val="single" w:sz="4" w:space="0" w:color="auto"/>
            </w:tcBorders>
          </w:tcPr>
          <w:p w14:paraId="3D481972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12050754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65F6DDFB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4AAED66D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2FDF5A98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77E7C37F" w14:textId="34DD7BB3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751EB422" w14:textId="2F77B589" w:rsidTr="00754E29">
        <w:tc>
          <w:tcPr>
            <w:tcW w:w="1411" w:type="pct"/>
          </w:tcPr>
          <w:p w14:paraId="39DD08ED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664" w:type="pct"/>
          </w:tcPr>
          <w:p w14:paraId="6FAC479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90" w:type="pct"/>
          </w:tcPr>
          <w:p w14:paraId="3F431704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64" w:type="pct"/>
          </w:tcPr>
          <w:p w14:paraId="0BD6BFE9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69" w:type="pct"/>
          </w:tcPr>
          <w:p w14:paraId="5DB653AA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1E7C1A85" w14:textId="2D38237E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07410438" w14:textId="5C05F2BF" w:rsidTr="00754E29">
        <w:tc>
          <w:tcPr>
            <w:tcW w:w="1411" w:type="pct"/>
          </w:tcPr>
          <w:p w14:paraId="35F16015" w14:textId="5138F789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664" w:type="pct"/>
          </w:tcPr>
          <w:p w14:paraId="07FFD67B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590" w:type="pct"/>
          </w:tcPr>
          <w:p w14:paraId="7CD3DFC8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64" w:type="pct"/>
          </w:tcPr>
          <w:p w14:paraId="673CF736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2.4%)</w:t>
            </w:r>
          </w:p>
        </w:tc>
        <w:tc>
          <w:tcPr>
            <w:tcW w:w="669" w:type="pct"/>
          </w:tcPr>
          <w:p w14:paraId="3309987B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6B3E7834" w14:textId="3591BCED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7A0B140E" w14:textId="4835F440" w:rsidTr="00754E29">
        <w:tc>
          <w:tcPr>
            <w:tcW w:w="1411" w:type="pct"/>
          </w:tcPr>
          <w:p w14:paraId="644B98A1" w14:textId="7EB1C6AB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664" w:type="pct"/>
          </w:tcPr>
          <w:p w14:paraId="432B52D9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 (5.4%)</w:t>
            </w:r>
          </w:p>
        </w:tc>
        <w:tc>
          <w:tcPr>
            <w:tcW w:w="590" w:type="pct"/>
          </w:tcPr>
          <w:p w14:paraId="70161A0F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64" w:type="pct"/>
          </w:tcPr>
          <w:p w14:paraId="1AF29961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 (9.8%)</w:t>
            </w:r>
          </w:p>
        </w:tc>
        <w:tc>
          <w:tcPr>
            <w:tcW w:w="669" w:type="pct"/>
          </w:tcPr>
          <w:p w14:paraId="5C3396A8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58E80A26" w14:textId="327C0E0B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2BD6EAD3" w14:textId="779EDF71" w:rsidTr="00754E29">
        <w:tc>
          <w:tcPr>
            <w:tcW w:w="1411" w:type="pct"/>
          </w:tcPr>
          <w:p w14:paraId="160D45B0" w14:textId="15E2BA35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664" w:type="pct"/>
          </w:tcPr>
          <w:p w14:paraId="16373A4C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8 (24.3%)</w:t>
            </w:r>
          </w:p>
        </w:tc>
        <w:tc>
          <w:tcPr>
            <w:tcW w:w="590" w:type="pct"/>
          </w:tcPr>
          <w:p w14:paraId="5FC4226A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3.0%)</w:t>
            </w:r>
          </w:p>
        </w:tc>
        <w:tc>
          <w:tcPr>
            <w:tcW w:w="664" w:type="pct"/>
          </w:tcPr>
          <w:p w14:paraId="02692E2E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7 (41.5%)</w:t>
            </w:r>
          </w:p>
        </w:tc>
        <w:tc>
          <w:tcPr>
            <w:tcW w:w="669" w:type="pct"/>
          </w:tcPr>
          <w:p w14:paraId="2663FD78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24EEF39B" w14:textId="1BE7CB03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3A01B70E" w14:textId="1D51CC6A" w:rsidTr="00754E29">
        <w:tc>
          <w:tcPr>
            <w:tcW w:w="1411" w:type="pct"/>
          </w:tcPr>
          <w:p w14:paraId="6EFB5BFE" w14:textId="77777777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Degree holder</w:t>
            </w:r>
          </w:p>
        </w:tc>
        <w:tc>
          <w:tcPr>
            <w:tcW w:w="664" w:type="pct"/>
          </w:tcPr>
          <w:p w14:paraId="3C051A1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5 (60.8%)</w:t>
            </w:r>
          </w:p>
        </w:tc>
        <w:tc>
          <w:tcPr>
            <w:tcW w:w="590" w:type="pct"/>
          </w:tcPr>
          <w:p w14:paraId="2AC66661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1 (93.9%)</w:t>
            </w:r>
          </w:p>
        </w:tc>
        <w:tc>
          <w:tcPr>
            <w:tcW w:w="664" w:type="pct"/>
          </w:tcPr>
          <w:p w14:paraId="18526D69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4 (34.1%)</w:t>
            </w:r>
          </w:p>
        </w:tc>
        <w:tc>
          <w:tcPr>
            <w:tcW w:w="669" w:type="pct"/>
          </w:tcPr>
          <w:p w14:paraId="7E4C6FC8" w14:textId="3FC6562D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</w:tcPr>
          <w:p w14:paraId="661BB19C" w14:textId="4014F01D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2E648BD0" w14:textId="286C00F2" w:rsidTr="00754E29">
        <w:tc>
          <w:tcPr>
            <w:tcW w:w="1411" w:type="pct"/>
            <w:tcBorders>
              <w:bottom w:val="single" w:sz="4" w:space="0" w:color="auto"/>
            </w:tcBorders>
          </w:tcPr>
          <w:p w14:paraId="6ED87304" w14:textId="0CE848D2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Others (</w:t>
            </w:r>
            <w:r w:rsidR="00D174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iploma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00C165FB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 (8.1%)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1671F5AC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3.0%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2CEA96C3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2.2%)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0502400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526CFAD6" w14:textId="5E051BA4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3B0FF4" w14:paraId="6536F5E6" w14:textId="42B699E1" w:rsidTr="00754E29"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</w:tcPr>
          <w:p w14:paraId="6254709E" w14:textId="463E624D" w:rsidR="0041692C" w:rsidRPr="003B0FF4" w:rsidRDefault="0041692C" w:rsidP="0070644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Duration </w:t>
            </w:r>
            <w:r w:rsidR="002B133E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urrent role (years)* 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="00FA40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A40E8" w:rsidRPr="00EE5F80">
              <w:rPr>
                <w:rFonts w:ascii="Times New Roman" w:hAnsi="Times New Roman" w:cs="Times New Roman"/>
                <w:sz w:val="24"/>
                <w:szCs w:val="24"/>
              </w:rPr>
              <w:t xml:space="preserve">nterquartile </w:t>
            </w:r>
            <w:r w:rsidR="00FA40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A40E8" w:rsidRPr="00EE5F80"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5C71573B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0.3 (4.0, 17.0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032C599D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0.2 (2.9, 13.2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57769415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1.6 (4.1, 21.3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267F10C4" w14:textId="77777777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723A364F" w14:textId="1CEC0B6D" w:rsidR="0041692C" w:rsidRPr="003B0FF4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BB3" w:rsidRPr="00B90DD0" w14:paraId="64B20734" w14:textId="70096712" w:rsidTr="00754E29">
        <w:trPr>
          <w:trHeight w:val="119"/>
        </w:trPr>
        <w:tc>
          <w:tcPr>
            <w:tcW w:w="1411" w:type="pct"/>
            <w:tcBorders>
              <w:top w:val="single" w:sz="4" w:space="0" w:color="auto"/>
            </w:tcBorders>
          </w:tcPr>
          <w:p w14:paraId="0F67B018" w14:textId="0A6540E7" w:rsidR="0041692C" w:rsidRPr="00754E29" w:rsidRDefault="0041692C" w:rsidP="006D22DD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B90DD0">
              <w:rPr>
                <w:rFonts w:ascii="Times New Roman" w:hAnsi="Times New Roman" w:cs="Times New Roman"/>
                <w:b/>
                <w:bCs/>
              </w:rPr>
              <w:t>*</w:t>
            </w:r>
            <w:r w:rsidRPr="00B90DD0">
              <w:rPr>
                <w:rFonts w:ascii="Times New Roman" w:hAnsi="Times New Roman" w:cs="Times New Roman"/>
              </w:rPr>
              <w:t>Missing values present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17DB3EAB" w14:textId="77777777" w:rsidR="0041692C" w:rsidRPr="00754E29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50FFF791" w14:textId="77777777" w:rsidR="0041692C" w:rsidRPr="00754E29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06C96087" w14:textId="77777777" w:rsidR="0041692C" w:rsidRPr="00754E29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7F0E01E1" w14:textId="77777777" w:rsidR="0041692C" w:rsidRPr="00754E29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33C40504" w14:textId="5F349391" w:rsidR="0041692C" w:rsidRPr="00754E29" w:rsidRDefault="0041692C" w:rsidP="0070644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94602F2" w14:textId="77777777" w:rsidR="00E2081F" w:rsidRPr="003B0FF4" w:rsidRDefault="00E2081F" w:rsidP="00E2081F">
      <w:pPr>
        <w:rPr>
          <w:rFonts w:ascii="Times New Roman" w:hAnsi="Times New Roman" w:cs="Times New Roman"/>
        </w:rPr>
      </w:pPr>
    </w:p>
    <w:p w14:paraId="688A7152" w14:textId="77777777" w:rsidR="002F7CC0" w:rsidRDefault="002F7CC0" w:rsidP="00E2081F">
      <w:pPr>
        <w:rPr>
          <w:rFonts w:ascii="Times New Roman" w:hAnsi="Times New Roman" w:cs="Times New Roman"/>
        </w:rPr>
      </w:pPr>
    </w:p>
    <w:p w14:paraId="19373326" w14:textId="624DFEC9" w:rsidR="002F7CC0" w:rsidRDefault="00FC7BFE" w:rsidP="00754E29">
      <w:pPr>
        <w:pStyle w:val="Heading2"/>
      </w:pPr>
      <w:r w:rsidRPr="00387AC8">
        <w:rPr>
          <w:rFonts w:ascii="Times New Roman" w:hAnsi="Times New Roman" w:cs="Times New Roman"/>
        </w:rPr>
        <w:t>Additional Table 2</w:t>
      </w:r>
      <w:r w:rsidR="002B1AB6">
        <w:rPr>
          <w:rFonts w:ascii="Times New Roman" w:hAnsi="Times New Roman" w:cs="Times New Roman"/>
          <w:sz w:val="24"/>
          <w:szCs w:val="24"/>
        </w:rPr>
        <w:t>.</w:t>
      </w:r>
      <w:r w:rsidRPr="00387AC8">
        <w:rPr>
          <w:rFonts w:ascii="Times New Roman" w:hAnsi="Times New Roman" w:cs="Times New Roman"/>
        </w:rPr>
        <w:t xml:space="preserve"> Study provinces in Thailan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77745" w:rsidRPr="00F16D35" w14:paraId="4809188A" w14:textId="77777777" w:rsidTr="00754E29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0F54275A" w14:textId="3DE35402" w:rsidR="00C77745" w:rsidRPr="00754E29" w:rsidRDefault="00C77745" w:rsidP="00E2081F">
            <w:pPr>
              <w:rPr>
                <w:rFonts w:ascii="Times New Roman" w:hAnsi="Times New Roman" w:cs="Times New Roman"/>
                <w:b/>
                <w:bCs/>
              </w:rPr>
            </w:pPr>
            <w:r w:rsidRPr="00754E29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2A766E48" w14:textId="6D156432" w:rsidR="00C77745" w:rsidRPr="00754E29" w:rsidRDefault="00F4748B" w:rsidP="00754E2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54E29">
              <w:rPr>
                <w:rFonts w:ascii="Times New Roman" w:hAnsi="Times New Roman" w:cs="Times New Roman"/>
                <w:b/>
                <w:bCs/>
              </w:rPr>
              <w:t>Longitude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C7177AE" w14:textId="07BB44CF" w:rsidR="00C77745" w:rsidRPr="00754E29" w:rsidRDefault="00892158" w:rsidP="00754E2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54E29">
              <w:rPr>
                <w:rFonts w:ascii="Times New Roman" w:hAnsi="Times New Roman" w:cs="Times New Roman"/>
                <w:b/>
                <w:bCs/>
              </w:rPr>
              <w:t>Latitude</w:t>
            </w:r>
          </w:p>
        </w:tc>
      </w:tr>
      <w:tr w:rsidR="00892158" w14:paraId="02FD16EF" w14:textId="77777777" w:rsidTr="00754E29">
        <w:tc>
          <w:tcPr>
            <w:tcW w:w="3003" w:type="dxa"/>
            <w:tcBorders>
              <w:top w:val="single" w:sz="4" w:space="0" w:color="auto"/>
            </w:tcBorders>
          </w:tcPr>
          <w:p w14:paraId="1FFF472B" w14:textId="7085B2B7" w:rsidR="00892158" w:rsidRDefault="00892158" w:rsidP="00892158">
            <w:pPr>
              <w:rPr>
                <w:rFonts w:ascii="Times New Roman" w:hAnsi="Times New Roman" w:cs="Times New Roman"/>
              </w:rPr>
            </w:pPr>
            <w:r w:rsidRPr="00754E29">
              <w:rPr>
                <w:rFonts w:ascii="Times New Roman" w:hAnsi="Times New Roman" w:cs="Times New Roman"/>
              </w:rPr>
              <w:t>Tak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1F59F8B7" w14:textId="54260C91" w:rsidR="00892158" w:rsidRDefault="00892158" w:rsidP="00754E29">
            <w:pPr>
              <w:jc w:val="right"/>
              <w:rPr>
                <w:rFonts w:ascii="Times New Roman" w:hAnsi="Times New Roman" w:cs="Times New Roman"/>
              </w:rPr>
            </w:pPr>
            <w:r w:rsidRPr="00754E29">
              <w:rPr>
                <w:rFonts w:ascii="Times New Roman" w:hAnsi="Times New Roman" w:cs="Times New Roman"/>
              </w:rPr>
              <w:t>98.79329307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59A751E1" w14:textId="52BCFAB4" w:rsidR="00892158" w:rsidRDefault="00892158" w:rsidP="00754E29">
            <w:pPr>
              <w:jc w:val="right"/>
              <w:rPr>
                <w:rFonts w:ascii="Times New Roman" w:hAnsi="Times New Roman" w:cs="Times New Roman"/>
              </w:rPr>
            </w:pPr>
            <w:r w:rsidRPr="00754E29">
              <w:rPr>
                <w:rFonts w:ascii="Times New Roman" w:hAnsi="Times New Roman" w:cs="Times New Roman"/>
              </w:rPr>
              <w:t>16.71463492</w:t>
            </w:r>
          </w:p>
        </w:tc>
      </w:tr>
      <w:tr w:rsidR="00892158" w14:paraId="457194BF" w14:textId="77777777" w:rsidTr="00754E29">
        <w:tc>
          <w:tcPr>
            <w:tcW w:w="3003" w:type="dxa"/>
          </w:tcPr>
          <w:p w14:paraId="42657B68" w14:textId="36EAB80A" w:rsidR="00892158" w:rsidRDefault="00892158" w:rsidP="00892158">
            <w:pPr>
              <w:rPr>
                <w:rFonts w:ascii="Times New Roman" w:hAnsi="Times New Roman" w:cs="Times New Roman"/>
              </w:rPr>
            </w:pPr>
            <w:r w:rsidRPr="00754E29">
              <w:rPr>
                <w:rFonts w:ascii="Times New Roman" w:hAnsi="Times New Roman" w:cs="Times New Roman"/>
              </w:rPr>
              <w:t>Songkhla</w:t>
            </w:r>
          </w:p>
        </w:tc>
        <w:tc>
          <w:tcPr>
            <w:tcW w:w="3003" w:type="dxa"/>
          </w:tcPr>
          <w:p w14:paraId="4A3C218B" w14:textId="65A319A5" w:rsidR="00892158" w:rsidRDefault="00892158" w:rsidP="00754E29">
            <w:pPr>
              <w:jc w:val="right"/>
              <w:rPr>
                <w:rFonts w:ascii="Times New Roman" w:hAnsi="Times New Roman" w:cs="Times New Roman"/>
              </w:rPr>
            </w:pPr>
            <w:r w:rsidRPr="00754E29">
              <w:rPr>
                <w:rFonts w:ascii="Times New Roman" w:hAnsi="Times New Roman" w:cs="Times New Roman"/>
              </w:rPr>
              <w:t>100.5456163</w:t>
            </w:r>
          </w:p>
        </w:tc>
        <w:tc>
          <w:tcPr>
            <w:tcW w:w="3004" w:type="dxa"/>
          </w:tcPr>
          <w:p w14:paraId="7FDFBD64" w14:textId="3D1BA9C1" w:rsidR="00892158" w:rsidRDefault="00892158" w:rsidP="00754E29">
            <w:pPr>
              <w:jc w:val="right"/>
              <w:rPr>
                <w:rFonts w:ascii="Times New Roman" w:hAnsi="Times New Roman" w:cs="Times New Roman"/>
              </w:rPr>
            </w:pPr>
            <w:r w:rsidRPr="00754E29">
              <w:rPr>
                <w:rFonts w:ascii="Times New Roman" w:hAnsi="Times New Roman" w:cs="Times New Roman"/>
              </w:rPr>
              <w:t>6.934185309</w:t>
            </w:r>
          </w:p>
        </w:tc>
      </w:tr>
      <w:tr w:rsidR="00892158" w14:paraId="4433DCC1" w14:textId="77777777" w:rsidTr="00754E29">
        <w:tc>
          <w:tcPr>
            <w:tcW w:w="3003" w:type="dxa"/>
          </w:tcPr>
          <w:p w14:paraId="45AD31DE" w14:textId="694C30A5" w:rsidR="00892158" w:rsidRDefault="00892158" w:rsidP="00892158">
            <w:pPr>
              <w:rPr>
                <w:rFonts w:ascii="Times New Roman" w:hAnsi="Times New Roman" w:cs="Times New Roman"/>
              </w:rPr>
            </w:pPr>
            <w:r w:rsidRPr="00754E29">
              <w:rPr>
                <w:rFonts w:ascii="Times New Roman" w:hAnsi="Times New Roman" w:cs="Times New Roman"/>
              </w:rPr>
              <w:t>Yala</w:t>
            </w:r>
          </w:p>
        </w:tc>
        <w:tc>
          <w:tcPr>
            <w:tcW w:w="3003" w:type="dxa"/>
          </w:tcPr>
          <w:p w14:paraId="205EEE69" w14:textId="2AF31A7C" w:rsidR="00892158" w:rsidRDefault="00892158" w:rsidP="00754E29">
            <w:pPr>
              <w:jc w:val="right"/>
              <w:rPr>
                <w:rFonts w:ascii="Times New Roman" w:hAnsi="Times New Roman" w:cs="Times New Roman"/>
              </w:rPr>
            </w:pPr>
            <w:r w:rsidRPr="00754E29">
              <w:rPr>
                <w:rFonts w:ascii="Times New Roman" w:hAnsi="Times New Roman" w:cs="Times New Roman"/>
              </w:rPr>
              <w:t>101.2285041</w:t>
            </w:r>
          </w:p>
        </w:tc>
        <w:tc>
          <w:tcPr>
            <w:tcW w:w="3004" w:type="dxa"/>
          </w:tcPr>
          <w:p w14:paraId="74ED0709" w14:textId="4B4BDA24" w:rsidR="00892158" w:rsidRDefault="00892158" w:rsidP="00754E29">
            <w:pPr>
              <w:jc w:val="right"/>
              <w:rPr>
                <w:rFonts w:ascii="Times New Roman" w:hAnsi="Times New Roman" w:cs="Times New Roman"/>
              </w:rPr>
            </w:pPr>
            <w:r w:rsidRPr="00754E29">
              <w:rPr>
                <w:rFonts w:ascii="Times New Roman" w:hAnsi="Times New Roman" w:cs="Times New Roman"/>
              </w:rPr>
              <w:t>6.190745164</w:t>
            </w:r>
          </w:p>
        </w:tc>
      </w:tr>
    </w:tbl>
    <w:p w14:paraId="37D62E8B" w14:textId="77777777" w:rsidR="002F7CC0" w:rsidRDefault="002F7CC0" w:rsidP="00E2081F">
      <w:pPr>
        <w:rPr>
          <w:rFonts w:ascii="Times New Roman" w:hAnsi="Times New Roman" w:cs="Times New Roman"/>
        </w:rPr>
      </w:pPr>
    </w:p>
    <w:p w14:paraId="053FC5D9" w14:textId="77777777" w:rsidR="002F7CC0" w:rsidRDefault="002F7CC0" w:rsidP="00E2081F">
      <w:pPr>
        <w:rPr>
          <w:rFonts w:ascii="Times New Roman" w:hAnsi="Times New Roman" w:cs="Times New Roman"/>
        </w:rPr>
      </w:pPr>
    </w:p>
    <w:p w14:paraId="189E7513" w14:textId="77777777" w:rsidR="002F7CC0" w:rsidRPr="003B0FF4" w:rsidRDefault="002F7CC0" w:rsidP="00E2081F">
      <w:pPr>
        <w:rPr>
          <w:rFonts w:ascii="Times New Roman" w:hAnsi="Times New Roman" w:cs="Times New Roman"/>
        </w:rPr>
      </w:pPr>
    </w:p>
    <w:p w14:paraId="79294D53" w14:textId="6534448D" w:rsidR="0011198A" w:rsidRPr="003B0FF4" w:rsidRDefault="0011198A" w:rsidP="005C416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B0FF4">
        <w:rPr>
          <w:rFonts w:ascii="Times New Roman" w:hAnsi="Times New Roman" w:cs="Times New Roman"/>
          <w:sz w:val="24"/>
          <w:szCs w:val="24"/>
        </w:rPr>
        <w:t xml:space="preserve">Additional Table </w:t>
      </w:r>
      <w:r w:rsidR="00811EDA">
        <w:rPr>
          <w:rFonts w:ascii="Times New Roman" w:hAnsi="Times New Roman" w:cs="Times New Roman"/>
          <w:sz w:val="24"/>
          <w:szCs w:val="24"/>
        </w:rPr>
        <w:t>3</w:t>
      </w:r>
      <w:r w:rsidRPr="003B0FF4">
        <w:rPr>
          <w:rFonts w:ascii="Times New Roman" w:hAnsi="Times New Roman" w:cs="Times New Roman"/>
          <w:sz w:val="24"/>
          <w:szCs w:val="24"/>
        </w:rPr>
        <w:t xml:space="preserve">. Village or </w:t>
      </w:r>
      <w:r w:rsidR="009A4BAD" w:rsidRPr="003B0FF4">
        <w:rPr>
          <w:rFonts w:ascii="Times New Roman" w:hAnsi="Times New Roman" w:cs="Times New Roman"/>
          <w:sz w:val="24"/>
          <w:szCs w:val="24"/>
        </w:rPr>
        <w:t>w</w:t>
      </w:r>
      <w:r w:rsidRPr="003B0FF4">
        <w:rPr>
          <w:rFonts w:ascii="Times New Roman" w:hAnsi="Times New Roman" w:cs="Times New Roman"/>
          <w:sz w:val="24"/>
          <w:szCs w:val="24"/>
        </w:rPr>
        <w:t xml:space="preserve">orksite characteristics of </w:t>
      </w:r>
      <w:r w:rsidR="003020F9">
        <w:rPr>
          <w:rFonts w:ascii="Times New Roman" w:hAnsi="Times New Roman" w:cs="Times New Roman"/>
          <w:sz w:val="24"/>
          <w:szCs w:val="24"/>
        </w:rPr>
        <w:t xml:space="preserve">the </w:t>
      </w:r>
      <w:r w:rsidR="00D364FD">
        <w:rPr>
          <w:rFonts w:ascii="Times New Roman" w:hAnsi="Times New Roman" w:cs="Times New Roman"/>
          <w:sz w:val="24"/>
          <w:szCs w:val="24"/>
        </w:rPr>
        <w:t>f</w:t>
      </w:r>
      <w:r w:rsidR="0026212B" w:rsidRPr="003B0FF4">
        <w:rPr>
          <w:rFonts w:ascii="Times New Roman" w:hAnsi="Times New Roman" w:cs="Times New Roman"/>
          <w:sz w:val="24"/>
          <w:szCs w:val="24"/>
        </w:rPr>
        <w:t>rontline malaria service providers</w:t>
      </w:r>
    </w:p>
    <w:tbl>
      <w:tblPr>
        <w:tblStyle w:val="Table"/>
        <w:tblW w:w="9111" w:type="dxa"/>
        <w:tblLook w:val="0020" w:firstRow="1" w:lastRow="0" w:firstColumn="0" w:lastColumn="0" w:noHBand="0" w:noVBand="0"/>
      </w:tblPr>
      <w:tblGrid>
        <w:gridCol w:w="5165"/>
        <w:gridCol w:w="3946"/>
      </w:tblGrid>
      <w:tr w:rsidR="0070644B" w:rsidRPr="003B0FF4" w14:paraId="301CE7D6" w14:textId="77777777" w:rsidTr="00305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B5EE64D" w14:textId="2F789390" w:rsidR="0011198A" w:rsidRPr="003B0FF4" w:rsidRDefault="0011198A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946" w:type="dxa"/>
            <w:tcBorders>
              <w:top w:val="single" w:sz="4" w:space="0" w:color="auto"/>
              <w:bottom w:val="single" w:sz="2" w:space="0" w:color="auto"/>
            </w:tcBorders>
          </w:tcPr>
          <w:p w14:paraId="72B5E42C" w14:textId="59EDFF68" w:rsidR="0011198A" w:rsidRPr="003B0FF4" w:rsidRDefault="0026212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line malaria service providers</w:t>
            </w:r>
            <w:r w:rsidR="0011198A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11198A" w:rsidRPr="003B0F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198A"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11198A"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11198A" w:rsidRPr="003B0F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198A" w:rsidRPr="003B0FF4" w14:paraId="66D04C5A" w14:textId="77777777" w:rsidTr="00305E63">
        <w:trPr>
          <w:trHeight w:val="356"/>
        </w:trPr>
        <w:tc>
          <w:tcPr>
            <w:tcW w:w="0" w:type="auto"/>
            <w:tcBorders>
              <w:top w:val="single" w:sz="2" w:space="0" w:color="auto"/>
            </w:tcBorders>
          </w:tcPr>
          <w:p w14:paraId="4E56B116" w14:textId="2686145A" w:rsidR="0011198A" w:rsidRPr="003B0FF4" w:rsidRDefault="0011198A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</w:t>
            </w:r>
            <w:r w:rsidR="00E75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households in village/ worksite catchment area</w:t>
            </w:r>
            <w:r w:rsidR="00924690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DE6761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E6761" w:rsidRPr="003B0FF4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="00DB4A5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B4A50" w:rsidRPr="00EE5F80">
              <w:rPr>
                <w:rFonts w:ascii="Times New Roman" w:hAnsi="Times New Roman" w:cs="Times New Roman"/>
                <w:sz w:val="24"/>
                <w:szCs w:val="24"/>
              </w:rPr>
              <w:t xml:space="preserve">nterquartile </w:t>
            </w:r>
            <w:r w:rsidR="00DB4A5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B4A50" w:rsidRPr="00EE5F80"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  <w:r w:rsidR="00DE6761" w:rsidRPr="003B0F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6" w:type="dxa"/>
            <w:tcBorders>
              <w:top w:val="single" w:sz="2" w:space="0" w:color="auto"/>
            </w:tcBorders>
          </w:tcPr>
          <w:p w14:paraId="6ED46FC2" w14:textId="00C79392" w:rsidR="0011198A" w:rsidRPr="003B0FF4" w:rsidRDefault="0011198A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105 (369</w:t>
            </w:r>
            <w:r w:rsidR="00DE6761" w:rsidRPr="003B0F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C5C59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8125)</w:t>
            </w:r>
          </w:p>
        </w:tc>
      </w:tr>
      <w:tr w:rsidR="0011198A" w:rsidRPr="003B0FF4" w14:paraId="4B30E4F0" w14:textId="77777777" w:rsidTr="00305E63">
        <w:trPr>
          <w:trHeight w:val="3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0493D" w14:textId="39468F9C" w:rsidR="0011198A" w:rsidRPr="003B0FF4" w:rsidRDefault="0011198A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opulation in catchment area</w:t>
            </w:r>
            <w:r w:rsidR="00924690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DE6761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E6761" w:rsidRPr="003B0FF4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="00DB4A5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B4A50" w:rsidRPr="00EE5F80">
              <w:rPr>
                <w:rFonts w:ascii="Times New Roman" w:hAnsi="Times New Roman" w:cs="Times New Roman"/>
                <w:sz w:val="24"/>
                <w:szCs w:val="24"/>
              </w:rPr>
              <w:t xml:space="preserve">nterquartile </w:t>
            </w:r>
            <w:r w:rsidR="00DB4A5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B4A50" w:rsidRPr="00EE5F80"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  <w:r w:rsidR="00DE6761" w:rsidRPr="003B0F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46" w:type="dxa"/>
            <w:tcBorders>
              <w:top w:val="single" w:sz="4" w:space="0" w:color="auto"/>
              <w:bottom w:val="single" w:sz="4" w:space="0" w:color="auto"/>
            </w:tcBorders>
          </w:tcPr>
          <w:p w14:paraId="50D66015" w14:textId="630030EA" w:rsidR="0011198A" w:rsidRPr="003B0FF4" w:rsidRDefault="0011198A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200 (2000</w:t>
            </w:r>
            <w:r w:rsidR="00DE6761" w:rsidRPr="003B0F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C5C59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5D704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813)</w:t>
            </w:r>
          </w:p>
        </w:tc>
      </w:tr>
      <w:tr w:rsidR="0011198A" w:rsidRPr="003B0FF4" w14:paraId="79B39021" w14:textId="77777777" w:rsidTr="00305E63">
        <w:trPr>
          <w:trHeight w:val="343"/>
        </w:trPr>
        <w:tc>
          <w:tcPr>
            <w:tcW w:w="0" w:type="auto"/>
            <w:tcBorders>
              <w:top w:val="single" w:sz="4" w:space="0" w:color="auto"/>
            </w:tcBorders>
          </w:tcPr>
          <w:p w14:paraId="7C0171AD" w14:textId="19616869" w:rsidR="0011198A" w:rsidRPr="003B0FF4" w:rsidRDefault="0011198A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bile phone signal in village</w:t>
            </w:r>
            <w:r w:rsidR="00875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8756B2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orksite </w:t>
            </w:r>
            <w:r w:rsidR="00924690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946" w:type="dxa"/>
            <w:tcBorders>
              <w:top w:val="single" w:sz="4" w:space="0" w:color="auto"/>
            </w:tcBorders>
          </w:tcPr>
          <w:p w14:paraId="5E72EB23" w14:textId="277DE01D" w:rsidR="0011198A" w:rsidRPr="003B0FF4" w:rsidRDefault="0011198A" w:rsidP="00734B5D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B5D" w:rsidRPr="003B0FF4" w14:paraId="12BB5284" w14:textId="77777777" w:rsidTr="00305E63">
        <w:trPr>
          <w:trHeight w:val="356"/>
        </w:trPr>
        <w:tc>
          <w:tcPr>
            <w:tcW w:w="0" w:type="auto"/>
          </w:tcPr>
          <w:p w14:paraId="61FE044F" w14:textId="644CC912" w:rsidR="00734B5D" w:rsidRPr="008F6B14" w:rsidRDefault="00734B5D" w:rsidP="007B4638">
            <w:pPr>
              <w:pStyle w:val="Compact"/>
              <w:ind w:left="324"/>
              <w:rPr>
                <w:rFonts w:ascii="Times New Roman" w:hAnsi="Times New Roman" w:cs="Times New Roman"/>
                <w:sz w:val="24"/>
                <w:szCs w:val="24"/>
              </w:rPr>
            </w:pPr>
            <w:r w:rsidRPr="008F6B14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3946" w:type="dxa"/>
          </w:tcPr>
          <w:p w14:paraId="68F82549" w14:textId="0136D761" w:rsidR="00734B5D" w:rsidRPr="003B0FF4" w:rsidRDefault="00734B5D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6 (</w:t>
            </w:r>
            <w:r w:rsidR="00F75C28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1198A" w:rsidRPr="003B0FF4" w14:paraId="57EC03B2" w14:textId="77777777" w:rsidTr="00305E63">
        <w:trPr>
          <w:trHeight w:val="356"/>
        </w:trPr>
        <w:tc>
          <w:tcPr>
            <w:tcW w:w="0" w:type="auto"/>
            <w:tcBorders>
              <w:bottom w:val="single" w:sz="4" w:space="0" w:color="auto"/>
            </w:tcBorders>
          </w:tcPr>
          <w:p w14:paraId="78AD29D6" w14:textId="32620AB3" w:rsidR="0011198A" w:rsidRPr="008F6B14" w:rsidRDefault="00734B5D" w:rsidP="007B4638">
            <w:pPr>
              <w:pStyle w:val="Compact"/>
              <w:ind w:left="324"/>
              <w:rPr>
                <w:rFonts w:ascii="Times New Roman" w:hAnsi="Times New Roman" w:cs="Times New Roman"/>
                <w:sz w:val="24"/>
                <w:szCs w:val="24"/>
              </w:rPr>
            </w:pPr>
            <w:r w:rsidRPr="008F6B14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="00C60777" w:rsidRPr="008F6B14">
              <w:rPr>
                <w:rFonts w:ascii="Times New Roman" w:hAnsi="Times New Roman" w:cs="Times New Roman"/>
                <w:sz w:val="24"/>
                <w:szCs w:val="24"/>
              </w:rPr>
              <w:t xml:space="preserve"> mobile phone signal</w:t>
            </w:r>
            <w:r w:rsidRPr="008F6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46" w:type="dxa"/>
            <w:tcBorders>
              <w:bottom w:val="single" w:sz="4" w:space="0" w:color="auto"/>
            </w:tcBorders>
          </w:tcPr>
          <w:p w14:paraId="262AEDA8" w14:textId="080B6D2A" w:rsidR="0011198A" w:rsidRPr="003B0FF4" w:rsidRDefault="00734B5D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9 (7</w:t>
            </w:r>
            <w:r w:rsidR="00F75C2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1198A" w:rsidRPr="003B0FF4" w14:paraId="72DEFC2F" w14:textId="77777777" w:rsidTr="00305E63">
        <w:trPr>
          <w:trHeight w:val="343"/>
        </w:trPr>
        <w:tc>
          <w:tcPr>
            <w:tcW w:w="0" w:type="auto"/>
            <w:tcBorders>
              <w:top w:val="single" w:sz="4" w:space="0" w:color="auto"/>
            </w:tcBorders>
          </w:tcPr>
          <w:p w14:paraId="63C87663" w14:textId="2006F477" w:rsidR="0011198A" w:rsidRPr="003B0FF4" w:rsidRDefault="0011198A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net access </w:t>
            </w:r>
            <w:r w:rsidR="008867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illage</w:t>
            </w:r>
            <w:r w:rsidR="00812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812E7C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site</w:t>
            </w:r>
            <w:r w:rsidR="00924690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946" w:type="dxa"/>
            <w:tcBorders>
              <w:top w:val="single" w:sz="4" w:space="0" w:color="auto"/>
            </w:tcBorders>
          </w:tcPr>
          <w:p w14:paraId="1C729586" w14:textId="7736FB9E" w:rsidR="0011198A" w:rsidRPr="003B0FF4" w:rsidRDefault="0011198A" w:rsidP="00734B5D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98A" w:rsidRPr="003B0FF4" w14:paraId="0C5E9CF6" w14:textId="77777777" w:rsidTr="00305E63">
        <w:trPr>
          <w:trHeight w:val="356"/>
        </w:trPr>
        <w:tc>
          <w:tcPr>
            <w:tcW w:w="0" w:type="auto"/>
          </w:tcPr>
          <w:p w14:paraId="6F7D945A" w14:textId="246E6F35" w:rsidR="0011198A" w:rsidRPr="008F6B14" w:rsidRDefault="00734B5D" w:rsidP="007B4638">
            <w:pPr>
              <w:pStyle w:val="Compact"/>
              <w:ind w:left="324"/>
              <w:rPr>
                <w:rFonts w:ascii="Times New Roman" w:hAnsi="Times New Roman" w:cs="Times New Roman"/>
                <w:sz w:val="24"/>
                <w:szCs w:val="24"/>
              </w:rPr>
            </w:pPr>
            <w:r w:rsidRPr="008F6B14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3946" w:type="dxa"/>
          </w:tcPr>
          <w:p w14:paraId="3FB13582" w14:textId="0F055AE8" w:rsidR="0011198A" w:rsidRPr="003B0FF4" w:rsidRDefault="00734B5D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3 (8</w:t>
            </w:r>
            <w:r w:rsidR="00F75C2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1198A" w:rsidRPr="003B0FF4" w14:paraId="24B34497" w14:textId="77777777" w:rsidTr="00305E63">
        <w:trPr>
          <w:trHeight w:val="303"/>
        </w:trPr>
        <w:tc>
          <w:tcPr>
            <w:tcW w:w="0" w:type="auto"/>
            <w:tcBorders>
              <w:bottom w:val="single" w:sz="4" w:space="0" w:color="auto"/>
            </w:tcBorders>
          </w:tcPr>
          <w:p w14:paraId="24B84FF4" w14:textId="45FAB1BA" w:rsidR="0011198A" w:rsidRPr="008F6B14" w:rsidRDefault="00924690" w:rsidP="007B4638">
            <w:pPr>
              <w:pStyle w:val="Compact"/>
              <w:ind w:left="324"/>
              <w:rPr>
                <w:rFonts w:ascii="Times New Roman" w:hAnsi="Times New Roman" w:cs="Times New Roman"/>
                <w:sz w:val="24"/>
                <w:szCs w:val="24"/>
              </w:rPr>
            </w:pPr>
            <w:r w:rsidRPr="008F6B14">
              <w:rPr>
                <w:rFonts w:ascii="Times New Roman" w:hAnsi="Times New Roman" w:cs="Times New Roman"/>
                <w:sz w:val="24"/>
                <w:szCs w:val="24"/>
              </w:rPr>
              <w:t>Good internet access</w:t>
            </w:r>
            <w:r w:rsidR="0011198A" w:rsidRPr="008F6B14">
              <w:rPr>
                <w:rFonts w:ascii="Times New Roman" w:hAnsi="Times New Roman" w:cs="Times New Roman"/>
                <w:sz w:val="24"/>
                <w:szCs w:val="24"/>
              </w:rPr>
              <w:t xml:space="preserve"> to do reporting activities</w:t>
            </w:r>
            <w:r w:rsidRPr="008F6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46" w:type="dxa"/>
            <w:tcBorders>
              <w:bottom w:val="single" w:sz="4" w:space="0" w:color="auto"/>
            </w:tcBorders>
          </w:tcPr>
          <w:p w14:paraId="4DDFFB29" w14:textId="66016FCD" w:rsidR="0011198A" w:rsidRPr="003B0FF4" w:rsidRDefault="0011198A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3 (8</w:t>
            </w:r>
            <w:r w:rsidR="00F75C2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D22DD" w:rsidRPr="00B90DD0" w14:paraId="3D0F42CD" w14:textId="77777777" w:rsidTr="00305E63">
        <w:trPr>
          <w:trHeight w:val="356"/>
        </w:trPr>
        <w:tc>
          <w:tcPr>
            <w:tcW w:w="0" w:type="auto"/>
            <w:tcBorders>
              <w:top w:val="single" w:sz="4" w:space="0" w:color="auto"/>
            </w:tcBorders>
          </w:tcPr>
          <w:p w14:paraId="553395BD" w14:textId="0E6E688E" w:rsidR="006D22DD" w:rsidRPr="00754E29" w:rsidRDefault="006D22DD" w:rsidP="006D22DD">
            <w:pPr>
              <w:pStyle w:val="Compact"/>
              <w:rPr>
                <w:rFonts w:ascii="Times New Roman" w:hAnsi="Times New Roman" w:cs="Times New Roman"/>
              </w:rPr>
            </w:pPr>
            <w:r w:rsidRPr="00B90DD0">
              <w:rPr>
                <w:rFonts w:ascii="Times New Roman" w:hAnsi="Times New Roman" w:cs="Times New Roman"/>
              </w:rPr>
              <w:t>*Missing values present</w:t>
            </w:r>
          </w:p>
        </w:tc>
        <w:tc>
          <w:tcPr>
            <w:tcW w:w="3946" w:type="dxa"/>
            <w:tcBorders>
              <w:top w:val="single" w:sz="4" w:space="0" w:color="auto"/>
            </w:tcBorders>
          </w:tcPr>
          <w:p w14:paraId="37045A76" w14:textId="77777777" w:rsidR="006D22DD" w:rsidRPr="00754E29" w:rsidRDefault="006D22DD" w:rsidP="0070644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183E6F5" w14:textId="77777777" w:rsidR="009B1F9B" w:rsidRPr="003B0FF4" w:rsidRDefault="009B1F9B" w:rsidP="0011198A">
      <w:pPr>
        <w:rPr>
          <w:rFonts w:ascii="Times New Roman" w:hAnsi="Times New Roman" w:cs="Times New Roman"/>
        </w:rPr>
      </w:pPr>
    </w:p>
    <w:p w14:paraId="2312BCC4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7E01C727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4F8C1CC1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6F5E1536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2C8A8171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41E578F6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6C1532F6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4B669625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5F7044C9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643BA646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0E4AF480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21B79C2A" w14:textId="77777777" w:rsidR="002F7CC0" w:rsidRPr="003B0FF4" w:rsidRDefault="002F7CC0" w:rsidP="004C36ED">
      <w:pPr>
        <w:rPr>
          <w:rFonts w:ascii="Times New Roman" w:hAnsi="Times New Roman" w:cs="Times New Roman"/>
        </w:rPr>
      </w:pPr>
    </w:p>
    <w:p w14:paraId="0C713F28" w14:textId="45DD3E8A" w:rsidR="0005094B" w:rsidRPr="003B0FF4" w:rsidRDefault="0005094B" w:rsidP="0060714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B0FF4">
        <w:rPr>
          <w:rFonts w:ascii="Times New Roman" w:hAnsi="Times New Roman" w:cs="Times New Roman"/>
          <w:sz w:val="24"/>
          <w:szCs w:val="24"/>
        </w:rPr>
        <w:t xml:space="preserve">Additional Table </w:t>
      </w:r>
      <w:r w:rsidR="00811EDA">
        <w:rPr>
          <w:rFonts w:ascii="Times New Roman" w:hAnsi="Times New Roman" w:cs="Times New Roman"/>
          <w:sz w:val="24"/>
          <w:szCs w:val="24"/>
        </w:rPr>
        <w:t>4</w:t>
      </w:r>
      <w:r w:rsidRPr="003B0FF4">
        <w:rPr>
          <w:rFonts w:ascii="Times New Roman" w:hAnsi="Times New Roman" w:cs="Times New Roman"/>
          <w:sz w:val="24"/>
          <w:szCs w:val="24"/>
        </w:rPr>
        <w:t>. Visiting the index case</w:t>
      </w:r>
      <w:r w:rsidR="00307B8C" w:rsidRPr="003B0FF4">
        <w:rPr>
          <w:rFonts w:ascii="Times New Roman" w:hAnsi="Times New Roman" w:cs="Times New Roman"/>
          <w:sz w:val="24"/>
          <w:szCs w:val="24"/>
        </w:rPr>
        <w:t xml:space="preserve"> </w:t>
      </w:r>
      <w:r w:rsidR="00850FC7" w:rsidRPr="003B0FF4">
        <w:rPr>
          <w:rFonts w:ascii="Times New Roman" w:hAnsi="Times New Roman" w:cs="Times New Roman"/>
          <w:sz w:val="24"/>
          <w:szCs w:val="24"/>
        </w:rPr>
        <w:t>for</w:t>
      </w:r>
      <w:r w:rsidR="00307B8C" w:rsidRPr="003B0FF4">
        <w:rPr>
          <w:rFonts w:ascii="Times New Roman" w:hAnsi="Times New Roman" w:cs="Times New Roman"/>
          <w:sz w:val="24"/>
          <w:szCs w:val="24"/>
        </w:rPr>
        <w:t xml:space="preserve"> </w:t>
      </w:r>
      <w:r w:rsidR="00EF1F2C">
        <w:rPr>
          <w:rFonts w:ascii="Times New Roman" w:hAnsi="Times New Roman" w:cs="Times New Roman"/>
          <w:sz w:val="24"/>
          <w:szCs w:val="24"/>
        </w:rPr>
        <w:t xml:space="preserve">case investigation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254"/>
        <w:gridCol w:w="1416"/>
        <w:gridCol w:w="1701"/>
        <w:gridCol w:w="1649"/>
      </w:tblGrid>
      <w:tr w:rsidR="0005094B" w:rsidRPr="003B0FF4" w14:paraId="1A8E27E6" w14:textId="77777777" w:rsidTr="00453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58" w:type="pct"/>
            <w:tcBorders>
              <w:top w:val="single" w:sz="4" w:space="0" w:color="auto"/>
              <w:bottom w:val="single" w:sz="2" w:space="0" w:color="auto"/>
            </w:tcBorders>
          </w:tcPr>
          <w:p w14:paraId="7FB201F0" w14:textId="77777777" w:rsidR="0005094B" w:rsidRPr="003B0FF4" w:rsidRDefault="0005094B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2" w:space="0" w:color="auto"/>
            </w:tcBorders>
          </w:tcPr>
          <w:p w14:paraId="6B0150DE" w14:textId="7D7B5705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74</w:t>
            </w:r>
            <w:r w:rsidR="004023A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2" w:space="0" w:color="auto"/>
            </w:tcBorders>
          </w:tcPr>
          <w:p w14:paraId="2C883814" w14:textId="20129D8E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aria </w:t>
            </w:r>
            <w:proofErr w:type="spellStart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</w:t>
            </w:r>
            <w:r w:rsidR="005A4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proofErr w:type="spellEnd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keholders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33</w:t>
            </w:r>
            <w:r w:rsidR="004023A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2" w:space="0" w:color="auto"/>
            </w:tcBorders>
          </w:tcPr>
          <w:p w14:paraId="00DC329B" w14:textId="3F8E2FDC" w:rsidR="0005094B" w:rsidRPr="003B0FF4" w:rsidRDefault="0026212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line malaria service providers</w:t>
            </w:r>
            <w:r w:rsidR="0005094B" w:rsidRPr="003B0F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5094B" w:rsidRPr="003B0F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5094B"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5094B"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4023A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5094B" w:rsidRPr="003B0FF4" w14:paraId="50FEA926" w14:textId="77777777" w:rsidTr="00453A1C">
        <w:tc>
          <w:tcPr>
            <w:tcW w:w="2358" w:type="pct"/>
            <w:tcBorders>
              <w:top w:val="single" w:sz="2" w:space="0" w:color="auto"/>
            </w:tcBorders>
          </w:tcPr>
          <w:p w14:paraId="5A9D4FE3" w14:textId="63FFB9F7" w:rsidR="0005094B" w:rsidRPr="003B0FF4" w:rsidRDefault="0005094B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</w:t>
            </w:r>
            <w:r w:rsidR="00B00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 case</w:t>
            </w:r>
          </w:p>
        </w:tc>
        <w:tc>
          <w:tcPr>
            <w:tcW w:w="785" w:type="pct"/>
            <w:tcBorders>
              <w:top w:val="single" w:sz="2" w:space="0" w:color="auto"/>
            </w:tcBorders>
          </w:tcPr>
          <w:p w14:paraId="600E98AF" w14:textId="77777777" w:rsidR="0005094B" w:rsidRPr="003B0FF4" w:rsidRDefault="0005094B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2" w:space="0" w:color="auto"/>
            </w:tcBorders>
          </w:tcPr>
          <w:p w14:paraId="2B04523C" w14:textId="77777777" w:rsidR="0005094B" w:rsidRPr="003B0FF4" w:rsidRDefault="0005094B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2" w:space="0" w:color="auto"/>
            </w:tcBorders>
          </w:tcPr>
          <w:p w14:paraId="5FD38769" w14:textId="77777777" w:rsidR="0005094B" w:rsidRPr="003B0FF4" w:rsidRDefault="0005094B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94B" w:rsidRPr="003B0FF4" w14:paraId="12228B1B" w14:textId="77777777" w:rsidTr="00453A1C">
        <w:tc>
          <w:tcPr>
            <w:tcW w:w="2358" w:type="pct"/>
          </w:tcPr>
          <w:p w14:paraId="54AC071F" w14:textId="77777777" w:rsidR="0005094B" w:rsidRPr="003B0FF4" w:rsidRDefault="0005094B" w:rsidP="009B40C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No, never</w:t>
            </w:r>
          </w:p>
        </w:tc>
        <w:tc>
          <w:tcPr>
            <w:tcW w:w="785" w:type="pct"/>
          </w:tcPr>
          <w:p w14:paraId="669A14D0" w14:textId="070404D6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4.</w:t>
            </w:r>
            <w:r w:rsidR="004C5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3" w:type="pct"/>
          </w:tcPr>
          <w:p w14:paraId="401D66A0" w14:textId="6EC0370C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4C5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42F6D3A7" w14:textId="5F0CC16A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2.4%)</w:t>
            </w:r>
          </w:p>
        </w:tc>
      </w:tr>
      <w:tr w:rsidR="0005094B" w:rsidRPr="003B0FF4" w14:paraId="325F6BDE" w14:textId="77777777" w:rsidTr="00453A1C">
        <w:tc>
          <w:tcPr>
            <w:tcW w:w="2358" w:type="pct"/>
          </w:tcPr>
          <w:p w14:paraId="523F51B1" w14:textId="77777777" w:rsidR="0005094B" w:rsidRPr="003B0FF4" w:rsidRDefault="0005094B" w:rsidP="009B40C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Yes, sometimes</w:t>
            </w:r>
          </w:p>
        </w:tc>
        <w:tc>
          <w:tcPr>
            <w:tcW w:w="785" w:type="pct"/>
          </w:tcPr>
          <w:p w14:paraId="622DC6B2" w14:textId="48DA5AAD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1 (14.</w:t>
            </w:r>
            <w:r w:rsidR="004C5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3" w:type="pct"/>
          </w:tcPr>
          <w:p w14:paraId="112C7AE0" w14:textId="7BD57F34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21.2%)</w:t>
            </w:r>
          </w:p>
        </w:tc>
        <w:tc>
          <w:tcPr>
            <w:tcW w:w="914" w:type="pct"/>
          </w:tcPr>
          <w:p w14:paraId="72729F8A" w14:textId="5FA4388C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 (9.</w:t>
            </w:r>
            <w:r w:rsidR="004C5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094B" w:rsidRPr="003B0FF4" w14:paraId="5D7FA430" w14:textId="77777777" w:rsidTr="00453A1C">
        <w:tc>
          <w:tcPr>
            <w:tcW w:w="2358" w:type="pct"/>
          </w:tcPr>
          <w:p w14:paraId="11B9EB82" w14:textId="77777777" w:rsidR="0005094B" w:rsidRPr="003B0FF4" w:rsidRDefault="0005094B" w:rsidP="009B40C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Yes, always</w:t>
            </w:r>
          </w:p>
        </w:tc>
        <w:tc>
          <w:tcPr>
            <w:tcW w:w="785" w:type="pct"/>
          </w:tcPr>
          <w:p w14:paraId="248C951F" w14:textId="03D8F63E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0 (81.</w:t>
            </w:r>
            <w:r w:rsidR="004C5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3" w:type="pct"/>
          </w:tcPr>
          <w:p w14:paraId="40419742" w14:textId="356B6B10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4 (72.7%)</w:t>
            </w:r>
          </w:p>
        </w:tc>
        <w:tc>
          <w:tcPr>
            <w:tcW w:w="914" w:type="pct"/>
          </w:tcPr>
          <w:p w14:paraId="2F54A661" w14:textId="74F703AD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6 (87.8%)</w:t>
            </w:r>
          </w:p>
        </w:tc>
      </w:tr>
      <w:tr w:rsidR="0005094B" w:rsidRPr="003B0FF4" w14:paraId="7D80A09C" w14:textId="77777777" w:rsidTr="00453A1C">
        <w:tc>
          <w:tcPr>
            <w:tcW w:w="2358" w:type="pct"/>
            <w:tcBorders>
              <w:top w:val="single" w:sz="4" w:space="0" w:color="auto"/>
            </w:tcBorders>
          </w:tcPr>
          <w:p w14:paraId="04CAB42F" w14:textId="77777777" w:rsidR="0005094B" w:rsidRPr="003B0FF4" w:rsidRDefault="0005094B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ointment with index case*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6F6F3461" w14:textId="77777777" w:rsidR="0005094B" w:rsidRPr="003B0FF4" w:rsidRDefault="0005094B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18396E1E" w14:textId="77777777" w:rsidR="0005094B" w:rsidRPr="003B0FF4" w:rsidRDefault="0005094B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6E42388E" w14:textId="77777777" w:rsidR="0005094B" w:rsidRPr="003B0FF4" w:rsidRDefault="0005094B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94B" w:rsidRPr="003B0FF4" w14:paraId="15071A00" w14:textId="77777777" w:rsidTr="00453A1C">
        <w:tc>
          <w:tcPr>
            <w:tcW w:w="2358" w:type="pct"/>
          </w:tcPr>
          <w:p w14:paraId="4A9E78C8" w14:textId="77777777" w:rsidR="0005094B" w:rsidRPr="003B0FF4" w:rsidRDefault="0005094B" w:rsidP="009B40C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Telephone the index case</w:t>
            </w:r>
          </w:p>
        </w:tc>
        <w:tc>
          <w:tcPr>
            <w:tcW w:w="785" w:type="pct"/>
          </w:tcPr>
          <w:p w14:paraId="3C8C7117" w14:textId="2CF1506E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7 (</w:t>
            </w:r>
            <w:r w:rsidR="00A9460C" w:rsidRPr="003B0FF4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  <w:r w:rsidR="004738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3" w:type="pct"/>
          </w:tcPr>
          <w:p w14:paraId="72DB506D" w14:textId="2C110082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3 (69.7%)</w:t>
            </w:r>
          </w:p>
        </w:tc>
        <w:tc>
          <w:tcPr>
            <w:tcW w:w="914" w:type="pct"/>
          </w:tcPr>
          <w:p w14:paraId="62A953F7" w14:textId="4354ECE6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A9460C" w:rsidRPr="003B0FF4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094B" w:rsidRPr="003B0FF4" w14:paraId="0BB6E728" w14:textId="77777777" w:rsidTr="00453A1C">
        <w:tc>
          <w:tcPr>
            <w:tcW w:w="2358" w:type="pct"/>
          </w:tcPr>
          <w:p w14:paraId="4C7D41B9" w14:textId="08D4BB8A" w:rsidR="0005094B" w:rsidRPr="003B0FF4" w:rsidRDefault="0005094B" w:rsidP="009B40C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No prior communication – go to the index case</w:t>
            </w:r>
            <w:r w:rsidR="00224D9C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residence to see if they are </w:t>
            </w:r>
            <w:r w:rsidR="0080725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785" w:type="pct"/>
          </w:tcPr>
          <w:p w14:paraId="7C4F3A3C" w14:textId="2A8FF474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9 (12.</w:t>
            </w:r>
            <w:r w:rsidR="004738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3" w:type="pct"/>
          </w:tcPr>
          <w:p w14:paraId="0679FC72" w14:textId="56FC6FE6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4738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10D66394" w14:textId="161EEAEB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A9460C" w:rsidRPr="003B0FF4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E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094B" w:rsidRPr="003B0FF4" w14:paraId="7F842914" w14:textId="77777777" w:rsidTr="00453A1C">
        <w:tc>
          <w:tcPr>
            <w:tcW w:w="2358" w:type="pct"/>
          </w:tcPr>
          <w:p w14:paraId="02CE9A77" w14:textId="4292DEED" w:rsidR="0005094B" w:rsidRPr="003B0FF4" w:rsidRDefault="0005094B" w:rsidP="009B40C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85" w:type="pct"/>
          </w:tcPr>
          <w:p w14:paraId="4B086BCC" w14:textId="08ADEC91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A9460C" w:rsidRPr="003B0FF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542E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3" w:type="pct"/>
          </w:tcPr>
          <w:p w14:paraId="1D1C3D2B" w14:textId="1359346B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8 (24.2%)</w:t>
            </w:r>
          </w:p>
        </w:tc>
        <w:tc>
          <w:tcPr>
            <w:tcW w:w="914" w:type="pct"/>
          </w:tcPr>
          <w:p w14:paraId="5F634CBF" w14:textId="35D57224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A9460C" w:rsidRPr="003B0FF4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542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094B" w:rsidRPr="003B0FF4" w14:paraId="46ECF5EC" w14:textId="77777777" w:rsidTr="00453A1C">
        <w:tc>
          <w:tcPr>
            <w:tcW w:w="2358" w:type="pct"/>
          </w:tcPr>
          <w:p w14:paraId="1F35FB36" w14:textId="1F0B784E" w:rsidR="0005094B" w:rsidRPr="003B0FF4" w:rsidRDefault="0005094B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Coordinate with </w:t>
            </w:r>
            <w:r w:rsidR="00175541">
              <w:rPr>
                <w:rFonts w:ascii="Times New Roman" w:hAnsi="Times New Roman" w:cs="Times New Roman"/>
                <w:sz w:val="24"/>
                <w:szCs w:val="24"/>
              </w:rPr>
              <w:t xml:space="preserve">the respective </w:t>
            </w:r>
            <w:r w:rsidR="004454A8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Village </w:t>
            </w:r>
            <w:r w:rsidR="001755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454A8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17554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4454A8" w:rsidRPr="003B0FF4">
              <w:rPr>
                <w:rFonts w:ascii="Times New Roman" w:hAnsi="Times New Roman" w:cs="Times New Roman"/>
                <w:sz w:val="24"/>
                <w:szCs w:val="24"/>
              </w:rPr>
              <w:t>orker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="004454A8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alaria </w:t>
            </w:r>
            <w:r w:rsidR="001755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454A8" w:rsidRPr="003B0FF4"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/responsible person</w:t>
            </w:r>
          </w:p>
        </w:tc>
        <w:tc>
          <w:tcPr>
            <w:tcW w:w="785" w:type="pct"/>
          </w:tcPr>
          <w:p w14:paraId="74F314B1" w14:textId="1E4EC029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 (8.1%)</w:t>
            </w:r>
          </w:p>
        </w:tc>
        <w:tc>
          <w:tcPr>
            <w:tcW w:w="943" w:type="pct"/>
          </w:tcPr>
          <w:p w14:paraId="2C6DAE7B" w14:textId="2DE26D1F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5F0260" w:rsidRPr="003B0FF4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012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06CB78FB" w14:textId="62811567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5F0260" w:rsidRPr="003B0FF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B40C3" w:rsidRPr="003B0FF4" w14:paraId="57962C5D" w14:textId="77777777" w:rsidTr="00453A1C">
        <w:tc>
          <w:tcPr>
            <w:tcW w:w="2358" w:type="pct"/>
          </w:tcPr>
          <w:p w14:paraId="1A5756AF" w14:textId="7C340C58" w:rsidR="009B40C3" w:rsidRPr="003B0FF4" w:rsidRDefault="009B40C3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Issue appointment card</w:t>
            </w:r>
          </w:p>
        </w:tc>
        <w:tc>
          <w:tcPr>
            <w:tcW w:w="785" w:type="pct"/>
          </w:tcPr>
          <w:p w14:paraId="23A5492C" w14:textId="431A6860" w:rsidR="009B40C3" w:rsidRPr="003B0FF4" w:rsidRDefault="009B40C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4.</w:t>
            </w:r>
            <w:r w:rsidR="00387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3" w:type="pct"/>
          </w:tcPr>
          <w:p w14:paraId="16F4EF69" w14:textId="6722F8B9" w:rsidR="009B40C3" w:rsidRPr="003B0FF4" w:rsidRDefault="009B40C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5F0260" w:rsidRPr="003B0FF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4D913B20" w14:textId="1CAE2ABC" w:rsidR="009B40C3" w:rsidRPr="003B0FF4" w:rsidRDefault="009B40C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5F0260" w:rsidRPr="003B0FF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387D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B40C3" w:rsidRPr="003B0FF4" w14:paraId="0A70F5DB" w14:textId="77777777" w:rsidTr="00453A1C">
        <w:tc>
          <w:tcPr>
            <w:tcW w:w="2358" w:type="pct"/>
          </w:tcPr>
          <w:p w14:paraId="4CBE53BA" w14:textId="16131AAF" w:rsidR="009B40C3" w:rsidRPr="003B0FF4" w:rsidRDefault="009B40C3" w:rsidP="009B40C3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Complete </w:t>
            </w:r>
            <w:r w:rsidR="00205674">
              <w:rPr>
                <w:rFonts w:ascii="Times New Roman" w:hAnsi="Times New Roman" w:cs="Times New Roman"/>
                <w:sz w:val="24"/>
                <w:szCs w:val="24"/>
              </w:rPr>
              <w:t>case investigation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453A1C" w:rsidRPr="003B0FF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day</w:t>
            </w:r>
          </w:p>
        </w:tc>
        <w:tc>
          <w:tcPr>
            <w:tcW w:w="785" w:type="pct"/>
          </w:tcPr>
          <w:p w14:paraId="3C9EE07C" w14:textId="0C2E1568" w:rsidR="009B40C3" w:rsidRPr="003B0FF4" w:rsidRDefault="00365772" w:rsidP="009B40C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40C3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387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40C3"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3" w:type="pct"/>
          </w:tcPr>
          <w:p w14:paraId="3616CDB0" w14:textId="5EF7F5CB" w:rsidR="009B40C3" w:rsidRPr="003B0FF4" w:rsidRDefault="009B40C3" w:rsidP="009B40C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14" w:type="pct"/>
          </w:tcPr>
          <w:p w14:paraId="23DDAE35" w14:textId="5D152BFC" w:rsidR="009B40C3" w:rsidRPr="003B0FF4" w:rsidRDefault="000B1144" w:rsidP="009B40C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40C3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F0260" w:rsidRPr="003B0F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0260" w:rsidRPr="003B0F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40C3"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B40C3" w:rsidRPr="003B0FF4" w14:paraId="19D1259B" w14:textId="77777777" w:rsidTr="00453A1C">
        <w:tc>
          <w:tcPr>
            <w:tcW w:w="2358" w:type="pct"/>
          </w:tcPr>
          <w:p w14:paraId="6F2C6454" w14:textId="66135057" w:rsidR="009B40C3" w:rsidRPr="003B0FF4" w:rsidRDefault="009B40C3" w:rsidP="009B40C3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Provide follow-up schedule to patient</w:t>
            </w:r>
          </w:p>
        </w:tc>
        <w:tc>
          <w:tcPr>
            <w:tcW w:w="785" w:type="pct"/>
          </w:tcPr>
          <w:p w14:paraId="1511EC4B" w14:textId="402727FB" w:rsidR="009B40C3" w:rsidRPr="003B0FF4" w:rsidRDefault="009B40C3" w:rsidP="009B40C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  <w:tc>
          <w:tcPr>
            <w:tcW w:w="943" w:type="pct"/>
          </w:tcPr>
          <w:p w14:paraId="6BA2C3CC" w14:textId="20E9B08F" w:rsidR="009B40C3" w:rsidRPr="003B0FF4" w:rsidRDefault="009B40C3" w:rsidP="009B40C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14" w:type="pct"/>
          </w:tcPr>
          <w:p w14:paraId="5E3E5F0C" w14:textId="1EB856E1" w:rsidR="009B40C3" w:rsidRPr="003B0FF4" w:rsidRDefault="009B40C3" w:rsidP="009B40C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5F0260" w:rsidRPr="003B0FF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60F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094B" w:rsidRPr="003B0FF4" w14:paraId="1C1DB7E7" w14:textId="77777777" w:rsidTr="00453A1C">
        <w:tc>
          <w:tcPr>
            <w:tcW w:w="2358" w:type="pct"/>
          </w:tcPr>
          <w:p w14:paraId="0BA3362E" w14:textId="77777777" w:rsidR="0005094B" w:rsidRPr="003B0FF4" w:rsidRDefault="0005094B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Go to find patient</w:t>
            </w:r>
          </w:p>
        </w:tc>
        <w:tc>
          <w:tcPr>
            <w:tcW w:w="785" w:type="pct"/>
          </w:tcPr>
          <w:p w14:paraId="0F623537" w14:textId="761F07C2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1.</w:t>
            </w:r>
            <w:r w:rsidR="00D60F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3" w:type="pct"/>
          </w:tcPr>
          <w:p w14:paraId="45A042CA" w14:textId="1D752A68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5F0260" w:rsidRPr="003B0FF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302F27FC" w14:textId="32E89659" w:rsidR="0005094B" w:rsidRPr="003B0FF4" w:rsidRDefault="0005094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874553" w:rsidRPr="003B0FF4" w14:paraId="75F7A469" w14:textId="77777777" w:rsidTr="00453A1C">
        <w:tc>
          <w:tcPr>
            <w:tcW w:w="2358" w:type="pct"/>
            <w:tcBorders>
              <w:top w:val="single" w:sz="4" w:space="0" w:color="auto"/>
            </w:tcBorders>
          </w:tcPr>
          <w:p w14:paraId="0670265B" w14:textId="36B64A5A" w:rsidR="00874553" w:rsidRPr="003B0FF4" w:rsidRDefault="00874553" w:rsidP="00874553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en an index case is not </w:t>
            </w:r>
            <w:r w:rsidR="006A0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†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177C2849" w14:textId="77777777" w:rsidR="00874553" w:rsidRPr="003B0FF4" w:rsidRDefault="0087455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112226FA" w14:textId="77777777" w:rsidR="00874553" w:rsidRPr="003B0FF4" w:rsidRDefault="0087455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663E0FF9" w14:textId="77777777" w:rsidR="00874553" w:rsidRPr="003B0FF4" w:rsidRDefault="0087455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553" w:rsidRPr="003B0FF4" w14:paraId="11C2492C" w14:textId="77777777" w:rsidTr="00453A1C">
        <w:tc>
          <w:tcPr>
            <w:tcW w:w="2358" w:type="pct"/>
            <w:vAlign w:val="center"/>
          </w:tcPr>
          <w:p w14:paraId="020388AF" w14:textId="217DC1EE" w:rsidR="00874553" w:rsidRPr="003B0FF4" w:rsidRDefault="00DF1FDB" w:rsidP="0087455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>phone to schedule an appointment</w:t>
            </w:r>
          </w:p>
        </w:tc>
        <w:tc>
          <w:tcPr>
            <w:tcW w:w="785" w:type="pct"/>
            <w:vAlign w:val="bottom"/>
          </w:tcPr>
          <w:p w14:paraId="5C9F4AB5" w14:textId="355B78CC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2 (83.8%)</w:t>
            </w:r>
          </w:p>
        </w:tc>
        <w:tc>
          <w:tcPr>
            <w:tcW w:w="943" w:type="pct"/>
            <w:vAlign w:val="bottom"/>
          </w:tcPr>
          <w:p w14:paraId="6601F73E" w14:textId="32D7DA88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8 (84.</w:t>
            </w:r>
            <w:r w:rsidR="00D766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  <w:vAlign w:val="bottom"/>
          </w:tcPr>
          <w:p w14:paraId="7476EF2B" w14:textId="1DE771D1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4 (82.9%)</w:t>
            </w:r>
          </w:p>
        </w:tc>
      </w:tr>
      <w:tr w:rsidR="00874553" w:rsidRPr="003B0FF4" w14:paraId="79517139" w14:textId="77777777" w:rsidTr="00453A1C">
        <w:tc>
          <w:tcPr>
            <w:tcW w:w="2358" w:type="pct"/>
            <w:vAlign w:val="center"/>
          </w:tcPr>
          <w:p w14:paraId="40F6A04A" w14:textId="3487BA47" w:rsidR="00874553" w:rsidRPr="003B0FF4" w:rsidRDefault="00DF1FDB" w:rsidP="0087455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nform </w:t>
            </w:r>
            <w:r w:rsidR="00BB6873">
              <w:rPr>
                <w:rFonts w:ascii="Times New Roman" w:hAnsi="Times New Roman" w:cs="Times New Roman"/>
                <w:sz w:val="24"/>
                <w:szCs w:val="24"/>
              </w:rPr>
              <w:t>respective Village Health Worker/</w:t>
            </w:r>
            <w:r w:rsidR="00E9510F">
              <w:rPr>
                <w:rFonts w:ascii="Times New Roman" w:hAnsi="Times New Roman" w:cs="Times New Roman"/>
                <w:sz w:val="24"/>
                <w:szCs w:val="24"/>
              </w:rPr>
              <w:t xml:space="preserve"> Malaria V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>olunteer to make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E9510F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>appointment with the case</w:t>
            </w:r>
          </w:p>
        </w:tc>
        <w:tc>
          <w:tcPr>
            <w:tcW w:w="785" w:type="pct"/>
            <w:vAlign w:val="bottom"/>
          </w:tcPr>
          <w:p w14:paraId="506FFCB7" w14:textId="0127B234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0 (67.</w:t>
            </w:r>
            <w:r w:rsidR="00D766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3" w:type="pct"/>
            <w:vAlign w:val="bottom"/>
          </w:tcPr>
          <w:p w14:paraId="733EDD68" w14:textId="69DCB86E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5 (75.</w:t>
            </w:r>
            <w:r w:rsidR="00D766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  <w:vAlign w:val="bottom"/>
          </w:tcPr>
          <w:p w14:paraId="4DC0D252" w14:textId="07556C56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5 (6</w:t>
            </w:r>
            <w:r w:rsidR="00D766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66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74553" w:rsidRPr="003B0FF4" w14:paraId="6E9B5520" w14:textId="77777777" w:rsidTr="00453A1C">
        <w:tc>
          <w:tcPr>
            <w:tcW w:w="2358" w:type="pct"/>
            <w:vAlign w:val="center"/>
          </w:tcPr>
          <w:p w14:paraId="09EC2FFF" w14:textId="56020F68" w:rsidR="00874553" w:rsidRPr="003B0FF4" w:rsidRDefault="00B67457" w:rsidP="0087455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isit </w:t>
            </w:r>
            <w:r w:rsidR="00B52D50">
              <w:rPr>
                <w:rFonts w:ascii="Times New Roman" w:hAnsi="Times New Roman" w:cs="Times New Roman"/>
                <w:sz w:val="24"/>
                <w:szCs w:val="24"/>
              </w:rPr>
              <w:t xml:space="preserve">the index case 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53A1C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second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785" w:type="pct"/>
            <w:vAlign w:val="bottom"/>
          </w:tcPr>
          <w:p w14:paraId="44F9F146" w14:textId="3E70DDE4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7 (63.5%)</w:t>
            </w:r>
          </w:p>
        </w:tc>
        <w:tc>
          <w:tcPr>
            <w:tcW w:w="943" w:type="pct"/>
            <w:vAlign w:val="bottom"/>
          </w:tcPr>
          <w:p w14:paraId="43A9E7A4" w14:textId="5ACBB814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2 (66.</w:t>
            </w:r>
            <w:r w:rsidR="00D766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  <w:vAlign w:val="bottom"/>
          </w:tcPr>
          <w:p w14:paraId="682856EB" w14:textId="16225703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5 (6</w:t>
            </w:r>
            <w:r w:rsidR="00D7666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74553" w:rsidRPr="003B0FF4" w14:paraId="1F4A78EE" w14:textId="77777777" w:rsidTr="00453A1C">
        <w:tc>
          <w:tcPr>
            <w:tcW w:w="2358" w:type="pct"/>
            <w:vAlign w:val="center"/>
          </w:tcPr>
          <w:p w14:paraId="38DEE7CF" w14:textId="2815EBEA" w:rsidR="00874553" w:rsidRPr="003B0FF4" w:rsidRDefault="00B52D50" w:rsidP="0087455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>ark as NOT F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record</w:t>
            </w:r>
          </w:p>
        </w:tc>
        <w:tc>
          <w:tcPr>
            <w:tcW w:w="785" w:type="pct"/>
            <w:vAlign w:val="bottom"/>
          </w:tcPr>
          <w:p w14:paraId="5A6FC83D" w14:textId="5461AE8E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8 (10.8%)</w:t>
            </w:r>
          </w:p>
        </w:tc>
        <w:tc>
          <w:tcPr>
            <w:tcW w:w="943" w:type="pct"/>
            <w:vAlign w:val="bottom"/>
          </w:tcPr>
          <w:p w14:paraId="0D61B669" w14:textId="1B91223C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5.</w:t>
            </w:r>
            <w:r w:rsidR="00D766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  <w:vAlign w:val="bottom"/>
          </w:tcPr>
          <w:p w14:paraId="789FA359" w14:textId="6DBAFD8D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7.3%)</w:t>
            </w:r>
          </w:p>
        </w:tc>
      </w:tr>
      <w:tr w:rsidR="00874553" w:rsidRPr="003B0FF4" w14:paraId="711521D5" w14:textId="77777777" w:rsidTr="00453A1C">
        <w:tc>
          <w:tcPr>
            <w:tcW w:w="2358" w:type="pct"/>
            <w:vAlign w:val="center"/>
          </w:tcPr>
          <w:p w14:paraId="4B95B991" w14:textId="6C082F65" w:rsidR="00874553" w:rsidRPr="003B0FF4" w:rsidRDefault="00B52D50" w:rsidP="0087455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74553" w:rsidRPr="003B0FF4">
              <w:rPr>
                <w:rFonts w:ascii="Times New Roman" w:hAnsi="Times New Roman" w:cs="Times New Roman"/>
                <w:sz w:val="24"/>
                <w:szCs w:val="24"/>
              </w:rPr>
              <w:t>ark as IMPORTED</w:t>
            </w:r>
            <w:r w:rsidR="00CF533F">
              <w:rPr>
                <w:rFonts w:ascii="Times New Roman" w:hAnsi="Times New Roman" w:cs="Times New Roman"/>
                <w:sz w:val="24"/>
                <w:szCs w:val="24"/>
              </w:rPr>
              <w:t xml:space="preserve"> in the record </w:t>
            </w:r>
          </w:p>
        </w:tc>
        <w:tc>
          <w:tcPr>
            <w:tcW w:w="785" w:type="pct"/>
            <w:vAlign w:val="bottom"/>
          </w:tcPr>
          <w:p w14:paraId="49FCC026" w14:textId="399DFDD6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  <w:tc>
          <w:tcPr>
            <w:tcW w:w="943" w:type="pct"/>
            <w:vAlign w:val="bottom"/>
          </w:tcPr>
          <w:p w14:paraId="00644ECB" w14:textId="66715FB4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6913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  <w:vAlign w:val="bottom"/>
          </w:tcPr>
          <w:p w14:paraId="232F852F" w14:textId="267166A4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874553" w:rsidRPr="003B0FF4" w14:paraId="683017DB" w14:textId="77777777" w:rsidTr="007E2A87">
        <w:tc>
          <w:tcPr>
            <w:tcW w:w="2358" w:type="pct"/>
            <w:tcBorders>
              <w:bottom w:val="single" w:sz="4" w:space="0" w:color="auto"/>
            </w:tcBorders>
            <w:vAlign w:val="center"/>
          </w:tcPr>
          <w:p w14:paraId="64CED2F6" w14:textId="48D227EE" w:rsidR="00874553" w:rsidRPr="003B0FF4" w:rsidRDefault="00874553" w:rsidP="0087455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53A1C" w:rsidRPr="003B0FF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revisit</w:t>
            </w:r>
            <w:r w:rsidR="00CF533F"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bottom"/>
          </w:tcPr>
          <w:p w14:paraId="6D801F7A" w14:textId="36315A23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674482AE" w14:textId="3505AFAD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6913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bottom"/>
          </w:tcPr>
          <w:p w14:paraId="4A5634B0" w14:textId="677B6AC8" w:rsidR="00874553" w:rsidRPr="003B0FF4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874553" w:rsidRPr="00B90DD0" w14:paraId="48F7E2AF" w14:textId="77777777" w:rsidTr="007E2A87">
        <w:tc>
          <w:tcPr>
            <w:tcW w:w="2358" w:type="pct"/>
            <w:tcBorders>
              <w:top w:val="single" w:sz="4" w:space="0" w:color="auto"/>
            </w:tcBorders>
            <w:vAlign w:val="center"/>
          </w:tcPr>
          <w:p w14:paraId="709D189E" w14:textId="77777777" w:rsidR="00874553" w:rsidRPr="00754E29" w:rsidRDefault="00874553" w:rsidP="00874553">
            <w:pPr>
              <w:pStyle w:val="Compact"/>
              <w:ind w:left="182"/>
              <w:rPr>
                <w:rFonts w:ascii="Times New Roman" w:hAnsi="Times New Roman" w:cs="Times New Roman"/>
              </w:rPr>
            </w:pPr>
            <w:r w:rsidRPr="00B90DD0">
              <w:rPr>
                <w:rFonts w:ascii="Times New Roman" w:hAnsi="Times New Roman" w:cs="Times New Roman"/>
              </w:rPr>
              <w:t>†Multiple responses</w:t>
            </w:r>
          </w:p>
          <w:p w14:paraId="3C2E8CAA" w14:textId="7B6B51F3" w:rsidR="00402DC4" w:rsidRPr="00754E29" w:rsidRDefault="00402DC4" w:rsidP="00A02EB5">
            <w:pPr>
              <w:pStyle w:val="Compact"/>
              <w:spacing w:after="0"/>
              <w:ind w:left="182"/>
              <w:rPr>
                <w:rFonts w:ascii="Times New Roman" w:hAnsi="Times New Roman" w:cs="Times New Roman"/>
              </w:rPr>
            </w:pPr>
            <w:r w:rsidRPr="00B90DD0">
              <w:rPr>
                <w:rFonts w:ascii="Times New Roman" w:hAnsi="Times New Roman" w:cs="Times New Roman"/>
              </w:rPr>
              <w:t>*Missing values present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bottom"/>
          </w:tcPr>
          <w:p w14:paraId="60D73152" w14:textId="77777777" w:rsidR="00874553" w:rsidRPr="00754E29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  <w:vAlign w:val="bottom"/>
          </w:tcPr>
          <w:p w14:paraId="3A8C0648" w14:textId="77777777" w:rsidR="00874553" w:rsidRPr="00754E29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  <w:vAlign w:val="bottom"/>
          </w:tcPr>
          <w:p w14:paraId="28D9DCC9" w14:textId="77777777" w:rsidR="00874553" w:rsidRPr="00754E29" w:rsidRDefault="00874553" w:rsidP="0087455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B5A5D31" w14:textId="30FBD871" w:rsidR="00924690" w:rsidRPr="003B0FF4" w:rsidRDefault="00516E81" w:rsidP="004C3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table summarises </w:t>
      </w:r>
      <w:r w:rsidR="003B2D24">
        <w:rPr>
          <w:rFonts w:ascii="Times New Roman" w:hAnsi="Times New Roman" w:cs="Times New Roman"/>
        </w:rPr>
        <w:t xml:space="preserve">the practices and activities of </w:t>
      </w:r>
      <w:r w:rsidR="007D118F">
        <w:rPr>
          <w:rFonts w:ascii="Times New Roman" w:hAnsi="Times New Roman" w:cs="Times New Roman"/>
        </w:rPr>
        <w:t xml:space="preserve">malaria programme stakeholders and frontline </w:t>
      </w:r>
      <w:r w:rsidR="00D47888">
        <w:rPr>
          <w:rFonts w:ascii="Times New Roman" w:hAnsi="Times New Roman" w:cs="Times New Roman"/>
        </w:rPr>
        <w:t xml:space="preserve">malaria service providers </w:t>
      </w:r>
      <w:r w:rsidR="006045DF">
        <w:rPr>
          <w:rFonts w:ascii="Times New Roman" w:hAnsi="Times New Roman" w:cs="Times New Roman"/>
        </w:rPr>
        <w:t xml:space="preserve">for </w:t>
      </w:r>
      <w:r w:rsidR="00373653">
        <w:rPr>
          <w:rFonts w:ascii="Times New Roman" w:hAnsi="Times New Roman" w:cs="Times New Roman"/>
        </w:rPr>
        <w:t xml:space="preserve">case investigation to an index case. </w:t>
      </w:r>
    </w:p>
    <w:p w14:paraId="132CE08E" w14:textId="77777777" w:rsidR="00874553" w:rsidRDefault="00874553" w:rsidP="004C36ED">
      <w:pPr>
        <w:rPr>
          <w:rFonts w:ascii="Times New Roman" w:hAnsi="Times New Roman" w:cs="Times New Roman"/>
        </w:rPr>
      </w:pPr>
    </w:p>
    <w:p w14:paraId="4C3CFB6A" w14:textId="77777777" w:rsidR="00F840AE" w:rsidRPr="003B0FF4" w:rsidRDefault="00F840AE" w:rsidP="004C36ED">
      <w:pPr>
        <w:rPr>
          <w:rFonts w:ascii="Times New Roman" w:hAnsi="Times New Roman" w:cs="Times New Roman"/>
        </w:rPr>
      </w:pPr>
    </w:p>
    <w:p w14:paraId="2E300CF8" w14:textId="0DAAB9ED" w:rsidR="00924690" w:rsidRPr="003B0FF4" w:rsidRDefault="00924690" w:rsidP="005C416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B0FF4">
        <w:rPr>
          <w:rFonts w:ascii="Times New Roman" w:hAnsi="Times New Roman" w:cs="Times New Roman"/>
          <w:sz w:val="24"/>
          <w:szCs w:val="24"/>
        </w:rPr>
        <w:lastRenderedPageBreak/>
        <w:t xml:space="preserve">Additional Table </w:t>
      </w:r>
      <w:r w:rsidR="00811EDA">
        <w:rPr>
          <w:rFonts w:ascii="Times New Roman" w:hAnsi="Times New Roman" w:cs="Times New Roman"/>
          <w:sz w:val="24"/>
          <w:szCs w:val="24"/>
        </w:rPr>
        <w:t>5</w:t>
      </w:r>
      <w:r w:rsidRPr="003B0FF4">
        <w:rPr>
          <w:rFonts w:ascii="Times New Roman" w:hAnsi="Times New Roman" w:cs="Times New Roman"/>
          <w:sz w:val="24"/>
          <w:szCs w:val="24"/>
        </w:rPr>
        <w:t xml:space="preserve">. Mapping location and </w:t>
      </w:r>
      <w:r w:rsidR="00EB64DC">
        <w:rPr>
          <w:rFonts w:ascii="Times New Roman" w:hAnsi="Times New Roman" w:cs="Times New Roman"/>
          <w:sz w:val="24"/>
          <w:szCs w:val="24"/>
        </w:rPr>
        <w:t xml:space="preserve">taking </w:t>
      </w:r>
      <w:r w:rsidR="00EB147A" w:rsidRPr="003B0FF4">
        <w:rPr>
          <w:rFonts w:ascii="Times New Roman" w:hAnsi="Times New Roman" w:cs="Times New Roman"/>
          <w:sz w:val="24"/>
          <w:szCs w:val="24"/>
        </w:rPr>
        <w:t>t</w:t>
      </w:r>
      <w:r w:rsidRPr="003B0FF4">
        <w:rPr>
          <w:rFonts w:ascii="Times New Roman" w:hAnsi="Times New Roman" w:cs="Times New Roman"/>
          <w:sz w:val="24"/>
          <w:szCs w:val="24"/>
        </w:rPr>
        <w:t>ravel history of index case</w:t>
      </w:r>
      <w:r w:rsidR="00EB147A" w:rsidRPr="003B0FF4">
        <w:rPr>
          <w:rFonts w:ascii="Times New Roman" w:hAnsi="Times New Roman" w:cs="Times New Roman"/>
          <w:sz w:val="24"/>
          <w:szCs w:val="24"/>
        </w:rPr>
        <w:t xml:space="preserve"> </w:t>
      </w:r>
      <w:r w:rsidR="009F7417">
        <w:rPr>
          <w:rFonts w:ascii="Times New Roman" w:hAnsi="Times New Roman" w:cs="Times New Roman"/>
          <w:sz w:val="24"/>
          <w:szCs w:val="24"/>
        </w:rPr>
        <w:t>for case investigation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872"/>
        <w:gridCol w:w="1514"/>
        <w:gridCol w:w="1844"/>
        <w:gridCol w:w="1790"/>
      </w:tblGrid>
      <w:tr w:rsidR="00924690" w:rsidRPr="003B0FF4" w14:paraId="63CC703E" w14:textId="77777777" w:rsidTr="00924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B411A7" w14:textId="77777777" w:rsidR="00924690" w:rsidRPr="003B0FF4" w:rsidRDefault="00924690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2015EA71" w14:textId="44D54E3D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74</w:t>
            </w:r>
            <w:r w:rsidR="006F250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03CFC26D" w14:textId="5352936B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aria </w:t>
            </w:r>
            <w:proofErr w:type="spellStart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</w:t>
            </w:r>
            <w:r w:rsidR="005A4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proofErr w:type="spellEnd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keholders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33</w:t>
            </w:r>
            <w:r w:rsidR="006F250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54628D1D" w14:textId="373C6D8D" w:rsidR="00924690" w:rsidRPr="003B0FF4" w:rsidRDefault="0026212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line malaria service providers</w:t>
            </w:r>
            <w:r w:rsidR="00924690" w:rsidRPr="003B0F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24690" w:rsidRPr="003B0F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924690"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924690"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2D41D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924690" w:rsidRPr="003B0FF4" w14:paraId="3A1BE07D" w14:textId="77777777" w:rsidTr="0070644B">
        <w:tc>
          <w:tcPr>
            <w:tcW w:w="0" w:type="auto"/>
            <w:tcBorders>
              <w:top w:val="single" w:sz="4" w:space="0" w:color="auto"/>
            </w:tcBorders>
          </w:tcPr>
          <w:p w14:paraId="61E35095" w14:textId="77777777" w:rsidR="00924690" w:rsidRPr="003B0FF4" w:rsidRDefault="00924690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 mapping*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68974F59" w14:textId="2BC28DB1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0 (8</w:t>
            </w:r>
            <w:r w:rsidR="00360A3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0FCC06C4" w14:textId="4FEABC7A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0 (90.9%)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212C433B" w14:textId="3B722DDF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0 (7</w:t>
            </w:r>
            <w:r w:rsidR="00360A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0A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24690" w:rsidRPr="003B0FF4" w14:paraId="78DD1E5B" w14:textId="77777777" w:rsidTr="0070644B">
        <w:tc>
          <w:tcPr>
            <w:tcW w:w="0" w:type="auto"/>
          </w:tcPr>
          <w:p w14:paraId="5A7FDBC6" w14:textId="77777777" w:rsidR="00924690" w:rsidRPr="003B0FF4" w:rsidRDefault="00924690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 mapping methods†</w:t>
            </w:r>
          </w:p>
        </w:tc>
        <w:tc>
          <w:tcPr>
            <w:tcW w:w="839" w:type="pct"/>
          </w:tcPr>
          <w:p w14:paraId="761F15E4" w14:textId="77777777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</w:tcPr>
          <w:p w14:paraId="2197B94D" w14:textId="77777777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pct"/>
          </w:tcPr>
          <w:p w14:paraId="54AC80FC" w14:textId="77777777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2F3" w:rsidRPr="003B0FF4" w14:paraId="1D33B2E1" w14:textId="77777777" w:rsidTr="0070644B">
        <w:tc>
          <w:tcPr>
            <w:tcW w:w="0" w:type="auto"/>
          </w:tcPr>
          <w:p w14:paraId="14026B7B" w14:textId="0D636F70" w:rsidR="00FF22F3" w:rsidRPr="003B0FF4" w:rsidRDefault="00EE3C5C" w:rsidP="00FF22F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the assistance of a s</w:t>
            </w:r>
            <w:r w:rsidR="00FF22F3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oftware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F22F3" w:rsidRPr="003B0FF4">
              <w:rPr>
                <w:rFonts w:ascii="Times New Roman" w:hAnsi="Times New Roman" w:cs="Times New Roman"/>
                <w:sz w:val="24"/>
                <w:szCs w:val="24"/>
              </w:rPr>
              <w:t>pplication</w:t>
            </w:r>
          </w:p>
        </w:tc>
        <w:tc>
          <w:tcPr>
            <w:tcW w:w="839" w:type="pct"/>
          </w:tcPr>
          <w:p w14:paraId="3BE21C49" w14:textId="6331DBF4" w:rsidR="00FF22F3" w:rsidRPr="003B0FF4" w:rsidRDefault="00D7278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7 (50.0%)</w:t>
            </w:r>
          </w:p>
        </w:tc>
        <w:tc>
          <w:tcPr>
            <w:tcW w:w="1022" w:type="pct"/>
          </w:tcPr>
          <w:p w14:paraId="6C63E4BF" w14:textId="0AD01728" w:rsidR="00FF22F3" w:rsidRPr="003B0FF4" w:rsidRDefault="00D7278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2 (66.7%)</w:t>
            </w:r>
          </w:p>
        </w:tc>
        <w:tc>
          <w:tcPr>
            <w:tcW w:w="992" w:type="pct"/>
          </w:tcPr>
          <w:p w14:paraId="4F4B777C" w14:textId="05924360" w:rsidR="00FF22F3" w:rsidRPr="003B0FF4" w:rsidRDefault="00D7278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5 (36.</w:t>
            </w:r>
            <w:r w:rsidR="002877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24690" w:rsidRPr="003B0FF4" w14:paraId="536889FB" w14:textId="77777777" w:rsidTr="0070644B">
        <w:tc>
          <w:tcPr>
            <w:tcW w:w="0" w:type="auto"/>
          </w:tcPr>
          <w:p w14:paraId="6CF8A3F1" w14:textId="77777777" w:rsidR="00924690" w:rsidRPr="003B0FF4" w:rsidRDefault="00924690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M-Health</w:t>
            </w:r>
          </w:p>
        </w:tc>
        <w:tc>
          <w:tcPr>
            <w:tcW w:w="839" w:type="pct"/>
          </w:tcPr>
          <w:p w14:paraId="19B638E2" w14:textId="2B694C84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9 (25.</w:t>
            </w:r>
            <w:r w:rsidR="002877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2" w:type="pct"/>
          </w:tcPr>
          <w:p w14:paraId="7EB0F1F7" w14:textId="01A93E9F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4 (42.4%)</w:t>
            </w:r>
          </w:p>
        </w:tc>
        <w:tc>
          <w:tcPr>
            <w:tcW w:w="992" w:type="pct"/>
          </w:tcPr>
          <w:p w14:paraId="653F95F3" w14:textId="54D404FF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2.2%)</w:t>
            </w:r>
          </w:p>
        </w:tc>
      </w:tr>
      <w:tr w:rsidR="00924690" w:rsidRPr="003B0FF4" w14:paraId="2A7699A4" w14:textId="77777777" w:rsidTr="0070644B">
        <w:tc>
          <w:tcPr>
            <w:tcW w:w="0" w:type="auto"/>
          </w:tcPr>
          <w:p w14:paraId="6C8241F1" w14:textId="3AB6C413" w:rsidR="00924690" w:rsidRPr="003B0FF4" w:rsidRDefault="006D0B25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6D0B25">
              <w:rPr>
                <w:rFonts w:ascii="Times New Roman" w:hAnsi="Times New Roman" w:cs="Times New Roman"/>
                <w:sz w:val="24"/>
                <w:szCs w:val="24"/>
              </w:rPr>
              <w:t xml:space="preserve">Geographic Information System/Global Positioning System </w:t>
            </w:r>
          </w:p>
        </w:tc>
        <w:tc>
          <w:tcPr>
            <w:tcW w:w="839" w:type="pct"/>
          </w:tcPr>
          <w:p w14:paraId="5C2899A2" w14:textId="0A1A983A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2 (16.2%)</w:t>
            </w:r>
          </w:p>
        </w:tc>
        <w:tc>
          <w:tcPr>
            <w:tcW w:w="1022" w:type="pct"/>
          </w:tcPr>
          <w:p w14:paraId="1C9AC906" w14:textId="394E8CA9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21.2%)</w:t>
            </w:r>
          </w:p>
        </w:tc>
        <w:tc>
          <w:tcPr>
            <w:tcW w:w="992" w:type="pct"/>
          </w:tcPr>
          <w:p w14:paraId="791EB79A" w14:textId="157713F4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2.2%)</w:t>
            </w:r>
          </w:p>
        </w:tc>
      </w:tr>
      <w:tr w:rsidR="00FF22F3" w:rsidRPr="003B0FF4" w14:paraId="30253D24" w14:textId="77777777" w:rsidTr="0070644B">
        <w:tc>
          <w:tcPr>
            <w:tcW w:w="0" w:type="auto"/>
          </w:tcPr>
          <w:p w14:paraId="087B7C6E" w14:textId="77777777" w:rsidR="00FF22F3" w:rsidRPr="003B0FF4" w:rsidRDefault="00FF22F3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Google map</w:t>
            </w:r>
          </w:p>
        </w:tc>
        <w:tc>
          <w:tcPr>
            <w:tcW w:w="839" w:type="pct"/>
          </w:tcPr>
          <w:p w14:paraId="04614A5A" w14:textId="04CC16C6" w:rsidR="00FF22F3" w:rsidRPr="003B0FF4" w:rsidRDefault="00FF22F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9.</w:t>
            </w:r>
            <w:r w:rsidR="00E276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2" w:type="pct"/>
          </w:tcPr>
          <w:p w14:paraId="236E0FA0" w14:textId="58B70531" w:rsidR="00FF22F3" w:rsidRPr="003B0FF4" w:rsidRDefault="00FF22F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 (18.</w:t>
            </w:r>
            <w:r w:rsidR="00E276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pct"/>
          </w:tcPr>
          <w:p w14:paraId="505A380D" w14:textId="004F0B56" w:rsidR="00FF22F3" w:rsidRPr="003B0FF4" w:rsidRDefault="00FF22F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2.4%)</w:t>
            </w:r>
          </w:p>
        </w:tc>
      </w:tr>
      <w:tr w:rsidR="00FF22F3" w:rsidRPr="003B0FF4" w14:paraId="3CDE03EA" w14:textId="77777777" w:rsidTr="0070644B">
        <w:tc>
          <w:tcPr>
            <w:tcW w:w="0" w:type="auto"/>
          </w:tcPr>
          <w:p w14:paraId="7E8ECCF7" w14:textId="77777777" w:rsidR="00FF22F3" w:rsidRPr="003B0FF4" w:rsidRDefault="00FF22F3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REVEAL</w:t>
            </w:r>
          </w:p>
        </w:tc>
        <w:tc>
          <w:tcPr>
            <w:tcW w:w="839" w:type="pct"/>
          </w:tcPr>
          <w:p w14:paraId="475A2BFF" w14:textId="6D88CEC8" w:rsidR="00FF22F3" w:rsidRPr="003B0FF4" w:rsidRDefault="00FF22F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4.</w:t>
            </w:r>
            <w:r w:rsidR="00E276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2" w:type="pct"/>
          </w:tcPr>
          <w:p w14:paraId="6956B0AC" w14:textId="3471D06F" w:rsidR="00FF22F3" w:rsidRPr="003B0FF4" w:rsidRDefault="00FF22F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92" w:type="pct"/>
          </w:tcPr>
          <w:p w14:paraId="3DC4AAEC" w14:textId="0D55FCE2" w:rsidR="00FF22F3" w:rsidRPr="003B0FF4" w:rsidRDefault="00FF22F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7.3%)</w:t>
            </w:r>
          </w:p>
        </w:tc>
      </w:tr>
      <w:tr w:rsidR="00FF22F3" w:rsidRPr="003B0FF4" w14:paraId="468E1F0B" w14:textId="77777777" w:rsidTr="0070644B">
        <w:tc>
          <w:tcPr>
            <w:tcW w:w="0" w:type="auto"/>
          </w:tcPr>
          <w:p w14:paraId="410DFA51" w14:textId="07EFFF09" w:rsidR="00FF22F3" w:rsidRPr="003B0FF4" w:rsidRDefault="00FF22F3" w:rsidP="00FF22F3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Others: BANGKLAM-DG/ offline map/ </w:t>
            </w:r>
            <w:r w:rsidR="00321616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phone app</w:t>
            </w:r>
            <w:r w:rsidR="00C4551F">
              <w:rPr>
                <w:rFonts w:ascii="Times New Roman" w:hAnsi="Times New Roman" w:cs="Times New Roman"/>
                <w:sz w:val="24"/>
                <w:szCs w:val="24"/>
              </w:rPr>
              <w:t>lication</w:t>
            </w:r>
          </w:p>
        </w:tc>
        <w:tc>
          <w:tcPr>
            <w:tcW w:w="839" w:type="pct"/>
          </w:tcPr>
          <w:p w14:paraId="5048D7CE" w14:textId="77B5C676" w:rsidR="00FF22F3" w:rsidRPr="003B0FF4" w:rsidRDefault="00FF22F3" w:rsidP="00FF22F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4.</w:t>
            </w:r>
            <w:r w:rsidR="006D2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2" w:type="pct"/>
          </w:tcPr>
          <w:p w14:paraId="158BE6A2" w14:textId="138BA53D" w:rsidR="00FF22F3" w:rsidRPr="003B0FF4" w:rsidRDefault="00FF22F3" w:rsidP="00FF22F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3.0%)</w:t>
            </w:r>
          </w:p>
        </w:tc>
        <w:tc>
          <w:tcPr>
            <w:tcW w:w="992" w:type="pct"/>
          </w:tcPr>
          <w:p w14:paraId="331BA4CD" w14:textId="7FF18333" w:rsidR="00FF22F3" w:rsidRPr="003B0FF4" w:rsidRDefault="00FF22F3" w:rsidP="00FF22F3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4.</w:t>
            </w:r>
            <w:r w:rsidR="006D2C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24690" w:rsidRPr="003B0FF4" w14:paraId="4E9FD174" w14:textId="77777777" w:rsidTr="0070644B">
        <w:tc>
          <w:tcPr>
            <w:tcW w:w="0" w:type="auto"/>
          </w:tcPr>
          <w:p w14:paraId="22F0E473" w14:textId="698C22E7" w:rsidR="00924690" w:rsidRPr="003B0FF4" w:rsidRDefault="00FF22F3" w:rsidP="00FF22F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Manual mapping</w:t>
            </w:r>
          </w:p>
        </w:tc>
        <w:tc>
          <w:tcPr>
            <w:tcW w:w="839" w:type="pct"/>
          </w:tcPr>
          <w:p w14:paraId="0E78C847" w14:textId="4E2DB330" w:rsidR="00924690" w:rsidRPr="003B0FF4" w:rsidRDefault="00D72780" w:rsidP="006D2C0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7 (2</w:t>
            </w:r>
            <w:r w:rsidR="006D2C0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2" w:type="pct"/>
          </w:tcPr>
          <w:p w14:paraId="4AA7FD9F" w14:textId="7B4EFDCF" w:rsidR="00924690" w:rsidRPr="003B0FF4" w:rsidRDefault="00D7278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5.</w:t>
            </w:r>
            <w:r w:rsidR="006D2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pct"/>
          </w:tcPr>
          <w:p w14:paraId="29B98E96" w14:textId="267F3EA2" w:rsidR="00924690" w:rsidRPr="003B0FF4" w:rsidRDefault="00D7278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2 (29.</w:t>
            </w:r>
            <w:r w:rsidR="006D2C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24690" w:rsidRPr="003B0FF4" w14:paraId="0DA58CC3" w14:textId="77777777" w:rsidTr="0070644B">
        <w:tc>
          <w:tcPr>
            <w:tcW w:w="0" w:type="auto"/>
          </w:tcPr>
          <w:p w14:paraId="64333B7C" w14:textId="7ECD293A" w:rsidR="00924690" w:rsidRPr="003B0FF4" w:rsidRDefault="00924690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Pin</w:t>
            </w:r>
            <w:r w:rsidR="00A81C8E">
              <w:rPr>
                <w:rFonts w:ascii="Times New Roman" w:hAnsi="Times New Roman" w:cs="Times New Roman"/>
                <w:sz w:val="24"/>
                <w:szCs w:val="24"/>
              </w:rPr>
              <w:t>ning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the index house</w:t>
            </w:r>
            <w:r w:rsidR="00695C9F">
              <w:rPr>
                <w:rFonts w:ascii="Times New Roman" w:hAnsi="Times New Roman" w:cs="Times New Roman"/>
                <w:sz w:val="24"/>
                <w:szCs w:val="24"/>
              </w:rPr>
              <w:t xml:space="preserve"> in an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open street map</w:t>
            </w:r>
          </w:p>
        </w:tc>
        <w:tc>
          <w:tcPr>
            <w:tcW w:w="839" w:type="pct"/>
          </w:tcPr>
          <w:p w14:paraId="1C7DF6EA" w14:textId="6AA21D3D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9 (12.</w:t>
            </w:r>
            <w:r w:rsidR="006D2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2" w:type="pct"/>
          </w:tcPr>
          <w:p w14:paraId="277633F2" w14:textId="6848ACB0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 (12.1%)</w:t>
            </w:r>
          </w:p>
        </w:tc>
        <w:tc>
          <w:tcPr>
            <w:tcW w:w="992" w:type="pct"/>
          </w:tcPr>
          <w:p w14:paraId="7CB38295" w14:textId="482ECAD8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2.2%)</w:t>
            </w:r>
          </w:p>
        </w:tc>
      </w:tr>
      <w:tr w:rsidR="00924690" w:rsidRPr="003B0FF4" w14:paraId="03CB5767" w14:textId="77777777" w:rsidTr="0070644B">
        <w:tc>
          <w:tcPr>
            <w:tcW w:w="0" w:type="auto"/>
          </w:tcPr>
          <w:p w14:paraId="2315C76B" w14:textId="1FB3A3C3" w:rsidR="00924690" w:rsidRPr="003B0FF4" w:rsidRDefault="00924690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Community map / </w:t>
            </w:r>
            <w:r w:rsidR="003C222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rawing </w:t>
            </w:r>
            <w:r w:rsidR="003C2227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839" w:type="pct"/>
          </w:tcPr>
          <w:p w14:paraId="15901EA7" w14:textId="6D00A909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8 (10.8%)</w:t>
            </w:r>
          </w:p>
        </w:tc>
        <w:tc>
          <w:tcPr>
            <w:tcW w:w="1022" w:type="pct"/>
          </w:tcPr>
          <w:p w14:paraId="54F4AAC8" w14:textId="4D61B8DA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3.0%)</w:t>
            </w:r>
          </w:p>
        </w:tc>
        <w:tc>
          <w:tcPr>
            <w:tcW w:w="992" w:type="pct"/>
          </w:tcPr>
          <w:p w14:paraId="4948AAC0" w14:textId="6843FCC1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17.</w:t>
            </w:r>
            <w:r w:rsidR="002F38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24690" w:rsidRPr="003B0FF4" w14:paraId="79A41806" w14:textId="77777777" w:rsidTr="0070644B">
        <w:tc>
          <w:tcPr>
            <w:tcW w:w="0" w:type="auto"/>
            <w:tcBorders>
              <w:top w:val="single" w:sz="4" w:space="0" w:color="auto"/>
            </w:tcBorders>
          </w:tcPr>
          <w:p w14:paraId="6E672AFC" w14:textId="77777777" w:rsidR="00924690" w:rsidRPr="003B0FF4" w:rsidRDefault="00924690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velling history of index case*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06E8EA54" w14:textId="576AE5EB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7 (77.0%)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307257D5" w14:textId="3B035ADD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0 (90.9%)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2DA04C83" w14:textId="608CC95D" w:rsidR="00924690" w:rsidRPr="003B0FF4" w:rsidRDefault="0092469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7 (65.</w:t>
            </w:r>
            <w:r w:rsidR="00D637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D7863" w:rsidRPr="003B0FF4" w14:paraId="2B089018" w14:textId="77777777" w:rsidTr="0070644B">
        <w:tc>
          <w:tcPr>
            <w:tcW w:w="0" w:type="auto"/>
          </w:tcPr>
          <w:p w14:paraId="236BECC2" w14:textId="77777777" w:rsidR="006D7863" w:rsidRPr="003B0FF4" w:rsidRDefault="006D7863" w:rsidP="0070644B">
            <w:pPr>
              <w:pStyle w:val="Compact"/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14:paraId="7E6691D5" w14:textId="4D9169B4" w:rsidR="006D7863" w:rsidRPr="003B0FF4" w:rsidRDefault="00A31CA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7863" w:rsidRPr="0033426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7863" w:rsidRPr="0033426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F57C5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22" w:type="pct"/>
          </w:tcPr>
          <w:p w14:paraId="3FF5A3E5" w14:textId="64954B24" w:rsidR="006D7863" w:rsidRPr="003B0FF4" w:rsidRDefault="00A31CA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7863" w:rsidRPr="0033426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7863" w:rsidRPr="0033426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F57C5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pct"/>
          </w:tcPr>
          <w:p w14:paraId="4D9D6A6C" w14:textId="492A3631" w:rsidR="006D7863" w:rsidRPr="003B0FF4" w:rsidRDefault="00A31CA3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7863" w:rsidRPr="00334267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7863" w:rsidRPr="0033426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F57C5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8428E8" w:rsidRPr="003B0FF4" w14:paraId="20092593" w14:textId="77777777" w:rsidTr="0070644B">
        <w:tc>
          <w:tcPr>
            <w:tcW w:w="0" w:type="auto"/>
          </w:tcPr>
          <w:p w14:paraId="273AA79A" w14:textId="77777777" w:rsidR="008428E8" w:rsidRPr="003B0FF4" w:rsidRDefault="008428E8" w:rsidP="00562D8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Within district of residence*</w:t>
            </w:r>
          </w:p>
        </w:tc>
        <w:tc>
          <w:tcPr>
            <w:tcW w:w="839" w:type="pct"/>
            <w:vAlign w:val="bottom"/>
          </w:tcPr>
          <w:p w14:paraId="103C7785" w14:textId="5EA53D46" w:rsidR="008428E8" w:rsidRPr="003B0FF4" w:rsidRDefault="008428E8" w:rsidP="008428E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5 (96.</w:t>
            </w:r>
            <w:r w:rsidR="001377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2" w:type="pct"/>
            <w:vAlign w:val="bottom"/>
          </w:tcPr>
          <w:p w14:paraId="7AC1E21C" w14:textId="042C82D2" w:rsidR="008428E8" w:rsidRPr="003B0FF4" w:rsidRDefault="008428E8" w:rsidP="008428E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0 (100.0%)</w:t>
            </w:r>
          </w:p>
        </w:tc>
        <w:tc>
          <w:tcPr>
            <w:tcW w:w="992" w:type="pct"/>
            <w:vAlign w:val="bottom"/>
          </w:tcPr>
          <w:p w14:paraId="7B0C403C" w14:textId="3AA36458" w:rsidR="008428E8" w:rsidRPr="003B0FF4" w:rsidRDefault="008428E8" w:rsidP="008428E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26245" w:rsidRPr="003B0F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6245" w:rsidRPr="003B0FF4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428E8" w:rsidRPr="003B0FF4" w14:paraId="47D9FEE0" w14:textId="77777777" w:rsidTr="0070644B">
        <w:tc>
          <w:tcPr>
            <w:tcW w:w="0" w:type="auto"/>
          </w:tcPr>
          <w:p w14:paraId="19F341E9" w14:textId="77777777" w:rsidR="008428E8" w:rsidRPr="003B0FF4" w:rsidRDefault="008428E8" w:rsidP="00562D8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Outside district of residence*</w:t>
            </w:r>
          </w:p>
        </w:tc>
        <w:tc>
          <w:tcPr>
            <w:tcW w:w="839" w:type="pct"/>
            <w:vAlign w:val="bottom"/>
          </w:tcPr>
          <w:p w14:paraId="24344264" w14:textId="49952CF2" w:rsidR="008428E8" w:rsidRPr="003B0FF4" w:rsidRDefault="008428E8" w:rsidP="008428E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8 (84.2%)</w:t>
            </w:r>
          </w:p>
        </w:tc>
        <w:tc>
          <w:tcPr>
            <w:tcW w:w="1022" w:type="pct"/>
            <w:vAlign w:val="bottom"/>
          </w:tcPr>
          <w:p w14:paraId="03E3B965" w14:textId="34FE243D" w:rsidR="008428E8" w:rsidRPr="003B0FF4" w:rsidRDefault="008428E8" w:rsidP="008428E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9 (96.7%)</w:t>
            </w:r>
          </w:p>
        </w:tc>
        <w:tc>
          <w:tcPr>
            <w:tcW w:w="992" w:type="pct"/>
            <w:vAlign w:val="bottom"/>
          </w:tcPr>
          <w:p w14:paraId="524BFA9B" w14:textId="74C16493" w:rsidR="008428E8" w:rsidRPr="003B0FF4" w:rsidRDefault="00AB7F92" w:rsidP="008428E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428E8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77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28E8"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428E8" w:rsidRPr="003B0FF4" w14:paraId="4EC02D4F" w14:textId="77777777" w:rsidTr="00975A02">
        <w:tc>
          <w:tcPr>
            <w:tcW w:w="0" w:type="auto"/>
            <w:tcBorders>
              <w:bottom w:val="single" w:sz="4" w:space="0" w:color="auto"/>
            </w:tcBorders>
          </w:tcPr>
          <w:p w14:paraId="1113A6CD" w14:textId="77777777" w:rsidR="008428E8" w:rsidRPr="003B0FF4" w:rsidRDefault="008428E8" w:rsidP="00562D83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Outside of country*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bottom"/>
          </w:tcPr>
          <w:p w14:paraId="39F2CEA1" w14:textId="22D17930" w:rsidR="008428E8" w:rsidRPr="003B0FF4" w:rsidRDefault="008428E8" w:rsidP="008428E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0 (70.</w:t>
            </w:r>
            <w:r w:rsidR="001377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bottom"/>
          </w:tcPr>
          <w:p w14:paraId="32EDCD42" w14:textId="14C0F574" w:rsidR="008428E8" w:rsidRPr="003B0FF4" w:rsidRDefault="008428E8" w:rsidP="008428E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9 (96.7%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14:paraId="67E81D7D" w14:textId="3A3C43B4" w:rsidR="008428E8" w:rsidRPr="003B0FF4" w:rsidRDefault="008428E8" w:rsidP="008428E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7F92" w:rsidRPr="003B0F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(40.7%)</w:t>
            </w:r>
          </w:p>
        </w:tc>
      </w:tr>
      <w:tr w:rsidR="00975A02" w:rsidRPr="00B90DD0" w14:paraId="5AAD1F1D" w14:textId="77777777" w:rsidTr="00975A02">
        <w:tc>
          <w:tcPr>
            <w:tcW w:w="0" w:type="auto"/>
            <w:tcBorders>
              <w:top w:val="single" w:sz="4" w:space="0" w:color="auto"/>
            </w:tcBorders>
          </w:tcPr>
          <w:p w14:paraId="5A7A63C2" w14:textId="77A9701F" w:rsidR="00975A02" w:rsidRPr="00754E29" w:rsidRDefault="00975A02" w:rsidP="00975A02">
            <w:pPr>
              <w:spacing w:after="0"/>
              <w:rPr>
                <w:rFonts w:ascii="Times New Roman" w:hAnsi="Times New Roman" w:cs="Times New Roman"/>
              </w:rPr>
            </w:pPr>
            <w:r w:rsidRPr="00B90DD0">
              <w:rPr>
                <w:rFonts w:ascii="Times New Roman" w:hAnsi="Times New Roman" w:cs="Times New Roman"/>
                <w:b/>
                <w:bCs/>
              </w:rPr>
              <w:t>*</w:t>
            </w:r>
            <w:r w:rsidRPr="00B90DD0">
              <w:rPr>
                <w:rFonts w:ascii="Times New Roman" w:hAnsi="Times New Roman" w:cs="Times New Roman"/>
              </w:rPr>
              <w:t>Missing values present</w:t>
            </w:r>
            <w:r w:rsidRPr="00B90DD0">
              <w:rPr>
                <w:rFonts w:ascii="Times New Roman" w:hAnsi="Times New Roman" w:cs="Times New Roman"/>
              </w:rPr>
              <w:br/>
            </w:r>
            <w:r w:rsidRPr="00B90DD0">
              <w:rPr>
                <w:rFonts w:ascii="Times New Roman" w:hAnsi="Times New Roman" w:cs="Times New Roman"/>
                <w:b/>
                <w:bCs/>
              </w:rPr>
              <w:t>†</w:t>
            </w:r>
            <w:r w:rsidRPr="00B90DD0">
              <w:rPr>
                <w:rFonts w:ascii="Times New Roman" w:hAnsi="Times New Roman" w:cs="Times New Roman"/>
              </w:rPr>
              <w:t>Multiple responses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bottom"/>
          </w:tcPr>
          <w:p w14:paraId="2451E172" w14:textId="77777777" w:rsidR="00975A02" w:rsidRPr="00754E29" w:rsidRDefault="00975A02" w:rsidP="00975A0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single" w:sz="4" w:space="0" w:color="auto"/>
            </w:tcBorders>
            <w:vAlign w:val="bottom"/>
          </w:tcPr>
          <w:p w14:paraId="74428F54" w14:textId="77777777" w:rsidR="00975A02" w:rsidRPr="00754E29" w:rsidRDefault="00975A02" w:rsidP="00975A0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vAlign w:val="bottom"/>
          </w:tcPr>
          <w:p w14:paraId="38817D35" w14:textId="77777777" w:rsidR="00975A02" w:rsidRPr="00754E29" w:rsidRDefault="00975A02" w:rsidP="00975A0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4CFA6C" w14:textId="44319583" w:rsidR="00E36DF2" w:rsidRDefault="00423609" w:rsidP="004C3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table summarises the practices and activities of malaria programme stakeholders and frontline malaria service providers for case investigation to an index case.</w:t>
      </w:r>
    </w:p>
    <w:p w14:paraId="05B3F9A0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5461FF7A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31355282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458D0BDB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5DAC7026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56EFD2AE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24D00401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47165D97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5112D4C5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3CFBD047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0AEF94DC" w14:textId="77777777" w:rsidR="002F7CC0" w:rsidRPr="003B0FF4" w:rsidRDefault="002F7CC0" w:rsidP="004C36ED">
      <w:pPr>
        <w:rPr>
          <w:rFonts w:ascii="Times New Roman" w:hAnsi="Times New Roman" w:cs="Times New Roman"/>
        </w:rPr>
      </w:pPr>
    </w:p>
    <w:p w14:paraId="568E4C9C" w14:textId="499E35E6" w:rsidR="005D16C6" w:rsidRPr="003B0FF4" w:rsidRDefault="005D16C6" w:rsidP="005C416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B0FF4">
        <w:rPr>
          <w:rFonts w:ascii="Times New Roman" w:hAnsi="Times New Roman" w:cs="Times New Roman"/>
          <w:sz w:val="24"/>
          <w:szCs w:val="24"/>
        </w:rPr>
        <w:lastRenderedPageBreak/>
        <w:t xml:space="preserve">Additional Table </w:t>
      </w:r>
      <w:r w:rsidR="00811EDA">
        <w:rPr>
          <w:rFonts w:ascii="Times New Roman" w:hAnsi="Times New Roman" w:cs="Times New Roman"/>
          <w:sz w:val="24"/>
          <w:szCs w:val="24"/>
        </w:rPr>
        <w:t>6</w:t>
      </w:r>
      <w:r w:rsidRPr="003B0FF4">
        <w:rPr>
          <w:rFonts w:ascii="Times New Roman" w:hAnsi="Times New Roman" w:cs="Times New Roman"/>
          <w:sz w:val="24"/>
          <w:szCs w:val="24"/>
        </w:rPr>
        <w:t>. Criteria and collected information for classification of malaria case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254"/>
        <w:gridCol w:w="1346"/>
        <w:gridCol w:w="1775"/>
        <w:gridCol w:w="1645"/>
      </w:tblGrid>
      <w:tr w:rsidR="005D16C6" w:rsidRPr="003B0FF4" w14:paraId="5EEA7141" w14:textId="77777777" w:rsidTr="00C40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58" w:type="pct"/>
            <w:tcBorders>
              <w:top w:val="single" w:sz="4" w:space="0" w:color="auto"/>
              <w:bottom w:val="single" w:sz="2" w:space="0" w:color="auto"/>
            </w:tcBorders>
          </w:tcPr>
          <w:p w14:paraId="0B37BDD8" w14:textId="77777777" w:rsidR="005D16C6" w:rsidRPr="003B0FF4" w:rsidRDefault="005D16C6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2" w:space="0" w:color="auto"/>
            </w:tcBorders>
          </w:tcPr>
          <w:p w14:paraId="283514D2" w14:textId="77777777" w:rsidR="0070581F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747ABAA4" w14:textId="55868C06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74</w:t>
            </w:r>
            <w:r w:rsidR="002F286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2" w:space="0" w:color="auto"/>
            </w:tcBorders>
          </w:tcPr>
          <w:p w14:paraId="28BB5669" w14:textId="2D014787" w:rsidR="0070581F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aria </w:t>
            </w:r>
            <w:proofErr w:type="spellStart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</w:t>
            </w:r>
            <w:r w:rsidR="005A4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proofErr w:type="spellEnd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keholders</w:t>
            </w:r>
          </w:p>
          <w:p w14:paraId="2357281B" w14:textId="25B6A95C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33</w:t>
            </w:r>
            <w:r w:rsidR="002F286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36DB6F0" w14:textId="77777777" w:rsidR="0070581F" w:rsidRDefault="0026212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line malaria service providers</w:t>
            </w:r>
          </w:p>
          <w:p w14:paraId="61AA5778" w14:textId="6B8BE677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2F286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1A257A" w:rsidRPr="003B0FF4" w14:paraId="1DCE6FBD" w14:textId="77777777" w:rsidTr="001A257A">
        <w:tc>
          <w:tcPr>
            <w:tcW w:w="5000" w:type="pct"/>
            <w:gridSpan w:val="4"/>
            <w:tcBorders>
              <w:top w:val="single" w:sz="2" w:space="0" w:color="auto"/>
            </w:tcBorders>
          </w:tcPr>
          <w:p w14:paraId="67400360" w14:textId="4B0FEC09" w:rsidR="001A257A" w:rsidRPr="003B0FF4" w:rsidRDefault="001A257A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nts’ perception of 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 Department of Vector-Borne Diseas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finition of imported cases*</w:t>
            </w:r>
          </w:p>
        </w:tc>
      </w:tr>
      <w:tr w:rsidR="001D2519" w:rsidRPr="003B0FF4" w14:paraId="2D48A47A" w14:textId="77777777" w:rsidTr="001A257A">
        <w:tc>
          <w:tcPr>
            <w:tcW w:w="2358" w:type="pct"/>
          </w:tcPr>
          <w:p w14:paraId="5B61B5E3" w14:textId="71155E56" w:rsidR="001D2519" w:rsidRPr="003B0FF4" w:rsidRDefault="001D2519" w:rsidP="001D2519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  <w:r w:rsidR="005E4077">
              <w:rPr>
                <w:rFonts w:ascii="Times New Roman" w:hAnsi="Times New Roman" w:cs="Times New Roman"/>
                <w:sz w:val="24"/>
                <w:szCs w:val="24"/>
              </w:rPr>
              <w:t>detected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within the country but from a different province, district, or other administrative unit</w:t>
            </w:r>
          </w:p>
        </w:tc>
        <w:tc>
          <w:tcPr>
            <w:tcW w:w="746" w:type="pct"/>
            <w:vAlign w:val="center"/>
          </w:tcPr>
          <w:p w14:paraId="4E8B9DF4" w14:textId="65B67695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50 (67.</w:t>
            </w:r>
            <w:r w:rsidR="00BA1FB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4" w:type="pct"/>
            <w:vAlign w:val="center"/>
          </w:tcPr>
          <w:p w14:paraId="5D378756" w14:textId="23F03195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17 (51.5%)</w:t>
            </w:r>
          </w:p>
        </w:tc>
        <w:tc>
          <w:tcPr>
            <w:tcW w:w="0" w:type="auto"/>
            <w:vAlign w:val="center"/>
          </w:tcPr>
          <w:p w14:paraId="364FC516" w14:textId="779946D8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33 (80.</w:t>
            </w:r>
            <w:r w:rsidR="0020160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1D2519" w:rsidRPr="003B0FF4" w14:paraId="560C1B5A" w14:textId="77777777" w:rsidTr="001A257A">
        <w:tc>
          <w:tcPr>
            <w:tcW w:w="2358" w:type="pct"/>
          </w:tcPr>
          <w:p w14:paraId="42F422AF" w14:textId="613EF7F6" w:rsidR="001D2519" w:rsidRPr="003B0FF4" w:rsidRDefault="001D2519" w:rsidP="001D2519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Cases originating in another country</w:t>
            </w:r>
          </w:p>
        </w:tc>
        <w:tc>
          <w:tcPr>
            <w:tcW w:w="746" w:type="pct"/>
            <w:vAlign w:val="center"/>
          </w:tcPr>
          <w:p w14:paraId="2AE37DE6" w14:textId="4E3FBD9C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4 (5.4%)</w:t>
            </w:r>
          </w:p>
        </w:tc>
        <w:tc>
          <w:tcPr>
            <w:tcW w:w="984" w:type="pct"/>
            <w:vAlign w:val="center"/>
          </w:tcPr>
          <w:p w14:paraId="7461B0BA" w14:textId="3CB87623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3 (9.</w:t>
            </w:r>
            <w:r w:rsidR="0020160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62C5B70B" w14:textId="0E92093A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1 (2.4%)</w:t>
            </w:r>
          </w:p>
        </w:tc>
      </w:tr>
      <w:tr w:rsidR="001D2519" w:rsidRPr="003B0FF4" w14:paraId="3FD99C1E" w14:textId="77777777" w:rsidTr="001A257A">
        <w:tc>
          <w:tcPr>
            <w:tcW w:w="2358" w:type="pct"/>
          </w:tcPr>
          <w:p w14:paraId="56DA9ABC" w14:textId="77777777" w:rsidR="001D2519" w:rsidRPr="003B0FF4" w:rsidRDefault="001D2519" w:rsidP="001D2519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Both of them</w:t>
            </w:r>
            <w:proofErr w:type="gramEnd"/>
          </w:p>
        </w:tc>
        <w:tc>
          <w:tcPr>
            <w:tcW w:w="746" w:type="pct"/>
            <w:vAlign w:val="center"/>
          </w:tcPr>
          <w:p w14:paraId="1B6F03E7" w14:textId="270773FA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13 (17.</w:t>
            </w:r>
            <w:r w:rsidR="00E5500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4" w:type="pct"/>
            <w:vAlign w:val="center"/>
          </w:tcPr>
          <w:p w14:paraId="0CF57416" w14:textId="62D8555D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12 (36.</w:t>
            </w:r>
            <w:r w:rsidR="00E5500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3F732830" w14:textId="204FB019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1 (2.4%)</w:t>
            </w:r>
          </w:p>
        </w:tc>
      </w:tr>
      <w:tr w:rsidR="001D2519" w:rsidRPr="003B0FF4" w14:paraId="425648B2" w14:textId="77777777" w:rsidTr="001A257A">
        <w:tc>
          <w:tcPr>
            <w:tcW w:w="2358" w:type="pct"/>
          </w:tcPr>
          <w:p w14:paraId="1A470D35" w14:textId="77777777" w:rsidR="001D2519" w:rsidRPr="003B0FF4" w:rsidRDefault="001D2519" w:rsidP="001D2519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746" w:type="pct"/>
            <w:vAlign w:val="center"/>
          </w:tcPr>
          <w:p w14:paraId="32D269B8" w14:textId="47AB6F87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3 (4.</w:t>
            </w:r>
            <w:r w:rsidR="00E5500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4" w:type="pct"/>
            <w:vAlign w:val="center"/>
          </w:tcPr>
          <w:p w14:paraId="4D2E8BEA" w14:textId="16E26543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1 (3.0%)</w:t>
            </w:r>
          </w:p>
        </w:tc>
        <w:tc>
          <w:tcPr>
            <w:tcW w:w="0" w:type="auto"/>
            <w:vAlign w:val="center"/>
          </w:tcPr>
          <w:p w14:paraId="0DBA6235" w14:textId="6D98DBEA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 (4.</w:t>
            </w:r>
            <w:r w:rsidR="00E5500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5D16C6" w:rsidRPr="003B0FF4" w14:paraId="5BF296FA" w14:textId="77777777" w:rsidTr="00C40593">
        <w:tc>
          <w:tcPr>
            <w:tcW w:w="2358" w:type="pct"/>
          </w:tcPr>
          <w:p w14:paraId="032FAC69" w14:textId="6DB06EB9" w:rsidR="005D16C6" w:rsidRPr="003B0FF4" w:rsidRDefault="005D16C6" w:rsidP="0070644B">
            <w:pPr>
              <w:pStyle w:val="Compact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Not using </w:t>
            </w:r>
            <w:r w:rsidR="00277098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Department’s definition </w:t>
            </w:r>
          </w:p>
        </w:tc>
        <w:tc>
          <w:tcPr>
            <w:tcW w:w="746" w:type="pct"/>
          </w:tcPr>
          <w:p w14:paraId="56F5E028" w14:textId="00F35EA3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  <w:tc>
          <w:tcPr>
            <w:tcW w:w="984" w:type="pct"/>
          </w:tcPr>
          <w:p w14:paraId="31A53839" w14:textId="786CCCA2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2A6ABD72" w14:textId="18EA87EA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4.</w:t>
            </w:r>
            <w:r w:rsidR="00E550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D16C6" w:rsidRPr="003B0FF4" w14:paraId="532633EC" w14:textId="77777777" w:rsidTr="00C40593">
        <w:tc>
          <w:tcPr>
            <w:tcW w:w="2358" w:type="pct"/>
            <w:tcBorders>
              <w:bottom w:val="single" w:sz="4" w:space="0" w:color="auto"/>
            </w:tcBorders>
          </w:tcPr>
          <w:p w14:paraId="0496E97D" w14:textId="5BD0F3DD" w:rsidR="005D16C6" w:rsidRPr="003B0FF4" w:rsidRDefault="00111FF0" w:rsidP="0070644B">
            <w:pPr>
              <w:pStyle w:val="Compact"/>
              <w:ind w:left="4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s from </w:t>
            </w:r>
            <w:r w:rsidR="002967B0" w:rsidRPr="003B0F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21F22" w:rsidRPr="003B0FF4">
              <w:rPr>
                <w:rFonts w:ascii="Times New Roman" w:hAnsi="Times New Roman" w:cs="Times New Roman"/>
                <w:sz w:val="24"/>
                <w:szCs w:val="24"/>
              </w:rPr>
              <w:t>ctive foci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021F22" w:rsidRPr="003B0FF4">
              <w:rPr>
                <w:rFonts w:ascii="Times New Roman" w:hAnsi="Times New Roman" w:cs="Times New Roman"/>
                <w:sz w:val="24"/>
                <w:szCs w:val="24"/>
              </w:rPr>
              <w:t>residual non-active foci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2C880CC5" w14:textId="77777777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1.35%)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7A5EA96B" w14:textId="77777777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3.0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96757E" w14:textId="77777777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</w:tr>
      <w:tr w:rsidR="001D2519" w:rsidRPr="003B0FF4" w14:paraId="1BEB7719" w14:textId="77777777" w:rsidTr="001A257A">
        <w:tc>
          <w:tcPr>
            <w:tcW w:w="2358" w:type="pct"/>
            <w:tcBorders>
              <w:top w:val="single" w:sz="4" w:space="0" w:color="auto"/>
              <w:bottom w:val="single" w:sz="4" w:space="0" w:color="auto"/>
            </w:tcBorders>
          </w:tcPr>
          <w:p w14:paraId="7BA2B3B5" w14:textId="77C7E0BD" w:rsidR="001D2519" w:rsidRPr="003B0FF4" w:rsidRDefault="001D2519" w:rsidP="001D2519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</w:t>
            </w:r>
            <w:r w:rsidR="00807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82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82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ort</w:t>
            </w:r>
            <w:r w:rsidR="00807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ra</w:t>
            </w:r>
            <w:r w:rsidR="00F84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 imported cases*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511D4" w14:textId="509E38B2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60 (81.</w:t>
            </w:r>
            <w:r w:rsidR="00A27B2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9BB39" w14:textId="10AEEE74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32 (97</w:t>
            </w:r>
            <w:r w:rsidR="00A27B23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03EF0" w14:textId="676F3BC3" w:rsidR="001D2519" w:rsidRPr="003B0FF4" w:rsidRDefault="001D2519" w:rsidP="001D2519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8 (68.</w:t>
            </w:r>
            <w:r w:rsidR="00A27B2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1A257A" w:rsidRPr="003B0FF4" w14:paraId="09823DAF" w14:textId="77777777" w:rsidTr="001A257A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00E8E9F" w14:textId="5669A884" w:rsidR="001A257A" w:rsidRPr="003B0FF4" w:rsidRDefault="001A257A" w:rsidP="001A257A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lected information </w:t>
            </w:r>
            <w:r w:rsidR="00AF1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om </w:t>
            </w:r>
            <w:r w:rsidR="00682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 </w:t>
            </w:r>
            <w:r w:rsidR="00903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ex case 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 determine </w:t>
            </w:r>
            <w:r w:rsidR="00682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ether it is an 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</w:t>
            </w:r>
            <w:r w:rsidR="00682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 or 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cal </w:t>
            </w:r>
            <w:r w:rsidR="00AC4F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indigenous) 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†</w:t>
            </w:r>
          </w:p>
        </w:tc>
      </w:tr>
      <w:tr w:rsidR="005D16C6" w:rsidRPr="003B0FF4" w14:paraId="09B6FCF8" w14:textId="77777777" w:rsidTr="00C40593">
        <w:tc>
          <w:tcPr>
            <w:tcW w:w="2358" w:type="pct"/>
          </w:tcPr>
          <w:p w14:paraId="648526D5" w14:textId="017D4D42" w:rsidR="005D16C6" w:rsidRPr="003B0FF4" w:rsidRDefault="00820DED" w:rsidP="00820DED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>illage</w:t>
            </w:r>
          </w:p>
        </w:tc>
        <w:tc>
          <w:tcPr>
            <w:tcW w:w="746" w:type="pct"/>
          </w:tcPr>
          <w:p w14:paraId="632FA56C" w14:textId="37443C75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0 (67.</w:t>
            </w:r>
            <w:r w:rsidR="006F49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4" w:type="pct"/>
          </w:tcPr>
          <w:p w14:paraId="35EA1D97" w14:textId="4FD01AF0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0 (60.6%)</w:t>
            </w:r>
          </w:p>
        </w:tc>
        <w:tc>
          <w:tcPr>
            <w:tcW w:w="0" w:type="auto"/>
          </w:tcPr>
          <w:p w14:paraId="717DFF45" w14:textId="05C5BEF5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0 (73.</w:t>
            </w:r>
            <w:r w:rsidR="006F49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D16C6" w:rsidRPr="003B0FF4" w14:paraId="107492E3" w14:textId="77777777" w:rsidTr="00C40593">
        <w:tc>
          <w:tcPr>
            <w:tcW w:w="2358" w:type="pct"/>
          </w:tcPr>
          <w:p w14:paraId="4C137628" w14:textId="6B59966F" w:rsidR="005D16C6" w:rsidRPr="003B0FF4" w:rsidRDefault="00820DED" w:rsidP="00820DED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>istrict</w:t>
            </w:r>
          </w:p>
        </w:tc>
        <w:tc>
          <w:tcPr>
            <w:tcW w:w="746" w:type="pct"/>
          </w:tcPr>
          <w:p w14:paraId="21A8C1FD" w14:textId="487E3F60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0 (67.</w:t>
            </w:r>
            <w:r w:rsidR="007C35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4" w:type="pct"/>
          </w:tcPr>
          <w:p w14:paraId="6226B823" w14:textId="14488FBB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5 (75.</w:t>
            </w:r>
            <w:r w:rsidR="007C35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0272FD85" w14:textId="282FA9A6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5 (6</w:t>
            </w:r>
            <w:r w:rsidR="007C35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35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D16C6" w:rsidRPr="003B0FF4" w14:paraId="0FCFEF16" w14:textId="77777777" w:rsidTr="00C40593">
        <w:tc>
          <w:tcPr>
            <w:tcW w:w="2358" w:type="pct"/>
          </w:tcPr>
          <w:p w14:paraId="6333D174" w14:textId="60DB396B" w:rsidR="005D16C6" w:rsidRPr="003B0FF4" w:rsidRDefault="00820DED" w:rsidP="00820DED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>rovince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>tate</w:t>
            </w:r>
          </w:p>
        </w:tc>
        <w:tc>
          <w:tcPr>
            <w:tcW w:w="746" w:type="pct"/>
          </w:tcPr>
          <w:p w14:paraId="55F72874" w14:textId="5D0C7221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6 (62.</w:t>
            </w:r>
            <w:r w:rsidR="006B6D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4" w:type="pct"/>
          </w:tcPr>
          <w:p w14:paraId="05D7D7C4" w14:textId="64434F3E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3 (69.7%)</w:t>
            </w:r>
          </w:p>
        </w:tc>
        <w:tc>
          <w:tcPr>
            <w:tcW w:w="0" w:type="auto"/>
          </w:tcPr>
          <w:p w14:paraId="447D23B7" w14:textId="478C1661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3 (56.1%)</w:t>
            </w:r>
          </w:p>
        </w:tc>
      </w:tr>
      <w:tr w:rsidR="005D16C6" w:rsidRPr="003B0FF4" w14:paraId="02C809B3" w14:textId="77777777" w:rsidTr="00C40593">
        <w:tc>
          <w:tcPr>
            <w:tcW w:w="2358" w:type="pct"/>
          </w:tcPr>
          <w:p w14:paraId="3713DD09" w14:textId="2A6F9267" w:rsidR="005D16C6" w:rsidRPr="003B0FF4" w:rsidRDefault="00820DED" w:rsidP="00820DED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</w:p>
        </w:tc>
        <w:tc>
          <w:tcPr>
            <w:tcW w:w="746" w:type="pct"/>
          </w:tcPr>
          <w:p w14:paraId="10136509" w14:textId="6B15BF47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1 (14.</w:t>
            </w:r>
            <w:r w:rsidR="006B6D0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4" w:type="pct"/>
          </w:tcPr>
          <w:p w14:paraId="5317B7AD" w14:textId="3C57FC48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21.2%)</w:t>
            </w:r>
          </w:p>
        </w:tc>
        <w:tc>
          <w:tcPr>
            <w:tcW w:w="0" w:type="auto"/>
          </w:tcPr>
          <w:p w14:paraId="4FEE4489" w14:textId="29E8C996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4 (9.</w:t>
            </w:r>
            <w:r w:rsidR="006B6D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D16C6" w:rsidRPr="003B0FF4" w14:paraId="736BF4BC" w14:textId="77777777" w:rsidTr="00C40593">
        <w:tc>
          <w:tcPr>
            <w:tcW w:w="2358" w:type="pct"/>
          </w:tcPr>
          <w:p w14:paraId="4F28C7E8" w14:textId="43AB52C3" w:rsidR="005D16C6" w:rsidRPr="003B0FF4" w:rsidRDefault="00820DED" w:rsidP="00820DED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>ountry</w:t>
            </w:r>
          </w:p>
        </w:tc>
        <w:tc>
          <w:tcPr>
            <w:tcW w:w="746" w:type="pct"/>
          </w:tcPr>
          <w:p w14:paraId="6A89EBBE" w14:textId="628A501D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8 (37.8%)</w:t>
            </w:r>
          </w:p>
        </w:tc>
        <w:tc>
          <w:tcPr>
            <w:tcW w:w="984" w:type="pct"/>
          </w:tcPr>
          <w:p w14:paraId="4825CE69" w14:textId="6F305375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7 (51.5%)</w:t>
            </w:r>
          </w:p>
        </w:tc>
        <w:tc>
          <w:tcPr>
            <w:tcW w:w="0" w:type="auto"/>
          </w:tcPr>
          <w:p w14:paraId="6D6C6BAE" w14:textId="2BFE9110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1 (26.8%)</w:t>
            </w:r>
          </w:p>
        </w:tc>
      </w:tr>
      <w:tr w:rsidR="005D16C6" w:rsidRPr="003B0FF4" w14:paraId="01531200" w14:textId="77777777" w:rsidTr="00C40593">
        <w:tc>
          <w:tcPr>
            <w:tcW w:w="2358" w:type="pct"/>
          </w:tcPr>
          <w:p w14:paraId="0F98BA53" w14:textId="0536D938" w:rsidR="005D16C6" w:rsidRPr="003B0FF4" w:rsidRDefault="00820DED" w:rsidP="00820DED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D16C6" w:rsidRPr="003B0FF4">
              <w:rPr>
                <w:rFonts w:ascii="Times New Roman" w:hAnsi="Times New Roman" w:cs="Times New Roman"/>
                <w:sz w:val="24"/>
                <w:szCs w:val="24"/>
              </w:rPr>
              <w:t>ny of the above</w:t>
            </w:r>
          </w:p>
        </w:tc>
        <w:tc>
          <w:tcPr>
            <w:tcW w:w="746" w:type="pct"/>
          </w:tcPr>
          <w:p w14:paraId="7130B686" w14:textId="736DAB0D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3 (17.</w:t>
            </w:r>
            <w:r w:rsidR="00087A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4" w:type="pct"/>
          </w:tcPr>
          <w:p w14:paraId="74D7319B" w14:textId="5147FBBF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8 (24.2%)</w:t>
            </w:r>
          </w:p>
        </w:tc>
        <w:tc>
          <w:tcPr>
            <w:tcW w:w="0" w:type="auto"/>
          </w:tcPr>
          <w:p w14:paraId="7E96FC1E" w14:textId="5191A920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2.2%)</w:t>
            </w:r>
          </w:p>
        </w:tc>
      </w:tr>
      <w:tr w:rsidR="005D16C6" w:rsidRPr="003B0FF4" w14:paraId="1ACCEA00" w14:textId="77777777" w:rsidTr="001A257A">
        <w:tc>
          <w:tcPr>
            <w:tcW w:w="2358" w:type="pct"/>
            <w:tcBorders>
              <w:bottom w:val="single" w:sz="4" w:space="0" w:color="auto"/>
            </w:tcBorders>
          </w:tcPr>
          <w:p w14:paraId="6AE62A4B" w14:textId="77777777" w:rsidR="005D16C6" w:rsidRPr="003B0FF4" w:rsidRDefault="005D16C6" w:rsidP="00820DED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1AF1641A" w14:textId="5C120930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399A0B31" w14:textId="3AF76B1A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AC3728" w14:textId="4EF66D94" w:rsidR="005D16C6" w:rsidRPr="003B0FF4" w:rsidRDefault="005D16C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4.</w:t>
            </w:r>
            <w:r w:rsidR="00087A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90DD0" w:rsidRPr="00B90DD0" w14:paraId="4A959481" w14:textId="77777777" w:rsidTr="00B90DD0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7521359" w14:textId="77777777" w:rsidR="00B90DD0" w:rsidRPr="00754E29" w:rsidRDefault="00B90DD0" w:rsidP="00A02EB5">
            <w:pPr>
              <w:contextualSpacing/>
              <w:rPr>
                <w:rFonts w:ascii="Times New Roman" w:hAnsi="Times New Roman" w:cs="Times New Roman"/>
              </w:rPr>
            </w:pPr>
            <w:r w:rsidRPr="00B90DD0">
              <w:rPr>
                <w:rFonts w:ascii="Times New Roman" w:hAnsi="Times New Roman" w:cs="Times New Roman"/>
                <w:b/>
                <w:bCs/>
              </w:rPr>
              <w:t>*</w:t>
            </w:r>
            <w:r w:rsidRPr="00B90DD0">
              <w:rPr>
                <w:rFonts w:ascii="Times New Roman" w:hAnsi="Times New Roman" w:cs="Times New Roman"/>
              </w:rPr>
              <w:t>Missing values present</w:t>
            </w:r>
          </w:p>
          <w:p w14:paraId="5EA066D3" w14:textId="2E72B183" w:rsidR="00B90DD0" w:rsidRPr="00754E29" w:rsidRDefault="00B90DD0" w:rsidP="00754E29">
            <w:pPr>
              <w:contextualSpacing/>
            </w:pPr>
            <w:r w:rsidRPr="00B90DD0">
              <w:rPr>
                <w:rFonts w:ascii="Times New Roman" w:hAnsi="Times New Roman" w:cs="Times New Roman"/>
                <w:b/>
                <w:bCs/>
              </w:rPr>
              <w:t>†</w:t>
            </w:r>
            <w:r w:rsidRPr="00B90DD0">
              <w:rPr>
                <w:rFonts w:ascii="Times New Roman" w:hAnsi="Times New Roman" w:cs="Times New Roman"/>
              </w:rPr>
              <w:t>Multiple responses</w:t>
            </w:r>
          </w:p>
        </w:tc>
      </w:tr>
    </w:tbl>
    <w:p w14:paraId="28B95A0B" w14:textId="77777777" w:rsidR="004B1206" w:rsidRPr="003B0FF4" w:rsidRDefault="004B1206" w:rsidP="004C36ED">
      <w:pPr>
        <w:rPr>
          <w:rFonts w:ascii="Times New Roman" w:hAnsi="Times New Roman" w:cs="Times New Roman"/>
        </w:rPr>
      </w:pPr>
    </w:p>
    <w:p w14:paraId="3A629EAF" w14:textId="77777777" w:rsidR="002F7CC0" w:rsidRDefault="002F7CC0" w:rsidP="004C36ED">
      <w:pPr>
        <w:rPr>
          <w:rFonts w:ascii="Times New Roman" w:hAnsi="Times New Roman" w:cs="Times New Roman"/>
        </w:rPr>
      </w:pPr>
    </w:p>
    <w:p w14:paraId="0E621361" w14:textId="77777777" w:rsidR="00EC334E" w:rsidRDefault="00EC334E" w:rsidP="004C36ED">
      <w:pPr>
        <w:rPr>
          <w:rFonts w:ascii="Times New Roman" w:hAnsi="Times New Roman" w:cs="Times New Roman"/>
        </w:rPr>
      </w:pPr>
    </w:p>
    <w:p w14:paraId="61DFB3EA" w14:textId="77777777" w:rsidR="00EC334E" w:rsidRDefault="00EC334E" w:rsidP="004C36ED">
      <w:pPr>
        <w:rPr>
          <w:rFonts w:ascii="Times New Roman" w:hAnsi="Times New Roman" w:cs="Times New Roman"/>
        </w:rPr>
      </w:pPr>
    </w:p>
    <w:p w14:paraId="274C6A4A" w14:textId="77777777" w:rsidR="00EC334E" w:rsidRDefault="00EC334E" w:rsidP="004C36ED">
      <w:pPr>
        <w:rPr>
          <w:rFonts w:ascii="Times New Roman" w:hAnsi="Times New Roman" w:cs="Times New Roman"/>
        </w:rPr>
      </w:pPr>
    </w:p>
    <w:p w14:paraId="56389460" w14:textId="77777777" w:rsidR="00EC334E" w:rsidRDefault="00EC334E" w:rsidP="004C36ED">
      <w:pPr>
        <w:rPr>
          <w:rFonts w:ascii="Times New Roman" w:hAnsi="Times New Roman" w:cs="Times New Roman"/>
        </w:rPr>
      </w:pPr>
    </w:p>
    <w:p w14:paraId="66DB2DA7" w14:textId="77777777" w:rsidR="00EC334E" w:rsidRDefault="00EC334E" w:rsidP="004C36ED">
      <w:pPr>
        <w:rPr>
          <w:rFonts w:ascii="Times New Roman" w:hAnsi="Times New Roman" w:cs="Times New Roman"/>
        </w:rPr>
      </w:pPr>
    </w:p>
    <w:p w14:paraId="407FB336" w14:textId="77777777" w:rsidR="00EC334E" w:rsidRDefault="00EC334E" w:rsidP="004C36ED">
      <w:pPr>
        <w:rPr>
          <w:rFonts w:ascii="Times New Roman" w:hAnsi="Times New Roman" w:cs="Times New Roman"/>
        </w:rPr>
      </w:pPr>
    </w:p>
    <w:p w14:paraId="3A3A0829" w14:textId="790056FF" w:rsidR="00F91778" w:rsidRPr="003B0FF4" w:rsidRDefault="00F91778" w:rsidP="005C416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B0FF4">
        <w:rPr>
          <w:rFonts w:ascii="Times New Roman" w:hAnsi="Times New Roman" w:cs="Times New Roman"/>
          <w:sz w:val="24"/>
          <w:szCs w:val="24"/>
        </w:rPr>
        <w:lastRenderedPageBreak/>
        <w:t xml:space="preserve">Additional Table </w:t>
      </w:r>
      <w:r w:rsidR="00811EDA">
        <w:rPr>
          <w:rFonts w:ascii="Times New Roman" w:hAnsi="Times New Roman" w:cs="Times New Roman"/>
          <w:sz w:val="24"/>
          <w:szCs w:val="24"/>
        </w:rPr>
        <w:t>7</w:t>
      </w:r>
      <w:r w:rsidRPr="003B0FF4">
        <w:rPr>
          <w:rFonts w:ascii="Times New Roman" w:hAnsi="Times New Roman" w:cs="Times New Roman"/>
          <w:sz w:val="24"/>
          <w:szCs w:val="24"/>
        </w:rPr>
        <w:t xml:space="preserve">. Reasons for incomplete case investigation and </w:t>
      </w:r>
      <w:r w:rsidR="00613402">
        <w:rPr>
          <w:rFonts w:ascii="Times New Roman" w:hAnsi="Times New Roman" w:cs="Times New Roman"/>
          <w:sz w:val="24"/>
          <w:szCs w:val="24"/>
        </w:rPr>
        <w:t xml:space="preserve">perceived </w:t>
      </w:r>
      <w:r w:rsidRPr="003B0FF4">
        <w:rPr>
          <w:rFonts w:ascii="Times New Roman" w:hAnsi="Times New Roman" w:cs="Times New Roman"/>
          <w:sz w:val="24"/>
          <w:szCs w:val="24"/>
        </w:rPr>
        <w:t xml:space="preserve">consequences </w:t>
      </w:r>
      <w:r w:rsidR="001F4225">
        <w:rPr>
          <w:rFonts w:ascii="Times New Roman" w:hAnsi="Times New Roman" w:cs="Times New Roman"/>
          <w:sz w:val="24"/>
          <w:szCs w:val="24"/>
        </w:rPr>
        <w:t xml:space="preserve">of </w:t>
      </w:r>
      <w:r w:rsidR="00613402">
        <w:rPr>
          <w:rFonts w:ascii="Times New Roman" w:hAnsi="Times New Roman" w:cs="Times New Roman"/>
          <w:sz w:val="24"/>
          <w:szCs w:val="24"/>
        </w:rPr>
        <w:t>failure to do case investigation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969"/>
        <w:gridCol w:w="1418"/>
        <w:gridCol w:w="1984"/>
        <w:gridCol w:w="1649"/>
      </w:tblGrid>
      <w:tr w:rsidR="00F91778" w:rsidRPr="003B0FF4" w14:paraId="6685AFE7" w14:textId="77777777" w:rsidTr="00504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00" w:type="pct"/>
            <w:tcBorders>
              <w:top w:val="single" w:sz="4" w:space="0" w:color="auto"/>
              <w:bottom w:val="single" w:sz="2" w:space="0" w:color="auto"/>
            </w:tcBorders>
          </w:tcPr>
          <w:p w14:paraId="5F57EBC1" w14:textId="77777777" w:rsidR="00F91778" w:rsidRPr="003B0FF4" w:rsidRDefault="00F91778" w:rsidP="007831A2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2" w:space="0" w:color="auto"/>
            </w:tcBorders>
          </w:tcPr>
          <w:p w14:paraId="1F38C37A" w14:textId="77777777" w:rsidR="0070581F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4AFC234E" w14:textId="1D166974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74</w:t>
            </w:r>
            <w:r w:rsidR="005317F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2" w:space="0" w:color="auto"/>
            </w:tcBorders>
          </w:tcPr>
          <w:p w14:paraId="300CE246" w14:textId="7FD84D0C" w:rsidR="0070581F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aria </w:t>
            </w:r>
            <w:proofErr w:type="spellStart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</w:t>
            </w:r>
            <w:r w:rsidR="005A4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proofErr w:type="spellEnd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keholders</w:t>
            </w:r>
          </w:p>
          <w:p w14:paraId="45E33928" w14:textId="2810B142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33</w:t>
            </w:r>
            <w:r w:rsidR="005317F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2" w:space="0" w:color="auto"/>
            </w:tcBorders>
          </w:tcPr>
          <w:p w14:paraId="726B8024" w14:textId="77777777" w:rsidR="0070581F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line malaria service providers</w:t>
            </w:r>
          </w:p>
          <w:p w14:paraId="39149ADC" w14:textId="236CFA09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5317F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362B7D" w:rsidRPr="003B0FF4" w14:paraId="22A4227A" w14:textId="77777777" w:rsidTr="00362B7D">
        <w:tc>
          <w:tcPr>
            <w:tcW w:w="5000" w:type="pct"/>
            <w:gridSpan w:val="4"/>
            <w:tcBorders>
              <w:top w:val="single" w:sz="2" w:space="0" w:color="auto"/>
            </w:tcBorders>
          </w:tcPr>
          <w:p w14:paraId="6AADA51C" w14:textId="50C0B076" w:rsidR="00362B7D" w:rsidRPr="003B0FF4" w:rsidRDefault="00362B7D" w:rsidP="00754E29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s for incomple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investigation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†</w:t>
            </w:r>
          </w:p>
        </w:tc>
      </w:tr>
      <w:tr w:rsidR="00F91778" w:rsidRPr="003B0FF4" w14:paraId="7FC01200" w14:textId="77777777" w:rsidTr="007831A2">
        <w:tc>
          <w:tcPr>
            <w:tcW w:w="2200" w:type="pct"/>
          </w:tcPr>
          <w:p w14:paraId="0DCB6D1A" w14:textId="77777777" w:rsidR="00F91778" w:rsidRPr="003B0FF4" w:rsidRDefault="00F91778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The person could not be found</w:t>
            </w:r>
          </w:p>
        </w:tc>
        <w:tc>
          <w:tcPr>
            <w:tcW w:w="786" w:type="pct"/>
          </w:tcPr>
          <w:p w14:paraId="50253C8F" w14:textId="4FCADA72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6 (48.</w:t>
            </w:r>
            <w:r w:rsidR="006A33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0" w:type="pct"/>
          </w:tcPr>
          <w:p w14:paraId="3F912A0B" w14:textId="342B2407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7 (51.5%)</w:t>
            </w:r>
          </w:p>
        </w:tc>
        <w:tc>
          <w:tcPr>
            <w:tcW w:w="914" w:type="pct"/>
          </w:tcPr>
          <w:p w14:paraId="3F06B7A5" w14:textId="7611E77F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9 (46.3%)</w:t>
            </w:r>
          </w:p>
        </w:tc>
      </w:tr>
      <w:tr w:rsidR="00F91778" w:rsidRPr="003B0FF4" w14:paraId="2D6E116B" w14:textId="77777777" w:rsidTr="007831A2">
        <w:tc>
          <w:tcPr>
            <w:tcW w:w="2200" w:type="pct"/>
          </w:tcPr>
          <w:p w14:paraId="067F7AC5" w14:textId="77777777" w:rsidR="00F91778" w:rsidRPr="003B0FF4" w:rsidRDefault="00F91778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Location of the case is not accessible</w:t>
            </w:r>
          </w:p>
        </w:tc>
        <w:tc>
          <w:tcPr>
            <w:tcW w:w="786" w:type="pct"/>
          </w:tcPr>
          <w:p w14:paraId="63959947" w14:textId="67D07C28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1 (28.</w:t>
            </w:r>
            <w:r w:rsidR="006A33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0" w:type="pct"/>
          </w:tcPr>
          <w:p w14:paraId="7D261E18" w14:textId="3D4F776A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9 (27.</w:t>
            </w:r>
            <w:r w:rsidR="006A33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3A5D6EBD" w14:textId="39D45E62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2 (29.</w:t>
            </w:r>
            <w:r w:rsidR="006A33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91778" w:rsidRPr="003B0FF4" w14:paraId="33DAB8BA" w14:textId="77777777" w:rsidTr="007831A2">
        <w:tc>
          <w:tcPr>
            <w:tcW w:w="2200" w:type="pct"/>
          </w:tcPr>
          <w:p w14:paraId="729EF7A8" w14:textId="0B3E8C44" w:rsidR="00F91778" w:rsidRPr="003B0FF4" w:rsidRDefault="0020049E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Location of the case 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is outside of the district of the person </w:t>
            </w:r>
            <w:r w:rsidR="002C43DA">
              <w:rPr>
                <w:rFonts w:ascii="Times New Roman" w:hAnsi="Times New Roman" w:cs="Times New Roman"/>
                <w:sz w:val="24"/>
                <w:szCs w:val="24"/>
              </w:rPr>
              <w:t xml:space="preserve">responsible for 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>investigati</w:t>
            </w:r>
            <w:r w:rsidR="002C43D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86" w:type="pct"/>
          </w:tcPr>
          <w:p w14:paraId="578FD44D" w14:textId="480C43CE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4 (18.9%)</w:t>
            </w:r>
          </w:p>
        </w:tc>
        <w:tc>
          <w:tcPr>
            <w:tcW w:w="1100" w:type="pct"/>
          </w:tcPr>
          <w:p w14:paraId="43D079F2" w14:textId="4E3BAF78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5.</w:t>
            </w:r>
            <w:r w:rsidR="00B248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2FE308F0" w14:textId="5BEDFCB1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9 (2</w:t>
            </w:r>
            <w:r w:rsidR="00B248B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91778" w:rsidRPr="003B0FF4" w14:paraId="66E358DC" w14:textId="77777777" w:rsidTr="007831A2">
        <w:tc>
          <w:tcPr>
            <w:tcW w:w="2200" w:type="pct"/>
          </w:tcPr>
          <w:p w14:paraId="68ED93BB" w14:textId="7997C7AB" w:rsidR="00F91778" w:rsidRPr="003B0FF4" w:rsidRDefault="00B45363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d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>aily cross-border case</w:t>
            </w:r>
          </w:p>
        </w:tc>
        <w:tc>
          <w:tcPr>
            <w:tcW w:w="786" w:type="pct"/>
          </w:tcPr>
          <w:p w14:paraId="7D4956CE" w14:textId="779B4353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3 (17.</w:t>
            </w:r>
            <w:r w:rsidR="00B248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0" w:type="pct"/>
          </w:tcPr>
          <w:p w14:paraId="01940FEE" w14:textId="1A72B440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0 (30.3%)</w:t>
            </w:r>
          </w:p>
        </w:tc>
        <w:tc>
          <w:tcPr>
            <w:tcW w:w="914" w:type="pct"/>
          </w:tcPr>
          <w:p w14:paraId="2833D0F0" w14:textId="3D79C0B6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7.3%)</w:t>
            </w:r>
          </w:p>
        </w:tc>
      </w:tr>
      <w:tr w:rsidR="00F91778" w:rsidRPr="003B0FF4" w14:paraId="3A6CBAED" w14:textId="77777777" w:rsidTr="007831A2">
        <w:tc>
          <w:tcPr>
            <w:tcW w:w="2200" w:type="pct"/>
          </w:tcPr>
          <w:p w14:paraId="3AD4D4D0" w14:textId="4ED3E973" w:rsidR="00F91778" w:rsidRPr="003B0FF4" w:rsidRDefault="00B45363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>n imported case</w:t>
            </w:r>
          </w:p>
        </w:tc>
        <w:tc>
          <w:tcPr>
            <w:tcW w:w="786" w:type="pct"/>
          </w:tcPr>
          <w:p w14:paraId="11F50C7A" w14:textId="02E2C835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0 (13.5%)</w:t>
            </w:r>
          </w:p>
        </w:tc>
        <w:tc>
          <w:tcPr>
            <w:tcW w:w="1100" w:type="pct"/>
          </w:tcPr>
          <w:p w14:paraId="00EC60CB" w14:textId="2102CA1D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5.</w:t>
            </w:r>
            <w:r w:rsidR="00B248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0749EF44" w14:textId="03108132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2.2%)</w:t>
            </w:r>
          </w:p>
        </w:tc>
      </w:tr>
      <w:tr w:rsidR="00F91778" w:rsidRPr="003B0FF4" w14:paraId="321C32BC" w14:textId="77777777" w:rsidTr="007831A2">
        <w:tc>
          <w:tcPr>
            <w:tcW w:w="2200" w:type="pct"/>
          </w:tcPr>
          <w:p w14:paraId="784BF66A" w14:textId="77777777" w:rsidR="00F91778" w:rsidRPr="003B0FF4" w:rsidRDefault="00F91778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Not enough staff/resources</w:t>
            </w:r>
          </w:p>
        </w:tc>
        <w:tc>
          <w:tcPr>
            <w:tcW w:w="786" w:type="pct"/>
          </w:tcPr>
          <w:p w14:paraId="153940A3" w14:textId="762C6D38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4.</w:t>
            </w:r>
            <w:r w:rsidR="001569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0" w:type="pct"/>
          </w:tcPr>
          <w:p w14:paraId="50717811" w14:textId="100C709C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9.</w:t>
            </w:r>
            <w:r w:rsidR="001569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2C180FA0" w14:textId="4848BEE7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362B7D" w:rsidRPr="003B0FF4" w14:paraId="0AF4E4FA" w14:textId="77777777" w:rsidTr="00362B7D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EB75997" w14:textId="1C070085" w:rsidR="00362B7D" w:rsidRPr="003B0FF4" w:rsidRDefault="00362B7D" w:rsidP="00754E29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sequences of failure to do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investigation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91778" w:rsidRPr="003B0FF4" w14:paraId="5C25B951" w14:textId="77777777" w:rsidTr="007831A2">
        <w:tc>
          <w:tcPr>
            <w:tcW w:w="2200" w:type="pct"/>
          </w:tcPr>
          <w:p w14:paraId="70010CAE" w14:textId="53ABAAEF" w:rsidR="00F91778" w:rsidRPr="003B0FF4" w:rsidRDefault="00D97787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>ource of infection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remain</w:t>
            </w:r>
            <w:r w:rsidR="008A13F5" w:rsidRPr="003B0FF4">
              <w:rPr>
                <w:rFonts w:ascii="Times New Roman" w:hAnsi="Times New Roman" w:cs="Times New Roman"/>
                <w:sz w:val="24"/>
                <w:szCs w:val="24"/>
              </w:rPr>
              <w:t>ed unknown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2729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>annot locate the transmission focus</w:t>
            </w:r>
          </w:p>
        </w:tc>
        <w:tc>
          <w:tcPr>
            <w:tcW w:w="786" w:type="pct"/>
          </w:tcPr>
          <w:p w14:paraId="73506273" w14:textId="29D08088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2 (4</w:t>
            </w:r>
            <w:r w:rsidR="00DC3336" w:rsidRPr="003B0FF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0" w:type="pct"/>
          </w:tcPr>
          <w:p w14:paraId="6DDDBDB3" w14:textId="426CD7E4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5 (45.</w:t>
            </w:r>
            <w:r w:rsidR="001569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6EC379D4" w14:textId="5F26B5E7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7 (41.</w:t>
            </w:r>
            <w:r w:rsidR="001569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91778" w:rsidRPr="003B0FF4" w14:paraId="4CF02F57" w14:textId="77777777" w:rsidTr="007831A2">
        <w:tc>
          <w:tcPr>
            <w:tcW w:w="2200" w:type="pct"/>
          </w:tcPr>
          <w:p w14:paraId="2E4349A5" w14:textId="77777777" w:rsidR="00F91778" w:rsidRPr="003B0FF4" w:rsidRDefault="00F91778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Transmission to other areas (cannot control/increase cases/more outbreaks/sudden epidemic)</w:t>
            </w:r>
          </w:p>
        </w:tc>
        <w:tc>
          <w:tcPr>
            <w:tcW w:w="786" w:type="pct"/>
          </w:tcPr>
          <w:p w14:paraId="666D0406" w14:textId="7D3179FD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1 (</w:t>
            </w:r>
            <w:r w:rsidR="00DC3336" w:rsidRPr="003B0FF4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 w:rsidR="001569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0" w:type="pct"/>
          </w:tcPr>
          <w:p w14:paraId="7F404626" w14:textId="16BB5453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6 (48.</w:t>
            </w:r>
            <w:r w:rsidR="001569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14:paraId="5FD01631" w14:textId="109B1666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5 (36.</w:t>
            </w:r>
            <w:r w:rsidR="001569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91778" w:rsidRPr="003B0FF4" w14:paraId="5E937435" w14:textId="77777777" w:rsidTr="007831A2">
        <w:tc>
          <w:tcPr>
            <w:tcW w:w="2200" w:type="pct"/>
          </w:tcPr>
          <w:p w14:paraId="3554F8C5" w14:textId="7BC96AA3" w:rsidR="00F91778" w:rsidRPr="003B0FF4" w:rsidRDefault="0009758F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not f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>ollow</w:t>
            </w:r>
            <w:r w:rsidR="001D41E6" w:rsidRPr="003B0F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91778" w:rsidRPr="003B0FF4">
              <w:rPr>
                <w:rFonts w:ascii="Times New Roman" w:hAnsi="Times New Roman" w:cs="Times New Roman"/>
                <w:sz w:val="24"/>
                <w:szCs w:val="24"/>
              </w:rPr>
              <w:t>up for the progress</w:t>
            </w:r>
            <w:r w:rsidR="00474D1E">
              <w:rPr>
                <w:rFonts w:ascii="Times New Roman" w:hAnsi="Times New Roman" w:cs="Times New Roman"/>
                <w:sz w:val="24"/>
                <w:szCs w:val="24"/>
              </w:rPr>
              <w:t xml:space="preserve"> of index case </w:t>
            </w:r>
          </w:p>
        </w:tc>
        <w:tc>
          <w:tcPr>
            <w:tcW w:w="786" w:type="pct"/>
          </w:tcPr>
          <w:p w14:paraId="17D86114" w14:textId="65A9144F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4.</w:t>
            </w:r>
            <w:r w:rsidR="001569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0" w:type="pct"/>
          </w:tcPr>
          <w:p w14:paraId="631108FE" w14:textId="227CFEEB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14" w:type="pct"/>
          </w:tcPr>
          <w:p w14:paraId="1F92D21D" w14:textId="304C41DB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7.3%)</w:t>
            </w:r>
          </w:p>
        </w:tc>
      </w:tr>
      <w:tr w:rsidR="00F91778" w:rsidRPr="003B0FF4" w14:paraId="50F21D14" w14:textId="77777777" w:rsidTr="00A02EB5">
        <w:tc>
          <w:tcPr>
            <w:tcW w:w="2200" w:type="pct"/>
            <w:tcBorders>
              <w:bottom w:val="single" w:sz="4" w:space="0" w:color="auto"/>
            </w:tcBorders>
          </w:tcPr>
          <w:p w14:paraId="59DDEEA4" w14:textId="790CEAEB" w:rsidR="00F91778" w:rsidRPr="003B0FF4" w:rsidRDefault="00F91778" w:rsidP="007831A2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Increas</w:t>
            </w:r>
            <w:r w:rsidR="003E02E9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 contact with the </w:t>
            </w:r>
            <w:r w:rsidR="00A36687">
              <w:rPr>
                <w:rFonts w:ascii="Times New Roman" w:hAnsi="Times New Roman" w:cs="Times New Roman"/>
                <w:sz w:val="24"/>
                <w:szCs w:val="24"/>
              </w:rPr>
              <w:t>malaria at-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risk group</w:t>
            </w:r>
            <w:r w:rsidR="0014235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36687">
              <w:rPr>
                <w:rFonts w:ascii="Times New Roman" w:hAnsi="Times New Roman" w:cs="Times New Roman"/>
                <w:sz w:val="24"/>
                <w:szCs w:val="24"/>
              </w:rPr>
              <w:t xml:space="preserve"> and index case 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3218FE2B" w14:textId="2959D5DE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1.</w:t>
            </w:r>
            <w:r w:rsidR="001569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14:paraId="03DB8361" w14:textId="766E77B1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174BC5DB" w14:textId="06F2BD89" w:rsidR="00F91778" w:rsidRPr="003B0FF4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 (2.4%)</w:t>
            </w:r>
          </w:p>
        </w:tc>
      </w:tr>
      <w:tr w:rsidR="00F91778" w:rsidRPr="00BA5AD8" w14:paraId="5C99F26E" w14:textId="77777777" w:rsidTr="00A02EB5">
        <w:tc>
          <w:tcPr>
            <w:tcW w:w="2200" w:type="pct"/>
            <w:tcBorders>
              <w:top w:val="single" w:sz="4" w:space="0" w:color="auto"/>
            </w:tcBorders>
          </w:tcPr>
          <w:p w14:paraId="73525CC8" w14:textId="77777777" w:rsidR="00F91778" w:rsidRPr="00754E29" w:rsidRDefault="00F91778" w:rsidP="007831A2">
            <w:pPr>
              <w:spacing w:after="0"/>
              <w:rPr>
                <w:rFonts w:ascii="Times New Roman" w:hAnsi="Times New Roman" w:cs="Times New Roman"/>
              </w:rPr>
            </w:pPr>
            <w:r w:rsidRPr="00BA5AD8">
              <w:rPr>
                <w:rFonts w:ascii="Times New Roman" w:hAnsi="Times New Roman" w:cs="Times New Roman"/>
                <w:b/>
                <w:bCs/>
              </w:rPr>
              <w:t>†</w:t>
            </w:r>
            <w:r w:rsidRPr="00BA5AD8">
              <w:rPr>
                <w:rFonts w:ascii="Times New Roman" w:hAnsi="Times New Roman" w:cs="Times New Roman"/>
              </w:rPr>
              <w:t>Multiple responses</w:t>
            </w:r>
            <w:r w:rsidRPr="00BA5AD8">
              <w:rPr>
                <w:rFonts w:ascii="Times New Roman" w:hAnsi="Times New Roman" w:cs="Times New Roman"/>
              </w:rPr>
              <w:br/>
            </w:r>
            <w:r w:rsidRPr="00BA5AD8">
              <w:rPr>
                <w:rFonts w:ascii="Times New Roman" w:hAnsi="Times New Roman" w:cs="Times New Roman"/>
                <w:b/>
                <w:bCs/>
              </w:rPr>
              <w:t>*</w:t>
            </w:r>
            <w:r w:rsidRPr="00BA5AD8">
              <w:rPr>
                <w:rFonts w:ascii="Times New Roman" w:hAnsi="Times New Roman" w:cs="Times New Roman"/>
              </w:rPr>
              <w:t>Missing values present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9BE60AA" w14:textId="77777777" w:rsidR="00F91778" w:rsidRPr="00754E29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578F24E9" w14:textId="77777777" w:rsidR="00F91778" w:rsidRPr="00754E29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2987DF9A" w14:textId="77777777" w:rsidR="00F91778" w:rsidRPr="00754E29" w:rsidRDefault="00F91778" w:rsidP="007831A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04CB2AC" w14:textId="77777777" w:rsidR="002F7CC0" w:rsidRDefault="002F7CC0" w:rsidP="002F7CC0"/>
    <w:p w14:paraId="7DF86142" w14:textId="77777777" w:rsidR="00EC334E" w:rsidRDefault="00EC334E" w:rsidP="002F7CC0"/>
    <w:p w14:paraId="00B23E75" w14:textId="77777777" w:rsidR="00EC334E" w:rsidRDefault="00EC334E" w:rsidP="002F7CC0"/>
    <w:p w14:paraId="56BFB655" w14:textId="77777777" w:rsidR="00EC334E" w:rsidRDefault="00EC334E" w:rsidP="002F7CC0"/>
    <w:p w14:paraId="2F8A894B" w14:textId="77777777" w:rsidR="00EC334E" w:rsidRDefault="00EC334E" w:rsidP="002F7CC0"/>
    <w:p w14:paraId="5608A1FA" w14:textId="77777777" w:rsidR="00EC334E" w:rsidRDefault="00EC334E" w:rsidP="002F7CC0"/>
    <w:p w14:paraId="000491A8" w14:textId="77777777" w:rsidR="00EC334E" w:rsidRPr="002F7CC0" w:rsidRDefault="00EC334E" w:rsidP="002F7CC0"/>
    <w:p w14:paraId="205B888C" w14:textId="5BEAA2BF" w:rsidR="004B1206" w:rsidRPr="003B0FF4" w:rsidRDefault="004B1206" w:rsidP="005C416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B0FF4">
        <w:rPr>
          <w:rFonts w:ascii="Times New Roman" w:hAnsi="Times New Roman" w:cs="Times New Roman"/>
          <w:sz w:val="24"/>
          <w:szCs w:val="24"/>
        </w:rPr>
        <w:lastRenderedPageBreak/>
        <w:t xml:space="preserve">Additional Table </w:t>
      </w:r>
      <w:r w:rsidR="00811EDA">
        <w:rPr>
          <w:rFonts w:ascii="Times New Roman" w:hAnsi="Times New Roman" w:cs="Times New Roman"/>
          <w:sz w:val="24"/>
          <w:szCs w:val="24"/>
        </w:rPr>
        <w:t>8</w:t>
      </w:r>
      <w:r w:rsidRPr="003B0FF4">
        <w:rPr>
          <w:rFonts w:ascii="Times New Roman" w:hAnsi="Times New Roman" w:cs="Times New Roman"/>
          <w:sz w:val="24"/>
          <w:szCs w:val="24"/>
        </w:rPr>
        <w:t xml:space="preserve">. Threshold number </w:t>
      </w:r>
      <w:r w:rsidR="001D41E6" w:rsidRPr="003B0FF4">
        <w:rPr>
          <w:rFonts w:ascii="Times New Roman" w:hAnsi="Times New Roman" w:cs="Times New Roman"/>
          <w:sz w:val="24"/>
          <w:szCs w:val="24"/>
        </w:rPr>
        <w:t>of index</w:t>
      </w:r>
      <w:r w:rsidRPr="003B0FF4">
        <w:rPr>
          <w:rFonts w:ascii="Times New Roman" w:hAnsi="Times New Roman" w:cs="Times New Roman"/>
          <w:sz w:val="24"/>
          <w:szCs w:val="24"/>
        </w:rPr>
        <w:t xml:space="preserve"> case to trigger </w:t>
      </w:r>
      <w:r w:rsidR="00004571">
        <w:rPr>
          <w:rFonts w:ascii="Times New Roman" w:hAnsi="Times New Roman" w:cs="Times New Roman"/>
          <w:sz w:val="24"/>
          <w:szCs w:val="24"/>
        </w:rPr>
        <w:t>reactive case detection</w:t>
      </w:r>
      <w:r w:rsidR="00972509" w:rsidRPr="003B0FF4">
        <w:rPr>
          <w:rFonts w:ascii="Times New Roman" w:hAnsi="Times New Roman" w:cs="Times New Roman"/>
          <w:sz w:val="24"/>
          <w:szCs w:val="24"/>
        </w:rPr>
        <w:t xml:space="preserve"> and community screening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364"/>
        <w:gridCol w:w="1510"/>
        <w:gridCol w:w="1530"/>
        <w:gridCol w:w="1616"/>
      </w:tblGrid>
      <w:tr w:rsidR="004B1206" w:rsidRPr="003B0FF4" w14:paraId="09079240" w14:textId="77777777" w:rsidTr="00D62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19" w:type="pct"/>
            <w:tcBorders>
              <w:top w:val="single" w:sz="4" w:space="0" w:color="auto"/>
              <w:bottom w:val="single" w:sz="2" w:space="0" w:color="auto"/>
            </w:tcBorders>
          </w:tcPr>
          <w:p w14:paraId="62C5B0A2" w14:textId="77777777" w:rsidR="004B1206" w:rsidRPr="003B0FF4" w:rsidRDefault="004B1206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2" w:space="0" w:color="auto"/>
            </w:tcBorders>
          </w:tcPr>
          <w:p w14:paraId="6A187598" w14:textId="77777777" w:rsidR="0070581F" w:rsidRDefault="004B120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551620A6" w14:textId="4D159564" w:rsidR="004B1206" w:rsidRPr="003B0FF4" w:rsidRDefault="004B120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74</w:t>
            </w:r>
            <w:r w:rsidR="001D75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2" w:space="0" w:color="auto"/>
            </w:tcBorders>
          </w:tcPr>
          <w:p w14:paraId="251834F6" w14:textId="36CB0D9F" w:rsidR="0070581F" w:rsidRDefault="004B120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aria </w:t>
            </w:r>
            <w:proofErr w:type="spellStart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</w:t>
            </w:r>
            <w:r w:rsidR="005A4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proofErr w:type="spellEnd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keholders</w:t>
            </w:r>
          </w:p>
          <w:p w14:paraId="4CEF6C6D" w14:textId="5010FE5C" w:rsidR="004B1206" w:rsidRPr="003B0FF4" w:rsidRDefault="004B120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33</w:t>
            </w:r>
            <w:r w:rsidR="001D75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2" w:space="0" w:color="auto"/>
            </w:tcBorders>
          </w:tcPr>
          <w:p w14:paraId="78159290" w14:textId="77777777" w:rsidR="0070581F" w:rsidRDefault="0026212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line malaria service providers</w:t>
            </w:r>
          </w:p>
          <w:p w14:paraId="181F6F8F" w14:textId="36FAF1E1" w:rsidR="004B1206" w:rsidRPr="003B0FF4" w:rsidRDefault="004B120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1D75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C3FB3" w:rsidRPr="003B0FF4" w14:paraId="144746FA" w14:textId="77777777" w:rsidTr="000C3FB3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971228D" w14:textId="0A54BA47" w:rsidR="000C3FB3" w:rsidRPr="003B0FF4" w:rsidRDefault="00B326D5" w:rsidP="00754E29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ying</w:t>
            </w:r>
            <w:r w:rsidR="00546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</w:t>
            </w:r>
            <w:r w:rsidR="000C3FB3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eshold n</w:t>
            </w:r>
            <w:r w:rsidR="00D64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  <w:r w:rsidR="000C3FB3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 w:rsidR="00D75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  <w:r w:rsidR="000C3FB3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B4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tected </w:t>
            </w:r>
            <w:r w:rsidR="000C3FB3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y </w:t>
            </w:r>
            <w:r w:rsidR="00EB4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0C3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ve case detection</w:t>
            </w:r>
            <w:r w:rsidR="000C3FB3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46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 w:rsidR="000C3FB3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rigger</w:t>
            </w:r>
            <w:r w:rsidR="00546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</w:t>
            </w:r>
            <w:r w:rsidR="000C3FB3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C3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ve case detection</w:t>
            </w:r>
            <w:r w:rsidR="000C3FB3" w:rsidRPr="003B0F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B1206" w:rsidRPr="003B0FF4" w14:paraId="3BA45268" w14:textId="77777777" w:rsidTr="00D62DAB">
        <w:tc>
          <w:tcPr>
            <w:tcW w:w="2419" w:type="pct"/>
          </w:tcPr>
          <w:p w14:paraId="0D7AB0CD" w14:textId="54542934" w:rsidR="004B1206" w:rsidRPr="003B0FF4" w:rsidRDefault="004B1206" w:rsidP="003C0358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pct"/>
          </w:tcPr>
          <w:p w14:paraId="36DD62FE" w14:textId="4F613DF4" w:rsidR="004B1206" w:rsidRPr="003B0FF4" w:rsidRDefault="004B120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="00D62DAB" w:rsidRPr="003B0F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4025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48" w:type="pct"/>
          </w:tcPr>
          <w:p w14:paraId="662B7ECA" w14:textId="189C9E2A" w:rsidR="004B1206" w:rsidRPr="003B0FF4" w:rsidRDefault="004B120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6 (48.</w:t>
            </w:r>
            <w:r w:rsidR="006402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96" w:type="pct"/>
          </w:tcPr>
          <w:p w14:paraId="2DAC0764" w14:textId="4B6C8135" w:rsidR="004B1206" w:rsidRPr="003B0FF4" w:rsidRDefault="004B1206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D62DAB" w:rsidRPr="003B0FF4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C3FB3" w:rsidRPr="003B0FF4" w14:paraId="62CA7B53" w14:textId="77777777" w:rsidTr="000C3FB3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E0F0F4B" w14:textId="53AB0875" w:rsidR="000C3FB3" w:rsidRPr="003B0FF4" w:rsidRDefault="000C3FB3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dex case</w:t>
            </w:r>
            <w:r w:rsidR="00EC3F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quired to trigge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ve case detection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62DAB" w:rsidRPr="003B0FF4" w14:paraId="4A8876CD" w14:textId="77777777" w:rsidTr="000204DE">
        <w:tc>
          <w:tcPr>
            <w:tcW w:w="2419" w:type="pct"/>
          </w:tcPr>
          <w:p w14:paraId="0CE9F925" w14:textId="77777777" w:rsidR="00D62DAB" w:rsidRPr="003B0FF4" w:rsidRDefault="00D62DAB" w:rsidP="00D62DAB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Single confirmed case</w:t>
            </w:r>
          </w:p>
        </w:tc>
        <w:tc>
          <w:tcPr>
            <w:tcW w:w="837" w:type="pct"/>
            <w:vAlign w:val="center"/>
          </w:tcPr>
          <w:p w14:paraId="0707B9B1" w14:textId="3A392053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46 (62.</w:t>
            </w:r>
            <w:r w:rsidR="0064025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48" w:type="pct"/>
            <w:vAlign w:val="center"/>
          </w:tcPr>
          <w:p w14:paraId="4E6B6616" w14:textId="3C99E067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0 (60.6%)</w:t>
            </w:r>
          </w:p>
        </w:tc>
        <w:tc>
          <w:tcPr>
            <w:tcW w:w="896" w:type="pct"/>
            <w:vAlign w:val="center"/>
          </w:tcPr>
          <w:p w14:paraId="093828F8" w14:textId="7642977F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6 (63.4%)</w:t>
            </w:r>
          </w:p>
        </w:tc>
      </w:tr>
      <w:tr w:rsidR="00D62DAB" w:rsidRPr="003B0FF4" w14:paraId="1D9BBB8B" w14:textId="77777777" w:rsidTr="000204DE">
        <w:tc>
          <w:tcPr>
            <w:tcW w:w="2419" w:type="pct"/>
          </w:tcPr>
          <w:p w14:paraId="704285F7" w14:textId="77777777" w:rsidR="00D62DAB" w:rsidRPr="003B0FF4" w:rsidRDefault="00D62DAB" w:rsidP="00D62DAB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&gt;1 confirmed cases within a specified radius</w:t>
            </w:r>
          </w:p>
        </w:tc>
        <w:tc>
          <w:tcPr>
            <w:tcW w:w="837" w:type="pct"/>
            <w:vAlign w:val="center"/>
          </w:tcPr>
          <w:p w14:paraId="431A395C" w14:textId="73BAD94C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0 (27.0%)</w:t>
            </w:r>
          </w:p>
        </w:tc>
        <w:tc>
          <w:tcPr>
            <w:tcW w:w="848" w:type="pct"/>
            <w:vAlign w:val="center"/>
          </w:tcPr>
          <w:p w14:paraId="60175629" w14:textId="622F23AE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11 (33.3%)</w:t>
            </w:r>
          </w:p>
        </w:tc>
        <w:tc>
          <w:tcPr>
            <w:tcW w:w="896" w:type="pct"/>
            <w:vAlign w:val="center"/>
          </w:tcPr>
          <w:p w14:paraId="7A5157A1" w14:textId="3F24A86D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9 (2</w:t>
            </w:r>
            <w:r w:rsidR="003452A7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D62DAB" w:rsidRPr="003B0FF4" w14:paraId="1D810594" w14:textId="77777777" w:rsidTr="000204DE">
        <w:tc>
          <w:tcPr>
            <w:tcW w:w="2419" w:type="pct"/>
            <w:tcBorders>
              <w:bottom w:val="single" w:sz="4" w:space="0" w:color="auto"/>
            </w:tcBorders>
          </w:tcPr>
          <w:p w14:paraId="7A76874E" w14:textId="6C8A88D3" w:rsidR="00D62DAB" w:rsidRPr="003B0FF4" w:rsidRDefault="00D62DAB" w:rsidP="00D62DAB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Other threshold of confirmed cases 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031A3F0" w14:textId="125A6A19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4 (5.4%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7B6AF78A" w14:textId="31A5039F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1 (3.0%)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51A762AA" w14:textId="2288A9A1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3 (7.3%)</w:t>
            </w:r>
          </w:p>
        </w:tc>
      </w:tr>
      <w:tr w:rsidR="000C3FB3" w:rsidRPr="003B0FF4" w14:paraId="4600F298" w14:textId="77777777" w:rsidTr="000C3FB3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B3B88EE" w14:textId="63706384" w:rsidR="000C3FB3" w:rsidRPr="003B0FF4" w:rsidRDefault="000C3FB3" w:rsidP="00754E29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iggering events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ve case detection</w:t>
            </w:r>
          </w:p>
        </w:tc>
      </w:tr>
      <w:tr w:rsidR="00935F98" w:rsidRPr="003B0FF4" w14:paraId="330D8649" w14:textId="77777777" w:rsidTr="00D62DAB">
        <w:tc>
          <w:tcPr>
            <w:tcW w:w="2419" w:type="pct"/>
            <w:vAlign w:val="center"/>
          </w:tcPr>
          <w:p w14:paraId="44A3386E" w14:textId="55169BEB" w:rsidR="00935F98" w:rsidRPr="003B0FF4" w:rsidRDefault="00935F98" w:rsidP="00935F98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trigger</w:t>
            </w:r>
          </w:p>
        </w:tc>
        <w:tc>
          <w:tcPr>
            <w:tcW w:w="837" w:type="pct"/>
            <w:vAlign w:val="bottom"/>
          </w:tcPr>
          <w:p w14:paraId="44B8B8BD" w14:textId="7C0E99AF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9.</w:t>
            </w:r>
            <w:r w:rsidR="006B4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48" w:type="pct"/>
            <w:vAlign w:val="bottom"/>
          </w:tcPr>
          <w:p w14:paraId="7D941042" w14:textId="750B73E1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8.</w:t>
            </w:r>
            <w:r w:rsidR="006B4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96" w:type="pct"/>
            <w:vAlign w:val="bottom"/>
          </w:tcPr>
          <w:p w14:paraId="3440BFDE" w14:textId="53697F17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4%)</w:t>
            </w:r>
          </w:p>
        </w:tc>
      </w:tr>
      <w:tr w:rsidR="00935F98" w:rsidRPr="003B0FF4" w14:paraId="3562F5B1" w14:textId="77777777" w:rsidTr="00D62DAB">
        <w:tc>
          <w:tcPr>
            <w:tcW w:w="2419" w:type="pct"/>
            <w:vAlign w:val="center"/>
          </w:tcPr>
          <w:p w14:paraId="03F4B8B6" w14:textId="743DD198" w:rsidR="00935F98" w:rsidRPr="003B0FF4" w:rsidRDefault="00935F98" w:rsidP="00935F98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cases only</w:t>
            </w:r>
          </w:p>
        </w:tc>
        <w:tc>
          <w:tcPr>
            <w:tcW w:w="837" w:type="pct"/>
            <w:vAlign w:val="bottom"/>
          </w:tcPr>
          <w:p w14:paraId="5E5EC095" w14:textId="113D750B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58.1%)</w:t>
            </w:r>
          </w:p>
        </w:tc>
        <w:tc>
          <w:tcPr>
            <w:tcW w:w="848" w:type="pct"/>
            <w:vAlign w:val="bottom"/>
          </w:tcPr>
          <w:p w14:paraId="740F033F" w14:textId="2AB5E778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9.</w:t>
            </w:r>
            <w:r w:rsidR="006B4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96" w:type="pct"/>
            <w:vAlign w:val="bottom"/>
          </w:tcPr>
          <w:p w14:paraId="7EFC7009" w14:textId="65C46060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73.</w:t>
            </w:r>
            <w:r w:rsidR="006B4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935F98" w:rsidRPr="003B0FF4" w14:paraId="3716E24F" w14:textId="77777777" w:rsidTr="00D62DAB">
        <w:tc>
          <w:tcPr>
            <w:tcW w:w="2419" w:type="pct"/>
            <w:vAlign w:val="center"/>
          </w:tcPr>
          <w:p w14:paraId="06DDC589" w14:textId="4348E696" w:rsidR="00935F98" w:rsidRPr="003B0FF4" w:rsidRDefault="00935F98" w:rsidP="00935F98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orted cases only</w:t>
            </w:r>
          </w:p>
        </w:tc>
        <w:tc>
          <w:tcPr>
            <w:tcW w:w="837" w:type="pct"/>
            <w:vAlign w:val="bottom"/>
          </w:tcPr>
          <w:p w14:paraId="04EFDE88" w14:textId="49D65D53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9.</w:t>
            </w:r>
            <w:r w:rsidR="006B4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48" w:type="pct"/>
            <w:vAlign w:val="bottom"/>
          </w:tcPr>
          <w:p w14:paraId="0138BF02" w14:textId="3FC727BF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0%)</w:t>
            </w:r>
          </w:p>
        </w:tc>
        <w:tc>
          <w:tcPr>
            <w:tcW w:w="896" w:type="pct"/>
            <w:vAlign w:val="bottom"/>
          </w:tcPr>
          <w:p w14:paraId="79045AA8" w14:textId="564CA81F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4.6%)</w:t>
            </w:r>
          </w:p>
        </w:tc>
      </w:tr>
      <w:tr w:rsidR="00935F98" w:rsidRPr="003B0FF4" w14:paraId="2049C9F4" w14:textId="77777777" w:rsidTr="00D62DAB">
        <w:tc>
          <w:tcPr>
            <w:tcW w:w="2419" w:type="pct"/>
            <w:tcBorders>
              <w:bottom w:val="single" w:sz="4" w:space="0" w:color="auto"/>
            </w:tcBorders>
            <w:vAlign w:val="center"/>
          </w:tcPr>
          <w:p w14:paraId="13192C0D" w14:textId="3079638A" w:rsidR="00935F98" w:rsidRPr="003B0FF4" w:rsidRDefault="00935F98" w:rsidP="00935F98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h local and imported cases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bottom"/>
          </w:tcPr>
          <w:p w14:paraId="47BBA665" w14:textId="3B16AC2A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</w:t>
            </w:r>
            <w:r w:rsidR="006B4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bottom"/>
          </w:tcPr>
          <w:p w14:paraId="04EB48F6" w14:textId="70D3C918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9.</w:t>
            </w:r>
            <w:r w:rsidR="006B4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bottom"/>
          </w:tcPr>
          <w:p w14:paraId="515AB7CB" w14:textId="326F3DB2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9.</w:t>
            </w:r>
            <w:r w:rsidR="006B4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0C3FB3" w:rsidRPr="003B0FF4" w14:paraId="40F4132D" w14:textId="77777777" w:rsidTr="000C3FB3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3500C48" w14:textId="315225C9" w:rsidR="000C3FB3" w:rsidRPr="003B0FF4" w:rsidRDefault="000C3FB3" w:rsidP="00754E29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ggering events for community screening*</w:t>
            </w:r>
          </w:p>
        </w:tc>
      </w:tr>
      <w:tr w:rsidR="00935F98" w:rsidRPr="003B0FF4" w14:paraId="2372BF56" w14:textId="77777777" w:rsidTr="00D62DAB">
        <w:tc>
          <w:tcPr>
            <w:tcW w:w="2419" w:type="pct"/>
            <w:vAlign w:val="center"/>
          </w:tcPr>
          <w:p w14:paraId="0E2E89DC" w14:textId="698FE08B" w:rsidR="00935F98" w:rsidRPr="003B0FF4" w:rsidRDefault="00935F98" w:rsidP="00935F98">
            <w:pPr>
              <w:pStyle w:val="Compact"/>
              <w:ind w:left="18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trigger</w:t>
            </w:r>
          </w:p>
        </w:tc>
        <w:tc>
          <w:tcPr>
            <w:tcW w:w="837" w:type="pct"/>
            <w:vAlign w:val="bottom"/>
          </w:tcPr>
          <w:p w14:paraId="2A6B7E30" w14:textId="274A6F2E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848" w:type="pct"/>
            <w:vAlign w:val="bottom"/>
          </w:tcPr>
          <w:p w14:paraId="78D4C9EE" w14:textId="6D97FE4B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896" w:type="pct"/>
            <w:vAlign w:val="bottom"/>
          </w:tcPr>
          <w:p w14:paraId="1653AF24" w14:textId="7B037822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</w:tr>
      <w:tr w:rsidR="00935F98" w:rsidRPr="003B0FF4" w14:paraId="421A8A05" w14:textId="77777777" w:rsidTr="00D62DAB">
        <w:tc>
          <w:tcPr>
            <w:tcW w:w="2419" w:type="pct"/>
            <w:vAlign w:val="center"/>
          </w:tcPr>
          <w:p w14:paraId="6E908A33" w14:textId="68FA6DF8" w:rsidR="00935F98" w:rsidRPr="003B0FF4" w:rsidRDefault="00935F98" w:rsidP="00935F98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cases only</w:t>
            </w:r>
          </w:p>
        </w:tc>
        <w:tc>
          <w:tcPr>
            <w:tcW w:w="837" w:type="pct"/>
            <w:vAlign w:val="bottom"/>
          </w:tcPr>
          <w:p w14:paraId="3A12B319" w14:textId="4F2497FA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4.3%)</w:t>
            </w:r>
          </w:p>
        </w:tc>
        <w:tc>
          <w:tcPr>
            <w:tcW w:w="848" w:type="pct"/>
            <w:vAlign w:val="bottom"/>
          </w:tcPr>
          <w:p w14:paraId="7A6DA78F" w14:textId="49E733C0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0.3%)</w:t>
            </w:r>
          </w:p>
        </w:tc>
        <w:tc>
          <w:tcPr>
            <w:tcW w:w="896" w:type="pct"/>
            <w:vAlign w:val="bottom"/>
          </w:tcPr>
          <w:p w14:paraId="5BC22537" w14:textId="45B93619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9.5%)</w:t>
            </w:r>
          </w:p>
        </w:tc>
      </w:tr>
      <w:tr w:rsidR="00935F98" w:rsidRPr="003B0FF4" w14:paraId="205FB7C1" w14:textId="77777777" w:rsidTr="00D62DAB">
        <w:tc>
          <w:tcPr>
            <w:tcW w:w="2419" w:type="pct"/>
            <w:vAlign w:val="center"/>
          </w:tcPr>
          <w:p w14:paraId="0B6A6E19" w14:textId="62B8996E" w:rsidR="00935F98" w:rsidRPr="003B0FF4" w:rsidRDefault="00935F98" w:rsidP="00935F98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orted cases only</w:t>
            </w:r>
          </w:p>
        </w:tc>
        <w:tc>
          <w:tcPr>
            <w:tcW w:w="837" w:type="pct"/>
            <w:vAlign w:val="bottom"/>
          </w:tcPr>
          <w:p w14:paraId="0D0E5F32" w14:textId="6D5D45C1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7%)</w:t>
            </w:r>
          </w:p>
        </w:tc>
        <w:tc>
          <w:tcPr>
            <w:tcW w:w="848" w:type="pct"/>
            <w:vAlign w:val="bottom"/>
          </w:tcPr>
          <w:p w14:paraId="7B66C570" w14:textId="2E49F3CD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896" w:type="pct"/>
            <w:vAlign w:val="bottom"/>
          </w:tcPr>
          <w:p w14:paraId="30B16440" w14:textId="7E6DAC6D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</w:t>
            </w:r>
            <w:r w:rsidR="009903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935F98" w:rsidRPr="003B0FF4" w14:paraId="59BCE862" w14:textId="77777777" w:rsidTr="00D62DAB">
        <w:tc>
          <w:tcPr>
            <w:tcW w:w="2419" w:type="pct"/>
            <w:tcBorders>
              <w:bottom w:val="single" w:sz="4" w:space="0" w:color="auto"/>
            </w:tcBorders>
            <w:vAlign w:val="center"/>
          </w:tcPr>
          <w:p w14:paraId="774A4F11" w14:textId="1EEF81B8" w:rsidR="00935F98" w:rsidRPr="003B0FF4" w:rsidRDefault="00935F98" w:rsidP="00935F98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h local and imported cases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bottom"/>
          </w:tcPr>
          <w:p w14:paraId="78C824C7" w14:textId="66A8418A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70.</w:t>
            </w:r>
            <w:r w:rsidR="009903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bottom"/>
          </w:tcPr>
          <w:p w14:paraId="3137CBD2" w14:textId="5FE72AD1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66.7%)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bottom"/>
          </w:tcPr>
          <w:p w14:paraId="449315EC" w14:textId="710EEC47" w:rsidR="00935F98" w:rsidRPr="003B0FF4" w:rsidRDefault="00935F98" w:rsidP="00935F98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73.</w:t>
            </w:r>
            <w:r w:rsidR="009903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BA5AD8" w:rsidRPr="00BA5AD8" w14:paraId="6EE6DBCB" w14:textId="77777777" w:rsidTr="00BA5AD8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8F234F8" w14:textId="4C66C83E" w:rsidR="00BA5AD8" w:rsidRPr="00754E29" w:rsidRDefault="00BA5AD8" w:rsidP="00754E29">
            <w:pPr>
              <w:pStyle w:val="Compact"/>
              <w:spacing w:after="0"/>
              <w:rPr>
                <w:rFonts w:ascii="Times New Roman" w:hAnsi="Times New Roman" w:cs="Times New Roman"/>
              </w:rPr>
            </w:pPr>
            <w:r w:rsidRPr="00BA5AD8">
              <w:rPr>
                <w:rFonts w:ascii="Times New Roman" w:hAnsi="Times New Roman" w:cs="Times New Roman"/>
                <w:b/>
                <w:bCs/>
              </w:rPr>
              <w:t>*</w:t>
            </w:r>
            <w:r w:rsidRPr="00BA5AD8">
              <w:rPr>
                <w:rFonts w:ascii="Times New Roman" w:hAnsi="Times New Roman" w:cs="Times New Roman"/>
              </w:rPr>
              <w:t>Missing values present</w:t>
            </w:r>
            <w:r w:rsidRPr="00BA5AD8">
              <w:rPr>
                <w:rFonts w:ascii="Times New Roman" w:hAnsi="Times New Roman" w:cs="Times New Roman"/>
              </w:rPr>
              <w:br/>
            </w:r>
            <w:r w:rsidRPr="00BA5AD8">
              <w:rPr>
                <w:rFonts w:ascii="Times New Roman" w:hAnsi="Times New Roman" w:cs="Times New Roman"/>
                <w:b/>
                <w:bCs/>
              </w:rPr>
              <w:t>†</w:t>
            </w:r>
            <w:r w:rsidRPr="00BA5AD8">
              <w:rPr>
                <w:rFonts w:ascii="Times New Roman" w:hAnsi="Times New Roman" w:cs="Times New Roman"/>
              </w:rPr>
              <w:t>Multiple responses</w:t>
            </w:r>
          </w:p>
        </w:tc>
      </w:tr>
    </w:tbl>
    <w:p w14:paraId="7C4ACF48" w14:textId="77777777" w:rsidR="002F7CC0" w:rsidRPr="002F7CC0" w:rsidRDefault="002F7CC0" w:rsidP="002F7CC0"/>
    <w:p w14:paraId="0FF2FB7F" w14:textId="69A6B82F" w:rsidR="00501DD0" w:rsidRPr="003B0FF4" w:rsidRDefault="00501DD0" w:rsidP="005C416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B0FF4">
        <w:rPr>
          <w:rFonts w:ascii="Times New Roman" w:hAnsi="Times New Roman" w:cs="Times New Roman"/>
          <w:sz w:val="24"/>
          <w:szCs w:val="24"/>
        </w:rPr>
        <w:t xml:space="preserve">Additional Table </w:t>
      </w:r>
      <w:r w:rsidR="00340B89">
        <w:rPr>
          <w:rFonts w:ascii="Times New Roman" w:hAnsi="Times New Roman" w:cs="Times New Roman"/>
          <w:sz w:val="24"/>
          <w:szCs w:val="24"/>
        </w:rPr>
        <w:t>9</w:t>
      </w:r>
      <w:r w:rsidRPr="003B0FF4">
        <w:rPr>
          <w:rFonts w:ascii="Times New Roman" w:hAnsi="Times New Roman" w:cs="Times New Roman"/>
          <w:sz w:val="24"/>
          <w:szCs w:val="24"/>
        </w:rPr>
        <w:t xml:space="preserve">. </w:t>
      </w:r>
      <w:r w:rsidR="00492897" w:rsidRPr="003B0FF4">
        <w:rPr>
          <w:rFonts w:ascii="Times New Roman" w:hAnsi="Times New Roman" w:cs="Times New Roman"/>
          <w:sz w:val="24"/>
          <w:szCs w:val="24"/>
        </w:rPr>
        <w:t xml:space="preserve">Criteria </w:t>
      </w:r>
      <w:r w:rsidRPr="003B0FF4">
        <w:rPr>
          <w:rFonts w:ascii="Times New Roman" w:hAnsi="Times New Roman" w:cs="Times New Roman"/>
          <w:sz w:val="24"/>
          <w:szCs w:val="24"/>
        </w:rPr>
        <w:t xml:space="preserve">to conduct </w:t>
      </w:r>
      <w:r w:rsidR="001368A9">
        <w:rPr>
          <w:rFonts w:ascii="Times New Roman" w:hAnsi="Times New Roman" w:cs="Times New Roman"/>
          <w:sz w:val="24"/>
          <w:szCs w:val="24"/>
        </w:rPr>
        <w:t xml:space="preserve">malaria </w:t>
      </w:r>
      <w:r w:rsidRPr="003B0FF4">
        <w:rPr>
          <w:rFonts w:ascii="Times New Roman" w:hAnsi="Times New Roman" w:cs="Times New Roman"/>
          <w:sz w:val="24"/>
          <w:szCs w:val="24"/>
        </w:rPr>
        <w:t xml:space="preserve">screening </w:t>
      </w:r>
      <w:r w:rsidR="00492897" w:rsidRPr="003B0FF4">
        <w:rPr>
          <w:rFonts w:ascii="Times New Roman" w:hAnsi="Times New Roman" w:cs="Times New Roman"/>
          <w:sz w:val="24"/>
          <w:szCs w:val="24"/>
        </w:rPr>
        <w:t>around an</w:t>
      </w:r>
      <w:r w:rsidRPr="003B0FF4">
        <w:rPr>
          <w:rFonts w:ascii="Times New Roman" w:hAnsi="Times New Roman" w:cs="Times New Roman"/>
          <w:sz w:val="24"/>
          <w:szCs w:val="24"/>
        </w:rPr>
        <w:t xml:space="preserve"> index case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545"/>
        <w:gridCol w:w="1420"/>
        <w:gridCol w:w="2125"/>
        <w:gridCol w:w="1930"/>
      </w:tblGrid>
      <w:tr w:rsidR="00D15977" w:rsidRPr="003B0FF4" w14:paraId="153306E1" w14:textId="77777777" w:rsidTr="000C3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14:paraId="63CBD269" w14:textId="65AC1D53" w:rsidR="00501DD0" w:rsidRPr="003B0FF4" w:rsidRDefault="00C80459" w:rsidP="0070644B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on to screen around an index cas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1D53E42F" w14:textId="00874AA7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="00F54260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74</w:t>
            </w:r>
            <w:r w:rsidR="001D75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14:paraId="366590FA" w14:textId="09A275AE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aria </w:t>
            </w:r>
            <w:proofErr w:type="spellStart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</w:t>
            </w:r>
            <w:r w:rsidR="005A4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proofErr w:type="spellEnd"/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keholders</w:t>
            </w:r>
            <w:r w:rsidR="00F54260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33</w:t>
            </w:r>
            <w:r w:rsidR="001D75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14:paraId="71779F9C" w14:textId="5FEFE4DA" w:rsidR="00501DD0" w:rsidRPr="003B0FF4" w:rsidRDefault="0026212B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line malaria service providers</w:t>
            </w:r>
            <w:r w:rsidR="00F54260"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501DD0" w:rsidRPr="0033426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501DD0" w:rsidRPr="00334267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1D75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C3FB3" w:rsidRPr="003B0FF4" w14:paraId="239DB7FB" w14:textId="77777777" w:rsidTr="000C3FB3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6A1433F" w14:textId="3C24B373" w:rsidR="000C3FB3" w:rsidRPr="003B0FF4" w:rsidRDefault="000C3FB3" w:rsidP="0070644B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E36E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of criteria used in screening around an index case</w:t>
            </w:r>
          </w:p>
        </w:tc>
      </w:tr>
      <w:tr w:rsidR="00D15977" w:rsidRPr="003B0FF4" w14:paraId="1AABB932" w14:textId="77777777" w:rsidTr="000C3FB3">
        <w:tc>
          <w:tcPr>
            <w:tcW w:w="1965" w:type="pct"/>
          </w:tcPr>
          <w:p w14:paraId="74A7E7D4" w14:textId="77777777" w:rsidR="00501DD0" w:rsidRPr="003B0FF4" w:rsidRDefault="00501DD0" w:rsidP="00926C87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87" w:type="pct"/>
          </w:tcPr>
          <w:p w14:paraId="6875B370" w14:textId="7922607A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9.</w:t>
            </w:r>
            <w:r w:rsidR="009903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8" w:type="pct"/>
          </w:tcPr>
          <w:p w14:paraId="0671C09C" w14:textId="75FE3E94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9903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0" w:type="pct"/>
          </w:tcPr>
          <w:p w14:paraId="54F6C9E2" w14:textId="35B39B3E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 (12.2%)</w:t>
            </w:r>
          </w:p>
        </w:tc>
      </w:tr>
      <w:tr w:rsidR="00D15977" w:rsidRPr="003B0FF4" w14:paraId="25EFCACC" w14:textId="77777777" w:rsidTr="000C3FB3">
        <w:tc>
          <w:tcPr>
            <w:tcW w:w="1965" w:type="pct"/>
          </w:tcPr>
          <w:p w14:paraId="48EC81B0" w14:textId="77777777" w:rsidR="00501DD0" w:rsidRPr="003B0FF4" w:rsidRDefault="00501DD0" w:rsidP="00926C87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One criterion</w:t>
            </w:r>
          </w:p>
        </w:tc>
        <w:tc>
          <w:tcPr>
            <w:tcW w:w="787" w:type="pct"/>
          </w:tcPr>
          <w:p w14:paraId="34382490" w14:textId="6B120342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0 (13.5%)</w:t>
            </w:r>
          </w:p>
        </w:tc>
        <w:tc>
          <w:tcPr>
            <w:tcW w:w="1178" w:type="pct"/>
          </w:tcPr>
          <w:p w14:paraId="68DF8A2B" w14:textId="021EF012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 (9.</w:t>
            </w:r>
            <w:r w:rsidR="006969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0" w:type="pct"/>
          </w:tcPr>
          <w:p w14:paraId="62C47600" w14:textId="09055328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7 (17.</w:t>
            </w:r>
            <w:r w:rsidR="006969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15977" w:rsidRPr="003B0FF4" w14:paraId="7C0CDE07" w14:textId="77777777" w:rsidTr="000C3FB3">
        <w:tc>
          <w:tcPr>
            <w:tcW w:w="1965" w:type="pct"/>
          </w:tcPr>
          <w:p w14:paraId="7B43C40E" w14:textId="77777777" w:rsidR="00501DD0" w:rsidRPr="003B0FF4" w:rsidRDefault="00501DD0" w:rsidP="00926C87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Two criteria</w:t>
            </w:r>
          </w:p>
        </w:tc>
        <w:tc>
          <w:tcPr>
            <w:tcW w:w="787" w:type="pct"/>
          </w:tcPr>
          <w:p w14:paraId="71C54604" w14:textId="2C53CF31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8 (24.3%)</w:t>
            </w:r>
          </w:p>
        </w:tc>
        <w:tc>
          <w:tcPr>
            <w:tcW w:w="1178" w:type="pct"/>
          </w:tcPr>
          <w:p w14:paraId="381C0E40" w14:textId="79F2FE13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6 (18.</w:t>
            </w:r>
            <w:r w:rsidR="006969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0" w:type="pct"/>
          </w:tcPr>
          <w:p w14:paraId="275B7E66" w14:textId="7AC08547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2 (29.</w:t>
            </w:r>
            <w:r w:rsidR="006969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15977" w:rsidRPr="003B0FF4" w14:paraId="225E27C8" w14:textId="77777777" w:rsidTr="000C3FB3">
        <w:tc>
          <w:tcPr>
            <w:tcW w:w="1965" w:type="pct"/>
            <w:tcBorders>
              <w:bottom w:val="single" w:sz="4" w:space="0" w:color="auto"/>
            </w:tcBorders>
          </w:tcPr>
          <w:p w14:paraId="14AE9D9E" w14:textId="1615490D" w:rsidR="00501DD0" w:rsidRPr="003B0FF4" w:rsidRDefault="00501DD0" w:rsidP="00926C87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215EC7">
              <w:rPr>
                <w:rFonts w:ascii="Times New Roman" w:hAnsi="Times New Roman" w:cs="Times New Roman"/>
                <w:sz w:val="24"/>
                <w:szCs w:val="24"/>
              </w:rPr>
              <w:t xml:space="preserve">three 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09E17F9B" w14:textId="46C5FB97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39 (52.7%)</w:t>
            </w:r>
          </w:p>
        </w:tc>
        <w:tc>
          <w:tcPr>
            <w:tcW w:w="1178" w:type="pct"/>
            <w:tcBorders>
              <w:bottom w:val="single" w:sz="4" w:space="0" w:color="auto"/>
            </w:tcBorders>
          </w:tcPr>
          <w:p w14:paraId="2AE9228B" w14:textId="3451A101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22 (66.7%)</w:t>
            </w:r>
          </w:p>
        </w:tc>
        <w:tc>
          <w:tcPr>
            <w:tcW w:w="1070" w:type="pct"/>
            <w:tcBorders>
              <w:bottom w:val="single" w:sz="4" w:space="0" w:color="auto"/>
            </w:tcBorders>
          </w:tcPr>
          <w:p w14:paraId="4CDF020A" w14:textId="5F7A448E" w:rsidR="00501DD0" w:rsidRPr="003B0FF4" w:rsidRDefault="00501DD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7 (41.</w:t>
            </w:r>
            <w:r w:rsidR="006969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C3FB3" w:rsidRPr="003B0FF4" w14:paraId="48E0F382" w14:textId="77777777" w:rsidTr="000C3FB3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DD96ABE" w14:textId="282CA55F" w:rsidR="000C3FB3" w:rsidRPr="003B0FF4" w:rsidRDefault="000C3FB3" w:rsidP="00754E29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on used in screening around an index case†</w:t>
            </w:r>
          </w:p>
        </w:tc>
      </w:tr>
      <w:tr w:rsidR="00D15977" w:rsidRPr="003B0FF4" w14:paraId="7FFA367E" w14:textId="77777777" w:rsidTr="000C3FB3">
        <w:tc>
          <w:tcPr>
            <w:tcW w:w="1965" w:type="pct"/>
          </w:tcPr>
          <w:p w14:paraId="2861B41B" w14:textId="1C670A3B" w:rsidR="00D62DAB" w:rsidRPr="003B0FF4" w:rsidRDefault="00D62DAB" w:rsidP="00D62DAB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Geographical radius*</w:t>
            </w:r>
          </w:p>
        </w:tc>
        <w:tc>
          <w:tcPr>
            <w:tcW w:w="787" w:type="pct"/>
            <w:vAlign w:val="center"/>
          </w:tcPr>
          <w:p w14:paraId="47473006" w14:textId="62BA4004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60 (81.</w:t>
            </w:r>
            <w:r w:rsidR="00EB320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8" w:type="pct"/>
            <w:vAlign w:val="center"/>
          </w:tcPr>
          <w:p w14:paraId="110A2336" w14:textId="59B2FAFA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9 (87.</w:t>
            </w:r>
            <w:r w:rsidR="00EB320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0" w:type="pct"/>
            <w:vAlign w:val="center"/>
          </w:tcPr>
          <w:p w14:paraId="4CF5779A" w14:textId="42532FB2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31 (75.6%)</w:t>
            </w:r>
          </w:p>
        </w:tc>
      </w:tr>
      <w:tr w:rsidR="00D15977" w:rsidRPr="003B0FF4" w14:paraId="1369AA48" w14:textId="77777777" w:rsidTr="000C3FB3">
        <w:tc>
          <w:tcPr>
            <w:tcW w:w="1965" w:type="pct"/>
          </w:tcPr>
          <w:p w14:paraId="44F70A45" w14:textId="384F5628" w:rsidR="00D62DAB" w:rsidRPr="003B0FF4" w:rsidRDefault="00D62DAB" w:rsidP="00D62DAB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Number of households*</w:t>
            </w:r>
          </w:p>
        </w:tc>
        <w:tc>
          <w:tcPr>
            <w:tcW w:w="787" w:type="pct"/>
            <w:vAlign w:val="center"/>
          </w:tcPr>
          <w:p w14:paraId="5451C139" w14:textId="5C9BB4F6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54 (7</w:t>
            </w:r>
            <w:r w:rsidR="00EB320D">
              <w:rPr>
                <w:rFonts w:ascii="Times New Roman" w:eastAsia="Calibri" w:hAnsi="Times New Roman" w:cs="Times New Roman"/>
                <w:sz w:val="24"/>
                <w:szCs w:val="24"/>
              </w:rPr>
              <w:t>3.0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8" w:type="pct"/>
            <w:vAlign w:val="center"/>
          </w:tcPr>
          <w:p w14:paraId="5F6E7E79" w14:textId="062DBC6E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6 (78.</w:t>
            </w:r>
            <w:r w:rsidR="00EB320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0" w:type="pct"/>
            <w:vAlign w:val="center"/>
          </w:tcPr>
          <w:p w14:paraId="2CF6CED6" w14:textId="1263645F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8 (68.</w:t>
            </w:r>
            <w:r w:rsidR="00EB320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D15977" w:rsidRPr="003B0FF4" w14:paraId="0366A4AD" w14:textId="77777777" w:rsidTr="000C3FB3">
        <w:tc>
          <w:tcPr>
            <w:tcW w:w="1965" w:type="pct"/>
          </w:tcPr>
          <w:p w14:paraId="7478500A" w14:textId="416AF7AD" w:rsidR="00D62DAB" w:rsidRPr="003B0FF4" w:rsidRDefault="00D62DAB" w:rsidP="00D62DAB">
            <w:pPr>
              <w:pStyle w:val="Compact"/>
              <w:ind w:left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people*</w:t>
            </w:r>
          </w:p>
        </w:tc>
        <w:tc>
          <w:tcPr>
            <w:tcW w:w="787" w:type="pct"/>
            <w:vAlign w:val="center"/>
          </w:tcPr>
          <w:p w14:paraId="46A38FD6" w14:textId="0A0E3EAC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49 (66.2%)</w:t>
            </w:r>
          </w:p>
        </w:tc>
        <w:tc>
          <w:tcPr>
            <w:tcW w:w="1178" w:type="pct"/>
            <w:vAlign w:val="center"/>
          </w:tcPr>
          <w:p w14:paraId="0BD1D67E" w14:textId="28EEF926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6 (78.</w:t>
            </w:r>
            <w:r w:rsidR="00EB320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0" w:type="pct"/>
            <w:vAlign w:val="center"/>
          </w:tcPr>
          <w:p w14:paraId="0C1E59C5" w14:textId="72D8E00C" w:rsidR="00D62DAB" w:rsidRPr="003B0FF4" w:rsidRDefault="00D62DAB" w:rsidP="00D62DA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eastAsia="Calibri" w:hAnsi="Times New Roman" w:cs="Times New Roman"/>
                <w:sz w:val="24"/>
                <w:szCs w:val="24"/>
              </w:rPr>
              <w:t>23 (56.1%)</w:t>
            </w:r>
          </w:p>
        </w:tc>
      </w:tr>
      <w:tr w:rsidR="00B016A2" w:rsidRPr="003B0FF4" w14:paraId="4188AC71" w14:textId="77777777" w:rsidTr="00B016A2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4476209" w14:textId="67051486" w:rsidR="00B016A2" w:rsidRPr="003B0FF4" w:rsidRDefault="00B016A2" w:rsidP="00754E29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esholds </w:t>
            </w:r>
            <w:r w:rsidRPr="00754E29">
              <w:rPr>
                <w:rFonts w:ascii="Times New Roman" w:hAnsi="Times New Roman" w:cs="Times New Roman"/>
              </w:rPr>
              <w:t>(Median, I</w:t>
            </w:r>
            <w:r w:rsidRPr="00682220">
              <w:rPr>
                <w:rFonts w:ascii="Times New Roman" w:hAnsi="Times New Roman" w:cs="Times New Roman"/>
              </w:rPr>
              <w:t>nterquartile range</w:t>
            </w:r>
            <w:r w:rsidRPr="00754E29">
              <w:rPr>
                <w:rFonts w:ascii="Times New Roman" w:hAnsi="Times New Roman" w:cs="Times New Roman"/>
              </w:rPr>
              <w:t>)</w:t>
            </w:r>
          </w:p>
        </w:tc>
      </w:tr>
      <w:tr w:rsidR="00035920" w:rsidRPr="003B0FF4" w14:paraId="5E517BD6" w14:textId="77777777" w:rsidTr="00035920">
        <w:tc>
          <w:tcPr>
            <w:tcW w:w="2752" w:type="pct"/>
            <w:gridSpan w:val="2"/>
          </w:tcPr>
          <w:p w14:paraId="5AB39ED1" w14:textId="18E933F3" w:rsidR="00035920" w:rsidRPr="003B0FF4" w:rsidRDefault="00035920" w:rsidP="00754E29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Minimum meter of radius screened*</w:t>
            </w:r>
          </w:p>
        </w:tc>
        <w:tc>
          <w:tcPr>
            <w:tcW w:w="1178" w:type="pct"/>
            <w:vAlign w:val="bottom"/>
          </w:tcPr>
          <w:p w14:paraId="37E0A7A5" w14:textId="77777777" w:rsidR="00035920" w:rsidRPr="003B0FF4" w:rsidRDefault="0003592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000 (1000, 1000)</w:t>
            </w:r>
          </w:p>
        </w:tc>
        <w:tc>
          <w:tcPr>
            <w:tcW w:w="1070" w:type="pct"/>
            <w:vAlign w:val="bottom"/>
          </w:tcPr>
          <w:p w14:paraId="408C381D" w14:textId="77777777" w:rsidR="00035920" w:rsidRPr="003B0FF4" w:rsidRDefault="00035920" w:rsidP="0070644B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000 (175, 1000)</w:t>
            </w:r>
          </w:p>
        </w:tc>
      </w:tr>
      <w:tr w:rsidR="00035920" w:rsidRPr="003B0FF4" w14:paraId="368EDC12" w14:textId="77777777" w:rsidTr="00035920">
        <w:tc>
          <w:tcPr>
            <w:tcW w:w="2752" w:type="pct"/>
            <w:gridSpan w:val="2"/>
          </w:tcPr>
          <w:p w14:paraId="790A8CA2" w14:textId="5BBAAC01" w:rsidR="00035920" w:rsidRPr="003B0FF4" w:rsidRDefault="00035920" w:rsidP="00754E29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Minimum number of households screened*</w:t>
            </w:r>
          </w:p>
        </w:tc>
        <w:tc>
          <w:tcPr>
            <w:tcW w:w="1178" w:type="pct"/>
            <w:vAlign w:val="bottom"/>
          </w:tcPr>
          <w:p w14:paraId="24C2223B" w14:textId="67CE8DA9" w:rsidR="00035920" w:rsidRPr="003B0FF4" w:rsidRDefault="00035920" w:rsidP="00C651FF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0 (10, 10)</w:t>
            </w:r>
          </w:p>
        </w:tc>
        <w:tc>
          <w:tcPr>
            <w:tcW w:w="1070" w:type="pct"/>
            <w:vAlign w:val="bottom"/>
          </w:tcPr>
          <w:p w14:paraId="46A8032E" w14:textId="7A1D8D6B" w:rsidR="00035920" w:rsidRPr="003B0FF4" w:rsidRDefault="00035920" w:rsidP="00C651FF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15 (10, 27.5)</w:t>
            </w:r>
          </w:p>
        </w:tc>
      </w:tr>
      <w:tr w:rsidR="00035920" w:rsidRPr="003B0FF4" w14:paraId="781BF0B9" w14:textId="77777777" w:rsidTr="00035920">
        <w:tc>
          <w:tcPr>
            <w:tcW w:w="2752" w:type="pct"/>
            <w:gridSpan w:val="2"/>
            <w:tcBorders>
              <w:bottom w:val="single" w:sz="4" w:space="0" w:color="auto"/>
            </w:tcBorders>
          </w:tcPr>
          <w:p w14:paraId="62F437C1" w14:textId="1B811630" w:rsidR="00035920" w:rsidRPr="003B0FF4" w:rsidRDefault="00035920" w:rsidP="00754E29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Minimum number of people screened*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vAlign w:val="bottom"/>
          </w:tcPr>
          <w:p w14:paraId="4E0BDA2A" w14:textId="4A7846B2" w:rsidR="00035920" w:rsidRPr="003B0FF4" w:rsidRDefault="00035920" w:rsidP="00C651FF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0 (50, 50)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bottom"/>
          </w:tcPr>
          <w:p w14:paraId="37BD66C2" w14:textId="033D01EB" w:rsidR="00035920" w:rsidRPr="003B0FF4" w:rsidRDefault="00035920" w:rsidP="00C651FF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FF4">
              <w:rPr>
                <w:rFonts w:ascii="Times New Roman" w:hAnsi="Times New Roman" w:cs="Times New Roman"/>
                <w:sz w:val="24"/>
                <w:szCs w:val="24"/>
              </w:rPr>
              <w:t>50 (50, 50)</w:t>
            </w:r>
          </w:p>
        </w:tc>
      </w:tr>
      <w:tr w:rsidR="00321D0C" w:rsidRPr="003B0FF4" w14:paraId="30AE0E50" w14:textId="77777777" w:rsidTr="00321D0C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9BA71D6" w14:textId="48F1390A" w:rsidR="00321D0C" w:rsidRPr="00754E29" w:rsidRDefault="00321D0C" w:rsidP="00754E29">
            <w:pPr>
              <w:contextualSpacing/>
            </w:pPr>
            <w:r w:rsidRPr="00321D0C">
              <w:rPr>
                <w:rFonts w:ascii="Times New Roman" w:hAnsi="Times New Roman" w:cs="Times New Roman"/>
                <w:b/>
                <w:bCs/>
              </w:rPr>
              <w:t>*</w:t>
            </w:r>
            <w:r w:rsidRPr="00321D0C">
              <w:rPr>
                <w:rFonts w:ascii="Times New Roman" w:hAnsi="Times New Roman" w:cs="Times New Roman"/>
              </w:rPr>
              <w:t>Missing values present</w:t>
            </w:r>
            <w:r w:rsidRPr="00754E29">
              <w:rPr>
                <w:rFonts w:ascii="Times New Roman" w:hAnsi="Times New Roman" w:cs="Times New Roman"/>
                <w:b/>
                <w:bCs/>
                <w:lang w:val="en-AU"/>
              </w:rPr>
              <w:t>†</w:t>
            </w:r>
            <w:r w:rsidRPr="00754E29">
              <w:rPr>
                <w:rFonts w:ascii="Times New Roman" w:hAnsi="Times New Roman" w:cs="Times New Roman"/>
                <w:lang w:val="en-AU"/>
              </w:rPr>
              <w:t>Multiple responses</w:t>
            </w:r>
          </w:p>
        </w:tc>
      </w:tr>
    </w:tbl>
    <w:p w14:paraId="32AFBAAE" w14:textId="77777777" w:rsidR="006D6A1D" w:rsidRDefault="006D6A1D" w:rsidP="006D6A1D">
      <w:pPr>
        <w:rPr>
          <w:rFonts w:ascii="Times New Roman" w:hAnsi="Times New Roman" w:cs="Times New Roman"/>
        </w:rPr>
      </w:pPr>
    </w:p>
    <w:p w14:paraId="764CB5B1" w14:textId="77777777" w:rsidR="002F7CC0" w:rsidRPr="003B0FF4" w:rsidRDefault="002F7CC0" w:rsidP="006D6A1D">
      <w:pPr>
        <w:rPr>
          <w:rFonts w:ascii="Times New Roman" w:hAnsi="Times New Roman" w:cs="Times New Roman"/>
        </w:rPr>
      </w:pPr>
    </w:p>
    <w:p w14:paraId="034D20A0" w14:textId="71AA64C9" w:rsidR="00933559" w:rsidRPr="003B0FF4" w:rsidRDefault="00933559" w:rsidP="005C416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B0FF4">
        <w:rPr>
          <w:rFonts w:ascii="Times New Roman" w:hAnsi="Times New Roman" w:cs="Times New Roman"/>
          <w:sz w:val="24"/>
          <w:szCs w:val="24"/>
        </w:rPr>
        <w:t xml:space="preserve">Additional Table </w:t>
      </w:r>
      <w:r w:rsidR="00340B89">
        <w:rPr>
          <w:rFonts w:ascii="Times New Roman" w:hAnsi="Times New Roman" w:cs="Times New Roman"/>
          <w:sz w:val="24"/>
          <w:szCs w:val="24"/>
        </w:rPr>
        <w:t>10</w:t>
      </w:r>
      <w:r w:rsidRPr="003B0FF4">
        <w:rPr>
          <w:rFonts w:ascii="Times New Roman" w:hAnsi="Times New Roman" w:cs="Times New Roman"/>
          <w:sz w:val="24"/>
          <w:szCs w:val="24"/>
        </w:rPr>
        <w:t xml:space="preserve">. Challenges in implementation of </w:t>
      </w:r>
      <w:r w:rsidR="007B75C9">
        <w:rPr>
          <w:rFonts w:ascii="Times New Roman" w:hAnsi="Times New Roman" w:cs="Times New Roman"/>
          <w:sz w:val="24"/>
          <w:szCs w:val="24"/>
        </w:rPr>
        <w:t>reactive surveillance and response</w:t>
      </w:r>
      <w:r w:rsidRPr="003B0FF4">
        <w:rPr>
          <w:rFonts w:ascii="Times New Roman" w:hAnsi="Times New Roman" w:cs="Times New Roman"/>
          <w:sz w:val="24"/>
          <w:szCs w:val="24"/>
        </w:rPr>
        <w:t xml:space="preserve"> activities in Thailan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418"/>
        <w:gridCol w:w="1560"/>
        <w:gridCol w:w="1506"/>
      </w:tblGrid>
      <w:tr w:rsidR="00933559" w:rsidRPr="003B0FF4" w14:paraId="6BA8B1E9" w14:textId="77777777" w:rsidTr="00754E29">
        <w:trPr>
          <w:trHeight w:val="300"/>
        </w:trPr>
        <w:tc>
          <w:tcPr>
            <w:tcW w:w="25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AA5BE8" w14:textId="30E961D7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Challenges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4A15B" w14:textId="7777777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  <w:p w14:paraId="41FF043D" w14:textId="2A372AD2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334267">
              <w:rPr>
                <w:rFonts w:ascii="Times New Roman" w:hAnsi="Times New Roman" w:cs="Times New Roman"/>
                <w:bCs/>
                <w:color w:val="000000"/>
              </w:rPr>
              <w:t xml:space="preserve"> = 74</w:t>
            </w:r>
            <w:r w:rsidR="001D75C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26C61" w14:textId="4E4ED8E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Malaria program</w:t>
            </w:r>
            <w:r w:rsidR="005A4995">
              <w:rPr>
                <w:rFonts w:ascii="Times New Roman" w:hAnsi="Times New Roman" w:cs="Times New Roman"/>
                <w:b/>
                <w:bCs/>
                <w:color w:val="000000"/>
              </w:rPr>
              <w:t>me</w:t>
            </w: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takeholders</w:t>
            </w:r>
          </w:p>
          <w:p w14:paraId="4814A55F" w14:textId="7CE5CFA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34267">
              <w:rPr>
                <w:rFonts w:ascii="Times New Roman" w:hAnsi="Times New Roman" w:cs="Times New Roman"/>
                <w:bCs/>
                <w:color w:val="000000"/>
              </w:rPr>
              <w:t>= 33</w:t>
            </w:r>
            <w:r w:rsidR="001D75C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90926" w14:textId="7777777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Frontline malaria service providers</w:t>
            </w:r>
          </w:p>
          <w:p w14:paraId="6A80D643" w14:textId="19C62E48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34267">
              <w:rPr>
                <w:rFonts w:ascii="Times New Roman" w:hAnsi="Times New Roman" w:cs="Times New Roman"/>
                <w:bCs/>
                <w:color w:val="000000"/>
              </w:rPr>
              <w:t>= 41</w:t>
            </w:r>
            <w:r w:rsidR="001D75C1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4050D" w:rsidRPr="003B0FF4" w14:paraId="2CBAC3F2" w14:textId="77777777" w:rsidTr="00F4050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center"/>
          </w:tcPr>
          <w:p w14:paraId="7AF1E3BD" w14:textId="13AFAB38" w:rsidR="00F4050D" w:rsidRPr="003B0FF4" w:rsidRDefault="00F4050D" w:rsidP="00754E2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eliness of case notification*</w:t>
            </w:r>
          </w:p>
        </w:tc>
      </w:tr>
      <w:tr w:rsidR="00933559" w:rsidRPr="003B0FF4" w14:paraId="6C2E7CFE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13FBDF2D" w14:textId="77777777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No barriers for case notification within 1 day</w:t>
            </w:r>
          </w:p>
        </w:tc>
        <w:tc>
          <w:tcPr>
            <w:tcW w:w="786" w:type="pct"/>
            <w:noWrap/>
            <w:vAlign w:val="center"/>
            <w:hideMark/>
          </w:tcPr>
          <w:p w14:paraId="40AD8708" w14:textId="3D1E4143" w:rsidR="00933559" w:rsidRPr="003B0FF4" w:rsidRDefault="00933559" w:rsidP="0070644B">
            <w:pPr>
              <w:ind w:left="-114" w:right="-113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1 (41.9%)</w:t>
            </w:r>
          </w:p>
        </w:tc>
        <w:tc>
          <w:tcPr>
            <w:tcW w:w="865" w:type="pct"/>
            <w:noWrap/>
            <w:vAlign w:val="center"/>
            <w:hideMark/>
          </w:tcPr>
          <w:p w14:paraId="5C2214E6" w14:textId="4CBA7B42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7 (21.2%)</w:t>
            </w:r>
          </w:p>
        </w:tc>
        <w:tc>
          <w:tcPr>
            <w:tcW w:w="835" w:type="pct"/>
            <w:noWrap/>
            <w:vAlign w:val="center"/>
            <w:hideMark/>
          </w:tcPr>
          <w:p w14:paraId="228890FA" w14:textId="29177D9A" w:rsidR="00933559" w:rsidRPr="003B0FF4" w:rsidRDefault="00933559" w:rsidP="0070644B">
            <w:pPr>
              <w:ind w:left="-113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4 (58.5%)</w:t>
            </w:r>
          </w:p>
        </w:tc>
      </w:tr>
      <w:tr w:rsidR="00933559" w:rsidRPr="003B0FF4" w14:paraId="46D50667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4E7E02A0" w14:textId="77777777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Barriers to timely notification†</w:t>
            </w:r>
          </w:p>
        </w:tc>
        <w:tc>
          <w:tcPr>
            <w:tcW w:w="786" w:type="pct"/>
            <w:noWrap/>
            <w:vAlign w:val="center"/>
            <w:hideMark/>
          </w:tcPr>
          <w:p w14:paraId="533792C2" w14:textId="3078A466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  <w:lang w:val="en-US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  <w:lang w:val="en-US"/>
              </w:rPr>
              <w:t xml:space="preserve"> = 43</w:t>
            </w:r>
            <w:r w:rsidR="00AF3660">
              <w:rPr>
                <w:rFonts w:ascii="Times New Roman" w:hAnsi="Times New Roman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865" w:type="pct"/>
            <w:noWrap/>
            <w:vAlign w:val="center"/>
            <w:hideMark/>
          </w:tcPr>
          <w:p w14:paraId="16060621" w14:textId="2B02E58C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  <w:lang w:val="en-US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  <w:lang w:val="en-US"/>
              </w:rPr>
              <w:t xml:space="preserve"> = 26</w:t>
            </w:r>
            <w:r w:rsidR="00AF3660">
              <w:rPr>
                <w:rFonts w:ascii="Times New Roman" w:hAnsi="Times New Roman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835" w:type="pct"/>
            <w:noWrap/>
            <w:vAlign w:val="center"/>
            <w:hideMark/>
          </w:tcPr>
          <w:p w14:paraId="0025D7D0" w14:textId="29872E0D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  <w:lang w:val="en-US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  <w:lang w:val="en-US"/>
              </w:rPr>
              <w:t xml:space="preserve"> = 17</w:t>
            </w:r>
            <w:r w:rsidR="00AF3660">
              <w:rPr>
                <w:rFonts w:ascii="Times New Roman" w:hAnsi="Times New Roman" w:cs="Times New Roman"/>
                <w:color w:val="000000"/>
                <w:lang w:val="en-US"/>
              </w:rPr>
              <w:t xml:space="preserve"> (%)</w:t>
            </w:r>
          </w:p>
        </w:tc>
      </w:tr>
      <w:tr w:rsidR="00933559" w:rsidRPr="003B0FF4" w14:paraId="54A4F98A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75636DF7" w14:textId="3A80EBE7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Delay </w:t>
            </w:r>
            <w:r w:rsidR="001D41E6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in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case report</w:t>
            </w:r>
            <w:r w:rsidR="001D41E6" w:rsidRPr="003B0FF4">
              <w:rPr>
                <w:rFonts w:ascii="Times New Roman" w:hAnsi="Times New Roman" w:cs="Times New Roman"/>
                <w:color w:val="000000"/>
                <w:lang w:val="en-US"/>
              </w:rPr>
              <w:t>ing due to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sequential reporting cascade*</w:t>
            </w:r>
          </w:p>
        </w:tc>
        <w:tc>
          <w:tcPr>
            <w:tcW w:w="786" w:type="pct"/>
            <w:noWrap/>
            <w:vAlign w:val="center"/>
            <w:hideMark/>
          </w:tcPr>
          <w:p w14:paraId="027E8F13" w14:textId="4FAED11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9 (44.</w:t>
            </w:r>
            <w:r w:rsidR="00BC29C6">
              <w:rPr>
                <w:rFonts w:ascii="Times New Roman" w:hAnsi="Times New Roman" w:cs="Times New Roman"/>
                <w:color w:val="000000"/>
              </w:rPr>
              <w:t>2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noWrap/>
            <w:vAlign w:val="center"/>
            <w:hideMark/>
          </w:tcPr>
          <w:p w14:paraId="4C438692" w14:textId="0098AEFC" w:rsidR="00933559" w:rsidRPr="003B0FF4" w:rsidRDefault="00933559" w:rsidP="0070644B">
            <w:pPr>
              <w:ind w:left="-104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11 (42.3%)</w:t>
            </w:r>
          </w:p>
        </w:tc>
        <w:tc>
          <w:tcPr>
            <w:tcW w:w="835" w:type="pct"/>
            <w:noWrap/>
            <w:vAlign w:val="center"/>
            <w:hideMark/>
          </w:tcPr>
          <w:p w14:paraId="558E717F" w14:textId="02A7F3F2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8 (47.</w:t>
            </w:r>
            <w:r w:rsidR="00BC29C6">
              <w:rPr>
                <w:rFonts w:ascii="Times New Roman" w:hAnsi="Times New Roman" w:cs="Times New Roman"/>
                <w:color w:val="000000"/>
              </w:rPr>
              <w:t>1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21CE8422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58060C42" w14:textId="045B4176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Mobile network or </w:t>
            </w:r>
            <w:r w:rsidR="00806706">
              <w:rPr>
                <w:rFonts w:ascii="Times New Roman" w:hAnsi="Times New Roman" w:cs="Times New Roman"/>
                <w:color w:val="000000"/>
                <w:lang w:val="en-US"/>
              </w:rPr>
              <w:t>i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nternet problems*</w:t>
            </w:r>
          </w:p>
        </w:tc>
        <w:tc>
          <w:tcPr>
            <w:tcW w:w="786" w:type="pct"/>
            <w:noWrap/>
            <w:vAlign w:val="center"/>
            <w:hideMark/>
          </w:tcPr>
          <w:p w14:paraId="7B1113BE" w14:textId="00462A9D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7 (39.5%)</w:t>
            </w:r>
          </w:p>
        </w:tc>
        <w:tc>
          <w:tcPr>
            <w:tcW w:w="865" w:type="pct"/>
            <w:noWrap/>
            <w:vAlign w:val="center"/>
            <w:hideMark/>
          </w:tcPr>
          <w:p w14:paraId="592F6312" w14:textId="71761FB2" w:rsidR="00933559" w:rsidRPr="003B0FF4" w:rsidRDefault="00933559" w:rsidP="0070644B">
            <w:pPr>
              <w:ind w:left="-104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12 (46.</w:t>
            </w:r>
            <w:r w:rsidR="00BC29C6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835" w:type="pct"/>
            <w:noWrap/>
            <w:vAlign w:val="center"/>
            <w:hideMark/>
          </w:tcPr>
          <w:p w14:paraId="09F89DE8" w14:textId="5BAADBA2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29.4%)</w:t>
            </w:r>
          </w:p>
        </w:tc>
      </w:tr>
      <w:tr w:rsidR="00933559" w:rsidRPr="003B0FF4" w14:paraId="0AD6842E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A19B47" w14:textId="54250CA8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Terrain or </w:t>
            </w:r>
            <w:r w:rsidR="007B6DD3" w:rsidRPr="003B0FF4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ansport</w:t>
            </w:r>
            <w:r w:rsidR="00AF3660">
              <w:rPr>
                <w:rFonts w:ascii="Times New Roman" w:hAnsi="Times New Roman" w:cs="Times New Roman"/>
                <w:color w:val="000000"/>
                <w:lang w:val="en-US"/>
              </w:rPr>
              <w:t>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difficulty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CEF5D7" w14:textId="32A5CE4F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7 (16.</w:t>
            </w:r>
            <w:r w:rsidR="00C543BC">
              <w:rPr>
                <w:rFonts w:ascii="Times New Roman" w:hAnsi="Times New Roman" w:cs="Times New Roman"/>
                <w:color w:val="000000"/>
              </w:rPr>
              <w:t>3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BA2D79" w14:textId="1DE8777B" w:rsidR="00933559" w:rsidRPr="003B0FF4" w:rsidRDefault="00933559" w:rsidP="0070644B">
            <w:pPr>
              <w:ind w:left="-104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5 (19.2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6F31CD" w14:textId="59A6B38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11.</w:t>
            </w:r>
            <w:r w:rsidR="00C543BC">
              <w:rPr>
                <w:rFonts w:ascii="Times New Roman" w:hAnsi="Times New Roman" w:cs="Times New Roman"/>
                <w:color w:val="000000"/>
              </w:rPr>
              <w:t>8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4FED6365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AFBE55" w14:textId="41D9BE90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Patient </w:t>
            </w:r>
            <w:r w:rsidR="0023328E">
              <w:rPr>
                <w:rFonts w:ascii="Times New Roman" w:hAnsi="Times New Roman" w:cs="Times New Roman"/>
                <w:color w:val="000000"/>
                <w:lang w:val="en-US"/>
              </w:rPr>
              <w:t>could not be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found</w:t>
            </w:r>
            <w:r w:rsidR="00DA362F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moved out</w:t>
            </w:r>
            <w:r w:rsidR="001D41E6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or </w:t>
            </w:r>
            <w:r w:rsidR="0023328E">
              <w:rPr>
                <w:rFonts w:ascii="Times New Roman" w:hAnsi="Times New Roman" w:cs="Times New Roman"/>
                <w:color w:val="000000"/>
                <w:lang w:val="en-US"/>
              </w:rPr>
              <w:t>went</w:t>
            </w:r>
            <w:r w:rsidR="001D41E6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back to other areas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  <w:r w:rsidR="00DA362F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after diagnosis 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257C47" w14:textId="22AAE16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6 (1</w:t>
            </w:r>
            <w:r w:rsidR="00254736">
              <w:rPr>
                <w:rFonts w:ascii="Times New Roman" w:hAnsi="Times New Roman" w:cs="Times New Roman"/>
                <w:color w:val="000000"/>
              </w:rPr>
              <w:t>4.0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1D6884" w14:textId="2A582347" w:rsidR="00933559" w:rsidRPr="003B0FF4" w:rsidRDefault="00933559" w:rsidP="0070644B">
            <w:pPr>
              <w:ind w:left="-104"/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4 (15.</w:t>
            </w:r>
            <w:r w:rsidR="0025473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3F56B0" w14:textId="516309B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11.</w:t>
            </w:r>
            <w:r w:rsidR="00254736">
              <w:rPr>
                <w:rFonts w:ascii="Times New Roman" w:hAnsi="Times New Roman" w:cs="Times New Roman"/>
                <w:color w:val="000000"/>
              </w:rPr>
              <w:t>8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F4050D" w:rsidRPr="003B0FF4" w14:paraId="7D016B95" w14:textId="77777777" w:rsidTr="00F4050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176EC5" w14:textId="058EF238" w:rsidR="00F4050D" w:rsidRPr="003B0FF4" w:rsidRDefault="00F4050D" w:rsidP="00754E2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leteness of case investigation*</w:t>
            </w:r>
          </w:p>
        </w:tc>
      </w:tr>
      <w:tr w:rsidR="00933559" w:rsidRPr="003B0FF4" w14:paraId="472AEA2A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3A892240" w14:textId="597071D4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No challenges to complete </w:t>
            </w:r>
            <w:r w:rsidR="007C5DAA">
              <w:rPr>
                <w:rFonts w:ascii="Times New Roman" w:hAnsi="Times New Roman" w:cs="Times New Roman"/>
                <w:color w:val="000000"/>
                <w:lang w:val="en-US"/>
              </w:rPr>
              <w:t>case investig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39F3B31D" w14:textId="26544091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2.7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552B2C69" w14:textId="52CEF76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6.</w:t>
            </w:r>
            <w:r w:rsidR="006F191D">
              <w:rPr>
                <w:rFonts w:ascii="Times New Roman" w:hAnsi="Times New Roman" w:cs="Times New Roman"/>
                <w:color w:val="000000"/>
              </w:rPr>
              <w:t>1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74539FEB" w14:textId="68F5778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</w:tr>
      <w:tr w:rsidR="00933559" w:rsidRPr="003B0FF4" w14:paraId="039B8675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54662765" w14:textId="49CBB1D9" w:rsidR="00933559" w:rsidRPr="003B0FF4" w:rsidRDefault="007C5DAA" w:rsidP="0070644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ase investigation</w:t>
            </w: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933559"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challenges†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6E023B3C" w14:textId="67C7603A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72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66A75C10" w14:textId="36E9FE6F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29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3D83C7FA" w14:textId="32DB5CA6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41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</w:tr>
      <w:tr w:rsidR="00933559" w:rsidRPr="003B0FF4" w14:paraId="29467217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0081F8AB" w14:textId="2672B7E3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Patient </w:t>
            </w:r>
            <w:r w:rsidR="0023328E">
              <w:rPr>
                <w:rFonts w:ascii="Times New Roman" w:hAnsi="Times New Roman" w:cs="Times New Roman"/>
                <w:color w:val="000000"/>
                <w:lang w:val="en-US"/>
              </w:rPr>
              <w:t>could not be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found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152D7A83" w14:textId="2BF7DC86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7 (23.6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0CC1A486" w14:textId="5ED3D00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9 (31.0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7BD158BE" w14:textId="61C3922B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8 (19.5%)</w:t>
            </w:r>
          </w:p>
        </w:tc>
      </w:tr>
      <w:tr w:rsidR="00933559" w:rsidRPr="003B0FF4" w14:paraId="48AEA42D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0E939E5F" w14:textId="4AEDCB44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Patient </w:t>
            </w:r>
            <w:r w:rsidR="00242421" w:rsidRPr="003B0FF4">
              <w:rPr>
                <w:rFonts w:ascii="Times New Roman" w:hAnsi="Times New Roman" w:cs="Times New Roman"/>
                <w:color w:val="000000"/>
                <w:lang w:val="en-US"/>
              </w:rPr>
              <w:t>provide</w:t>
            </w:r>
            <w:r w:rsidR="00F0447A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242421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incorrect information</w:t>
            </w:r>
            <w:r w:rsidR="0023328E">
              <w:rPr>
                <w:rFonts w:ascii="Times New Roman" w:hAnsi="Times New Roman" w:cs="Times New Roman"/>
                <w:color w:val="000000"/>
                <w:lang w:val="en-US"/>
              </w:rPr>
              <w:t xml:space="preserve"> or not disclose their inform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502F56F6" w14:textId="3D11440E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4 (19.4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4327FAE7" w14:textId="6494D73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9 (31.0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6FD13A18" w14:textId="26CB6956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12.2%)</w:t>
            </w:r>
          </w:p>
        </w:tc>
      </w:tr>
      <w:tr w:rsidR="00933559" w:rsidRPr="003B0FF4" w14:paraId="17AAD36E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6EDD3D1E" w14:textId="1F9BCCFE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Mobile population / </w:t>
            </w:r>
            <w:r w:rsidR="00163839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atient moves out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387EA1E2" w14:textId="7777777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9 (12.5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6D1529D9" w14:textId="5A6C963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17.2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5FF3665C" w14:textId="4E92C90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9.</w:t>
            </w:r>
            <w:r w:rsidR="00060747">
              <w:rPr>
                <w:rFonts w:ascii="Times New Roman" w:hAnsi="Times New Roman" w:cs="Times New Roman"/>
                <w:color w:val="000000"/>
              </w:rPr>
              <w:t>8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1540715F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0F7DEE0B" w14:textId="114D70FC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No </w:t>
            </w:r>
            <w:r w:rsidR="00F21967" w:rsidRPr="003B0FF4">
              <w:rPr>
                <w:rFonts w:ascii="Times New Roman" w:hAnsi="Times New Roman" w:cs="Times New Roman"/>
                <w:color w:val="000000"/>
                <w:lang w:val="en-US"/>
              </w:rPr>
              <w:t>internet signal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/ </w:t>
            </w:r>
            <w:r w:rsidR="00163839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o (</w:t>
            </w:r>
            <w:r w:rsidR="00163839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hone) signal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6D21CF9F" w14:textId="7777777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9 (12.5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4526E65F" w14:textId="703655E6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0.3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00609BAA" w14:textId="6F8A424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6 (14.6%)</w:t>
            </w:r>
          </w:p>
        </w:tc>
      </w:tr>
      <w:tr w:rsidR="00933559" w:rsidRPr="003B0FF4" w14:paraId="0421D08D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644A0E38" w14:textId="4C617927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Unrest area/</w:t>
            </w:r>
            <w:r w:rsidR="0097705E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errain or </w:t>
            </w:r>
            <w:r w:rsidR="0097705E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ansport</w:t>
            </w:r>
            <w:r w:rsidR="00E33307">
              <w:rPr>
                <w:rFonts w:ascii="Times New Roman" w:hAnsi="Times New Roman" w:cs="Times New Roman"/>
                <w:color w:val="000000"/>
                <w:lang w:val="en-US"/>
              </w:rPr>
              <w:t>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difficulty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08107835" w14:textId="4E4B6756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8 (11.1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7AE04A97" w14:textId="1CFBEDD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6 (20.</w:t>
            </w:r>
            <w:r w:rsidR="00536033">
              <w:rPr>
                <w:rFonts w:ascii="Times New Roman" w:hAnsi="Times New Roman" w:cs="Times New Roman"/>
                <w:color w:val="000000"/>
              </w:rPr>
              <w:t>7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099A6BAF" w14:textId="07D16759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4.</w:t>
            </w:r>
            <w:r w:rsidR="00536033">
              <w:rPr>
                <w:rFonts w:ascii="Times New Roman" w:hAnsi="Times New Roman" w:cs="Times New Roman"/>
                <w:color w:val="000000"/>
              </w:rPr>
              <w:t>9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784D176C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204A58A3" w14:textId="77777777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Language barrier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5F372D85" w14:textId="26AB728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6.9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62DA2C05" w14:textId="1A5632A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0.3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66D79A73" w14:textId="3962DC74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4.</w:t>
            </w:r>
            <w:r w:rsidR="003537F3">
              <w:rPr>
                <w:rFonts w:ascii="Times New Roman" w:hAnsi="Times New Roman" w:cs="Times New Roman"/>
                <w:color w:val="000000"/>
              </w:rPr>
              <w:t>9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493D7FBD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40888EC8" w14:textId="110875A1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Delay</w:t>
            </w:r>
            <w:r w:rsidR="00402D2F" w:rsidRPr="003B0FF4">
              <w:rPr>
                <w:rFonts w:ascii="Times New Roman" w:hAnsi="Times New Roman" w:cs="Times New Roman"/>
                <w:color w:val="000000"/>
                <w:lang w:val="en-US"/>
              </w:rPr>
              <w:t>ed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705E">
              <w:rPr>
                <w:rFonts w:ascii="Times New Roman" w:hAnsi="Times New Roman" w:cs="Times New Roman"/>
                <w:color w:val="000000"/>
                <w:lang w:val="en-US"/>
              </w:rPr>
              <w:t xml:space="preserve">in receiving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case report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51DA74EF" w14:textId="452AA1B0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5.6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44C4CC57" w14:textId="69FDB58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13.</w:t>
            </w:r>
            <w:r w:rsidR="003537F3">
              <w:rPr>
                <w:rFonts w:ascii="Times New Roman" w:hAnsi="Times New Roman" w:cs="Times New Roman"/>
                <w:color w:val="000000"/>
              </w:rPr>
              <w:t>8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4CE00570" w14:textId="20B0116E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</w:tr>
      <w:tr w:rsidR="00933559" w:rsidRPr="003B0FF4" w14:paraId="31F5A6E3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5A5EA2" w14:textId="0D6D6CDB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esource</w:t>
            </w:r>
            <w:r w:rsidR="009F3C83" w:rsidRPr="003B0FF4">
              <w:rPr>
                <w:rFonts w:ascii="Times New Roman" w:hAnsi="Times New Roman" w:cs="Times New Roman"/>
                <w:color w:val="000000"/>
                <w:lang w:val="en-US"/>
              </w:rPr>
              <w:t>s limit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ED590C" w14:textId="0F89B10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2.8%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7E0649" w14:textId="7777777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6.9%)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C4120F" w14:textId="1D9960C9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</w:tr>
      <w:tr w:rsidR="00F4050D" w:rsidRPr="003B0FF4" w14:paraId="5B270405" w14:textId="77777777" w:rsidTr="00F4050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7AF9C5D2" w14:textId="682085B0" w:rsidR="00F4050D" w:rsidRPr="003B0FF4" w:rsidRDefault="00F4050D" w:rsidP="00754E2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Timeliness of case investigation*</w:t>
            </w:r>
          </w:p>
        </w:tc>
      </w:tr>
      <w:tr w:rsidR="00933559" w:rsidRPr="003B0FF4" w14:paraId="48A75985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02D2220A" w14:textId="5271A462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No barriers for </w:t>
            </w:r>
            <w:r w:rsidR="007C5DAA">
              <w:rPr>
                <w:rFonts w:ascii="Times New Roman" w:hAnsi="Times New Roman" w:cs="Times New Roman"/>
                <w:color w:val="000000"/>
                <w:lang w:val="en-US"/>
              </w:rPr>
              <w:t>case investig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within 3 days*</w:t>
            </w:r>
          </w:p>
        </w:tc>
        <w:tc>
          <w:tcPr>
            <w:tcW w:w="786" w:type="pct"/>
            <w:noWrap/>
            <w:vAlign w:val="center"/>
            <w:hideMark/>
          </w:tcPr>
          <w:p w14:paraId="52709487" w14:textId="502C7F82" w:rsidR="00933559" w:rsidRPr="003B0FF4" w:rsidRDefault="00933559" w:rsidP="0070644B">
            <w:pPr>
              <w:ind w:left="-114" w:right="-113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1 (55.4%)</w:t>
            </w:r>
          </w:p>
        </w:tc>
        <w:tc>
          <w:tcPr>
            <w:tcW w:w="865" w:type="pct"/>
            <w:noWrap/>
            <w:vAlign w:val="center"/>
            <w:hideMark/>
          </w:tcPr>
          <w:p w14:paraId="43FED00B" w14:textId="56246D80" w:rsidR="00933559" w:rsidRPr="003B0FF4" w:rsidRDefault="00933559" w:rsidP="0070644B">
            <w:pPr>
              <w:ind w:left="-106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5 (45.5%)</w:t>
            </w:r>
          </w:p>
        </w:tc>
        <w:tc>
          <w:tcPr>
            <w:tcW w:w="835" w:type="pct"/>
            <w:noWrap/>
            <w:vAlign w:val="center"/>
            <w:hideMark/>
          </w:tcPr>
          <w:p w14:paraId="21800E0A" w14:textId="4E89A815" w:rsidR="00933559" w:rsidRPr="003B0FF4" w:rsidRDefault="00933559" w:rsidP="0070644B">
            <w:pPr>
              <w:ind w:left="-113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6 (63.4%)</w:t>
            </w:r>
          </w:p>
        </w:tc>
      </w:tr>
      <w:tr w:rsidR="00933559" w:rsidRPr="003B0FF4" w14:paraId="366E7070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57220C85" w14:textId="77777777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Barriers to timely case investigation†</w:t>
            </w:r>
          </w:p>
        </w:tc>
        <w:tc>
          <w:tcPr>
            <w:tcW w:w="786" w:type="pct"/>
            <w:noWrap/>
            <w:vAlign w:val="center"/>
            <w:hideMark/>
          </w:tcPr>
          <w:p w14:paraId="504735EA" w14:textId="6905EF31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33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65" w:type="pct"/>
            <w:noWrap/>
            <w:vAlign w:val="center"/>
            <w:hideMark/>
          </w:tcPr>
          <w:p w14:paraId="56EC258D" w14:textId="497137BE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18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35" w:type="pct"/>
            <w:noWrap/>
            <w:vAlign w:val="center"/>
            <w:hideMark/>
          </w:tcPr>
          <w:p w14:paraId="3C69805E" w14:textId="68E56BC4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15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</w:tr>
      <w:tr w:rsidR="00933559" w:rsidRPr="003B0FF4" w14:paraId="6932FFBD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45DC4DCE" w14:textId="081617B2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Patient </w:t>
            </w:r>
            <w:r w:rsidR="007C0780">
              <w:rPr>
                <w:rFonts w:ascii="Times New Roman" w:hAnsi="Times New Roman" w:cs="Times New Roman"/>
                <w:color w:val="000000"/>
                <w:lang w:val="en-US"/>
              </w:rPr>
              <w:t>could</w:t>
            </w:r>
            <w:r w:rsidR="0023328E">
              <w:rPr>
                <w:rFonts w:ascii="Times New Roman" w:hAnsi="Times New Roman" w:cs="Times New Roman"/>
                <w:color w:val="000000"/>
                <w:lang w:val="en-US"/>
              </w:rPr>
              <w:t xml:space="preserve"> not be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found/moved out*</w:t>
            </w:r>
          </w:p>
        </w:tc>
        <w:tc>
          <w:tcPr>
            <w:tcW w:w="786" w:type="pct"/>
            <w:noWrap/>
            <w:vAlign w:val="center"/>
            <w:hideMark/>
          </w:tcPr>
          <w:p w14:paraId="2FA1BEDD" w14:textId="7777777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0 (30.3%)</w:t>
            </w:r>
          </w:p>
        </w:tc>
        <w:tc>
          <w:tcPr>
            <w:tcW w:w="865" w:type="pct"/>
            <w:noWrap/>
            <w:vAlign w:val="center"/>
            <w:hideMark/>
          </w:tcPr>
          <w:p w14:paraId="6B23F4C1" w14:textId="12020CA4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8 (44.4%)</w:t>
            </w:r>
          </w:p>
        </w:tc>
        <w:tc>
          <w:tcPr>
            <w:tcW w:w="835" w:type="pct"/>
            <w:noWrap/>
            <w:vAlign w:val="center"/>
            <w:hideMark/>
          </w:tcPr>
          <w:p w14:paraId="5D719376" w14:textId="73ABAF5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13.3%)</w:t>
            </w:r>
          </w:p>
        </w:tc>
      </w:tr>
      <w:tr w:rsidR="00933559" w:rsidRPr="003B0FF4" w14:paraId="110EB9A1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6489E8C0" w14:textId="5297C328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Patient </w:t>
            </w:r>
            <w:r w:rsidR="00B8795A" w:rsidRPr="003B0FF4">
              <w:rPr>
                <w:rFonts w:ascii="Times New Roman" w:hAnsi="Times New Roman" w:cs="Times New Roman"/>
                <w:color w:val="000000"/>
                <w:lang w:val="en-US"/>
              </w:rPr>
              <w:t>provide</w:t>
            </w:r>
            <w:r w:rsidR="00B706A4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B8795A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incorrect information</w:t>
            </w:r>
            <w:r w:rsidR="0023328E">
              <w:rPr>
                <w:rFonts w:ascii="Times New Roman" w:hAnsi="Times New Roman" w:cs="Times New Roman"/>
                <w:color w:val="000000"/>
                <w:lang w:val="en-US"/>
              </w:rPr>
              <w:t xml:space="preserve"> or not disclose their inform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noWrap/>
            <w:vAlign w:val="center"/>
            <w:hideMark/>
          </w:tcPr>
          <w:p w14:paraId="19B2E797" w14:textId="1A831F05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8 (24.2%)</w:t>
            </w:r>
          </w:p>
        </w:tc>
        <w:tc>
          <w:tcPr>
            <w:tcW w:w="865" w:type="pct"/>
            <w:noWrap/>
            <w:vAlign w:val="center"/>
            <w:hideMark/>
          </w:tcPr>
          <w:p w14:paraId="7F6B5D86" w14:textId="5D29753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27.8%)</w:t>
            </w:r>
          </w:p>
        </w:tc>
        <w:tc>
          <w:tcPr>
            <w:tcW w:w="835" w:type="pct"/>
            <w:noWrap/>
            <w:vAlign w:val="center"/>
            <w:hideMark/>
          </w:tcPr>
          <w:p w14:paraId="54EFDD6E" w14:textId="1C728C8D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20.0%)</w:t>
            </w:r>
          </w:p>
        </w:tc>
      </w:tr>
      <w:tr w:rsidR="00933559" w:rsidRPr="003B0FF4" w14:paraId="0E217F31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7CF401D8" w14:textId="2326B7EA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Delay</w:t>
            </w:r>
            <w:r w:rsidR="00B8795A" w:rsidRPr="003B0FF4">
              <w:rPr>
                <w:rFonts w:ascii="Times New Roman" w:hAnsi="Times New Roman" w:cs="Times New Roman"/>
                <w:color w:val="000000"/>
                <w:lang w:val="en-US"/>
              </w:rPr>
              <w:t>ed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543772">
              <w:rPr>
                <w:rFonts w:ascii="Times New Roman" w:hAnsi="Times New Roman" w:cs="Times New Roman"/>
                <w:color w:val="000000"/>
                <w:lang w:val="en-US"/>
              </w:rPr>
              <w:t xml:space="preserve">in receiving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case report*</w:t>
            </w:r>
          </w:p>
        </w:tc>
        <w:tc>
          <w:tcPr>
            <w:tcW w:w="786" w:type="pct"/>
            <w:noWrap/>
            <w:vAlign w:val="center"/>
            <w:hideMark/>
          </w:tcPr>
          <w:p w14:paraId="37F7A9B0" w14:textId="3349BA5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8 (24.2%)</w:t>
            </w:r>
          </w:p>
        </w:tc>
        <w:tc>
          <w:tcPr>
            <w:tcW w:w="865" w:type="pct"/>
            <w:noWrap/>
            <w:vAlign w:val="center"/>
            <w:hideMark/>
          </w:tcPr>
          <w:p w14:paraId="3335A645" w14:textId="222AC08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27.8%)</w:t>
            </w:r>
          </w:p>
        </w:tc>
        <w:tc>
          <w:tcPr>
            <w:tcW w:w="835" w:type="pct"/>
            <w:noWrap/>
            <w:vAlign w:val="center"/>
            <w:hideMark/>
          </w:tcPr>
          <w:p w14:paraId="2C387D09" w14:textId="7186BF15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20.0%)</w:t>
            </w:r>
          </w:p>
        </w:tc>
      </w:tr>
      <w:tr w:rsidR="00933559" w:rsidRPr="003B0FF4" w14:paraId="2DFAE8C8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361921C4" w14:textId="4BCC525F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Terrain or </w:t>
            </w:r>
            <w:r w:rsidR="00B8795A" w:rsidRPr="003B0FF4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ansport</w:t>
            </w:r>
            <w:r w:rsidR="00E33307">
              <w:rPr>
                <w:rFonts w:ascii="Times New Roman" w:hAnsi="Times New Roman" w:cs="Times New Roman"/>
                <w:color w:val="000000"/>
                <w:lang w:val="en-US"/>
              </w:rPr>
              <w:t>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difficulty*</w:t>
            </w:r>
          </w:p>
        </w:tc>
        <w:tc>
          <w:tcPr>
            <w:tcW w:w="786" w:type="pct"/>
            <w:noWrap/>
            <w:vAlign w:val="center"/>
            <w:hideMark/>
          </w:tcPr>
          <w:p w14:paraId="7D31210F" w14:textId="62F24E0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15.</w:t>
            </w:r>
            <w:r w:rsidR="0024505A">
              <w:rPr>
                <w:rFonts w:ascii="Times New Roman" w:hAnsi="Times New Roman" w:cs="Times New Roman"/>
                <w:color w:val="000000"/>
              </w:rPr>
              <w:t>2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noWrap/>
            <w:vAlign w:val="center"/>
            <w:hideMark/>
          </w:tcPr>
          <w:p w14:paraId="60CE39E1" w14:textId="5BE959E6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835" w:type="pct"/>
            <w:noWrap/>
            <w:vAlign w:val="center"/>
            <w:hideMark/>
          </w:tcPr>
          <w:p w14:paraId="628F4946" w14:textId="595D7BDE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33.3%)</w:t>
            </w:r>
          </w:p>
        </w:tc>
      </w:tr>
      <w:tr w:rsidR="00933559" w:rsidRPr="003B0FF4" w14:paraId="1EF83243" w14:textId="77777777" w:rsidTr="00754E29">
        <w:trPr>
          <w:trHeight w:val="300"/>
        </w:trPr>
        <w:tc>
          <w:tcPr>
            <w:tcW w:w="2514" w:type="pct"/>
            <w:tcBorders>
              <w:bottom w:val="nil"/>
            </w:tcBorders>
            <w:noWrap/>
            <w:vAlign w:val="center"/>
            <w:hideMark/>
          </w:tcPr>
          <w:p w14:paraId="0DC11F25" w14:textId="67897FD5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B8795A" w:rsidRPr="003B0FF4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esources</w:t>
            </w:r>
            <w:r w:rsidR="00B8795A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limit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tcBorders>
              <w:bottom w:val="nil"/>
            </w:tcBorders>
            <w:noWrap/>
            <w:vAlign w:val="center"/>
            <w:hideMark/>
          </w:tcPr>
          <w:p w14:paraId="44D483CA" w14:textId="017A4DE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6.</w:t>
            </w:r>
            <w:r w:rsidR="0024505A">
              <w:rPr>
                <w:rFonts w:ascii="Times New Roman" w:hAnsi="Times New Roman" w:cs="Times New Roman"/>
                <w:color w:val="000000"/>
              </w:rPr>
              <w:t>1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tcBorders>
              <w:bottom w:val="nil"/>
            </w:tcBorders>
            <w:noWrap/>
            <w:vAlign w:val="center"/>
            <w:hideMark/>
          </w:tcPr>
          <w:p w14:paraId="27D0C2D0" w14:textId="40CB8CE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11.1%)</w:t>
            </w:r>
          </w:p>
        </w:tc>
        <w:tc>
          <w:tcPr>
            <w:tcW w:w="835" w:type="pct"/>
            <w:tcBorders>
              <w:bottom w:val="nil"/>
            </w:tcBorders>
            <w:noWrap/>
            <w:vAlign w:val="center"/>
            <w:hideMark/>
          </w:tcPr>
          <w:p w14:paraId="0ECE64A8" w14:textId="7265DB92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</w:tr>
      <w:tr w:rsidR="00933559" w:rsidRPr="003B0FF4" w14:paraId="0614322B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ACF4C8" w14:textId="77777777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Language barrier*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37583A" w14:textId="4E2F0C6F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6.</w:t>
            </w:r>
            <w:r w:rsidR="0024505A">
              <w:rPr>
                <w:rFonts w:ascii="Times New Roman" w:hAnsi="Times New Roman" w:cs="Times New Roman"/>
                <w:color w:val="000000"/>
              </w:rPr>
              <w:t>1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406C0E" w14:textId="0D70F09E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5.6%)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7E3DC4" w14:textId="48A56DC5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</w:tr>
      <w:tr w:rsidR="00F4050D" w:rsidRPr="003B0FF4" w14:paraId="21F71F54" w14:textId="77777777" w:rsidTr="00F4050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262F73" w14:textId="52E66667" w:rsidR="00F4050D" w:rsidRPr="003B0FF4" w:rsidRDefault="00F4050D" w:rsidP="00754E2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munity screening</w:t>
            </w:r>
          </w:p>
        </w:tc>
      </w:tr>
      <w:tr w:rsidR="00933559" w:rsidRPr="003B0FF4" w14:paraId="78DC2EE0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2079971C" w14:textId="77777777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No challenges in community screening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73A6CC7C" w14:textId="181FFB12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9 (25.</w:t>
            </w:r>
            <w:r w:rsidR="0024505A">
              <w:rPr>
                <w:rFonts w:ascii="Times New Roman" w:hAnsi="Times New Roman" w:cs="Times New Roman"/>
                <w:color w:val="000000"/>
              </w:rPr>
              <w:t>7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60FF9D8B" w14:textId="1DEF970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7 (21.2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494BB7EF" w14:textId="739EBA26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2 (29.</w:t>
            </w:r>
            <w:r w:rsidR="0024505A">
              <w:rPr>
                <w:rFonts w:ascii="Times New Roman" w:hAnsi="Times New Roman" w:cs="Times New Roman"/>
                <w:color w:val="000000"/>
              </w:rPr>
              <w:t>3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7CCE2114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31FF4C86" w14:textId="77777777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Community screening challenges†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2A2781FB" w14:textId="1F785E89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55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48B230BB" w14:textId="771E6A6E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26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770458C3" w14:textId="285A2367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29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</w:tr>
      <w:tr w:rsidR="00933559" w:rsidRPr="003B0FF4" w14:paraId="4835C40F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0AD8005E" w14:textId="1F6A5271" w:rsidR="00933559" w:rsidRPr="003B0FF4" w:rsidRDefault="005241BF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Minimal</w:t>
            </w:r>
            <w:r w:rsidR="00933559" w:rsidRPr="003B0FF4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AF27C5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="00933559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ack </w:t>
            </w:r>
            <w:r w:rsidR="000973CA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of </w:t>
            </w:r>
            <w:r w:rsidR="00933559" w:rsidRPr="003B0FF4">
              <w:rPr>
                <w:rFonts w:ascii="Times New Roman" w:hAnsi="Times New Roman" w:cs="Times New Roman"/>
                <w:color w:val="000000"/>
                <w:lang w:val="en-US"/>
              </w:rPr>
              <w:t>cooperation from community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1B92D29E" w14:textId="5795D98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0 (36.</w:t>
            </w:r>
            <w:r w:rsidR="0024505A">
              <w:rPr>
                <w:rFonts w:ascii="Times New Roman" w:hAnsi="Times New Roman" w:cs="Times New Roman"/>
                <w:color w:val="000000"/>
              </w:rPr>
              <w:t>4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6AA6C147" w14:textId="4CBD8AF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5 (57.</w:t>
            </w:r>
            <w:r w:rsidR="0024505A">
              <w:rPr>
                <w:rFonts w:ascii="Times New Roman" w:hAnsi="Times New Roman" w:cs="Times New Roman"/>
                <w:color w:val="000000"/>
              </w:rPr>
              <w:t>7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1A519E62" w14:textId="1E89BEDD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17.2%)</w:t>
            </w:r>
          </w:p>
        </w:tc>
      </w:tr>
      <w:tr w:rsidR="00933559" w:rsidRPr="003B0FF4" w14:paraId="03A649CB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51AF3E9A" w14:textId="36399792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Unrest area /</w:t>
            </w:r>
            <w:r w:rsidR="00AF27C5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errain or </w:t>
            </w:r>
            <w:r w:rsidR="00AF27C5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ansport</w:t>
            </w:r>
            <w:r w:rsidR="00AF27C5">
              <w:rPr>
                <w:rFonts w:ascii="Times New Roman" w:hAnsi="Times New Roman" w:cs="Times New Roman"/>
                <w:color w:val="000000"/>
                <w:lang w:val="en-US"/>
              </w:rPr>
              <w:t>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difficulty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4B017AE7" w14:textId="5C5EB310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4 (25.5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12D4CB69" w14:textId="07A4E7D6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15.</w:t>
            </w:r>
            <w:r w:rsidR="0024505A">
              <w:rPr>
                <w:rFonts w:ascii="Times New Roman" w:hAnsi="Times New Roman" w:cs="Times New Roman"/>
                <w:color w:val="000000"/>
              </w:rPr>
              <w:t>4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088C264F" w14:textId="57E61F1D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0 (34.</w:t>
            </w:r>
            <w:r w:rsidR="0024505A">
              <w:rPr>
                <w:rFonts w:ascii="Times New Roman" w:hAnsi="Times New Roman" w:cs="Times New Roman"/>
                <w:color w:val="000000"/>
              </w:rPr>
              <w:t>5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760074A0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1D69A0DA" w14:textId="5A789C52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="000973CA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obile </w:t>
            </w:r>
            <w:r w:rsidR="00F81212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="000973CA" w:rsidRPr="003B0FF4">
              <w:rPr>
                <w:rFonts w:ascii="Times New Roman" w:hAnsi="Times New Roman" w:cs="Times New Roman"/>
                <w:color w:val="000000"/>
                <w:lang w:val="en-US"/>
              </w:rPr>
              <w:t>opulations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(especially </w:t>
            </w:r>
            <w:proofErr w:type="gramStart"/>
            <w:r w:rsidR="000973CA" w:rsidRPr="003B0FF4">
              <w:rPr>
                <w:rFonts w:ascii="Times New Roman" w:hAnsi="Times New Roman" w:cs="Times New Roman"/>
                <w:color w:val="000000"/>
                <w:lang w:val="en-US"/>
              </w:rPr>
              <w:t>undocumented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)*</w:t>
            </w:r>
            <w:proofErr w:type="gramEnd"/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784C9632" w14:textId="3808611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1 (20.0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2D2AF58D" w14:textId="0168AC71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7.</w:t>
            </w:r>
            <w:r w:rsidR="0024505A">
              <w:rPr>
                <w:rFonts w:ascii="Times New Roman" w:hAnsi="Times New Roman" w:cs="Times New Roman"/>
                <w:color w:val="000000"/>
              </w:rPr>
              <w:t>7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641ADF96" w14:textId="27AC275F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9 (31.0%)</w:t>
            </w:r>
          </w:p>
        </w:tc>
      </w:tr>
      <w:tr w:rsidR="00933559" w:rsidRPr="003B0FF4" w14:paraId="6411BB51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0A8716FD" w14:textId="41983152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esource</w:t>
            </w:r>
            <w:r w:rsidR="000973CA" w:rsidRPr="003B0FF4">
              <w:rPr>
                <w:rFonts w:ascii="Times New Roman" w:hAnsi="Times New Roman" w:cs="Times New Roman"/>
                <w:color w:val="000000"/>
                <w:lang w:val="en-US"/>
              </w:rPr>
              <w:t>s limit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7B899AEF" w14:textId="3BF247C5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7.</w:t>
            </w:r>
            <w:r w:rsidR="00B60C48">
              <w:rPr>
                <w:rFonts w:ascii="Times New Roman" w:hAnsi="Times New Roman" w:cs="Times New Roman"/>
                <w:color w:val="000000"/>
              </w:rPr>
              <w:t>3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6909B769" w14:textId="66633744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7.</w:t>
            </w:r>
            <w:r w:rsidR="00B60C48">
              <w:rPr>
                <w:rFonts w:ascii="Times New Roman" w:hAnsi="Times New Roman" w:cs="Times New Roman"/>
                <w:color w:val="000000"/>
              </w:rPr>
              <w:t>7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34CE2943" w14:textId="074C0F2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6.9%)</w:t>
            </w:r>
          </w:p>
        </w:tc>
      </w:tr>
      <w:tr w:rsidR="00933559" w:rsidRPr="003B0FF4" w14:paraId="2AEEA2E7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nil"/>
            </w:tcBorders>
            <w:noWrap/>
            <w:vAlign w:val="center"/>
          </w:tcPr>
          <w:p w14:paraId="174BF350" w14:textId="77777777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Language barrier*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/>
            <w:vAlign w:val="center"/>
          </w:tcPr>
          <w:p w14:paraId="57C1F238" w14:textId="7199E87E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5.5%)</w:t>
            </w:r>
          </w:p>
        </w:tc>
        <w:tc>
          <w:tcPr>
            <w:tcW w:w="865" w:type="pct"/>
            <w:tcBorders>
              <w:top w:val="nil"/>
              <w:bottom w:val="nil"/>
            </w:tcBorders>
            <w:noWrap/>
            <w:vAlign w:val="center"/>
          </w:tcPr>
          <w:p w14:paraId="467623FD" w14:textId="2E3F6EE2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3.</w:t>
            </w:r>
            <w:r w:rsidR="00B60C48">
              <w:rPr>
                <w:rFonts w:ascii="Times New Roman" w:hAnsi="Times New Roman" w:cs="Times New Roman"/>
                <w:color w:val="000000"/>
              </w:rPr>
              <w:t>9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</w:tcPr>
          <w:p w14:paraId="3D4F6BFD" w14:textId="565796BD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6.9%)</w:t>
            </w:r>
          </w:p>
        </w:tc>
      </w:tr>
      <w:tr w:rsidR="00933559" w:rsidRPr="003B0FF4" w14:paraId="4B1A2691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EC312A" w14:textId="6011DF49" w:rsidR="00933559" w:rsidRPr="003B0FF4" w:rsidRDefault="00933559" w:rsidP="0070644B">
            <w:pPr>
              <w:ind w:left="322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Mobile </w:t>
            </w:r>
            <w:r w:rsidR="00942677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phone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network/</w:t>
            </w:r>
            <w:r w:rsidR="00F81212">
              <w:rPr>
                <w:rFonts w:ascii="Times New Roman" w:hAnsi="Times New Roman" w:cs="Times New Roman"/>
                <w:color w:val="000000"/>
                <w:lang w:val="en-US"/>
              </w:rPr>
              <w:t>i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nternet </w:t>
            </w:r>
            <w:r w:rsidR="00942677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connection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problems*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26E968" w14:textId="387922D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1.8%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D509C1" w14:textId="2F3A09DD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3.</w:t>
            </w:r>
            <w:r w:rsidR="00B60C48">
              <w:rPr>
                <w:rFonts w:ascii="Times New Roman" w:hAnsi="Times New Roman" w:cs="Times New Roman"/>
                <w:color w:val="000000"/>
              </w:rPr>
              <w:t>9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E41C2F" w14:textId="60993BD9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</w:tr>
      <w:tr w:rsidR="00F4050D" w:rsidRPr="003B0FF4" w14:paraId="2D66FD9A" w14:textId="77777777" w:rsidTr="00F4050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6B3D6560" w14:textId="25B91851" w:rsidR="00F4050D" w:rsidRPr="003B0FF4" w:rsidRDefault="00F4050D" w:rsidP="00754E2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Timeliness of foci investigation*</w:t>
            </w:r>
          </w:p>
        </w:tc>
      </w:tr>
      <w:tr w:rsidR="00933559" w:rsidRPr="003B0FF4" w14:paraId="00EAAAF6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631BBBCF" w14:textId="28AFEA22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No barriers for </w:t>
            </w:r>
            <w:r w:rsidR="007C5DAA">
              <w:rPr>
                <w:rFonts w:ascii="Times New Roman" w:hAnsi="Times New Roman" w:cs="Times New Roman"/>
                <w:color w:val="000000"/>
                <w:lang w:val="en-US"/>
              </w:rPr>
              <w:t>foci investigation</w:t>
            </w:r>
            <w:r w:rsidR="007C5DAA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within 7 days*</w:t>
            </w:r>
          </w:p>
        </w:tc>
        <w:tc>
          <w:tcPr>
            <w:tcW w:w="786" w:type="pct"/>
            <w:noWrap/>
            <w:vAlign w:val="center"/>
            <w:hideMark/>
          </w:tcPr>
          <w:p w14:paraId="3A00DD40" w14:textId="2CB46AD8" w:rsidR="00933559" w:rsidRPr="003B0FF4" w:rsidRDefault="00933559" w:rsidP="0070644B">
            <w:pPr>
              <w:ind w:left="-114" w:right="-113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4 (59.</w:t>
            </w:r>
            <w:r w:rsidR="00034526">
              <w:rPr>
                <w:rFonts w:ascii="Times New Roman" w:hAnsi="Times New Roman" w:cs="Times New Roman"/>
                <w:color w:val="000000"/>
              </w:rPr>
              <w:t>5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noWrap/>
            <w:vAlign w:val="center"/>
            <w:hideMark/>
          </w:tcPr>
          <w:p w14:paraId="4E34AD0D" w14:textId="2073B1D8" w:rsidR="00933559" w:rsidRPr="003B0FF4" w:rsidRDefault="00933559" w:rsidP="0070644B">
            <w:pPr>
              <w:ind w:left="-106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7 (51.5%)</w:t>
            </w:r>
          </w:p>
        </w:tc>
        <w:tc>
          <w:tcPr>
            <w:tcW w:w="835" w:type="pct"/>
            <w:noWrap/>
            <w:vAlign w:val="center"/>
            <w:hideMark/>
          </w:tcPr>
          <w:p w14:paraId="55DFAC87" w14:textId="306B303B" w:rsidR="00933559" w:rsidRPr="003B0FF4" w:rsidRDefault="00933559" w:rsidP="0070644B">
            <w:pPr>
              <w:ind w:left="-113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7 (65.</w:t>
            </w:r>
            <w:r w:rsidR="00034526">
              <w:rPr>
                <w:rFonts w:ascii="Times New Roman" w:hAnsi="Times New Roman" w:cs="Times New Roman"/>
                <w:color w:val="000000"/>
              </w:rPr>
              <w:t>9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279E4AF2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45AD52C5" w14:textId="77777777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Barriers to timely foci investigation†</w:t>
            </w:r>
          </w:p>
        </w:tc>
        <w:tc>
          <w:tcPr>
            <w:tcW w:w="786" w:type="pct"/>
            <w:noWrap/>
            <w:vAlign w:val="center"/>
            <w:hideMark/>
          </w:tcPr>
          <w:p w14:paraId="254D1A46" w14:textId="2E66E22C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30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65" w:type="pct"/>
            <w:noWrap/>
            <w:vAlign w:val="center"/>
            <w:hideMark/>
          </w:tcPr>
          <w:p w14:paraId="19F5B20B" w14:textId="55D7AACA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16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35" w:type="pct"/>
            <w:noWrap/>
            <w:vAlign w:val="center"/>
            <w:hideMark/>
          </w:tcPr>
          <w:p w14:paraId="01BC15D5" w14:textId="25428A0F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14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</w:tr>
      <w:tr w:rsidR="00933559" w:rsidRPr="003B0FF4" w14:paraId="1341A307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7EADF317" w14:textId="7FB5E26E" w:rsidR="00933559" w:rsidRPr="003B0FF4" w:rsidRDefault="00933559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Patient </w:t>
            </w:r>
            <w:r w:rsidR="003135EA" w:rsidRPr="003B0FF4">
              <w:rPr>
                <w:rFonts w:ascii="Times New Roman" w:hAnsi="Times New Roman" w:cs="Times New Roman"/>
                <w:color w:val="000000"/>
                <w:lang w:val="en-US"/>
              </w:rPr>
              <w:t>provide</w:t>
            </w:r>
            <w:r w:rsidR="00914A2E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3135EA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incorrect information</w:t>
            </w:r>
            <w:r w:rsidR="0023328E">
              <w:rPr>
                <w:rFonts w:ascii="Times New Roman" w:hAnsi="Times New Roman" w:cs="Times New Roman"/>
                <w:color w:val="000000"/>
                <w:lang w:val="en-US"/>
              </w:rPr>
              <w:t xml:space="preserve"> or not disclose their inform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noWrap/>
            <w:vAlign w:val="center"/>
            <w:hideMark/>
          </w:tcPr>
          <w:p w14:paraId="7253ADA4" w14:textId="2FA0A9B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8 (26.7%)</w:t>
            </w:r>
          </w:p>
        </w:tc>
        <w:tc>
          <w:tcPr>
            <w:tcW w:w="865" w:type="pct"/>
            <w:noWrap/>
            <w:vAlign w:val="center"/>
            <w:hideMark/>
          </w:tcPr>
          <w:p w14:paraId="0F396930" w14:textId="419C61D8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25.0%)</w:t>
            </w:r>
          </w:p>
        </w:tc>
        <w:tc>
          <w:tcPr>
            <w:tcW w:w="835" w:type="pct"/>
            <w:noWrap/>
            <w:vAlign w:val="center"/>
            <w:hideMark/>
          </w:tcPr>
          <w:p w14:paraId="28850C9D" w14:textId="2AD0D224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28.</w:t>
            </w:r>
            <w:r w:rsidR="00B26D69">
              <w:rPr>
                <w:rFonts w:ascii="Times New Roman" w:hAnsi="Times New Roman" w:cs="Times New Roman"/>
                <w:color w:val="000000"/>
              </w:rPr>
              <w:t>6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265C25A9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5817FBAA" w14:textId="0E21C882" w:rsidR="00933559" w:rsidRPr="003B0FF4" w:rsidRDefault="00933559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Terrain or </w:t>
            </w:r>
            <w:r w:rsidR="003135EA" w:rsidRPr="003B0FF4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ansport</w:t>
            </w:r>
            <w:r w:rsidR="00914A2E">
              <w:rPr>
                <w:rFonts w:ascii="Times New Roman" w:hAnsi="Times New Roman" w:cs="Times New Roman"/>
                <w:color w:val="000000"/>
                <w:lang w:val="en-US"/>
              </w:rPr>
              <w:t>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difficulty*</w:t>
            </w:r>
          </w:p>
        </w:tc>
        <w:tc>
          <w:tcPr>
            <w:tcW w:w="786" w:type="pct"/>
            <w:noWrap/>
            <w:vAlign w:val="center"/>
            <w:hideMark/>
          </w:tcPr>
          <w:p w14:paraId="2B1E8479" w14:textId="281A8985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7 (23.3%)</w:t>
            </w:r>
          </w:p>
        </w:tc>
        <w:tc>
          <w:tcPr>
            <w:tcW w:w="865" w:type="pct"/>
            <w:noWrap/>
            <w:vAlign w:val="center"/>
            <w:hideMark/>
          </w:tcPr>
          <w:p w14:paraId="4CCCD605" w14:textId="51BD01D0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8.</w:t>
            </w:r>
            <w:r w:rsidR="00B26D69">
              <w:rPr>
                <w:rFonts w:ascii="Times New Roman" w:hAnsi="Times New Roman" w:cs="Times New Roman"/>
                <w:color w:val="000000"/>
              </w:rPr>
              <w:t>8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noWrap/>
            <w:vAlign w:val="center"/>
            <w:hideMark/>
          </w:tcPr>
          <w:p w14:paraId="693B6344" w14:textId="6466586E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28.</w:t>
            </w:r>
            <w:r w:rsidR="00B26D69">
              <w:rPr>
                <w:rFonts w:ascii="Times New Roman" w:hAnsi="Times New Roman" w:cs="Times New Roman"/>
                <w:color w:val="000000"/>
              </w:rPr>
              <w:t>6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19AF6FAC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381D84D5" w14:textId="7FBC8C1F" w:rsidR="00933559" w:rsidRPr="003B0FF4" w:rsidRDefault="00933559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="003135EA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obile </w:t>
            </w:r>
            <w:r w:rsidR="005E20D1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="003135EA" w:rsidRPr="003B0FF4">
              <w:rPr>
                <w:rFonts w:ascii="Times New Roman" w:hAnsi="Times New Roman" w:cs="Times New Roman"/>
                <w:color w:val="000000"/>
                <w:lang w:val="en-US"/>
              </w:rPr>
              <w:t>opulations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noWrap/>
            <w:vAlign w:val="center"/>
            <w:hideMark/>
          </w:tcPr>
          <w:p w14:paraId="5F7DC14F" w14:textId="1F9F0C58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 (16.7%)</w:t>
            </w:r>
          </w:p>
        </w:tc>
        <w:tc>
          <w:tcPr>
            <w:tcW w:w="865" w:type="pct"/>
            <w:noWrap/>
            <w:vAlign w:val="center"/>
            <w:hideMark/>
          </w:tcPr>
          <w:p w14:paraId="766DDD0C" w14:textId="51AE1D18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8.</w:t>
            </w:r>
            <w:r w:rsidR="00FC4713">
              <w:rPr>
                <w:rFonts w:ascii="Times New Roman" w:hAnsi="Times New Roman" w:cs="Times New Roman"/>
                <w:color w:val="000000"/>
              </w:rPr>
              <w:t>8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noWrap/>
            <w:vAlign w:val="center"/>
            <w:hideMark/>
          </w:tcPr>
          <w:p w14:paraId="6FC5FE08" w14:textId="76DC851D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14.</w:t>
            </w:r>
            <w:r w:rsidR="00B26D69">
              <w:rPr>
                <w:rFonts w:ascii="Times New Roman" w:hAnsi="Times New Roman" w:cs="Times New Roman"/>
                <w:color w:val="000000"/>
              </w:rPr>
              <w:t>3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33559" w:rsidRPr="003B0FF4" w14:paraId="53138D15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7A5BC936" w14:textId="3C1FAF8D" w:rsidR="00933559" w:rsidRPr="003B0FF4" w:rsidRDefault="003135EA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933559" w:rsidRPr="003B0FF4">
              <w:rPr>
                <w:rFonts w:ascii="Times New Roman" w:hAnsi="Times New Roman" w:cs="Times New Roman"/>
                <w:color w:val="000000"/>
                <w:lang w:val="en-US"/>
              </w:rPr>
              <w:t>esources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limitation</w:t>
            </w:r>
            <w:r w:rsidR="00933559"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noWrap/>
            <w:vAlign w:val="center"/>
            <w:hideMark/>
          </w:tcPr>
          <w:p w14:paraId="2E431182" w14:textId="33A951A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13.3%)</w:t>
            </w:r>
          </w:p>
        </w:tc>
        <w:tc>
          <w:tcPr>
            <w:tcW w:w="865" w:type="pct"/>
            <w:noWrap/>
            <w:vAlign w:val="center"/>
            <w:hideMark/>
          </w:tcPr>
          <w:p w14:paraId="5E03697D" w14:textId="01AE4AA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4 (25.0%)</w:t>
            </w:r>
          </w:p>
        </w:tc>
        <w:tc>
          <w:tcPr>
            <w:tcW w:w="835" w:type="pct"/>
            <w:noWrap/>
            <w:vAlign w:val="center"/>
            <w:hideMark/>
          </w:tcPr>
          <w:p w14:paraId="43F2C244" w14:textId="16730AD1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</w:tr>
      <w:tr w:rsidR="00933559" w:rsidRPr="003B0FF4" w14:paraId="3AC78919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30184B6D" w14:textId="269E8BD1" w:rsidR="00933559" w:rsidRPr="003B0FF4" w:rsidRDefault="00933559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Delay in </w:t>
            </w:r>
            <w:r w:rsidR="00C763F4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executing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1- &amp; 3- </w:t>
            </w:r>
            <w:r w:rsidR="00C763F4" w:rsidRPr="003B0FF4">
              <w:rPr>
                <w:rFonts w:ascii="Times New Roman" w:hAnsi="Times New Roman" w:cs="Times New Roman"/>
                <w:color w:val="000000"/>
                <w:lang w:val="en-US"/>
              </w:rPr>
              <w:t>activities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noWrap/>
            <w:vAlign w:val="center"/>
            <w:hideMark/>
          </w:tcPr>
          <w:p w14:paraId="2F12648C" w14:textId="07F47E71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0.0%)</w:t>
            </w:r>
          </w:p>
        </w:tc>
        <w:tc>
          <w:tcPr>
            <w:tcW w:w="865" w:type="pct"/>
            <w:noWrap/>
            <w:vAlign w:val="center"/>
            <w:hideMark/>
          </w:tcPr>
          <w:p w14:paraId="6FA8216E" w14:textId="77777777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12.5%)</w:t>
            </w:r>
          </w:p>
        </w:tc>
        <w:tc>
          <w:tcPr>
            <w:tcW w:w="835" w:type="pct"/>
            <w:noWrap/>
            <w:vAlign w:val="center"/>
            <w:hideMark/>
          </w:tcPr>
          <w:p w14:paraId="2017593F" w14:textId="5672AA1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7.1%)</w:t>
            </w:r>
          </w:p>
        </w:tc>
      </w:tr>
      <w:tr w:rsidR="00933559" w:rsidRPr="003B0FF4" w14:paraId="43407E88" w14:textId="77777777" w:rsidTr="00754E29">
        <w:trPr>
          <w:trHeight w:val="300"/>
        </w:trPr>
        <w:tc>
          <w:tcPr>
            <w:tcW w:w="2514" w:type="pct"/>
            <w:tcBorders>
              <w:bottom w:val="nil"/>
            </w:tcBorders>
            <w:noWrap/>
            <w:vAlign w:val="center"/>
            <w:hideMark/>
          </w:tcPr>
          <w:p w14:paraId="13E35B4D" w14:textId="18E37EB8" w:rsidR="00933559" w:rsidRPr="003B0FF4" w:rsidRDefault="007B12EE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Insecticide s</w:t>
            </w:r>
            <w:r w:rsidR="00933559" w:rsidRPr="003B0FF4">
              <w:rPr>
                <w:rFonts w:ascii="Times New Roman" w:hAnsi="Times New Roman" w:cs="Times New Roman"/>
                <w:color w:val="000000"/>
                <w:lang w:val="en-US"/>
              </w:rPr>
              <w:t>pray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ing machine</w:t>
            </w:r>
            <w:r w:rsidR="00933559"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NOT functioning*</w:t>
            </w:r>
          </w:p>
        </w:tc>
        <w:tc>
          <w:tcPr>
            <w:tcW w:w="786" w:type="pct"/>
            <w:tcBorders>
              <w:bottom w:val="nil"/>
            </w:tcBorders>
            <w:noWrap/>
            <w:vAlign w:val="center"/>
            <w:hideMark/>
          </w:tcPr>
          <w:p w14:paraId="14325CF0" w14:textId="49A3641B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0.0%)</w:t>
            </w:r>
          </w:p>
        </w:tc>
        <w:tc>
          <w:tcPr>
            <w:tcW w:w="865" w:type="pct"/>
            <w:tcBorders>
              <w:bottom w:val="nil"/>
            </w:tcBorders>
            <w:noWrap/>
            <w:vAlign w:val="center"/>
            <w:hideMark/>
          </w:tcPr>
          <w:p w14:paraId="6B240CFF" w14:textId="28B64246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8.</w:t>
            </w:r>
            <w:r w:rsidR="00FC4713">
              <w:rPr>
                <w:rFonts w:ascii="Times New Roman" w:hAnsi="Times New Roman" w:cs="Times New Roman"/>
                <w:color w:val="000000"/>
              </w:rPr>
              <w:t>8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35" w:type="pct"/>
            <w:tcBorders>
              <w:bottom w:val="nil"/>
            </w:tcBorders>
            <w:noWrap/>
            <w:vAlign w:val="center"/>
            <w:hideMark/>
          </w:tcPr>
          <w:p w14:paraId="61137A1C" w14:textId="73195324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</w:tr>
      <w:tr w:rsidR="00933559" w:rsidRPr="003B0FF4" w14:paraId="4B649F2D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42F2A3" w14:textId="77777777" w:rsidR="00933559" w:rsidRPr="003B0FF4" w:rsidRDefault="00933559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Lack of cooperation from community*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6318C7" w14:textId="06B95D0B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6.7%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BA61A9" w14:textId="27C9E094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6.2%)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41624B" w14:textId="2D977E02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7.1%)</w:t>
            </w:r>
          </w:p>
        </w:tc>
      </w:tr>
      <w:tr w:rsidR="00F4050D" w:rsidRPr="003B0FF4" w14:paraId="53AB4B62" w14:textId="77777777" w:rsidTr="00F4050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3E656A49" w14:textId="7F586C55" w:rsidR="00F4050D" w:rsidRPr="003B0FF4" w:rsidRDefault="00F4050D" w:rsidP="00754E2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ollowing current </w:t>
            </w:r>
            <w:r w:rsidR="000600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active surveillance and </w:t>
            </w:r>
            <w:r w:rsidR="00067A4E">
              <w:rPr>
                <w:rFonts w:ascii="Times New Roman" w:hAnsi="Times New Roman" w:cs="Times New Roman"/>
                <w:b/>
                <w:bCs/>
                <w:color w:val="000000"/>
              </w:rPr>
              <w:t>response</w:t>
            </w: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guidelines</w:t>
            </w:r>
          </w:p>
        </w:tc>
      </w:tr>
      <w:tr w:rsidR="00933559" w:rsidRPr="003B0FF4" w14:paraId="345BD065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6D77D8C6" w14:textId="7E40E872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No barriers to follow </w:t>
            </w:r>
            <w:r w:rsidR="002A699C">
              <w:rPr>
                <w:rFonts w:ascii="Times New Roman" w:hAnsi="Times New Roman" w:cs="Times New Roman"/>
                <w:color w:val="000000"/>
                <w:lang w:val="en-US"/>
              </w:rPr>
              <w:t xml:space="preserve">current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guidelines*</w:t>
            </w:r>
          </w:p>
        </w:tc>
        <w:tc>
          <w:tcPr>
            <w:tcW w:w="786" w:type="pct"/>
            <w:noWrap/>
            <w:vAlign w:val="center"/>
            <w:hideMark/>
          </w:tcPr>
          <w:p w14:paraId="29C40C88" w14:textId="7163342C" w:rsidR="00933559" w:rsidRPr="003B0FF4" w:rsidRDefault="00933559" w:rsidP="0070644B">
            <w:pPr>
              <w:ind w:left="-114" w:right="-113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53 (71.6%)</w:t>
            </w:r>
          </w:p>
        </w:tc>
        <w:tc>
          <w:tcPr>
            <w:tcW w:w="865" w:type="pct"/>
            <w:noWrap/>
            <w:vAlign w:val="center"/>
            <w:hideMark/>
          </w:tcPr>
          <w:p w14:paraId="612186C2" w14:textId="05D5651D" w:rsidR="00933559" w:rsidRPr="003B0FF4" w:rsidRDefault="00933559" w:rsidP="0070644B">
            <w:pPr>
              <w:ind w:left="-106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4 (72.7%)</w:t>
            </w:r>
          </w:p>
        </w:tc>
        <w:tc>
          <w:tcPr>
            <w:tcW w:w="835" w:type="pct"/>
            <w:noWrap/>
            <w:vAlign w:val="center"/>
            <w:hideMark/>
          </w:tcPr>
          <w:p w14:paraId="5E3BBA02" w14:textId="6694B704" w:rsidR="00933559" w:rsidRPr="003B0FF4" w:rsidRDefault="00933559" w:rsidP="0070644B">
            <w:pPr>
              <w:ind w:left="-113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9 (70.7%)</w:t>
            </w:r>
          </w:p>
        </w:tc>
      </w:tr>
      <w:tr w:rsidR="00933559" w:rsidRPr="003B0FF4" w14:paraId="64656B7D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41567B39" w14:textId="0D5AAB95" w:rsidR="00933559" w:rsidRPr="003B0FF4" w:rsidRDefault="00933559" w:rsidP="0070644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FF4">
              <w:rPr>
                <w:rFonts w:ascii="Times New Roman" w:hAnsi="Times New Roman" w:cs="Times New Roman"/>
                <w:b/>
                <w:bCs/>
                <w:color w:val="000000"/>
              </w:rPr>
              <w:t>Barriers to following current guidelines†</w:t>
            </w:r>
          </w:p>
        </w:tc>
        <w:tc>
          <w:tcPr>
            <w:tcW w:w="786" w:type="pct"/>
            <w:noWrap/>
            <w:vAlign w:val="center"/>
            <w:hideMark/>
          </w:tcPr>
          <w:p w14:paraId="2DC20CF4" w14:textId="7FD9EEB0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21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65" w:type="pct"/>
            <w:noWrap/>
            <w:vAlign w:val="center"/>
            <w:hideMark/>
          </w:tcPr>
          <w:p w14:paraId="0877BEEA" w14:textId="496EE94A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9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835" w:type="pct"/>
            <w:noWrap/>
            <w:vAlign w:val="center"/>
            <w:hideMark/>
          </w:tcPr>
          <w:p w14:paraId="74E3DB6A" w14:textId="65454640" w:rsidR="00933559" w:rsidRPr="0070581F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581F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70581F">
              <w:rPr>
                <w:rFonts w:ascii="Times New Roman" w:hAnsi="Times New Roman" w:cs="Times New Roman"/>
                <w:color w:val="000000"/>
              </w:rPr>
              <w:t xml:space="preserve"> = 12</w:t>
            </w:r>
            <w:r w:rsidR="005D69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6984">
              <w:rPr>
                <w:rFonts w:ascii="Times New Roman" w:hAnsi="Times New Roman" w:cs="Times New Roman"/>
                <w:color w:val="000000"/>
                <w:lang w:val="en-US"/>
              </w:rPr>
              <w:t>(%)</w:t>
            </w:r>
          </w:p>
        </w:tc>
      </w:tr>
      <w:tr w:rsidR="00933559" w:rsidRPr="003B0FF4" w14:paraId="55543143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21D98F86" w14:textId="6A811BD4" w:rsidR="00933559" w:rsidRPr="003B0FF4" w:rsidRDefault="00283D82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933559" w:rsidRPr="003B0FF4">
              <w:rPr>
                <w:rFonts w:ascii="Times New Roman" w:hAnsi="Times New Roman" w:cs="Times New Roman"/>
                <w:color w:val="000000"/>
                <w:lang w:val="en-US"/>
              </w:rPr>
              <w:t>esources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limitation</w:t>
            </w:r>
            <w:r w:rsidR="00933559"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noWrap/>
            <w:vAlign w:val="center"/>
            <w:hideMark/>
          </w:tcPr>
          <w:p w14:paraId="3263DDD9" w14:textId="723DF81B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7 (33.3%)</w:t>
            </w:r>
          </w:p>
        </w:tc>
        <w:tc>
          <w:tcPr>
            <w:tcW w:w="865" w:type="pct"/>
            <w:noWrap/>
            <w:vAlign w:val="center"/>
            <w:hideMark/>
          </w:tcPr>
          <w:p w14:paraId="3C42A353" w14:textId="4E6413FA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6 (66.7%)</w:t>
            </w:r>
          </w:p>
        </w:tc>
        <w:tc>
          <w:tcPr>
            <w:tcW w:w="835" w:type="pct"/>
            <w:noWrap/>
            <w:vAlign w:val="center"/>
            <w:hideMark/>
          </w:tcPr>
          <w:p w14:paraId="63808AA8" w14:textId="705F3482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8.3%)</w:t>
            </w:r>
          </w:p>
        </w:tc>
      </w:tr>
      <w:tr w:rsidR="00933559" w:rsidRPr="003B0FF4" w14:paraId="3D98D4FA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19F2B634" w14:textId="2ECF1205" w:rsidR="00933559" w:rsidRPr="003B0FF4" w:rsidRDefault="00933559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Patient </w:t>
            </w:r>
            <w:r w:rsidR="0023328E">
              <w:rPr>
                <w:rFonts w:ascii="Times New Roman" w:hAnsi="Times New Roman" w:cs="Times New Roman"/>
                <w:color w:val="000000"/>
                <w:lang w:val="en-US"/>
              </w:rPr>
              <w:t>cou</w:t>
            </w:r>
            <w:r w:rsidR="00162AFC">
              <w:rPr>
                <w:rFonts w:ascii="Times New Roman" w:hAnsi="Times New Roman" w:cs="Times New Roman"/>
                <w:color w:val="000000"/>
                <w:lang w:val="en-US"/>
              </w:rPr>
              <w:t>ld</w:t>
            </w:r>
            <w:r w:rsidR="0023328E">
              <w:rPr>
                <w:rFonts w:ascii="Times New Roman" w:hAnsi="Times New Roman" w:cs="Times New Roman"/>
                <w:color w:val="000000"/>
                <w:lang w:val="en-US"/>
              </w:rPr>
              <w:t xml:space="preserve"> not be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found/moved out*</w:t>
            </w:r>
          </w:p>
        </w:tc>
        <w:tc>
          <w:tcPr>
            <w:tcW w:w="786" w:type="pct"/>
            <w:noWrap/>
            <w:vAlign w:val="center"/>
            <w:hideMark/>
          </w:tcPr>
          <w:p w14:paraId="0F449AB9" w14:textId="2D4B316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4.</w:t>
            </w:r>
            <w:r w:rsidR="00967B71">
              <w:rPr>
                <w:rFonts w:ascii="Times New Roman" w:hAnsi="Times New Roman" w:cs="Times New Roman"/>
                <w:color w:val="000000"/>
              </w:rPr>
              <w:t>3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noWrap/>
            <w:vAlign w:val="center"/>
            <w:hideMark/>
          </w:tcPr>
          <w:p w14:paraId="55F056AA" w14:textId="38B2692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835" w:type="pct"/>
            <w:noWrap/>
            <w:vAlign w:val="center"/>
            <w:hideMark/>
          </w:tcPr>
          <w:p w14:paraId="00399F17" w14:textId="2F799E64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25.0%)</w:t>
            </w:r>
          </w:p>
        </w:tc>
      </w:tr>
      <w:tr w:rsidR="00933559" w:rsidRPr="003B0FF4" w14:paraId="0C0ED313" w14:textId="77777777" w:rsidTr="00754E29">
        <w:trPr>
          <w:trHeight w:val="300"/>
        </w:trPr>
        <w:tc>
          <w:tcPr>
            <w:tcW w:w="2514" w:type="pct"/>
            <w:noWrap/>
            <w:vAlign w:val="center"/>
            <w:hideMark/>
          </w:tcPr>
          <w:p w14:paraId="2B2F4753" w14:textId="77777777" w:rsidR="00933559" w:rsidRPr="003B0FF4" w:rsidRDefault="00933559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Lack of cooperation from community*</w:t>
            </w:r>
          </w:p>
        </w:tc>
        <w:tc>
          <w:tcPr>
            <w:tcW w:w="786" w:type="pct"/>
            <w:noWrap/>
            <w:vAlign w:val="center"/>
            <w:hideMark/>
          </w:tcPr>
          <w:p w14:paraId="4FD00E79" w14:textId="4271EFE5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4.</w:t>
            </w:r>
            <w:r w:rsidR="00967B71">
              <w:rPr>
                <w:rFonts w:ascii="Times New Roman" w:hAnsi="Times New Roman" w:cs="Times New Roman"/>
                <w:color w:val="000000"/>
              </w:rPr>
              <w:t>3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noWrap/>
            <w:vAlign w:val="center"/>
            <w:hideMark/>
          </w:tcPr>
          <w:p w14:paraId="7BC81131" w14:textId="08DA8681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835" w:type="pct"/>
            <w:noWrap/>
            <w:vAlign w:val="center"/>
            <w:hideMark/>
          </w:tcPr>
          <w:p w14:paraId="454891D1" w14:textId="67BE4143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25.0%)</w:t>
            </w:r>
          </w:p>
        </w:tc>
      </w:tr>
      <w:tr w:rsidR="00933559" w:rsidRPr="003B0FF4" w14:paraId="0926B592" w14:textId="77777777" w:rsidTr="00754E29">
        <w:trPr>
          <w:trHeight w:val="300"/>
        </w:trPr>
        <w:tc>
          <w:tcPr>
            <w:tcW w:w="2514" w:type="pct"/>
            <w:tcBorders>
              <w:bottom w:val="nil"/>
            </w:tcBorders>
            <w:noWrap/>
            <w:vAlign w:val="center"/>
            <w:hideMark/>
          </w:tcPr>
          <w:p w14:paraId="2FC432B4" w14:textId="75197930" w:rsidR="00933559" w:rsidRPr="003B0FF4" w:rsidRDefault="00933559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Terrain or </w:t>
            </w:r>
            <w:r w:rsidR="00A857E4" w:rsidRPr="003B0FF4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ransport</w:t>
            </w:r>
            <w:r w:rsidR="00162AFC">
              <w:rPr>
                <w:rFonts w:ascii="Times New Roman" w:hAnsi="Times New Roman" w:cs="Times New Roman"/>
                <w:color w:val="000000"/>
                <w:lang w:val="en-US"/>
              </w:rPr>
              <w:t>ation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difficulty*</w:t>
            </w:r>
          </w:p>
        </w:tc>
        <w:tc>
          <w:tcPr>
            <w:tcW w:w="786" w:type="pct"/>
            <w:tcBorders>
              <w:bottom w:val="nil"/>
            </w:tcBorders>
            <w:noWrap/>
            <w:vAlign w:val="center"/>
            <w:hideMark/>
          </w:tcPr>
          <w:p w14:paraId="14DA0314" w14:textId="680CBA98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3 (14.</w:t>
            </w:r>
            <w:r w:rsidR="00967B71">
              <w:rPr>
                <w:rFonts w:ascii="Times New Roman" w:hAnsi="Times New Roman" w:cs="Times New Roman"/>
                <w:color w:val="000000"/>
              </w:rPr>
              <w:t>3</w:t>
            </w:r>
            <w:r w:rsidRPr="003B0FF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865" w:type="pct"/>
            <w:tcBorders>
              <w:bottom w:val="nil"/>
            </w:tcBorders>
            <w:noWrap/>
            <w:vAlign w:val="center"/>
            <w:hideMark/>
          </w:tcPr>
          <w:p w14:paraId="0AB4C806" w14:textId="4B5F3DEC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1 (11.1%)</w:t>
            </w:r>
          </w:p>
        </w:tc>
        <w:tc>
          <w:tcPr>
            <w:tcW w:w="835" w:type="pct"/>
            <w:tcBorders>
              <w:bottom w:val="nil"/>
            </w:tcBorders>
            <w:noWrap/>
            <w:vAlign w:val="center"/>
            <w:hideMark/>
          </w:tcPr>
          <w:p w14:paraId="546A32AB" w14:textId="1FD7655F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16.7%)</w:t>
            </w:r>
          </w:p>
        </w:tc>
      </w:tr>
      <w:tr w:rsidR="00933559" w:rsidRPr="003B0FF4" w14:paraId="139DD2C3" w14:textId="77777777" w:rsidTr="00754E29">
        <w:trPr>
          <w:trHeight w:val="300"/>
        </w:trPr>
        <w:tc>
          <w:tcPr>
            <w:tcW w:w="25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1067A6" w14:textId="6FF34897" w:rsidR="00933559" w:rsidRPr="003B0FF4" w:rsidRDefault="00933559" w:rsidP="0070644B">
            <w:pPr>
              <w:ind w:left="313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Unclear</w:t>
            </w:r>
            <w:r w:rsidR="00D04FBB">
              <w:rPr>
                <w:rFonts w:ascii="Times New Roman" w:hAnsi="Times New Roman" w:cs="Times New Roman"/>
                <w:color w:val="000000"/>
                <w:lang w:val="en-US"/>
              </w:rPr>
              <w:t xml:space="preserve"> and </w:t>
            </w:r>
            <w:proofErr w:type="gramStart"/>
            <w:r w:rsidR="00AF6868">
              <w:rPr>
                <w:rFonts w:ascii="Times New Roman" w:hAnsi="Times New Roman" w:cs="Times New Roman"/>
                <w:color w:val="000000"/>
                <w:lang w:val="en-US"/>
              </w:rPr>
              <w:t xml:space="preserve">strict </w:t>
            </w:r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 xml:space="preserve"> guideline</w:t>
            </w:r>
            <w:r w:rsidR="00AF6868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proofErr w:type="gramEnd"/>
            <w:r w:rsidRPr="003B0FF4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651B53" w14:textId="09120374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9.5%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D63F0E" w14:textId="5683604B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2 (22.2%)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3DD83F" w14:textId="2558B0CD" w:rsidR="00933559" w:rsidRPr="003B0FF4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0FF4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</w:tr>
      <w:tr w:rsidR="00933559" w:rsidRPr="00F97D1B" w14:paraId="7B51C140" w14:textId="77777777" w:rsidTr="00754E29">
        <w:trPr>
          <w:trHeight w:val="300"/>
        </w:trPr>
        <w:tc>
          <w:tcPr>
            <w:tcW w:w="25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AB4F91" w14:textId="77777777" w:rsidR="00933559" w:rsidRPr="00754E29" w:rsidRDefault="00933559" w:rsidP="0070644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4E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†</w:t>
            </w:r>
            <w:r w:rsidRPr="00754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responses</w:t>
            </w:r>
            <w:r w:rsidRPr="00754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54E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  <w:r w:rsidRPr="00754E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sing values present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184784" w14:textId="77777777" w:rsidR="00933559" w:rsidRPr="00754E29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7C649F" w14:textId="77777777" w:rsidR="00933559" w:rsidRPr="00754E29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2D2784" w14:textId="77777777" w:rsidR="00933559" w:rsidRPr="00754E29" w:rsidRDefault="00933559" w:rsidP="0070644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4B32373" w14:textId="77777777" w:rsidR="00F21967" w:rsidRPr="00F840AE" w:rsidRDefault="00F21967" w:rsidP="009B1F9B">
      <w:pPr>
        <w:rPr>
          <w:rFonts w:ascii="Times New Roman" w:hAnsi="Times New Roman" w:cs="Times New Roman"/>
        </w:rPr>
      </w:pPr>
    </w:p>
    <w:sectPr w:rsidR="00F21967" w:rsidRPr="00F840AE" w:rsidSect="00754E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932C1"/>
    <w:multiLevelType w:val="hybridMultilevel"/>
    <w:tmpl w:val="B5587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14A9B"/>
    <w:multiLevelType w:val="hybridMultilevel"/>
    <w:tmpl w:val="BB58C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E83F03"/>
    <w:multiLevelType w:val="hybridMultilevel"/>
    <w:tmpl w:val="8A66F926"/>
    <w:lvl w:ilvl="0" w:tplc="52F4C5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b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9F0774C"/>
    <w:multiLevelType w:val="hybridMultilevel"/>
    <w:tmpl w:val="7E4E10F0"/>
    <w:lvl w:ilvl="0" w:tplc="E7FC2DB2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AA1B61"/>
    <w:multiLevelType w:val="hybridMultilevel"/>
    <w:tmpl w:val="AF18C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897472">
    <w:abstractNumId w:val="2"/>
  </w:num>
  <w:num w:numId="2" w16cid:durableId="373385221">
    <w:abstractNumId w:val="0"/>
  </w:num>
  <w:num w:numId="3" w16cid:durableId="104233987">
    <w:abstractNumId w:val="4"/>
  </w:num>
  <w:num w:numId="4" w16cid:durableId="1278442166">
    <w:abstractNumId w:val="1"/>
  </w:num>
  <w:num w:numId="5" w16cid:durableId="675692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2A"/>
    <w:rsid w:val="00000CDB"/>
    <w:rsid w:val="0000104D"/>
    <w:rsid w:val="000015C5"/>
    <w:rsid w:val="000039A2"/>
    <w:rsid w:val="00004571"/>
    <w:rsid w:val="0000504C"/>
    <w:rsid w:val="00005228"/>
    <w:rsid w:val="000059E6"/>
    <w:rsid w:val="000067FC"/>
    <w:rsid w:val="0001204A"/>
    <w:rsid w:val="00012448"/>
    <w:rsid w:val="000124E2"/>
    <w:rsid w:val="0001280F"/>
    <w:rsid w:val="00013884"/>
    <w:rsid w:val="00013A63"/>
    <w:rsid w:val="00013DEF"/>
    <w:rsid w:val="00013FA3"/>
    <w:rsid w:val="000166DD"/>
    <w:rsid w:val="0002025D"/>
    <w:rsid w:val="000204DE"/>
    <w:rsid w:val="0002189D"/>
    <w:rsid w:val="00021F22"/>
    <w:rsid w:val="0002259A"/>
    <w:rsid w:val="0002366C"/>
    <w:rsid w:val="0002490A"/>
    <w:rsid w:val="000268FA"/>
    <w:rsid w:val="00026AE4"/>
    <w:rsid w:val="00027B10"/>
    <w:rsid w:val="000310B9"/>
    <w:rsid w:val="00031273"/>
    <w:rsid w:val="00031662"/>
    <w:rsid w:val="00033F7E"/>
    <w:rsid w:val="00034526"/>
    <w:rsid w:val="0003490E"/>
    <w:rsid w:val="00034DDC"/>
    <w:rsid w:val="000351D3"/>
    <w:rsid w:val="000356E5"/>
    <w:rsid w:val="00035920"/>
    <w:rsid w:val="00035A9A"/>
    <w:rsid w:val="00035C83"/>
    <w:rsid w:val="00036553"/>
    <w:rsid w:val="000408BA"/>
    <w:rsid w:val="00040DBC"/>
    <w:rsid w:val="00043244"/>
    <w:rsid w:val="000433EF"/>
    <w:rsid w:val="000434EA"/>
    <w:rsid w:val="00043BC4"/>
    <w:rsid w:val="000442BC"/>
    <w:rsid w:val="0005094B"/>
    <w:rsid w:val="00051BD4"/>
    <w:rsid w:val="0005577F"/>
    <w:rsid w:val="00056A17"/>
    <w:rsid w:val="00056D1B"/>
    <w:rsid w:val="000600E1"/>
    <w:rsid w:val="0006031D"/>
    <w:rsid w:val="0006052C"/>
    <w:rsid w:val="00060747"/>
    <w:rsid w:val="00060C02"/>
    <w:rsid w:val="00061D5E"/>
    <w:rsid w:val="000622CD"/>
    <w:rsid w:val="00062370"/>
    <w:rsid w:val="0006358F"/>
    <w:rsid w:val="000648DC"/>
    <w:rsid w:val="00064ED1"/>
    <w:rsid w:val="00065130"/>
    <w:rsid w:val="000653EF"/>
    <w:rsid w:val="000674D2"/>
    <w:rsid w:val="00067A4E"/>
    <w:rsid w:val="0007008A"/>
    <w:rsid w:val="0007317F"/>
    <w:rsid w:val="00074661"/>
    <w:rsid w:val="00076A1F"/>
    <w:rsid w:val="0007790D"/>
    <w:rsid w:val="00080AA4"/>
    <w:rsid w:val="00081960"/>
    <w:rsid w:val="00081ED9"/>
    <w:rsid w:val="00082272"/>
    <w:rsid w:val="0008319D"/>
    <w:rsid w:val="000844FF"/>
    <w:rsid w:val="0008638E"/>
    <w:rsid w:val="000866CE"/>
    <w:rsid w:val="00087AC1"/>
    <w:rsid w:val="00091200"/>
    <w:rsid w:val="00091E03"/>
    <w:rsid w:val="00091FE3"/>
    <w:rsid w:val="000945EE"/>
    <w:rsid w:val="00094899"/>
    <w:rsid w:val="000957CB"/>
    <w:rsid w:val="000960DD"/>
    <w:rsid w:val="00096310"/>
    <w:rsid w:val="00096E18"/>
    <w:rsid w:val="000973CA"/>
    <w:rsid w:val="0009758F"/>
    <w:rsid w:val="000A02FE"/>
    <w:rsid w:val="000A0362"/>
    <w:rsid w:val="000A0935"/>
    <w:rsid w:val="000A1AD7"/>
    <w:rsid w:val="000A463A"/>
    <w:rsid w:val="000A584F"/>
    <w:rsid w:val="000A5B52"/>
    <w:rsid w:val="000A6401"/>
    <w:rsid w:val="000A786A"/>
    <w:rsid w:val="000B0370"/>
    <w:rsid w:val="000B0EEA"/>
    <w:rsid w:val="000B1144"/>
    <w:rsid w:val="000B21B4"/>
    <w:rsid w:val="000B301C"/>
    <w:rsid w:val="000B320B"/>
    <w:rsid w:val="000B4133"/>
    <w:rsid w:val="000B5147"/>
    <w:rsid w:val="000B6345"/>
    <w:rsid w:val="000B6478"/>
    <w:rsid w:val="000B6AE0"/>
    <w:rsid w:val="000C0509"/>
    <w:rsid w:val="000C06EA"/>
    <w:rsid w:val="000C085F"/>
    <w:rsid w:val="000C2163"/>
    <w:rsid w:val="000C310C"/>
    <w:rsid w:val="000C3ADD"/>
    <w:rsid w:val="000C3FB3"/>
    <w:rsid w:val="000C40A9"/>
    <w:rsid w:val="000C5BCA"/>
    <w:rsid w:val="000C7F6A"/>
    <w:rsid w:val="000D17BB"/>
    <w:rsid w:val="000D41C1"/>
    <w:rsid w:val="000D543D"/>
    <w:rsid w:val="000D667A"/>
    <w:rsid w:val="000D6906"/>
    <w:rsid w:val="000D72F5"/>
    <w:rsid w:val="000D75E0"/>
    <w:rsid w:val="000D7F14"/>
    <w:rsid w:val="000E15B7"/>
    <w:rsid w:val="000E1B91"/>
    <w:rsid w:val="000E2DB1"/>
    <w:rsid w:val="000E3916"/>
    <w:rsid w:val="000E39DF"/>
    <w:rsid w:val="000E44F2"/>
    <w:rsid w:val="000E5035"/>
    <w:rsid w:val="000E5D55"/>
    <w:rsid w:val="000E7C32"/>
    <w:rsid w:val="000F1A38"/>
    <w:rsid w:val="000F1F88"/>
    <w:rsid w:val="000F26A8"/>
    <w:rsid w:val="000F2BBC"/>
    <w:rsid w:val="000F3B30"/>
    <w:rsid w:val="000F46B9"/>
    <w:rsid w:val="000F533C"/>
    <w:rsid w:val="000F6A93"/>
    <w:rsid w:val="000F6B8F"/>
    <w:rsid w:val="000F6C91"/>
    <w:rsid w:val="000F76B5"/>
    <w:rsid w:val="00100D04"/>
    <w:rsid w:val="00101D59"/>
    <w:rsid w:val="0010223C"/>
    <w:rsid w:val="0010578A"/>
    <w:rsid w:val="001059D0"/>
    <w:rsid w:val="00107A86"/>
    <w:rsid w:val="0011171A"/>
    <w:rsid w:val="001117E0"/>
    <w:rsid w:val="0011198A"/>
    <w:rsid w:val="00111A8E"/>
    <w:rsid w:val="00111A98"/>
    <w:rsid w:val="00111FF0"/>
    <w:rsid w:val="00112492"/>
    <w:rsid w:val="00113EE5"/>
    <w:rsid w:val="001143B4"/>
    <w:rsid w:val="00114C53"/>
    <w:rsid w:val="00114F90"/>
    <w:rsid w:val="001165CA"/>
    <w:rsid w:val="00116B37"/>
    <w:rsid w:val="00117008"/>
    <w:rsid w:val="00121CDA"/>
    <w:rsid w:val="00121D7B"/>
    <w:rsid w:val="001224B4"/>
    <w:rsid w:val="00122536"/>
    <w:rsid w:val="001230FD"/>
    <w:rsid w:val="001245DA"/>
    <w:rsid w:val="001248A5"/>
    <w:rsid w:val="00124EC8"/>
    <w:rsid w:val="001262E0"/>
    <w:rsid w:val="0012649C"/>
    <w:rsid w:val="00127CB7"/>
    <w:rsid w:val="00127FC3"/>
    <w:rsid w:val="001301B7"/>
    <w:rsid w:val="00131C0E"/>
    <w:rsid w:val="00133CF2"/>
    <w:rsid w:val="00136080"/>
    <w:rsid w:val="001368A9"/>
    <w:rsid w:val="00137269"/>
    <w:rsid w:val="00137762"/>
    <w:rsid w:val="00137941"/>
    <w:rsid w:val="001407DB"/>
    <w:rsid w:val="00140AE8"/>
    <w:rsid w:val="00140B5B"/>
    <w:rsid w:val="0014112A"/>
    <w:rsid w:val="00141559"/>
    <w:rsid w:val="00141E8F"/>
    <w:rsid w:val="0014235C"/>
    <w:rsid w:val="00142D08"/>
    <w:rsid w:val="001437A4"/>
    <w:rsid w:val="00143B4A"/>
    <w:rsid w:val="001445ED"/>
    <w:rsid w:val="0014464D"/>
    <w:rsid w:val="00145ACE"/>
    <w:rsid w:val="00147A1D"/>
    <w:rsid w:val="00150C3A"/>
    <w:rsid w:val="00153088"/>
    <w:rsid w:val="00153EA7"/>
    <w:rsid w:val="00156950"/>
    <w:rsid w:val="00157346"/>
    <w:rsid w:val="00157B37"/>
    <w:rsid w:val="00160774"/>
    <w:rsid w:val="00162AFC"/>
    <w:rsid w:val="00163800"/>
    <w:rsid w:val="00163839"/>
    <w:rsid w:val="0017071B"/>
    <w:rsid w:val="0017099B"/>
    <w:rsid w:val="00171146"/>
    <w:rsid w:val="001716EF"/>
    <w:rsid w:val="00173EF9"/>
    <w:rsid w:val="00174630"/>
    <w:rsid w:val="00174921"/>
    <w:rsid w:val="001753A9"/>
    <w:rsid w:val="00175541"/>
    <w:rsid w:val="001760DE"/>
    <w:rsid w:val="0017747A"/>
    <w:rsid w:val="001774D7"/>
    <w:rsid w:val="00177D68"/>
    <w:rsid w:val="00181610"/>
    <w:rsid w:val="00182294"/>
    <w:rsid w:val="001837E1"/>
    <w:rsid w:val="00183844"/>
    <w:rsid w:val="00184B67"/>
    <w:rsid w:val="00184D17"/>
    <w:rsid w:val="001871B5"/>
    <w:rsid w:val="00187E55"/>
    <w:rsid w:val="00191429"/>
    <w:rsid w:val="00192806"/>
    <w:rsid w:val="00192EFE"/>
    <w:rsid w:val="00194B54"/>
    <w:rsid w:val="001953A9"/>
    <w:rsid w:val="001A0F84"/>
    <w:rsid w:val="001A257A"/>
    <w:rsid w:val="001A60BF"/>
    <w:rsid w:val="001B0AC7"/>
    <w:rsid w:val="001B27CD"/>
    <w:rsid w:val="001B3EC8"/>
    <w:rsid w:val="001B40AD"/>
    <w:rsid w:val="001B4502"/>
    <w:rsid w:val="001B4B87"/>
    <w:rsid w:val="001B51AA"/>
    <w:rsid w:val="001B53F2"/>
    <w:rsid w:val="001B5D5F"/>
    <w:rsid w:val="001B6401"/>
    <w:rsid w:val="001B6B71"/>
    <w:rsid w:val="001B79DE"/>
    <w:rsid w:val="001C15A0"/>
    <w:rsid w:val="001C2D53"/>
    <w:rsid w:val="001C40EF"/>
    <w:rsid w:val="001C50B1"/>
    <w:rsid w:val="001C50DF"/>
    <w:rsid w:val="001C6405"/>
    <w:rsid w:val="001D1782"/>
    <w:rsid w:val="001D1914"/>
    <w:rsid w:val="001D2519"/>
    <w:rsid w:val="001D2ABF"/>
    <w:rsid w:val="001D2B85"/>
    <w:rsid w:val="001D2BEA"/>
    <w:rsid w:val="001D41E6"/>
    <w:rsid w:val="001D64E0"/>
    <w:rsid w:val="001D72AA"/>
    <w:rsid w:val="001D75C1"/>
    <w:rsid w:val="001D7C75"/>
    <w:rsid w:val="001E5C4A"/>
    <w:rsid w:val="001E7F21"/>
    <w:rsid w:val="001F0572"/>
    <w:rsid w:val="001F18E3"/>
    <w:rsid w:val="001F1964"/>
    <w:rsid w:val="001F1C71"/>
    <w:rsid w:val="001F4225"/>
    <w:rsid w:val="001F4446"/>
    <w:rsid w:val="001F59CD"/>
    <w:rsid w:val="001F5F69"/>
    <w:rsid w:val="001F60B3"/>
    <w:rsid w:val="001F719E"/>
    <w:rsid w:val="001F7436"/>
    <w:rsid w:val="0020049E"/>
    <w:rsid w:val="00201608"/>
    <w:rsid w:val="002031F6"/>
    <w:rsid w:val="0020334D"/>
    <w:rsid w:val="00203355"/>
    <w:rsid w:val="00205674"/>
    <w:rsid w:val="00205897"/>
    <w:rsid w:val="00207AB6"/>
    <w:rsid w:val="002107AE"/>
    <w:rsid w:val="00210F79"/>
    <w:rsid w:val="00211778"/>
    <w:rsid w:val="00212969"/>
    <w:rsid w:val="00213451"/>
    <w:rsid w:val="002136E8"/>
    <w:rsid w:val="00215081"/>
    <w:rsid w:val="00215EC7"/>
    <w:rsid w:val="00215FDB"/>
    <w:rsid w:val="002176B6"/>
    <w:rsid w:val="00217EF6"/>
    <w:rsid w:val="002205E7"/>
    <w:rsid w:val="002221F0"/>
    <w:rsid w:val="00222974"/>
    <w:rsid w:val="00223367"/>
    <w:rsid w:val="002236DE"/>
    <w:rsid w:val="00223D6C"/>
    <w:rsid w:val="00224D9C"/>
    <w:rsid w:val="00224E1D"/>
    <w:rsid w:val="002256EE"/>
    <w:rsid w:val="00227872"/>
    <w:rsid w:val="0023195A"/>
    <w:rsid w:val="00231AD4"/>
    <w:rsid w:val="00232315"/>
    <w:rsid w:val="0023251C"/>
    <w:rsid w:val="0023328E"/>
    <w:rsid w:val="002339AE"/>
    <w:rsid w:val="00234051"/>
    <w:rsid w:val="00234768"/>
    <w:rsid w:val="00235D40"/>
    <w:rsid w:val="002366D5"/>
    <w:rsid w:val="00236B38"/>
    <w:rsid w:val="00237500"/>
    <w:rsid w:val="00237847"/>
    <w:rsid w:val="00241669"/>
    <w:rsid w:val="00241E8F"/>
    <w:rsid w:val="00242031"/>
    <w:rsid w:val="00242253"/>
    <w:rsid w:val="00242421"/>
    <w:rsid w:val="00244537"/>
    <w:rsid w:val="0024505A"/>
    <w:rsid w:val="00250CE9"/>
    <w:rsid w:val="00252F28"/>
    <w:rsid w:val="002531F6"/>
    <w:rsid w:val="002538D3"/>
    <w:rsid w:val="00253E2E"/>
    <w:rsid w:val="002542C0"/>
    <w:rsid w:val="0025447E"/>
    <w:rsid w:val="00254736"/>
    <w:rsid w:val="00254B96"/>
    <w:rsid w:val="00254ECF"/>
    <w:rsid w:val="00257A9E"/>
    <w:rsid w:val="00260359"/>
    <w:rsid w:val="0026055C"/>
    <w:rsid w:val="0026149F"/>
    <w:rsid w:val="00261BC8"/>
    <w:rsid w:val="0026212B"/>
    <w:rsid w:val="0026273F"/>
    <w:rsid w:val="00263907"/>
    <w:rsid w:val="00266720"/>
    <w:rsid w:val="00267BEA"/>
    <w:rsid w:val="00270A0F"/>
    <w:rsid w:val="002719C0"/>
    <w:rsid w:val="00271B37"/>
    <w:rsid w:val="00271BFF"/>
    <w:rsid w:val="00272965"/>
    <w:rsid w:val="002738E5"/>
    <w:rsid w:val="00273EA2"/>
    <w:rsid w:val="002748AD"/>
    <w:rsid w:val="00277098"/>
    <w:rsid w:val="00282283"/>
    <w:rsid w:val="00283D82"/>
    <w:rsid w:val="00284886"/>
    <w:rsid w:val="0028544C"/>
    <w:rsid w:val="002855DB"/>
    <w:rsid w:val="00285C98"/>
    <w:rsid w:val="00286085"/>
    <w:rsid w:val="0028617A"/>
    <w:rsid w:val="00286E27"/>
    <w:rsid w:val="0028748B"/>
    <w:rsid w:val="002877A8"/>
    <w:rsid w:val="00294072"/>
    <w:rsid w:val="002957D6"/>
    <w:rsid w:val="0029627E"/>
    <w:rsid w:val="00296798"/>
    <w:rsid w:val="002967B0"/>
    <w:rsid w:val="00297963"/>
    <w:rsid w:val="002A0F29"/>
    <w:rsid w:val="002A274C"/>
    <w:rsid w:val="002A2787"/>
    <w:rsid w:val="002A3198"/>
    <w:rsid w:val="002A3EF4"/>
    <w:rsid w:val="002A606B"/>
    <w:rsid w:val="002A6913"/>
    <w:rsid w:val="002A694C"/>
    <w:rsid w:val="002A699C"/>
    <w:rsid w:val="002A6B24"/>
    <w:rsid w:val="002B0CFD"/>
    <w:rsid w:val="002B0E5C"/>
    <w:rsid w:val="002B133E"/>
    <w:rsid w:val="002B16EF"/>
    <w:rsid w:val="002B1AB6"/>
    <w:rsid w:val="002B20A2"/>
    <w:rsid w:val="002B28DF"/>
    <w:rsid w:val="002B2F64"/>
    <w:rsid w:val="002B420A"/>
    <w:rsid w:val="002B4B00"/>
    <w:rsid w:val="002B4DE4"/>
    <w:rsid w:val="002B5D94"/>
    <w:rsid w:val="002B6E39"/>
    <w:rsid w:val="002C06A7"/>
    <w:rsid w:val="002C17AB"/>
    <w:rsid w:val="002C2554"/>
    <w:rsid w:val="002C42EE"/>
    <w:rsid w:val="002C43DA"/>
    <w:rsid w:val="002C5A06"/>
    <w:rsid w:val="002C5F12"/>
    <w:rsid w:val="002C7F71"/>
    <w:rsid w:val="002D37E7"/>
    <w:rsid w:val="002D41D1"/>
    <w:rsid w:val="002D4C27"/>
    <w:rsid w:val="002D7691"/>
    <w:rsid w:val="002D7C9C"/>
    <w:rsid w:val="002E12BF"/>
    <w:rsid w:val="002E2ABD"/>
    <w:rsid w:val="002E3104"/>
    <w:rsid w:val="002E385C"/>
    <w:rsid w:val="002E42F3"/>
    <w:rsid w:val="002E4C2F"/>
    <w:rsid w:val="002E546C"/>
    <w:rsid w:val="002E590E"/>
    <w:rsid w:val="002E5BC6"/>
    <w:rsid w:val="002E7F8F"/>
    <w:rsid w:val="002F12B3"/>
    <w:rsid w:val="002F1E9F"/>
    <w:rsid w:val="002F2866"/>
    <w:rsid w:val="002F3313"/>
    <w:rsid w:val="002F3898"/>
    <w:rsid w:val="002F47F7"/>
    <w:rsid w:val="002F6060"/>
    <w:rsid w:val="002F63B9"/>
    <w:rsid w:val="002F6DAF"/>
    <w:rsid w:val="002F78B5"/>
    <w:rsid w:val="002F7C46"/>
    <w:rsid w:val="002F7CC0"/>
    <w:rsid w:val="002F7FB9"/>
    <w:rsid w:val="00300987"/>
    <w:rsid w:val="00301887"/>
    <w:rsid w:val="003020F9"/>
    <w:rsid w:val="00302911"/>
    <w:rsid w:val="00303419"/>
    <w:rsid w:val="00303637"/>
    <w:rsid w:val="0030513C"/>
    <w:rsid w:val="00305E63"/>
    <w:rsid w:val="00305F24"/>
    <w:rsid w:val="0030683A"/>
    <w:rsid w:val="00307B8C"/>
    <w:rsid w:val="0031039E"/>
    <w:rsid w:val="00312E8D"/>
    <w:rsid w:val="00313089"/>
    <w:rsid w:val="003135EA"/>
    <w:rsid w:val="00314BF4"/>
    <w:rsid w:val="00315F8C"/>
    <w:rsid w:val="003163E1"/>
    <w:rsid w:val="00316405"/>
    <w:rsid w:val="0031773D"/>
    <w:rsid w:val="00317B1A"/>
    <w:rsid w:val="0032011B"/>
    <w:rsid w:val="003212D3"/>
    <w:rsid w:val="00321616"/>
    <w:rsid w:val="0032174C"/>
    <w:rsid w:val="00321D0C"/>
    <w:rsid w:val="003248E8"/>
    <w:rsid w:val="00326476"/>
    <w:rsid w:val="003312F0"/>
    <w:rsid w:val="00332C49"/>
    <w:rsid w:val="0033337F"/>
    <w:rsid w:val="00334267"/>
    <w:rsid w:val="0033512A"/>
    <w:rsid w:val="00335C11"/>
    <w:rsid w:val="0033661F"/>
    <w:rsid w:val="003370AC"/>
    <w:rsid w:val="00340B89"/>
    <w:rsid w:val="00340D69"/>
    <w:rsid w:val="00341479"/>
    <w:rsid w:val="003419A7"/>
    <w:rsid w:val="00342598"/>
    <w:rsid w:val="003449CF"/>
    <w:rsid w:val="00344DDB"/>
    <w:rsid w:val="003452A7"/>
    <w:rsid w:val="00346793"/>
    <w:rsid w:val="0034738D"/>
    <w:rsid w:val="00347954"/>
    <w:rsid w:val="00347DFA"/>
    <w:rsid w:val="00350D8F"/>
    <w:rsid w:val="003517DF"/>
    <w:rsid w:val="003537F3"/>
    <w:rsid w:val="00353F05"/>
    <w:rsid w:val="00355E65"/>
    <w:rsid w:val="00357BEC"/>
    <w:rsid w:val="00360A39"/>
    <w:rsid w:val="00361F05"/>
    <w:rsid w:val="00362356"/>
    <w:rsid w:val="00362B7D"/>
    <w:rsid w:val="003630DD"/>
    <w:rsid w:val="0036455D"/>
    <w:rsid w:val="0036508B"/>
    <w:rsid w:val="00365772"/>
    <w:rsid w:val="003661F3"/>
    <w:rsid w:val="0036697A"/>
    <w:rsid w:val="00366FFC"/>
    <w:rsid w:val="003709D4"/>
    <w:rsid w:val="00373653"/>
    <w:rsid w:val="00373663"/>
    <w:rsid w:val="00375139"/>
    <w:rsid w:val="003752A9"/>
    <w:rsid w:val="00375AE8"/>
    <w:rsid w:val="00377406"/>
    <w:rsid w:val="003802C6"/>
    <w:rsid w:val="00380325"/>
    <w:rsid w:val="003821E0"/>
    <w:rsid w:val="003825BF"/>
    <w:rsid w:val="003829C4"/>
    <w:rsid w:val="003847EE"/>
    <w:rsid w:val="00384AFE"/>
    <w:rsid w:val="00386493"/>
    <w:rsid w:val="00386F8F"/>
    <w:rsid w:val="00386FC1"/>
    <w:rsid w:val="00387A2E"/>
    <w:rsid w:val="00387AC8"/>
    <w:rsid w:val="00387D7E"/>
    <w:rsid w:val="00390636"/>
    <w:rsid w:val="00390CD5"/>
    <w:rsid w:val="00390F5F"/>
    <w:rsid w:val="0039115F"/>
    <w:rsid w:val="00392C54"/>
    <w:rsid w:val="003936AB"/>
    <w:rsid w:val="003941E4"/>
    <w:rsid w:val="00395708"/>
    <w:rsid w:val="0039575C"/>
    <w:rsid w:val="00396403"/>
    <w:rsid w:val="00397511"/>
    <w:rsid w:val="003A15E0"/>
    <w:rsid w:val="003A1676"/>
    <w:rsid w:val="003A1D05"/>
    <w:rsid w:val="003A1DCE"/>
    <w:rsid w:val="003A5870"/>
    <w:rsid w:val="003A7B5E"/>
    <w:rsid w:val="003B00B9"/>
    <w:rsid w:val="003B09DA"/>
    <w:rsid w:val="003B0FF4"/>
    <w:rsid w:val="003B12FA"/>
    <w:rsid w:val="003B1679"/>
    <w:rsid w:val="003B1878"/>
    <w:rsid w:val="003B1C36"/>
    <w:rsid w:val="003B2B41"/>
    <w:rsid w:val="003B2D24"/>
    <w:rsid w:val="003B3EDC"/>
    <w:rsid w:val="003B46D2"/>
    <w:rsid w:val="003B55F6"/>
    <w:rsid w:val="003B5DAF"/>
    <w:rsid w:val="003B5E5F"/>
    <w:rsid w:val="003B7896"/>
    <w:rsid w:val="003B7D48"/>
    <w:rsid w:val="003C0358"/>
    <w:rsid w:val="003C1975"/>
    <w:rsid w:val="003C1CEE"/>
    <w:rsid w:val="003C2227"/>
    <w:rsid w:val="003C25F1"/>
    <w:rsid w:val="003C3EDE"/>
    <w:rsid w:val="003C4394"/>
    <w:rsid w:val="003C4A22"/>
    <w:rsid w:val="003C4E1E"/>
    <w:rsid w:val="003C57AB"/>
    <w:rsid w:val="003D191B"/>
    <w:rsid w:val="003D3B8A"/>
    <w:rsid w:val="003D508B"/>
    <w:rsid w:val="003D538B"/>
    <w:rsid w:val="003D5EE2"/>
    <w:rsid w:val="003D611A"/>
    <w:rsid w:val="003D6705"/>
    <w:rsid w:val="003D7D10"/>
    <w:rsid w:val="003E02E9"/>
    <w:rsid w:val="003E279D"/>
    <w:rsid w:val="003E382B"/>
    <w:rsid w:val="003E3E2C"/>
    <w:rsid w:val="003E52D9"/>
    <w:rsid w:val="003E58B9"/>
    <w:rsid w:val="003E6394"/>
    <w:rsid w:val="003E7627"/>
    <w:rsid w:val="003F1314"/>
    <w:rsid w:val="003F31C9"/>
    <w:rsid w:val="003F33EB"/>
    <w:rsid w:val="003F3574"/>
    <w:rsid w:val="003F47E6"/>
    <w:rsid w:val="003F5E15"/>
    <w:rsid w:val="003F6D14"/>
    <w:rsid w:val="003F6DA2"/>
    <w:rsid w:val="003F7E8C"/>
    <w:rsid w:val="004000AD"/>
    <w:rsid w:val="00400BC0"/>
    <w:rsid w:val="00400EE0"/>
    <w:rsid w:val="00401173"/>
    <w:rsid w:val="00401200"/>
    <w:rsid w:val="00401F7E"/>
    <w:rsid w:val="004023A3"/>
    <w:rsid w:val="00402D2F"/>
    <w:rsid w:val="00402DC4"/>
    <w:rsid w:val="00403444"/>
    <w:rsid w:val="00404C39"/>
    <w:rsid w:val="0040521B"/>
    <w:rsid w:val="0040594C"/>
    <w:rsid w:val="0040717A"/>
    <w:rsid w:val="00410C9A"/>
    <w:rsid w:val="004113FF"/>
    <w:rsid w:val="00411A9C"/>
    <w:rsid w:val="004122EB"/>
    <w:rsid w:val="00413ADF"/>
    <w:rsid w:val="0041596A"/>
    <w:rsid w:val="00416503"/>
    <w:rsid w:val="004167C8"/>
    <w:rsid w:val="0041692C"/>
    <w:rsid w:val="0042105B"/>
    <w:rsid w:val="004217A6"/>
    <w:rsid w:val="0042278A"/>
    <w:rsid w:val="00422B80"/>
    <w:rsid w:val="00423609"/>
    <w:rsid w:val="0042388D"/>
    <w:rsid w:val="0042613A"/>
    <w:rsid w:val="00426419"/>
    <w:rsid w:val="0042675B"/>
    <w:rsid w:val="00427310"/>
    <w:rsid w:val="00427F46"/>
    <w:rsid w:val="00432175"/>
    <w:rsid w:val="00432527"/>
    <w:rsid w:val="00433218"/>
    <w:rsid w:val="00433F75"/>
    <w:rsid w:val="00434DB6"/>
    <w:rsid w:val="00435AD0"/>
    <w:rsid w:val="00436886"/>
    <w:rsid w:val="00436969"/>
    <w:rsid w:val="00440770"/>
    <w:rsid w:val="00440BC1"/>
    <w:rsid w:val="004412D4"/>
    <w:rsid w:val="00442833"/>
    <w:rsid w:val="004436D6"/>
    <w:rsid w:val="0044503B"/>
    <w:rsid w:val="004451C0"/>
    <w:rsid w:val="004454A8"/>
    <w:rsid w:val="00445D01"/>
    <w:rsid w:val="00447F2E"/>
    <w:rsid w:val="004513A3"/>
    <w:rsid w:val="00451507"/>
    <w:rsid w:val="004521D3"/>
    <w:rsid w:val="004525C0"/>
    <w:rsid w:val="004535A5"/>
    <w:rsid w:val="00453A1C"/>
    <w:rsid w:val="00453B30"/>
    <w:rsid w:val="004571F1"/>
    <w:rsid w:val="004604DA"/>
    <w:rsid w:val="00463B67"/>
    <w:rsid w:val="00466ACF"/>
    <w:rsid w:val="00467135"/>
    <w:rsid w:val="004679FB"/>
    <w:rsid w:val="00470BEF"/>
    <w:rsid w:val="0047368B"/>
    <w:rsid w:val="00473875"/>
    <w:rsid w:val="00473CFB"/>
    <w:rsid w:val="00474286"/>
    <w:rsid w:val="004748C1"/>
    <w:rsid w:val="00474D1E"/>
    <w:rsid w:val="00475182"/>
    <w:rsid w:val="00475259"/>
    <w:rsid w:val="0047709D"/>
    <w:rsid w:val="00477188"/>
    <w:rsid w:val="004809D7"/>
    <w:rsid w:val="00480B65"/>
    <w:rsid w:val="0048150A"/>
    <w:rsid w:val="00482021"/>
    <w:rsid w:val="00482068"/>
    <w:rsid w:val="004838F8"/>
    <w:rsid w:val="0048390C"/>
    <w:rsid w:val="00484641"/>
    <w:rsid w:val="004854E0"/>
    <w:rsid w:val="004861BC"/>
    <w:rsid w:val="00487EBC"/>
    <w:rsid w:val="0049007D"/>
    <w:rsid w:val="00490E67"/>
    <w:rsid w:val="004915F3"/>
    <w:rsid w:val="004916D6"/>
    <w:rsid w:val="00491D3D"/>
    <w:rsid w:val="00492897"/>
    <w:rsid w:val="004933BB"/>
    <w:rsid w:val="004937F7"/>
    <w:rsid w:val="00495BC3"/>
    <w:rsid w:val="00495F5C"/>
    <w:rsid w:val="0049736A"/>
    <w:rsid w:val="004A0B42"/>
    <w:rsid w:val="004A1B19"/>
    <w:rsid w:val="004A3D55"/>
    <w:rsid w:val="004A4501"/>
    <w:rsid w:val="004A57B5"/>
    <w:rsid w:val="004A6890"/>
    <w:rsid w:val="004A6DD6"/>
    <w:rsid w:val="004B02B6"/>
    <w:rsid w:val="004B1160"/>
    <w:rsid w:val="004B1206"/>
    <w:rsid w:val="004B1556"/>
    <w:rsid w:val="004B2A6E"/>
    <w:rsid w:val="004B37FF"/>
    <w:rsid w:val="004B3D29"/>
    <w:rsid w:val="004B626C"/>
    <w:rsid w:val="004B684E"/>
    <w:rsid w:val="004B7596"/>
    <w:rsid w:val="004C0BC8"/>
    <w:rsid w:val="004C0BF8"/>
    <w:rsid w:val="004C185E"/>
    <w:rsid w:val="004C36ED"/>
    <w:rsid w:val="004C3E6A"/>
    <w:rsid w:val="004C45CB"/>
    <w:rsid w:val="004C5847"/>
    <w:rsid w:val="004C5BDF"/>
    <w:rsid w:val="004D1A30"/>
    <w:rsid w:val="004D1E2F"/>
    <w:rsid w:val="004D28A4"/>
    <w:rsid w:val="004D2B8F"/>
    <w:rsid w:val="004D33A8"/>
    <w:rsid w:val="004D40BF"/>
    <w:rsid w:val="004D4558"/>
    <w:rsid w:val="004D5DCE"/>
    <w:rsid w:val="004E0043"/>
    <w:rsid w:val="004E0495"/>
    <w:rsid w:val="004E0D3B"/>
    <w:rsid w:val="004E1580"/>
    <w:rsid w:val="004E424D"/>
    <w:rsid w:val="004E485F"/>
    <w:rsid w:val="004E5128"/>
    <w:rsid w:val="004E5D6B"/>
    <w:rsid w:val="004E612C"/>
    <w:rsid w:val="004E7964"/>
    <w:rsid w:val="004F0040"/>
    <w:rsid w:val="004F07F6"/>
    <w:rsid w:val="004F40FD"/>
    <w:rsid w:val="004F4799"/>
    <w:rsid w:val="004F609D"/>
    <w:rsid w:val="004F626B"/>
    <w:rsid w:val="004F67F1"/>
    <w:rsid w:val="004F76DB"/>
    <w:rsid w:val="004F7AE4"/>
    <w:rsid w:val="00501DD0"/>
    <w:rsid w:val="0050239A"/>
    <w:rsid w:val="005027D3"/>
    <w:rsid w:val="00502947"/>
    <w:rsid w:val="00503A2F"/>
    <w:rsid w:val="0050437D"/>
    <w:rsid w:val="00504DB7"/>
    <w:rsid w:val="00507666"/>
    <w:rsid w:val="005101F9"/>
    <w:rsid w:val="0051059B"/>
    <w:rsid w:val="00510981"/>
    <w:rsid w:val="005126F2"/>
    <w:rsid w:val="0051291D"/>
    <w:rsid w:val="005133E4"/>
    <w:rsid w:val="00513CF2"/>
    <w:rsid w:val="005146D3"/>
    <w:rsid w:val="00515633"/>
    <w:rsid w:val="00515910"/>
    <w:rsid w:val="00515DA2"/>
    <w:rsid w:val="005162BD"/>
    <w:rsid w:val="00516E81"/>
    <w:rsid w:val="00517ECE"/>
    <w:rsid w:val="00520223"/>
    <w:rsid w:val="00520B39"/>
    <w:rsid w:val="00521458"/>
    <w:rsid w:val="005218FA"/>
    <w:rsid w:val="00521A4E"/>
    <w:rsid w:val="00522608"/>
    <w:rsid w:val="005241BF"/>
    <w:rsid w:val="005270E5"/>
    <w:rsid w:val="005273D2"/>
    <w:rsid w:val="00527E97"/>
    <w:rsid w:val="00527F6C"/>
    <w:rsid w:val="005303D2"/>
    <w:rsid w:val="00531154"/>
    <w:rsid w:val="005317F0"/>
    <w:rsid w:val="00531D57"/>
    <w:rsid w:val="00535597"/>
    <w:rsid w:val="00536033"/>
    <w:rsid w:val="00536932"/>
    <w:rsid w:val="00537202"/>
    <w:rsid w:val="00541103"/>
    <w:rsid w:val="00542E4F"/>
    <w:rsid w:val="00543772"/>
    <w:rsid w:val="00544391"/>
    <w:rsid w:val="00546CAB"/>
    <w:rsid w:val="00551284"/>
    <w:rsid w:val="00552E53"/>
    <w:rsid w:val="0055597F"/>
    <w:rsid w:val="005565BC"/>
    <w:rsid w:val="00556A72"/>
    <w:rsid w:val="00557068"/>
    <w:rsid w:val="00560799"/>
    <w:rsid w:val="00561333"/>
    <w:rsid w:val="00561EBB"/>
    <w:rsid w:val="00562D83"/>
    <w:rsid w:val="00563DF3"/>
    <w:rsid w:val="0056617D"/>
    <w:rsid w:val="00567029"/>
    <w:rsid w:val="005674C9"/>
    <w:rsid w:val="00570ECE"/>
    <w:rsid w:val="00571F59"/>
    <w:rsid w:val="00572565"/>
    <w:rsid w:val="00573E33"/>
    <w:rsid w:val="00575135"/>
    <w:rsid w:val="005757C8"/>
    <w:rsid w:val="00577D24"/>
    <w:rsid w:val="00580D38"/>
    <w:rsid w:val="00582629"/>
    <w:rsid w:val="00584349"/>
    <w:rsid w:val="00584A4D"/>
    <w:rsid w:val="0058588E"/>
    <w:rsid w:val="005876C6"/>
    <w:rsid w:val="005931EF"/>
    <w:rsid w:val="00594040"/>
    <w:rsid w:val="005966A2"/>
    <w:rsid w:val="00597F57"/>
    <w:rsid w:val="005A012E"/>
    <w:rsid w:val="005A17AC"/>
    <w:rsid w:val="005A1CC3"/>
    <w:rsid w:val="005A3FE4"/>
    <w:rsid w:val="005A4995"/>
    <w:rsid w:val="005A554D"/>
    <w:rsid w:val="005A6601"/>
    <w:rsid w:val="005A6947"/>
    <w:rsid w:val="005A697D"/>
    <w:rsid w:val="005A7093"/>
    <w:rsid w:val="005A78E4"/>
    <w:rsid w:val="005A7A73"/>
    <w:rsid w:val="005B195C"/>
    <w:rsid w:val="005B1E97"/>
    <w:rsid w:val="005B20F0"/>
    <w:rsid w:val="005B2611"/>
    <w:rsid w:val="005B27F1"/>
    <w:rsid w:val="005B4D3E"/>
    <w:rsid w:val="005B54B5"/>
    <w:rsid w:val="005B67B9"/>
    <w:rsid w:val="005B7F44"/>
    <w:rsid w:val="005C0CA4"/>
    <w:rsid w:val="005C2747"/>
    <w:rsid w:val="005C3403"/>
    <w:rsid w:val="005C37A9"/>
    <w:rsid w:val="005C416D"/>
    <w:rsid w:val="005C4AA4"/>
    <w:rsid w:val="005C597E"/>
    <w:rsid w:val="005C5E61"/>
    <w:rsid w:val="005C7429"/>
    <w:rsid w:val="005D02A3"/>
    <w:rsid w:val="005D112C"/>
    <w:rsid w:val="005D16C6"/>
    <w:rsid w:val="005D16CD"/>
    <w:rsid w:val="005D1E5F"/>
    <w:rsid w:val="005D5DEA"/>
    <w:rsid w:val="005D5F05"/>
    <w:rsid w:val="005D647F"/>
    <w:rsid w:val="005D6984"/>
    <w:rsid w:val="005D7041"/>
    <w:rsid w:val="005D7B8C"/>
    <w:rsid w:val="005D7C8E"/>
    <w:rsid w:val="005E0618"/>
    <w:rsid w:val="005E20D1"/>
    <w:rsid w:val="005E2ACD"/>
    <w:rsid w:val="005E317F"/>
    <w:rsid w:val="005E3D26"/>
    <w:rsid w:val="005E3E47"/>
    <w:rsid w:val="005E4077"/>
    <w:rsid w:val="005E550E"/>
    <w:rsid w:val="005E63CC"/>
    <w:rsid w:val="005E644A"/>
    <w:rsid w:val="005E6DEC"/>
    <w:rsid w:val="005E730F"/>
    <w:rsid w:val="005F0260"/>
    <w:rsid w:val="005F0CEC"/>
    <w:rsid w:val="005F0D9D"/>
    <w:rsid w:val="005F107D"/>
    <w:rsid w:val="005F355D"/>
    <w:rsid w:val="005F6528"/>
    <w:rsid w:val="005F6BCB"/>
    <w:rsid w:val="005F76C6"/>
    <w:rsid w:val="00601266"/>
    <w:rsid w:val="006012FD"/>
    <w:rsid w:val="00603DDD"/>
    <w:rsid w:val="006045DF"/>
    <w:rsid w:val="006067DD"/>
    <w:rsid w:val="00606FE2"/>
    <w:rsid w:val="00607147"/>
    <w:rsid w:val="00607723"/>
    <w:rsid w:val="00610046"/>
    <w:rsid w:val="00610DCE"/>
    <w:rsid w:val="006116C2"/>
    <w:rsid w:val="00611A60"/>
    <w:rsid w:val="006131D9"/>
    <w:rsid w:val="00613402"/>
    <w:rsid w:val="00613BE3"/>
    <w:rsid w:val="00614913"/>
    <w:rsid w:val="0062187E"/>
    <w:rsid w:val="00623887"/>
    <w:rsid w:val="00623CE2"/>
    <w:rsid w:val="00623E22"/>
    <w:rsid w:val="00623F48"/>
    <w:rsid w:val="00624518"/>
    <w:rsid w:val="00625718"/>
    <w:rsid w:val="00625B77"/>
    <w:rsid w:val="00625D0F"/>
    <w:rsid w:val="00625D89"/>
    <w:rsid w:val="00632356"/>
    <w:rsid w:val="00632909"/>
    <w:rsid w:val="00632A31"/>
    <w:rsid w:val="0063560A"/>
    <w:rsid w:val="006357FA"/>
    <w:rsid w:val="00635BD3"/>
    <w:rsid w:val="00636AD7"/>
    <w:rsid w:val="00637A34"/>
    <w:rsid w:val="00637FB1"/>
    <w:rsid w:val="00640252"/>
    <w:rsid w:val="006405F1"/>
    <w:rsid w:val="006410F7"/>
    <w:rsid w:val="00641317"/>
    <w:rsid w:val="00642735"/>
    <w:rsid w:val="006442C6"/>
    <w:rsid w:val="00644CAB"/>
    <w:rsid w:val="00645251"/>
    <w:rsid w:val="006465B3"/>
    <w:rsid w:val="00647DF8"/>
    <w:rsid w:val="00650494"/>
    <w:rsid w:val="00650578"/>
    <w:rsid w:val="00650A61"/>
    <w:rsid w:val="00650A6E"/>
    <w:rsid w:val="00651B71"/>
    <w:rsid w:val="00652626"/>
    <w:rsid w:val="00652B88"/>
    <w:rsid w:val="0065610A"/>
    <w:rsid w:val="0066239F"/>
    <w:rsid w:val="006624F0"/>
    <w:rsid w:val="00662B0E"/>
    <w:rsid w:val="006643B2"/>
    <w:rsid w:val="00670D31"/>
    <w:rsid w:val="006716DE"/>
    <w:rsid w:val="00672AE7"/>
    <w:rsid w:val="00672CBB"/>
    <w:rsid w:val="006738C1"/>
    <w:rsid w:val="00673957"/>
    <w:rsid w:val="0067447D"/>
    <w:rsid w:val="006756D6"/>
    <w:rsid w:val="00675716"/>
    <w:rsid w:val="00677D46"/>
    <w:rsid w:val="00682070"/>
    <w:rsid w:val="00682220"/>
    <w:rsid w:val="00682578"/>
    <w:rsid w:val="00682694"/>
    <w:rsid w:val="00685ADF"/>
    <w:rsid w:val="00686F91"/>
    <w:rsid w:val="006913A9"/>
    <w:rsid w:val="00691AF0"/>
    <w:rsid w:val="00693AFD"/>
    <w:rsid w:val="00695C9F"/>
    <w:rsid w:val="0069693C"/>
    <w:rsid w:val="00696EE6"/>
    <w:rsid w:val="00697AC1"/>
    <w:rsid w:val="00697ED6"/>
    <w:rsid w:val="00697F84"/>
    <w:rsid w:val="006A0EB7"/>
    <w:rsid w:val="006A111D"/>
    <w:rsid w:val="006A2036"/>
    <w:rsid w:val="006A33F8"/>
    <w:rsid w:val="006A3C70"/>
    <w:rsid w:val="006A425C"/>
    <w:rsid w:val="006A627C"/>
    <w:rsid w:val="006A71BC"/>
    <w:rsid w:val="006A746A"/>
    <w:rsid w:val="006A7964"/>
    <w:rsid w:val="006B1819"/>
    <w:rsid w:val="006B3AB4"/>
    <w:rsid w:val="006B3E01"/>
    <w:rsid w:val="006B3EAA"/>
    <w:rsid w:val="006B40DD"/>
    <w:rsid w:val="006B4B9F"/>
    <w:rsid w:val="006B6D04"/>
    <w:rsid w:val="006B7334"/>
    <w:rsid w:val="006C02D2"/>
    <w:rsid w:val="006C038F"/>
    <w:rsid w:val="006C117E"/>
    <w:rsid w:val="006C2F40"/>
    <w:rsid w:val="006C610C"/>
    <w:rsid w:val="006C6529"/>
    <w:rsid w:val="006C78F3"/>
    <w:rsid w:val="006C7BED"/>
    <w:rsid w:val="006D0B25"/>
    <w:rsid w:val="006D1666"/>
    <w:rsid w:val="006D1C46"/>
    <w:rsid w:val="006D216A"/>
    <w:rsid w:val="006D22DD"/>
    <w:rsid w:val="006D261C"/>
    <w:rsid w:val="006D2AA8"/>
    <w:rsid w:val="006D2BF8"/>
    <w:rsid w:val="006D2C09"/>
    <w:rsid w:val="006D2C0C"/>
    <w:rsid w:val="006D3158"/>
    <w:rsid w:val="006D436A"/>
    <w:rsid w:val="006D4666"/>
    <w:rsid w:val="006D46C9"/>
    <w:rsid w:val="006D4A29"/>
    <w:rsid w:val="006D62CD"/>
    <w:rsid w:val="006D6A1D"/>
    <w:rsid w:val="006D7309"/>
    <w:rsid w:val="006D7863"/>
    <w:rsid w:val="006E13D1"/>
    <w:rsid w:val="006E1A28"/>
    <w:rsid w:val="006E1CEB"/>
    <w:rsid w:val="006E1DBB"/>
    <w:rsid w:val="006E21CB"/>
    <w:rsid w:val="006E34ED"/>
    <w:rsid w:val="006E3635"/>
    <w:rsid w:val="006F12DA"/>
    <w:rsid w:val="006F191D"/>
    <w:rsid w:val="006F250B"/>
    <w:rsid w:val="006F2660"/>
    <w:rsid w:val="006F490D"/>
    <w:rsid w:val="006F4A6D"/>
    <w:rsid w:val="006F4BB3"/>
    <w:rsid w:val="006F5592"/>
    <w:rsid w:val="006F5A25"/>
    <w:rsid w:val="006F681D"/>
    <w:rsid w:val="006F7C96"/>
    <w:rsid w:val="0070108E"/>
    <w:rsid w:val="007013A1"/>
    <w:rsid w:val="00702B00"/>
    <w:rsid w:val="00703A81"/>
    <w:rsid w:val="0070581F"/>
    <w:rsid w:val="0070644B"/>
    <w:rsid w:val="00706B98"/>
    <w:rsid w:val="007073DA"/>
    <w:rsid w:val="0070747C"/>
    <w:rsid w:val="00710B41"/>
    <w:rsid w:val="007110D5"/>
    <w:rsid w:val="00711897"/>
    <w:rsid w:val="00711F8B"/>
    <w:rsid w:val="00714069"/>
    <w:rsid w:val="0071487A"/>
    <w:rsid w:val="007164CD"/>
    <w:rsid w:val="007165BB"/>
    <w:rsid w:val="00716836"/>
    <w:rsid w:val="00722865"/>
    <w:rsid w:val="00722EA8"/>
    <w:rsid w:val="00722EEC"/>
    <w:rsid w:val="0072316C"/>
    <w:rsid w:val="007236F3"/>
    <w:rsid w:val="00724407"/>
    <w:rsid w:val="007257AF"/>
    <w:rsid w:val="00725873"/>
    <w:rsid w:val="00726066"/>
    <w:rsid w:val="00726319"/>
    <w:rsid w:val="007312A6"/>
    <w:rsid w:val="007327D0"/>
    <w:rsid w:val="00733E16"/>
    <w:rsid w:val="00734B41"/>
    <w:rsid w:val="00734B5D"/>
    <w:rsid w:val="00734E57"/>
    <w:rsid w:val="00736428"/>
    <w:rsid w:val="007371BC"/>
    <w:rsid w:val="00737782"/>
    <w:rsid w:val="007377B8"/>
    <w:rsid w:val="00737CE6"/>
    <w:rsid w:val="00741B65"/>
    <w:rsid w:val="007420FC"/>
    <w:rsid w:val="00743182"/>
    <w:rsid w:val="00743CD8"/>
    <w:rsid w:val="007440A3"/>
    <w:rsid w:val="00744255"/>
    <w:rsid w:val="00744679"/>
    <w:rsid w:val="00745374"/>
    <w:rsid w:val="00746817"/>
    <w:rsid w:val="00746B00"/>
    <w:rsid w:val="00751EC7"/>
    <w:rsid w:val="007529B8"/>
    <w:rsid w:val="00754B99"/>
    <w:rsid w:val="00754D55"/>
    <w:rsid w:val="00754E29"/>
    <w:rsid w:val="00756C3F"/>
    <w:rsid w:val="00757009"/>
    <w:rsid w:val="0075761E"/>
    <w:rsid w:val="00757FBC"/>
    <w:rsid w:val="00761608"/>
    <w:rsid w:val="007642A1"/>
    <w:rsid w:val="00764692"/>
    <w:rsid w:val="00765D94"/>
    <w:rsid w:val="00766AF1"/>
    <w:rsid w:val="0077099E"/>
    <w:rsid w:val="00770BF6"/>
    <w:rsid w:val="00771613"/>
    <w:rsid w:val="00772588"/>
    <w:rsid w:val="0077362B"/>
    <w:rsid w:val="00773C6D"/>
    <w:rsid w:val="0077472C"/>
    <w:rsid w:val="007808B1"/>
    <w:rsid w:val="00780EE1"/>
    <w:rsid w:val="00780F69"/>
    <w:rsid w:val="00781A6C"/>
    <w:rsid w:val="007828C9"/>
    <w:rsid w:val="00784886"/>
    <w:rsid w:val="00786371"/>
    <w:rsid w:val="00787555"/>
    <w:rsid w:val="007878AB"/>
    <w:rsid w:val="007908AB"/>
    <w:rsid w:val="007910FC"/>
    <w:rsid w:val="00791EC4"/>
    <w:rsid w:val="00792424"/>
    <w:rsid w:val="007936C6"/>
    <w:rsid w:val="00793B41"/>
    <w:rsid w:val="00793B8A"/>
    <w:rsid w:val="00795EC8"/>
    <w:rsid w:val="007A0E83"/>
    <w:rsid w:val="007A2874"/>
    <w:rsid w:val="007A49CE"/>
    <w:rsid w:val="007A669E"/>
    <w:rsid w:val="007A76E1"/>
    <w:rsid w:val="007B12EE"/>
    <w:rsid w:val="007B1FE4"/>
    <w:rsid w:val="007B35D8"/>
    <w:rsid w:val="007B4394"/>
    <w:rsid w:val="007B4638"/>
    <w:rsid w:val="007B4BA4"/>
    <w:rsid w:val="007B500C"/>
    <w:rsid w:val="007B501C"/>
    <w:rsid w:val="007B53F9"/>
    <w:rsid w:val="007B580F"/>
    <w:rsid w:val="007B6DD3"/>
    <w:rsid w:val="007B6EF3"/>
    <w:rsid w:val="007B75C9"/>
    <w:rsid w:val="007C00A6"/>
    <w:rsid w:val="007C018D"/>
    <w:rsid w:val="007C0780"/>
    <w:rsid w:val="007C0868"/>
    <w:rsid w:val="007C31C3"/>
    <w:rsid w:val="007C3528"/>
    <w:rsid w:val="007C4C52"/>
    <w:rsid w:val="007C5DAA"/>
    <w:rsid w:val="007C6733"/>
    <w:rsid w:val="007C72DF"/>
    <w:rsid w:val="007C732A"/>
    <w:rsid w:val="007D00E1"/>
    <w:rsid w:val="007D04A3"/>
    <w:rsid w:val="007D118F"/>
    <w:rsid w:val="007D426F"/>
    <w:rsid w:val="007D4477"/>
    <w:rsid w:val="007D53ED"/>
    <w:rsid w:val="007D70F0"/>
    <w:rsid w:val="007E1525"/>
    <w:rsid w:val="007E1CF2"/>
    <w:rsid w:val="007E2A87"/>
    <w:rsid w:val="007E3904"/>
    <w:rsid w:val="007E396A"/>
    <w:rsid w:val="007E446F"/>
    <w:rsid w:val="007E5704"/>
    <w:rsid w:val="007E5A51"/>
    <w:rsid w:val="007E6645"/>
    <w:rsid w:val="007E6992"/>
    <w:rsid w:val="007E7175"/>
    <w:rsid w:val="007E7CF1"/>
    <w:rsid w:val="007F0284"/>
    <w:rsid w:val="007F07C4"/>
    <w:rsid w:val="007F0930"/>
    <w:rsid w:val="007F1C7A"/>
    <w:rsid w:val="007F33C5"/>
    <w:rsid w:val="007F49F7"/>
    <w:rsid w:val="007F4C5E"/>
    <w:rsid w:val="007F52AC"/>
    <w:rsid w:val="007F5484"/>
    <w:rsid w:val="007F7125"/>
    <w:rsid w:val="007F7FC7"/>
    <w:rsid w:val="00805219"/>
    <w:rsid w:val="00805F38"/>
    <w:rsid w:val="00806706"/>
    <w:rsid w:val="00807010"/>
    <w:rsid w:val="00807258"/>
    <w:rsid w:val="0081099C"/>
    <w:rsid w:val="008109D0"/>
    <w:rsid w:val="00810D1A"/>
    <w:rsid w:val="00811716"/>
    <w:rsid w:val="00811EDA"/>
    <w:rsid w:val="0081214C"/>
    <w:rsid w:val="00812E7C"/>
    <w:rsid w:val="0081354F"/>
    <w:rsid w:val="00813F11"/>
    <w:rsid w:val="0081419F"/>
    <w:rsid w:val="00815570"/>
    <w:rsid w:val="00816184"/>
    <w:rsid w:val="00817593"/>
    <w:rsid w:val="008179F3"/>
    <w:rsid w:val="00820555"/>
    <w:rsid w:val="00820DED"/>
    <w:rsid w:val="00823552"/>
    <w:rsid w:val="00823904"/>
    <w:rsid w:val="00825C2B"/>
    <w:rsid w:val="008261DE"/>
    <w:rsid w:val="0082752A"/>
    <w:rsid w:val="0082760C"/>
    <w:rsid w:val="00827C4D"/>
    <w:rsid w:val="00830F28"/>
    <w:rsid w:val="00831EBA"/>
    <w:rsid w:val="00832E13"/>
    <w:rsid w:val="00833A21"/>
    <w:rsid w:val="00833E2D"/>
    <w:rsid w:val="00834479"/>
    <w:rsid w:val="00834A31"/>
    <w:rsid w:val="00834DF9"/>
    <w:rsid w:val="00837F29"/>
    <w:rsid w:val="0084023E"/>
    <w:rsid w:val="008426CB"/>
    <w:rsid w:val="00842817"/>
    <w:rsid w:val="008428E8"/>
    <w:rsid w:val="00843A97"/>
    <w:rsid w:val="00843BB2"/>
    <w:rsid w:val="00843D07"/>
    <w:rsid w:val="008441A5"/>
    <w:rsid w:val="00845C1F"/>
    <w:rsid w:val="00850426"/>
    <w:rsid w:val="008506BB"/>
    <w:rsid w:val="00850DC6"/>
    <w:rsid w:val="00850FC7"/>
    <w:rsid w:val="008524E9"/>
    <w:rsid w:val="0085254B"/>
    <w:rsid w:val="0085386D"/>
    <w:rsid w:val="00853A64"/>
    <w:rsid w:val="008543E3"/>
    <w:rsid w:val="00854491"/>
    <w:rsid w:val="0085677A"/>
    <w:rsid w:val="00860485"/>
    <w:rsid w:val="00860603"/>
    <w:rsid w:val="00863B0D"/>
    <w:rsid w:val="008658E7"/>
    <w:rsid w:val="00866395"/>
    <w:rsid w:val="00871A12"/>
    <w:rsid w:val="00873993"/>
    <w:rsid w:val="00873E1B"/>
    <w:rsid w:val="00874448"/>
    <w:rsid w:val="00874553"/>
    <w:rsid w:val="0087465A"/>
    <w:rsid w:val="00874D39"/>
    <w:rsid w:val="008756B2"/>
    <w:rsid w:val="008766CD"/>
    <w:rsid w:val="008836D6"/>
    <w:rsid w:val="00883714"/>
    <w:rsid w:val="00883770"/>
    <w:rsid w:val="00883B5B"/>
    <w:rsid w:val="0088500C"/>
    <w:rsid w:val="00885BA8"/>
    <w:rsid w:val="0088673D"/>
    <w:rsid w:val="00886CCD"/>
    <w:rsid w:val="00886FD1"/>
    <w:rsid w:val="00887277"/>
    <w:rsid w:val="00887B25"/>
    <w:rsid w:val="00890A62"/>
    <w:rsid w:val="008917E9"/>
    <w:rsid w:val="008918B5"/>
    <w:rsid w:val="008920E2"/>
    <w:rsid w:val="00892158"/>
    <w:rsid w:val="00892618"/>
    <w:rsid w:val="008951E4"/>
    <w:rsid w:val="008956D4"/>
    <w:rsid w:val="0089634D"/>
    <w:rsid w:val="008A13F5"/>
    <w:rsid w:val="008A1DF2"/>
    <w:rsid w:val="008A2ACF"/>
    <w:rsid w:val="008A3FC2"/>
    <w:rsid w:val="008A5048"/>
    <w:rsid w:val="008A7C0D"/>
    <w:rsid w:val="008B13DD"/>
    <w:rsid w:val="008B254E"/>
    <w:rsid w:val="008B30A5"/>
    <w:rsid w:val="008B4198"/>
    <w:rsid w:val="008B45F5"/>
    <w:rsid w:val="008B5341"/>
    <w:rsid w:val="008B7225"/>
    <w:rsid w:val="008C050E"/>
    <w:rsid w:val="008C1E68"/>
    <w:rsid w:val="008C3057"/>
    <w:rsid w:val="008C5693"/>
    <w:rsid w:val="008C5BFF"/>
    <w:rsid w:val="008C5C59"/>
    <w:rsid w:val="008C60C5"/>
    <w:rsid w:val="008C628F"/>
    <w:rsid w:val="008C63A2"/>
    <w:rsid w:val="008C6B6F"/>
    <w:rsid w:val="008C6DC6"/>
    <w:rsid w:val="008C6F3E"/>
    <w:rsid w:val="008C71D0"/>
    <w:rsid w:val="008C778A"/>
    <w:rsid w:val="008C7C50"/>
    <w:rsid w:val="008D19A8"/>
    <w:rsid w:val="008D29F6"/>
    <w:rsid w:val="008D2A62"/>
    <w:rsid w:val="008D3B44"/>
    <w:rsid w:val="008D4558"/>
    <w:rsid w:val="008D4EF2"/>
    <w:rsid w:val="008D67DB"/>
    <w:rsid w:val="008D7BD3"/>
    <w:rsid w:val="008E2FE2"/>
    <w:rsid w:val="008E3433"/>
    <w:rsid w:val="008E3484"/>
    <w:rsid w:val="008E36D0"/>
    <w:rsid w:val="008E3B68"/>
    <w:rsid w:val="008E3EE5"/>
    <w:rsid w:val="008E4618"/>
    <w:rsid w:val="008E75F0"/>
    <w:rsid w:val="008E7A2E"/>
    <w:rsid w:val="008F0C0E"/>
    <w:rsid w:val="008F1C4E"/>
    <w:rsid w:val="008F46F2"/>
    <w:rsid w:val="008F5561"/>
    <w:rsid w:val="008F6184"/>
    <w:rsid w:val="008F6B14"/>
    <w:rsid w:val="008F77FF"/>
    <w:rsid w:val="009000FA"/>
    <w:rsid w:val="009009AE"/>
    <w:rsid w:val="0090378F"/>
    <w:rsid w:val="009037BF"/>
    <w:rsid w:val="009044D6"/>
    <w:rsid w:val="00904BBF"/>
    <w:rsid w:val="00905D65"/>
    <w:rsid w:val="00906E76"/>
    <w:rsid w:val="00910E4D"/>
    <w:rsid w:val="009114DB"/>
    <w:rsid w:val="00913260"/>
    <w:rsid w:val="009135AF"/>
    <w:rsid w:val="0091450E"/>
    <w:rsid w:val="00914A2E"/>
    <w:rsid w:val="00917D57"/>
    <w:rsid w:val="009202A5"/>
    <w:rsid w:val="00920365"/>
    <w:rsid w:val="00920853"/>
    <w:rsid w:val="00921EB4"/>
    <w:rsid w:val="0092256C"/>
    <w:rsid w:val="00922A02"/>
    <w:rsid w:val="009240B5"/>
    <w:rsid w:val="00924690"/>
    <w:rsid w:val="00924A8F"/>
    <w:rsid w:val="00924F21"/>
    <w:rsid w:val="009255D1"/>
    <w:rsid w:val="0092581A"/>
    <w:rsid w:val="00926654"/>
    <w:rsid w:val="00926C87"/>
    <w:rsid w:val="0093047F"/>
    <w:rsid w:val="0093299A"/>
    <w:rsid w:val="00932F23"/>
    <w:rsid w:val="00933559"/>
    <w:rsid w:val="00935E34"/>
    <w:rsid w:val="00935F98"/>
    <w:rsid w:val="00936581"/>
    <w:rsid w:val="00937D0E"/>
    <w:rsid w:val="0094244B"/>
    <w:rsid w:val="009425A0"/>
    <w:rsid w:val="00942677"/>
    <w:rsid w:val="009446A9"/>
    <w:rsid w:val="00944965"/>
    <w:rsid w:val="00944B3B"/>
    <w:rsid w:val="00944F82"/>
    <w:rsid w:val="00945108"/>
    <w:rsid w:val="00945D4C"/>
    <w:rsid w:val="00947F11"/>
    <w:rsid w:val="00950647"/>
    <w:rsid w:val="0095080A"/>
    <w:rsid w:val="00952347"/>
    <w:rsid w:val="00952348"/>
    <w:rsid w:val="009537BA"/>
    <w:rsid w:val="009550BC"/>
    <w:rsid w:val="00955875"/>
    <w:rsid w:val="00955E50"/>
    <w:rsid w:val="00956812"/>
    <w:rsid w:val="009568A7"/>
    <w:rsid w:val="009570E0"/>
    <w:rsid w:val="0096171F"/>
    <w:rsid w:val="009618D9"/>
    <w:rsid w:val="00962666"/>
    <w:rsid w:val="00963E51"/>
    <w:rsid w:val="00965452"/>
    <w:rsid w:val="00965BAB"/>
    <w:rsid w:val="00967B71"/>
    <w:rsid w:val="0097161F"/>
    <w:rsid w:val="00972509"/>
    <w:rsid w:val="00972A94"/>
    <w:rsid w:val="00972C9F"/>
    <w:rsid w:val="00973264"/>
    <w:rsid w:val="00973421"/>
    <w:rsid w:val="009741DE"/>
    <w:rsid w:val="009746DE"/>
    <w:rsid w:val="009747D7"/>
    <w:rsid w:val="00975A02"/>
    <w:rsid w:val="0097705E"/>
    <w:rsid w:val="009802EA"/>
    <w:rsid w:val="00985546"/>
    <w:rsid w:val="0098753D"/>
    <w:rsid w:val="00987929"/>
    <w:rsid w:val="009879D7"/>
    <w:rsid w:val="00990003"/>
    <w:rsid w:val="00990313"/>
    <w:rsid w:val="00990DA8"/>
    <w:rsid w:val="00991631"/>
    <w:rsid w:val="00991BC4"/>
    <w:rsid w:val="00992409"/>
    <w:rsid w:val="00993217"/>
    <w:rsid w:val="00994786"/>
    <w:rsid w:val="009954B4"/>
    <w:rsid w:val="009A0402"/>
    <w:rsid w:val="009A18BC"/>
    <w:rsid w:val="009A22AB"/>
    <w:rsid w:val="009A24DF"/>
    <w:rsid w:val="009A45AF"/>
    <w:rsid w:val="009A4BAD"/>
    <w:rsid w:val="009A581A"/>
    <w:rsid w:val="009A5FB0"/>
    <w:rsid w:val="009A7073"/>
    <w:rsid w:val="009B1EF3"/>
    <w:rsid w:val="009B1F9B"/>
    <w:rsid w:val="009B29D5"/>
    <w:rsid w:val="009B40C3"/>
    <w:rsid w:val="009B533E"/>
    <w:rsid w:val="009B57A7"/>
    <w:rsid w:val="009B69E8"/>
    <w:rsid w:val="009C0468"/>
    <w:rsid w:val="009C143C"/>
    <w:rsid w:val="009C1C30"/>
    <w:rsid w:val="009C1CD5"/>
    <w:rsid w:val="009C3C6C"/>
    <w:rsid w:val="009C4191"/>
    <w:rsid w:val="009C458B"/>
    <w:rsid w:val="009C4DD7"/>
    <w:rsid w:val="009C50FF"/>
    <w:rsid w:val="009C6E28"/>
    <w:rsid w:val="009C7195"/>
    <w:rsid w:val="009D22E3"/>
    <w:rsid w:val="009D3C3F"/>
    <w:rsid w:val="009D70B8"/>
    <w:rsid w:val="009E153F"/>
    <w:rsid w:val="009E37FF"/>
    <w:rsid w:val="009E3B77"/>
    <w:rsid w:val="009E3F03"/>
    <w:rsid w:val="009E4463"/>
    <w:rsid w:val="009E47DF"/>
    <w:rsid w:val="009E4FF6"/>
    <w:rsid w:val="009E55FC"/>
    <w:rsid w:val="009F3B39"/>
    <w:rsid w:val="009F3C83"/>
    <w:rsid w:val="009F4999"/>
    <w:rsid w:val="009F4C2C"/>
    <w:rsid w:val="009F4C84"/>
    <w:rsid w:val="009F4E7B"/>
    <w:rsid w:val="009F683C"/>
    <w:rsid w:val="009F7417"/>
    <w:rsid w:val="00A00562"/>
    <w:rsid w:val="00A00C13"/>
    <w:rsid w:val="00A00D9A"/>
    <w:rsid w:val="00A01D6B"/>
    <w:rsid w:val="00A01DEF"/>
    <w:rsid w:val="00A01F1B"/>
    <w:rsid w:val="00A02077"/>
    <w:rsid w:val="00A02EB5"/>
    <w:rsid w:val="00A03B46"/>
    <w:rsid w:val="00A04250"/>
    <w:rsid w:val="00A04F83"/>
    <w:rsid w:val="00A05F56"/>
    <w:rsid w:val="00A0683C"/>
    <w:rsid w:val="00A1048D"/>
    <w:rsid w:val="00A107FB"/>
    <w:rsid w:val="00A11875"/>
    <w:rsid w:val="00A140E1"/>
    <w:rsid w:val="00A17E5F"/>
    <w:rsid w:val="00A23A37"/>
    <w:rsid w:val="00A25A76"/>
    <w:rsid w:val="00A25BF6"/>
    <w:rsid w:val="00A2621F"/>
    <w:rsid w:val="00A27B23"/>
    <w:rsid w:val="00A27BF9"/>
    <w:rsid w:val="00A3043A"/>
    <w:rsid w:val="00A30C53"/>
    <w:rsid w:val="00A31CA3"/>
    <w:rsid w:val="00A32805"/>
    <w:rsid w:val="00A32D17"/>
    <w:rsid w:val="00A33987"/>
    <w:rsid w:val="00A33D92"/>
    <w:rsid w:val="00A35078"/>
    <w:rsid w:val="00A35414"/>
    <w:rsid w:val="00A364E5"/>
    <w:rsid w:val="00A36687"/>
    <w:rsid w:val="00A36721"/>
    <w:rsid w:val="00A37909"/>
    <w:rsid w:val="00A411F2"/>
    <w:rsid w:val="00A43804"/>
    <w:rsid w:val="00A43E7E"/>
    <w:rsid w:val="00A44412"/>
    <w:rsid w:val="00A453DF"/>
    <w:rsid w:val="00A4599C"/>
    <w:rsid w:val="00A46A15"/>
    <w:rsid w:val="00A470E1"/>
    <w:rsid w:val="00A4723A"/>
    <w:rsid w:val="00A4724C"/>
    <w:rsid w:val="00A50723"/>
    <w:rsid w:val="00A50D04"/>
    <w:rsid w:val="00A51543"/>
    <w:rsid w:val="00A51992"/>
    <w:rsid w:val="00A51ADB"/>
    <w:rsid w:val="00A51C07"/>
    <w:rsid w:val="00A553AA"/>
    <w:rsid w:val="00A55C77"/>
    <w:rsid w:val="00A609B0"/>
    <w:rsid w:val="00A60E52"/>
    <w:rsid w:val="00A6129E"/>
    <w:rsid w:val="00A64E0F"/>
    <w:rsid w:val="00A655B7"/>
    <w:rsid w:val="00A6765B"/>
    <w:rsid w:val="00A67CC3"/>
    <w:rsid w:val="00A67E0B"/>
    <w:rsid w:val="00A70222"/>
    <w:rsid w:val="00A70C57"/>
    <w:rsid w:val="00A72CAE"/>
    <w:rsid w:val="00A74463"/>
    <w:rsid w:val="00A7602E"/>
    <w:rsid w:val="00A77B0E"/>
    <w:rsid w:val="00A8057D"/>
    <w:rsid w:val="00A80C16"/>
    <w:rsid w:val="00A80CE9"/>
    <w:rsid w:val="00A80D7E"/>
    <w:rsid w:val="00A815D1"/>
    <w:rsid w:val="00A81C8E"/>
    <w:rsid w:val="00A82AAE"/>
    <w:rsid w:val="00A847AD"/>
    <w:rsid w:val="00A857E4"/>
    <w:rsid w:val="00A85949"/>
    <w:rsid w:val="00A85F11"/>
    <w:rsid w:val="00A87464"/>
    <w:rsid w:val="00A909F4"/>
    <w:rsid w:val="00A91C10"/>
    <w:rsid w:val="00A9394F"/>
    <w:rsid w:val="00A9460C"/>
    <w:rsid w:val="00A96B5F"/>
    <w:rsid w:val="00A971B9"/>
    <w:rsid w:val="00A97F9F"/>
    <w:rsid w:val="00AA080D"/>
    <w:rsid w:val="00AA09B2"/>
    <w:rsid w:val="00AA1332"/>
    <w:rsid w:val="00AA2245"/>
    <w:rsid w:val="00AA2C8C"/>
    <w:rsid w:val="00AA2F3E"/>
    <w:rsid w:val="00AA2FE9"/>
    <w:rsid w:val="00AA3106"/>
    <w:rsid w:val="00AA3AAE"/>
    <w:rsid w:val="00AA3EE8"/>
    <w:rsid w:val="00AA76ED"/>
    <w:rsid w:val="00AA7870"/>
    <w:rsid w:val="00AB0B41"/>
    <w:rsid w:val="00AB39C5"/>
    <w:rsid w:val="00AB5300"/>
    <w:rsid w:val="00AB5692"/>
    <w:rsid w:val="00AB57BB"/>
    <w:rsid w:val="00AB67DD"/>
    <w:rsid w:val="00AB6F6F"/>
    <w:rsid w:val="00AB76B9"/>
    <w:rsid w:val="00AB7F92"/>
    <w:rsid w:val="00AC270B"/>
    <w:rsid w:val="00AC36F6"/>
    <w:rsid w:val="00AC3AF3"/>
    <w:rsid w:val="00AC4E0A"/>
    <w:rsid w:val="00AC4F3B"/>
    <w:rsid w:val="00AC5471"/>
    <w:rsid w:val="00AC6600"/>
    <w:rsid w:val="00AD06E0"/>
    <w:rsid w:val="00AD24AC"/>
    <w:rsid w:val="00AD2EB2"/>
    <w:rsid w:val="00AD401E"/>
    <w:rsid w:val="00AD4EDC"/>
    <w:rsid w:val="00AD601D"/>
    <w:rsid w:val="00AD7490"/>
    <w:rsid w:val="00AD798E"/>
    <w:rsid w:val="00AD79EE"/>
    <w:rsid w:val="00AE02D5"/>
    <w:rsid w:val="00AE144D"/>
    <w:rsid w:val="00AE2513"/>
    <w:rsid w:val="00AE4587"/>
    <w:rsid w:val="00AE501C"/>
    <w:rsid w:val="00AE607E"/>
    <w:rsid w:val="00AE6414"/>
    <w:rsid w:val="00AE69D8"/>
    <w:rsid w:val="00AF08E2"/>
    <w:rsid w:val="00AF16B8"/>
    <w:rsid w:val="00AF1E1A"/>
    <w:rsid w:val="00AF200F"/>
    <w:rsid w:val="00AF27C5"/>
    <w:rsid w:val="00AF2EEB"/>
    <w:rsid w:val="00AF3660"/>
    <w:rsid w:val="00AF606B"/>
    <w:rsid w:val="00AF6771"/>
    <w:rsid w:val="00AF6868"/>
    <w:rsid w:val="00AF7B7D"/>
    <w:rsid w:val="00B009A4"/>
    <w:rsid w:val="00B00D32"/>
    <w:rsid w:val="00B00E14"/>
    <w:rsid w:val="00B0109B"/>
    <w:rsid w:val="00B010FF"/>
    <w:rsid w:val="00B011DD"/>
    <w:rsid w:val="00B016A2"/>
    <w:rsid w:val="00B02EF4"/>
    <w:rsid w:val="00B034C5"/>
    <w:rsid w:val="00B03A49"/>
    <w:rsid w:val="00B03B08"/>
    <w:rsid w:val="00B04F77"/>
    <w:rsid w:val="00B06B47"/>
    <w:rsid w:val="00B07236"/>
    <w:rsid w:val="00B079BB"/>
    <w:rsid w:val="00B1202C"/>
    <w:rsid w:val="00B1205C"/>
    <w:rsid w:val="00B12571"/>
    <w:rsid w:val="00B13D90"/>
    <w:rsid w:val="00B165FA"/>
    <w:rsid w:val="00B17165"/>
    <w:rsid w:val="00B17DC5"/>
    <w:rsid w:val="00B206F5"/>
    <w:rsid w:val="00B20F19"/>
    <w:rsid w:val="00B214AA"/>
    <w:rsid w:val="00B21DFD"/>
    <w:rsid w:val="00B248B7"/>
    <w:rsid w:val="00B26D69"/>
    <w:rsid w:val="00B26EC6"/>
    <w:rsid w:val="00B27B63"/>
    <w:rsid w:val="00B30539"/>
    <w:rsid w:val="00B3058D"/>
    <w:rsid w:val="00B30CBB"/>
    <w:rsid w:val="00B324B7"/>
    <w:rsid w:val="00B326D5"/>
    <w:rsid w:val="00B334CD"/>
    <w:rsid w:val="00B33F32"/>
    <w:rsid w:val="00B34DC2"/>
    <w:rsid w:val="00B3695E"/>
    <w:rsid w:val="00B3706C"/>
    <w:rsid w:val="00B379C0"/>
    <w:rsid w:val="00B37C1D"/>
    <w:rsid w:val="00B40628"/>
    <w:rsid w:val="00B441AF"/>
    <w:rsid w:val="00B44BFB"/>
    <w:rsid w:val="00B45363"/>
    <w:rsid w:val="00B47B39"/>
    <w:rsid w:val="00B50713"/>
    <w:rsid w:val="00B508AF"/>
    <w:rsid w:val="00B517A1"/>
    <w:rsid w:val="00B51B61"/>
    <w:rsid w:val="00B52971"/>
    <w:rsid w:val="00B52D50"/>
    <w:rsid w:val="00B533F0"/>
    <w:rsid w:val="00B53A4D"/>
    <w:rsid w:val="00B53D0C"/>
    <w:rsid w:val="00B53F53"/>
    <w:rsid w:val="00B53FAE"/>
    <w:rsid w:val="00B5745B"/>
    <w:rsid w:val="00B60AD6"/>
    <w:rsid w:val="00B60C48"/>
    <w:rsid w:val="00B61707"/>
    <w:rsid w:val="00B624A3"/>
    <w:rsid w:val="00B62CE0"/>
    <w:rsid w:val="00B67457"/>
    <w:rsid w:val="00B706A4"/>
    <w:rsid w:val="00B708AF"/>
    <w:rsid w:val="00B7169A"/>
    <w:rsid w:val="00B74900"/>
    <w:rsid w:val="00B75209"/>
    <w:rsid w:val="00B766EE"/>
    <w:rsid w:val="00B76FBD"/>
    <w:rsid w:val="00B803E5"/>
    <w:rsid w:val="00B811C6"/>
    <w:rsid w:val="00B812B1"/>
    <w:rsid w:val="00B81E97"/>
    <w:rsid w:val="00B82395"/>
    <w:rsid w:val="00B8279B"/>
    <w:rsid w:val="00B83374"/>
    <w:rsid w:val="00B85954"/>
    <w:rsid w:val="00B85CF5"/>
    <w:rsid w:val="00B8795A"/>
    <w:rsid w:val="00B90000"/>
    <w:rsid w:val="00B90DD0"/>
    <w:rsid w:val="00B91308"/>
    <w:rsid w:val="00B932A0"/>
    <w:rsid w:val="00B938D8"/>
    <w:rsid w:val="00B93991"/>
    <w:rsid w:val="00B95484"/>
    <w:rsid w:val="00B96ADB"/>
    <w:rsid w:val="00B96FD8"/>
    <w:rsid w:val="00B978B9"/>
    <w:rsid w:val="00B97E1E"/>
    <w:rsid w:val="00BA0DC1"/>
    <w:rsid w:val="00BA1E13"/>
    <w:rsid w:val="00BA1FBF"/>
    <w:rsid w:val="00BA325B"/>
    <w:rsid w:val="00BA477D"/>
    <w:rsid w:val="00BA4C4E"/>
    <w:rsid w:val="00BA5AD8"/>
    <w:rsid w:val="00BA6888"/>
    <w:rsid w:val="00BA76C9"/>
    <w:rsid w:val="00BB0DC3"/>
    <w:rsid w:val="00BB247E"/>
    <w:rsid w:val="00BB263C"/>
    <w:rsid w:val="00BB3063"/>
    <w:rsid w:val="00BB36F2"/>
    <w:rsid w:val="00BB3F65"/>
    <w:rsid w:val="00BB5C3B"/>
    <w:rsid w:val="00BB6026"/>
    <w:rsid w:val="00BB6873"/>
    <w:rsid w:val="00BB7B4B"/>
    <w:rsid w:val="00BC0171"/>
    <w:rsid w:val="00BC1100"/>
    <w:rsid w:val="00BC19E0"/>
    <w:rsid w:val="00BC29C6"/>
    <w:rsid w:val="00BC37FD"/>
    <w:rsid w:val="00BC7EC5"/>
    <w:rsid w:val="00BD1F9C"/>
    <w:rsid w:val="00BD4162"/>
    <w:rsid w:val="00BD4AA9"/>
    <w:rsid w:val="00BD518A"/>
    <w:rsid w:val="00BD547E"/>
    <w:rsid w:val="00BD586A"/>
    <w:rsid w:val="00BD6FB9"/>
    <w:rsid w:val="00BD79EB"/>
    <w:rsid w:val="00BE1CFB"/>
    <w:rsid w:val="00BE2879"/>
    <w:rsid w:val="00BE57D7"/>
    <w:rsid w:val="00BE66F3"/>
    <w:rsid w:val="00BE6913"/>
    <w:rsid w:val="00BF01AE"/>
    <w:rsid w:val="00BF0591"/>
    <w:rsid w:val="00BF095A"/>
    <w:rsid w:val="00BF0B78"/>
    <w:rsid w:val="00BF0DE6"/>
    <w:rsid w:val="00BF1D4E"/>
    <w:rsid w:val="00BF2955"/>
    <w:rsid w:val="00BF2B43"/>
    <w:rsid w:val="00BF4AAC"/>
    <w:rsid w:val="00BF4C22"/>
    <w:rsid w:val="00BF7420"/>
    <w:rsid w:val="00C000E9"/>
    <w:rsid w:val="00C008F2"/>
    <w:rsid w:val="00C01B48"/>
    <w:rsid w:val="00C03345"/>
    <w:rsid w:val="00C03A87"/>
    <w:rsid w:val="00C03FCA"/>
    <w:rsid w:val="00C0408C"/>
    <w:rsid w:val="00C04B9F"/>
    <w:rsid w:val="00C055B4"/>
    <w:rsid w:val="00C05941"/>
    <w:rsid w:val="00C05CC0"/>
    <w:rsid w:val="00C065F2"/>
    <w:rsid w:val="00C06F18"/>
    <w:rsid w:val="00C07208"/>
    <w:rsid w:val="00C100CF"/>
    <w:rsid w:val="00C13313"/>
    <w:rsid w:val="00C1331B"/>
    <w:rsid w:val="00C1386F"/>
    <w:rsid w:val="00C144C1"/>
    <w:rsid w:val="00C14A36"/>
    <w:rsid w:val="00C15451"/>
    <w:rsid w:val="00C1640E"/>
    <w:rsid w:val="00C17A20"/>
    <w:rsid w:val="00C200F5"/>
    <w:rsid w:val="00C202D2"/>
    <w:rsid w:val="00C2040F"/>
    <w:rsid w:val="00C20B97"/>
    <w:rsid w:val="00C24C59"/>
    <w:rsid w:val="00C24C75"/>
    <w:rsid w:val="00C25E62"/>
    <w:rsid w:val="00C27CF5"/>
    <w:rsid w:val="00C30EC6"/>
    <w:rsid w:val="00C32E5F"/>
    <w:rsid w:val="00C331F8"/>
    <w:rsid w:val="00C33440"/>
    <w:rsid w:val="00C349BD"/>
    <w:rsid w:val="00C350DD"/>
    <w:rsid w:val="00C359EE"/>
    <w:rsid w:val="00C35E74"/>
    <w:rsid w:val="00C40593"/>
    <w:rsid w:val="00C4174A"/>
    <w:rsid w:val="00C420DD"/>
    <w:rsid w:val="00C42282"/>
    <w:rsid w:val="00C42DAA"/>
    <w:rsid w:val="00C43227"/>
    <w:rsid w:val="00C43806"/>
    <w:rsid w:val="00C43939"/>
    <w:rsid w:val="00C43998"/>
    <w:rsid w:val="00C43F86"/>
    <w:rsid w:val="00C4551F"/>
    <w:rsid w:val="00C460D5"/>
    <w:rsid w:val="00C461D5"/>
    <w:rsid w:val="00C47024"/>
    <w:rsid w:val="00C50113"/>
    <w:rsid w:val="00C50428"/>
    <w:rsid w:val="00C5091A"/>
    <w:rsid w:val="00C51E04"/>
    <w:rsid w:val="00C52961"/>
    <w:rsid w:val="00C543BC"/>
    <w:rsid w:val="00C5450A"/>
    <w:rsid w:val="00C60777"/>
    <w:rsid w:val="00C61CB8"/>
    <w:rsid w:val="00C623D0"/>
    <w:rsid w:val="00C632FD"/>
    <w:rsid w:val="00C64201"/>
    <w:rsid w:val="00C64DE0"/>
    <w:rsid w:val="00C651FF"/>
    <w:rsid w:val="00C65CF9"/>
    <w:rsid w:val="00C65EDE"/>
    <w:rsid w:val="00C65FEE"/>
    <w:rsid w:val="00C70ECC"/>
    <w:rsid w:val="00C7199F"/>
    <w:rsid w:val="00C721F2"/>
    <w:rsid w:val="00C731F9"/>
    <w:rsid w:val="00C740F1"/>
    <w:rsid w:val="00C763F4"/>
    <w:rsid w:val="00C77745"/>
    <w:rsid w:val="00C80459"/>
    <w:rsid w:val="00C82A8A"/>
    <w:rsid w:val="00C83A68"/>
    <w:rsid w:val="00C83BE6"/>
    <w:rsid w:val="00C859D8"/>
    <w:rsid w:val="00C86779"/>
    <w:rsid w:val="00C90BF6"/>
    <w:rsid w:val="00C90D10"/>
    <w:rsid w:val="00C92A9F"/>
    <w:rsid w:val="00C931B6"/>
    <w:rsid w:val="00C93AA2"/>
    <w:rsid w:val="00C94B3C"/>
    <w:rsid w:val="00C95052"/>
    <w:rsid w:val="00C96FC0"/>
    <w:rsid w:val="00C97507"/>
    <w:rsid w:val="00CA0A08"/>
    <w:rsid w:val="00CA0E40"/>
    <w:rsid w:val="00CA1CB3"/>
    <w:rsid w:val="00CA3E52"/>
    <w:rsid w:val="00CA4103"/>
    <w:rsid w:val="00CA53A6"/>
    <w:rsid w:val="00CA6992"/>
    <w:rsid w:val="00CA6D9C"/>
    <w:rsid w:val="00CB1529"/>
    <w:rsid w:val="00CB2975"/>
    <w:rsid w:val="00CB2F5E"/>
    <w:rsid w:val="00CB2FEE"/>
    <w:rsid w:val="00CB474B"/>
    <w:rsid w:val="00CB4DCB"/>
    <w:rsid w:val="00CB58D3"/>
    <w:rsid w:val="00CC0097"/>
    <w:rsid w:val="00CC04D8"/>
    <w:rsid w:val="00CC05C1"/>
    <w:rsid w:val="00CC0CBA"/>
    <w:rsid w:val="00CC1138"/>
    <w:rsid w:val="00CC16A0"/>
    <w:rsid w:val="00CC1E02"/>
    <w:rsid w:val="00CC272A"/>
    <w:rsid w:val="00CC361F"/>
    <w:rsid w:val="00CC513C"/>
    <w:rsid w:val="00CC7017"/>
    <w:rsid w:val="00CC7E53"/>
    <w:rsid w:val="00CD0DEC"/>
    <w:rsid w:val="00CD12F8"/>
    <w:rsid w:val="00CD302D"/>
    <w:rsid w:val="00CD321D"/>
    <w:rsid w:val="00CD36D8"/>
    <w:rsid w:val="00CD4C2A"/>
    <w:rsid w:val="00CD533E"/>
    <w:rsid w:val="00CD54AF"/>
    <w:rsid w:val="00CD5B78"/>
    <w:rsid w:val="00CD68E6"/>
    <w:rsid w:val="00CD6A43"/>
    <w:rsid w:val="00CD70C1"/>
    <w:rsid w:val="00CD7106"/>
    <w:rsid w:val="00CD732F"/>
    <w:rsid w:val="00CD7C03"/>
    <w:rsid w:val="00CD7CBD"/>
    <w:rsid w:val="00CD7FA6"/>
    <w:rsid w:val="00CE7C32"/>
    <w:rsid w:val="00CF0175"/>
    <w:rsid w:val="00CF1689"/>
    <w:rsid w:val="00CF2A28"/>
    <w:rsid w:val="00CF533F"/>
    <w:rsid w:val="00CF61FE"/>
    <w:rsid w:val="00CF679A"/>
    <w:rsid w:val="00CF6A1D"/>
    <w:rsid w:val="00CF7A51"/>
    <w:rsid w:val="00D01F69"/>
    <w:rsid w:val="00D02464"/>
    <w:rsid w:val="00D036DC"/>
    <w:rsid w:val="00D03D9B"/>
    <w:rsid w:val="00D03FDA"/>
    <w:rsid w:val="00D046D1"/>
    <w:rsid w:val="00D04FBB"/>
    <w:rsid w:val="00D05D5C"/>
    <w:rsid w:val="00D075B3"/>
    <w:rsid w:val="00D0778E"/>
    <w:rsid w:val="00D07957"/>
    <w:rsid w:val="00D10CF4"/>
    <w:rsid w:val="00D121D6"/>
    <w:rsid w:val="00D12888"/>
    <w:rsid w:val="00D130A1"/>
    <w:rsid w:val="00D13999"/>
    <w:rsid w:val="00D149C0"/>
    <w:rsid w:val="00D15977"/>
    <w:rsid w:val="00D1747A"/>
    <w:rsid w:val="00D17692"/>
    <w:rsid w:val="00D176B4"/>
    <w:rsid w:val="00D17FB3"/>
    <w:rsid w:val="00D21B29"/>
    <w:rsid w:val="00D21FDD"/>
    <w:rsid w:val="00D22A68"/>
    <w:rsid w:val="00D25028"/>
    <w:rsid w:val="00D250C4"/>
    <w:rsid w:val="00D2628A"/>
    <w:rsid w:val="00D268C2"/>
    <w:rsid w:val="00D26FE3"/>
    <w:rsid w:val="00D30813"/>
    <w:rsid w:val="00D30C70"/>
    <w:rsid w:val="00D31068"/>
    <w:rsid w:val="00D32861"/>
    <w:rsid w:val="00D348C3"/>
    <w:rsid w:val="00D34B8D"/>
    <w:rsid w:val="00D364FD"/>
    <w:rsid w:val="00D3778A"/>
    <w:rsid w:val="00D37F91"/>
    <w:rsid w:val="00D40610"/>
    <w:rsid w:val="00D4131E"/>
    <w:rsid w:val="00D429AF"/>
    <w:rsid w:val="00D43D43"/>
    <w:rsid w:val="00D4618B"/>
    <w:rsid w:val="00D47533"/>
    <w:rsid w:val="00D4764A"/>
    <w:rsid w:val="00D47888"/>
    <w:rsid w:val="00D479EF"/>
    <w:rsid w:val="00D47DC0"/>
    <w:rsid w:val="00D50E5B"/>
    <w:rsid w:val="00D512CC"/>
    <w:rsid w:val="00D5186F"/>
    <w:rsid w:val="00D54050"/>
    <w:rsid w:val="00D54545"/>
    <w:rsid w:val="00D54E5C"/>
    <w:rsid w:val="00D55519"/>
    <w:rsid w:val="00D55F27"/>
    <w:rsid w:val="00D562BE"/>
    <w:rsid w:val="00D56955"/>
    <w:rsid w:val="00D5792C"/>
    <w:rsid w:val="00D60F52"/>
    <w:rsid w:val="00D620B7"/>
    <w:rsid w:val="00D62DAB"/>
    <w:rsid w:val="00D637EE"/>
    <w:rsid w:val="00D63F52"/>
    <w:rsid w:val="00D642EC"/>
    <w:rsid w:val="00D64477"/>
    <w:rsid w:val="00D64960"/>
    <w:rsid w:val="00D65478"/>
    <w:rsid w:val="00D65962"/>
    <w:rsid w:val="00D6719E"/>
    <w:rsid w:val="00D707D0"/>
    <w:rsid w:val="00D70A4B"/>
    <w:rsid w:val="00D7196C"/>
    <w:rsid w:val="00D7277E"/>
    <w:rsid w:val="00D72780"/>
    <w:rsid w:val="00D753A0"/>
    <w:rsid w:val="00D753F9"/>
    <w:rsid w:val="00D75F4A"/>
    <w:rsid w:val="00D76666"/>
    <w:rsid w:val="00D773C4"/>
    <w:rsid w:val="00D8104A"/>
    <w:rsid w:val="00D81506"/>
    <w:rsid w:val="00D81AED"/>
    <w:rsid w:val="00D81BC4"/>
    <w:rsid w:val="00D81DC7"/>
    <w:rsid w:val="00D81DDC"/>
    <w:rsid w:val="00D82090"/>
    <w:rsid w:val="00D827D0"/>
    <w:rsid w:val="00D83E75"/>
    <w:rsid w:val="00D847C8"/>
    <w:rsid w:val="00D90C3F"/>
    <w:rsid w:val="00D91060"/>
    <w:rsid w:val="00D93254"/>
    <w:rsid w:val="00D96081"/>
    <w:rsid w:val="00D96EF6"/>
    <w:rsid w:val="00D97787"/>
    <w:rsid w:val="00DA0872"/>
    <w:rsid w:val="00DA0A09"/>
    <w:rsid w:val="00DA0C32"/>
    <w:rsid w:val="00DA1462"/>
    <w:rsid w:val="00DA23D9"/>
    <w:rsid w:val="00DA24AF"/>
    <w:rsid w:val="00DA2907"/>
    <w:rsid w:val="00DA355C"/>
    <w:rsid w:val="00DA35E3"/>
    <w:rsid w:val="00DA362F"/>
    <w:rsid w:val="00DA70DE"/>
    <w:rsid w:val="00DA7F32"/>
    <w:rsid w:val="00DB00CA"/>
    <w:rsid w:val="00DB2561"/>
    <w:rsid w:val="00DB32EA"/>
    <w:rsid w:val="00DB3687"/>
    <w:rsid w:val="00DB4A50"/>
    <w:rsid w:val="00DB7023"/>
    <w:rsid w:val="00DB7F85"/>
    <w:rsid w:val="00DC0A71"/>
    <w:rsid w:val="00DC111B"/>
    <w:rsid w:val="00DC194D"/>
    <w:rsid w:val="00DC1F9D"/>
    <w:rsid w:val="00DC3026"/>
    <w:rsid w:val="00DC3336"/>
    <w:rsid w:val="00DC3F94"/>
    <w:rsid w:val="00DC42DD"/>
    <w:rsid w:val="00DC4C4C"/>
    <w:rsid w:val="00DC5648"/>
    <w:rsid w:val="00DC678D"/>
    <w:rsid w:val="00DD01B5"/>
    <w:rsid w:val="00DD0F7B"/>
    <w:rsid w:val="00DD1A6C"/>
    <w:rsid w:val="00DD2156"/>
    <w:rsid w:val="00DD3EE9"/>
    <w:rsid w:val="00DD48D3"/>
    <w:rsid w:val="00DD6330"/>
    <w:rsid w:val="00DD635B"/>
    <w:rsid w:val="00DD74E5"/>
    <w:rsid w:val="00DD795E"/>
    <w:rsid w:val="00DE0883"/>
    <w:rsid w:val="00DE364E"/>
    <w:rsid w:val="00DE397C"/>
    <w:rsid w:val="00DE4AEB"/>
    <w:rsid w:val="00DE5156"/>
    <w:rsid w:val="00DE54BB"/>
    <w:rsid w:val="00DE5BD1"/>
    <w:rsid w:val="00DE65DE"/>
    <w:rsid w:val="00DE6761"/>
    <w:rsid w:val="00DF1942"/>
    <w:rsid w:val="00DF1FDB"/>
    <w:rsid w:val="00DF2442"/>
    <w:rsid w:val="00DF2B56"/>
    <w:rsid w:val="00DF3CD4"/>
    <w:rsid w:val="00DF701B"/>
    <w:rsid w:val="00DF7DE8"/>
    <w:rsid w:val="00DF7F35"/>
    <w:rsid w:val="00E00181"/>
    <w:rsid w:val="00E00312"/>
    <w:rsid w:val="00E0100B"/>
    <w:rsid w:val="00E029C2"/>
    <w:rsid w:val="00E03B43"/>
    <w:rsid w:val="00E03C3D"/>
    <w:rsid w:val="00E058B1"/>
    <w:rsid w:val="00E0685D"/>
    <w:rsid w:val="00E07D23"/>
    <w:rsid w:val="00E120F5"/>
    <w:rsid w:val="00E1268C"/>
    <w:rsid w:val="00E12744"/>
    <w:rsid w:val="00E142A4"/>
    <w:rsid w:val="00E14608"/>
    <w:rsid w:val="00E14827"/>
    <w:rsid w:val="00E14AED"/>
    <w:rsid w:val="00E156D2"/>
    <w:rsid w:val="00E16125"/>
    <w:rsid w:val="00E203FF"/>
    <w:rsid w:val="00E2081F"/>
    <w:rsid w:val="00E208B3"/>
    <w:rsid w:val="00E221E7"/>
    <w:rsid w:val="00E23AF5"/>
    <w:rsid w:val="00E252E1"/>
    <w:rsid w:val="00E25915"/>
    <w:rsid w:val="00E25AAE"/>
    <w:rsid w:val="00E275A3"/>
    <w:rsid w:val="00E27698"/>
    <w:rsid w:val="00E3020D"/>
    <w:rsid w:val="00E330B5"/>
    <w:rsid w:val="00E33307"/>
    <w:rsid w:val="00E36DF2"/>
    <w:rsid w:val="00E36E43"/>
    <w:rsid w:val="00E377C9"/>
    <w:rsid w:val="00E40491"/>
    <w:rsid w:val="00E40552"/>
    <w:rsid w:val="00E413D6"/>
    <w:rsid w:val="00E42668"/>
    <w:rsid w:val="00E5249A"/>
    <w:rsid w:val="00E52867"/>
    <w:rsid w:val="00E5295D"/>
    <w:rsid w:val="00E5500F"/>
    <w:rsid w:val="00E5509C"/>
    <w:rsid w:val="00E577A4"/>
    <w:rsid w:val="00E5791F"/>
    <w:rsid w:val="00E612F8"/>
    <w:rsid w:val="00E645AC"/>
    <w:rsid w:val="00E6486F"/>
    <w:rsid w:val="00E65766"/>
    <w:rsid w:val="00E66510"/>
    <w:rsid w:val="00E66F09"/>
    <w:rsid w:val="00E70D62"/>
    <w:rsid w:val="00E70D63"/>
    <w:rsid w:val="00E744CE"/>
    <w:rsid w:val="00E74567"/>
    <w:rsid w:val="00E74D5E"/>
    <w:rsid w:val="00E7506A"/>
    <w:rsid w:val="00E75297"/>
    <w:rsid w:val="00E755D3"/>
    <w:rsid w:val="00E77572"/>
    <w:rsid w:val="00E81717"/>
    <w:rsid w:val="00E81FCF"/>
    <w:rsid w:val="00E82314"/>
    <w:rsid w:val="00E826DA"/>
    <w:rsid w:val="00E83689"/>
    <w:rsid w:val="00E849B8"/>
    <w:rsid w:val="00E850E1"/>
    <w:rsid w:val="00E852CF"/>
    <w:rsid w:val="00E8596E"/>
    <w:rsid w:val="00E8672B"/>
    <w:rsid w:val="00E874BA"/>
    <w:rsid w:val="00E9090D"/>
    <w:rsid w:val="00E91D7E"/>
    <w:rsid w:val="00E91F17"/>
    <w:rsid w:val="00E91FCB"/>
    <w:rsid w:val="00E926B6"/>
    <w:rsid w:val="00E9510F"/>
    <w:rsid w:val="00E95746"/>
    <w:rsid w:val="00E95D4A"/>
    <w:rsid w:val="00E95F2E"/>
    <w:rsid w:val="00E961F5"/>
    <w:rsid w:val="00E96C01"/>
    <w:rsid w:val="00E96C80"/>
    <w:rsid w:val="00EA0354"/>
    <w:rsid w:val="00EA177C"/>
    <w:rsid w:val="00EA1995"/>
    <w:rsid w:val="00EA1FAA"/>
    <w:rsid w:val="00EA3C5F"/>
    <w:rsid w:val="00EA4167"/>
    <w:rsid w:val="00EA4AE6"/>
    <w:rsid w:val="00EA4B7A"/>
    <w:rsid w:val="00EA5AA8"/>
    <w:rsid w:val="00EA635A"/>
    <w:rsid w:val="00EA650E"/>
    <w:rsid w:val="00EA7796"/>
    <w:rsid w:val="00EB0224"/>
    <w:rsid w:val="00EB09B7"/>
    <w:rsid w:val="00EB147A"/>
    <w:rsid w:val="00EB2533"/>
    <w:rsid w:val="00EB304C"/>
    <w:rsid w:val="00EB320D"/>
    <w:rsid w:val="00EB4162"/>
    <w:rsid w:val="00EB561A"/>
    <w:rsid w:val="00EB64DC"/>
    <w:rsid w:val="00EB6B64"/>
    <w:rsid w:val="00EB743E"/>
    <w:rsid w:val="00EB7608"/>
    <w:rsid w:val="00EB79D0"/>
    <w:rsid w:val="00EC0507"/>
    <w:rsid w:val="00EC1AD5"/>
    <w:rsid w:val="00EC1DB2"/>
    <w:rsid w:val="00EC334E"/>
    <w:rsid w:val="00EC33BB"/>
    <w:rsid w:val="00EC35AA"/>
    <w:rsid w:val="00EC381A"/>
    <w:rsid w:val="00EC3F89"/>
    <w:rsid w:val="00EC4A86"/>
    <w:rsid w:val="00EC53D5"/>
    <w:rsid w:val="00EC5914"/>
    <w:rsid w:val="00EC70B6"/>
    <w:rsid w:val="00ED181C"/>
    <w:rsid w:val="00ED24A2"/>
    <w:rsid w:val="00ED2D7B"/>
    <w:rsid w:val="00ED3212"/>
    <w:rsid w:val="00ED36D4"/>
    <w:rsid w:val="00ED3D43"/>
    <w:rsid w:val="00ED43DB"/>
    <w:rsid w:val="00ED6767"/>
    <w:rsid w:val="00ED74D5"/>
    <w:rsid w:val="00EE1E8F"/>
    <w:rsid w:val="00EE3C2C"/>
    <w:rsid w:val="00EE3C5C"/>
    <w:rsid w:val="00EE5DE8"/>
    <w:rsid w:val="00EE5ED2"/>
    <w:rsid w:val="00EE5F80"/>
    <w:rsid w:val="00EE6A80"/>
    <w:rsid w:val="00EE6CCC"/>
    <w:rsid w:val="00EE7AA6"/>
    <w:rsid w:val="00EF1F2C"/>
    <w:rsid w:val="00EF2CBD"/>
    <w:rsid w:val="00EF3483"/>
    <w:rsid w:val="00EF3512"/>
    <w:rsid w:val="00EF3C51"/>
    <w:rsid w:val="00EF476E"/>
    <w:rsid w:val="00EF74CD"/>
    <w:rsid w:val="00F00B1E"/>
    <w:rsid w:val="00F01DF6"/>
    <w:rsid w:val="00F02798"/>
    <w:rsid w:val="00F0333D"/>
    <w:rsid w:val="00F03371"/>
    <w:rsid w:val="00F0447A"/>
    <w:rsid w:val="00F05B20"/>
    <w:rsid w:val="00F05E03"/>
    <w:rsid w:val="00F07116"/>
    <w:rsid w:val="00F1150A"/>
    <w:rsid w:val="00F11B93"/>
    <w:rsid w:val="00F12469"/>
    <w:rsid w:val="00F16D35"/>
    <w:rsid w:val="00F170C6"/>
    <w:rsid w:val="00F1774C"/>
    <w:rsid w:val="00F17AE4"/>
    <w:rsid w:val="00F20313"/>
    <w:rsid w:val="00F21967"/>
    <w:rsid w:val="00F21D4B"/>
    <w:rsid w:val="00F226C1"/>
    <w:rsid w:val="00F236C1"/>
    <w:rsid w:val="00F2552C"/>
    <w:rsid w:val="00F26245"/>
    <w:rsid w:val="00F27EFB"/>
    <w:rsid w:val="00F304C4"/>
    <w:rsid w:val="00F311D3"/>
    <w:rsid w:val="00F31242"/>
    <w:rsid w:val="00F32262"/>
    <w:rsid w:val="00F32E80"/>
    <w:rsid w:val="00F35CBA"/>
    <w:rsid w:val="00F37CBB"/>
    <w:rsid w:val="00F40347"/>
    <w:rsid w:val="00F4050D"/>
    <w:rsid w:val="00F405CC"/>
    <w:rsid w:val="00F40724"/>
    <w:rsid w:val="00F40CD1"/>
    <w:rsid w:val="00F4290B"/>
    <w:rsid w:val="00F43C06"/>
    <w:rsid w:val="00F43E51"/>
    <w:rsid w:val="00F44059"/>
    <w:rsid w:val="00F44CB1"/>
    <w:rsid w:val="00F45B04"/>
    <w:rsid w:val="00F4748B"/>
    <w:rsid w:val="00F50307"/>
    <w:rsid w:val="00F51CF2"/>
    <w:rsid w:val="00F52046"/>
    <w:rsid w:val="00F537DD"/>
    <w:rsid w:val="00F54260"/>
    <w:rsid w:val="00F54BF1"/>
    <w:rsid w:val="00F54FB1"/>
    <w:rsid w:val="00F55192"/>
    <w:rsid w:val="00F552F9"/>
    <w:rsid w:val="00F56B42"/>
    <w:rsid w:val="00F576A1"/>
    <w:rsid w:val="00F57C58"/>
    <w:rsid w:val="00F60270"/>
    <w:rsid w:val="00F61A3D"/>
    <w:rsid w:val="00F62AE9"/>
    <w:rsid w:val="00F630AA"/>
    <w:rsid w:val="00F64956"/>
    <w:rsid w:val="00F64BCF"/>
    <w:rsid w:val="00F64CE3"/>
    <w:rsid w:val="00F64F60"/>
    <w:rsid w:val="00F6577A"/>
    <w:rsid w:val="00F71384"/>
    <w:rsid w:val="00F726C6"/>
    <w:rsid w:val="00F736EA"/>
    <w:rsid w:val="00F737F8"/>
    <w:rsid w:val="00F7450F"/>
    <w:rsid w:val="00F75C28"/>
    <w:rsid w:val="00F762E8"/>
    <w:rsid w:val="00F7636E"/>
    <w:rsid w:val="00F77176"/>
    <w:rsid w:val="00F806B4"/>
    <w:rsid w:val="00F81212"/>
    <w:rsid w:val="00F81AD6"/>
    <w:rsid w:val="00F82386"/>
    <w:rsid w:val="00F83EDB"/>
    <w:rsid w:val="00F840AE"/>
    <w:rsid w:val="00F8544B"/>
    <w:rsid w:val="00F869E7"/>
    <w:rsid w:val="00F86E47"/>
    <w:rsid w:val="00F8771A"/>
    <w:rsid w:val="00F90838"/>
    <w:rsid w:val="00F91778"/>
    <w:rsid w:val="00F91C6B"/>
    <w:rsid w:val="00F91D1B"/>
    <w:rsid w:val="00F9523C"/>
    <w:rsid w:val="00F955CF"/>
    <w:rsid w:val="00F960B0"/>
    <w:rsid w:val="00F97D1B"/>
    <w:rsid w:val="00FA0B95"/>
    <w:rsid w:val="00FA40E8"/>
    <w:rsid w:val="00FA41CD"/>
    <w:rsid w:val="00FA47F2"/>
    <w:rsid w:val="00FA5F6B"/>
    <w:rsid w:val="00FA6020"/>
    <w:rsid w:val="00FB032C"/>
    <w:rsid w:val="00FB097C"/>
    <w:rsid w:val="00FB0A9B"/>
    <w:rsid w:val="00FB1333"/>
    <w:rsid w:val="00FB135B"/>
    <w:rsid w:val="00FB1E38"/>
    <w:rsid w:val="00FB1EB6"/>
    <w:rsid w:val="00FB313A"/>
    <w:rsid w:val="00FB4D91"/>
    <w:rsid w:val="00FC1001"/>
    <w:rsid w:val="00FC29BF"/>
    <w:rsid w:val="00FC3286"/>
    <w:rsid w:val="00FC45EB"/>
    <w:rsid w:val="00FC4713"/>
    <w:rsid w:val="00FC4BD7"/>
    <w:rsid w:val="00FC5941"/>
    <w:rsid w:val="00FC61B3"/>
    <w:rsid w:val="00FC66FA"/>
    <w:rsid w:val="00FC68D2"/>
    <w:rsid w:val="00FC6FE6"/>
    <w:rsid w:val="00FC7373"/>
    <w:rsid w:val="00FC78A0"/>
    <w:rsid w:val="00FC7BFE"/>
    <w:rsid w:val="00FD09D1"/>
    <w:rsid w:val="00FD18A7"/>
    <w:rsid w:val="00FD1BA1"/>
    <w:rsid w:val="00FD1C54"/>
    <w:rsid w:val="00FD1CC2"/>
    <w:rsid w:val="00FD36F6"/>
    <w:rsid w:val="00FD4E13"/>
    <w:rsid w:val="00FD566B"/>
    <w:rsid w:val="00FD7FC6"/>
    <w:rsid w:val="00FE2607"/>
    <w:rsid w:val="00FE4F23"/>
    <w:rsid w:val="00FE69DE"/>
    <w:rsid w:val="00FF22F3"/>
    <w:rsid w:val="00FF2F8A"/>
    <w:rsid w:val="00FF3030"/>
    <w:rsid w:val="00FF322B"/>
    <w:rsid w:val="00FF3B87"/>
    <w:rsid w:val="00FF6E55"/>
    <w:rsid w:val="00FF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7FDF7"/>
  <w15:chartTrackingRefBased/>
  <w15:docId w15:val="{4909BEBF-F3FF-499D-9DAC-917F8DAB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project heading1"/>
    <w:basedOn w:val="Normal"/>
    <w:next w:val="Normal"/>
    <w:link w:val="Heading1Char"/>
    <w:uiPriority w:val="9"/>
    <w:qFormat/>
    <w:rsid w:val="00D17692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paragraph" w:styleId="Heading2">
    <w:name w:val="heading 2"/>
    <w:aliases w:val="project subheading"/>
    <w:basedOn w:val="Normal"/>
    <w:next w:val="Normal"/>
    <w:link w:val="Heading2Char"/>
    <w:uiPriority w:val="9"/>
    <w:unhideWhenUsed/>
    <w:qFormat/>
    <w:rsid w:val="00D17692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2"/>
      <w:szCs w:val="26"/>
    </w:rPr>
  </w:style>
  <w:style w:type="paragraph" w:styleId="Heading3">
    <w:name w:val="heading 3"/>
    <w:aliases w:val="subheading 3"/>
    <w:basedOn w:val="Normal"/>
    <w:next w:val="Normal"/>
    <w:link w:val="Heading3Char"/>
    <w:uiPriority w:val="9"/>
    <w:unhideWhenUsed/>
    <w:qFormat/>
    <w:rsid w:val="00BC0171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46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project subheading Char"/>
    <w:basedOn w:val="DefaultParagraphFont"/>
    <w:link w:val="Heading2"/>
    <w:uiPriority w:val="9"/>
    <w:rsid w:val="00D17692"/>
    <w:rPr>
      <w:rFonts w:asciiTheme="majorHAnsi" w:eastAsiaTheme="majorEastAsia" w:hAnsiTheme="majorHAnsi" w:cstheme="majorBidi"/>
      <w:b/>
      <w:color w:val="2F5496" w:themeColor="accent1" w:themeShade="BF"/>
      <w:sz w:val="22"/>
      <w:szCs w:val="26"/>
    </w:rPr>
  </w:style>
  <w:style w:type="character" w:customStyle="1" w:styleId="Heading1Char">
    <w:name w:val="Heading 1 Char"/>
    <w:aliases w:val="project heading1 Char"/>
    <w:basedOn w:val="DefaultParagraphFont"/>
    <w:link w:val="Heading1"/>
    <w:uiPriority w:val="9"/>
    <w:rsid w:val="00D17692"/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character" w:customStyle="1" w:styleId="Heading3Char">
    <w:name w:val="Heading 3 Char"/>
    <w:aliases w:val="subheading 3 Char"/>
    <w:basedOn w:val="DefaultParagraphFont"/>
    <w:link w:val="Heading3"/>
    <w:uiPriority w:val="9"/>
    <w:rsid w:val="00BC0171"/>
    <w:rPr>
      <w:rFonts w:eastAsiaTheme="majorEastAsia" w:cstheme="majorBidi"/>
      <w:color w:val="1F3763" w:themeColor="accent1" w:themeShade="7F"/>
      <w:sz w:val="22"/>
    </w:rPr>
  </w:style>
  <w:style w:type="paragraph" w:styleId="Revision">
    <w:name w:val="Revision"/>
    <w:hidden/>
    <w:uiPriority w:val="99"/>
    <w:semiHidden/>
    <w:rsid w:val="00743CD8"/>
  </w:style>
  <w:style w:type="paragraph" w:customStyle="1" w:styleId="Compact">
    <w:name w:val="Compact"/>
    <w:basedOn w:val="BodyText"/>
    <w:qFormat/>
    <w:rsid w:val="0011198A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11198A"/>
    <w:pPr>
      <w:spacing w:after="200"/>
    </w:pPr>
    <w:rPr>
      <w:sz w:val="20"/>
      <w:szCs w:val="20"/>
      <w:lang w:val="en-US" w:eastAsia="en-GB" w:bidi="my-MM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11198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1198A"/>
  </w:style>
  <w:style w:type="paragraph" w:styleId="Caption">
    <w:name w:val="caption"/>
    <w:basedOn w:val="Normal"/>
    <w:next w:val="Normal"/>
    <w:uiPriority w:val="35"/>
    <w:unhideWhenUsed/>
    <w:qFormat/>
    <w:rsid w:val="0011198A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C36E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9246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E20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8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DC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77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1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DE2B9E-501C-F84D-8994-121B2BA79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6</TotalTime>
  <Pages>9</Pages>
  <Words>2109</Words>
  <Characters>1202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r Aye Tun</dc:creator>
  <cp:keywords/>
  <dc:description/>
  <cp:lastModifiedBy>Win Han Oo</cp:lastModifiedBy>
  <cp:revision>1287</cp:revision>
  <dcterms:created xsi:type="dcterms:W3CDTF">2024-12-09T15:32:00Z</dcterms:created>
  <dcterms:modified xsi:type="dcterms:W3CDTF">2025-09-18T03:24:00Z</dcterms:modified>
</cp:coreProperties>
</file>